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20"/>
          <w:szCs w:val="20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FUNG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scaffold_11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Gonapodya_prolifera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cds_</w:t>
      </w:r>
      <w:r>
        <w:rPr>
          <w:rFonts w:cs="Courier New" w:ascii="Courier New" w:hAnsi="Courier New"/>
          <w:color w:val="000000"/>
          <w:sz w:val="18"/>
          <w:szCs w:val="18"/>
        </w:rPr>
        <w:t>2118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GTCTGCTGCTGACACTGAGACGTTCGCCTTCCAGGCCGAGATCTCCCAGTTAATGTCTCTAATCA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CACCTTCTACTCCAACAAGGAGATTTTCCTTCGAGAATTGATCTCTAACGCCTCGGACGCTCTTGA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TTCGATACCTCTCCCTCACCGACTCCAGCCAACTCGACTCCGGCAAGGATCTGTTCATCCGAAT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TGACAAGGAGAACAAGACCCTCACCATTCGCGATGCCGGTATCGGTATGACCAAGGCCGACCTTG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CAACCTCGGTACCATTGCCAAGTCTGGCACCAAGGCCTTCATGGAGGCCCTCCAGTCCGGCGCTGA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TCCATGATCGGACAGTTCGGTGTCGGTTTCTACTCCGCCTACCTCGTCGCCGACCGCGTGCAGGT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CCAAGCACAACGACGACGAGCAGTACATTTGGGAGTCTGCTGCCGGCGGTAGCTTCACCATCACTC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CGAGTCCAGCTCCCTCGGGCGTGGTACTGCCATCCGCCTCTACCTGAAAGAGGACCAGCTCGAGTA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AGGAGCGCCGCATCAAGGAGGTCGTGAAGAAGCACTCCGAGTTCATCAACTACCCTATCGAGCTC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TGTCAAGGAAGTCGAGGAGGAGGTTGAGGATGACGAGGAGGAGAAGAAGGACGAGGACAAGGACG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AAGATTGAAGAGGTTGAGGACGACGAGGAGAAGAAGGACAAGAAGAAGAAGAAGGTCAAGAAACA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ACTGAGGAGGAGGTTCTCAACAAGACCAAACCCATCTGGACCCGCAACCCTGAGGAGATCAAGGAG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GTACCACGCCTTTTACAAGGCCATCTCCAACGACTGGGAGGACAGTCTTGCTTACAAGCACTTCT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CGAGGGTCAGCTCGAGTTCCGTGCTATCCTCTTCGTTCCCCGCCGCGCGCCCTTCGACCTGTTCGA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CGCAAGAAGCGCAACAACATCAAACTCTACGTCAGGCGTGTGTTCATCACTGATGACTGCGAGGAC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TCCCGAGTGGCTTTCCTTTGTCAAGGGAATTGTCGACTCCGAGGACCTTCCCCTCAACATCTCCC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ATGCTCCAACAGAACAAGATCTTGAAGGTTATCCGCAAGAACTTAGTCAAGAAGTGCATTGAGCT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CCGAAATCTCCGAGGACAAGGAGAAGTTTAAGACCTTCCACGAGGCCTTCGGAAAGAACATCAAG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AGTTCACGAGGACAGCACCAACCGCAACAAGCTTGCCGAGCTCCTCCGCTTCAACAGCACCAAGT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CGAAGAGCTCACTTCGTTCAAGGACTACATTACGCGCATGCCCGAGAAGCAGAAGAACATCTACTA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CCGGAGAGTCAAAGGCCGCCGTTGAGCACTCGCCTTTCCTCGAGGTGCTCAAGAAGAAGGGCTTC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TTCTCTACCTTGTTGACCCCATTGATGAGTACATGATCCAGCAGCTCAAGGACTACGAGGGCAAG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CCAGAGTGCCACCAAGGAGGGCCTTGAGCTCGAGGAGGATGAGGACGAGAAGAAGAAGTTCGAGG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AGGCTGCCTTCGAGGCCCTCGGAAAAGCGATGAAGGACATTCTCGGCGACCGTGTGGAGAAAGTT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TTTCCAACCGTATTGTCGACGCTCCTTGCGTTCTTGTCACAGGCCAGTTCGGTTGGTCCGCCAAC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CGGATTATGAAAGCTCAAGCTCTCCGTGACTCGAGCATGTCTGCCTACATGGCCTCGAAGAAGAC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AGATCAACCCGCAAAACCCTATCATCCGCTCCCTGAAGTCCAAGGTCGAGGCCGACAAGAACGA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CCGTAAAGGACTTGGTTTTCCTCCTCTTCGAGACCTCTCTCCTCCAATCCGGATTCAACCTGGAAG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TCCGGCTTCGCCTCCCGTATCCACCGAATGATCAAACTTGGTCTGTCGATCGACGACGACGAAGA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GGCGAGTCTGGAGATGGCGCAATTGACGAGGACATGCCCCCTCTGGAAGAAGGCGGTGCTGAGTC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ATGGAGGAGGTTGACTAA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&gt;scaffold_11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Gonapodya_prolifera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705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SAADTETFAFQAEISQLMSLIINTFYSNKEIFLRELISNASDALDKIRYLSLTDSSQLDSGKDLFIRI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PDKENKTLTIRDAGIGMTKADLVNNLGTIAKSGTKAFMEALQSGADISMIGQFGVGFYSAYLVADRVQ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TKHNDDEQYIWESAAGGSFTITPDESSSLGRGTAIRLYLKEDQLEYLEERRIKEVVKKHSEFINYPIE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IVKEVEEEVEDDEEEKKDEDKDETKIEEVEDDEEKKDKKKKKVKKQTTEEEVLNKTKPIWTRNPEEIK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YHAFYKAISNDWEDSLAYKHFSVEGQLEFRAILFVPRRAPFDLFEMRKKRNNIKLYVRRVFITDDCED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IPEWLSFVKGIVDSEDLPLNISREMLQQNKILKVIRKNLVKKCIELFTEISEDKEKFKTFHEAFGKNIK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GVHEDSTNRNKLAELLRFNSTKSGEELTSFKDYITRMPEKQKNIYYITGESKAAVEHSPFLEVLKKKGF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VLYLVDPIDEYMIQQLKDYEGKKLQSATKEGLELEEDEDEKKKFEEEKAAFEALGKAMKDILGDRVEK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VSNRIVDAPCVLVTGQFGWSANMERIMKAQALRDSSMSAY</w:t>
      </w:r>
      <w:r>
        <w:rPr>
          <w:rFonts w:cs="Courier New" w:ascii="Courier New" w:hAnsi="Courier New"/>
          <w:color w:val="000000"/>
          <w:sz w:val="18"/>
          <w:szCs w:val="18"/>
        </w:rPr>
        <w:t>MASKKTMEINPQNPIIRSLKSKVEADKND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VKDLVFLLFETSLLQSGFNLEDPSGFASRIHRMIKLGLSIDDDEEVGESGDGAIDEDMPPLEEGGAES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sz w:val="18"/>
          <w:szCs w:val="18"/>
          <w:lang w:val="pt-BR"/>
        </w:rPr>
        <w:t>supercontig3</w:t>
        <w:softHyphen/>
        <w:t>_Hsp90-1_</w:t>
      </w:r>
      <w:r>
        <w:rPr>
          <w:rFonts w:cs="Courier New" w:ascii="Courier New" w:hAnsi="Courier New"/>
          <w:i/>
          <w:iCs/>
          <w:sz w:val="18"/>
          <w:szCs w:val="18"/>
          <w:lang w:val="pt-BR"/>
        </w:rPr>
        <w:t>Ajellomyces_capsulatus_H143_</w:t>
      </w:r>
      <w:r>
        <w:rPr>
          <w:rFonts w:cs="Courier New" w:ascii="Courier New" w:hAnsi="Courier New"/>
          <w:sz w:val="18"/>
          <w:szCs w:val="18"/>
          <w:lang w:val="pt-BR"/>
        </w:rPr>
        <w:t>cds_</w:t>
      </w:r>
      <w:r>
        <w:rPr>
          <w:rFonts w:cs="Courier New" w:ascii="Courier New" w:hAnsi="Courier New"/>
          <w:sz w:val="18"/>
          <w:szCs w:val="18"/>
        </w:rPr>
        <w:t>2109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CGTCTGAAACTTTCGAGTTCCAGGCTGAGATTTCTCAGCTCCTCTCCCTCATTATCAACACC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CAACAAAGAGATCTTCCTGCGAGAACTCATTTCCAACTGTTCCGATGCTCTTGATAAAATCCG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GCGCTTTCCGACCCAAGCAAGCTCGACTCCAACAAGGATCTCCGCATCGATATCATCCCCGA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CAAGACCCTGACCATAAGCGATACCGGTATCGGTATGACCAAGGCTGATCTCGTCAACAACC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CATCGCCCGCTCGGGTACTAAGCAATTTATGGAAGCGCTCACTGCTGGTGCGGATATTTCTA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CCAATTCGGTGTTGGTTTCTACTCTGCCTACCTCGTTGCCGATAAGGTGACCGTCATTTCCAAG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ATGACGAACAGTACATCTGGGAGTCCAGTGCTGGTGGCACCTTCAAAATCACCCAGGACACC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GCCACTTGGCCGTGGTACCAAGATGATCCTTCATCTCAAGGACGAGCAGACCGAATACCTGA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CAAGATCAAGGAAGTCGTGAAGAAGCACTCTGAGTTCATCTCCTACCCCATCTACCTTCATGTC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GACTGAGAAGGAGGTTCCCGATGAAGATGCTGAGGAGGTGAAGGACGAGGGTGACGACAAGG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GGTCGAAGAGGTCGATGACGACGAAGAGGACAAAACGAAAGAGAAGAAGACCAAGAAAATCA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AAGATCGAGGAGGAAGAGCTAAACAAGACCAAGCCTATCTGGACTCGCAATCCTGCTGATATT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GAGGAATATGCTTCCTTCTACAAGACTCTTTCCAACGACTGGGAGGACCATCTTGCTGTGAAGC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CGTCGAAGGTCAACTCGAGTTCCGTGCGATCCTCTTCGTTCCCAAGCGTGCTCCTTTCGATCT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GACCAAGAAGACTAAGAACAACATCAAGCTCTACGTCCGCCGTGTCTTCATTACTGATGATGCT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TCATTCCCGAATGGCTCAGCTTCATCAAGGGTGTTGTCGACTCTGAGGACCTTCCTCTCAACC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TGAGACTCTCCAGCAGAACAAAATTATGAAGGTCATCAAGAAGAACATCGTCAAAAAGACCCT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TTCAATGAGATTGCGGAAGACCGTGAGCAATTCGACAAGTTCTACTCTGCTTTCAGCAAGAA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TCGGTATCCATGAGGATGCCCAGAACCGCCCTGCTCTTGCGAAACTCCTCCGCTTCAACTCC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TGGTGACGAGACCACCTCTCTTACCGACTATGTCACCCGCATGCAAGAGCACCAGAAACAAA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CATCACTGGCGAGTCTCTCAAGGCTGTTCAGAAGTCTCCCTTCCTCGATACCCTTAAGGAGAA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GAGGTTCTCTTCCTTGTTGATCCCATTGATGAGTACGCCATGACCCAGCTCAAGGAGTTCGATG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GCTCGTCGACATCACCAAGGACTTCGAGCTCGAGGAAACGGAGGAGGAGAAGAAGGCCCGCG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AGAGAAGGAATACGAAGGCCTCGCCAAGAGCTTGAAGAACGTCCTTGGCGACAAGGTCGAGAAG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TCTCCCACAAACTTATCGGCTCCCCCTGTGCCATCCGCACTGGCCAATTCGGCTGGTCCGCC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ACGTATCATGAAAGCGCAAGCCCTCCGCGACACTTCCATGAGCTCCTACATGTCCTCCAAAAA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GAAATCTCGCCAAAGTCCCCAATCATCCAGGAGCTCAAGAAGAAGGTCGAGGCCGACGGCGA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GCACAGTCAAATCCATCACCCAACTCCTTTTCGAAACCTCTCTTCTCGTCTCGGGCTTCACCA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GCCTTCCGGCTTTGCGGAGCGCATTCACAAGCTCGTTTCTCTTGGTTTGAACATTGATGAGGA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CTTCCGAGGAGAAAGAGGCAGACACTGTCGTCGCTGAAGCTCCGGGTGAGAGCGCTATGGAG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sz w:val="18"/>
          <w:szCs w:val="18"/>
        </w:rPr>
        <w:t>GTTGAT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&gt;supercontig3</w:t>
        <w:softHyphen/>
        <w:t>_Hsp90-1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Ajellomyces_capsulatus_H143_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702aa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SSETFEFQAEISQLLSLIINTVYSNKEIFLRELISNCSDALDKIRYEALSDPSKLDSNKDLRIDIIPD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NKTLTISDTGIGMTKADLVNNLGTIARSGTKQFMEALTAGADISMIGQFGVGFYSAYLVADKVTVISK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DDEQYIWESSAGGTFKITQDTDGEPLGRGTKMILHLKDEQTEYLNESKIKEVVKKHSEFISYPIYLH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TEKEVPDEDAEEVKDEGDDKAPKVEEVDDDEEDKTKEKKTKKIKETKIEEEELNKTKPIWTRNPADI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QEEYASFYKTLSNDWEDHLAVKHFSVEGQLEFRAILFVPKRAPFDLFETKKTKNNIKLYVRRVFITDD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DLIPEWLSFIKGVVDSEDLPLNLSRETLQQNKIMKVIKKNIVKKTLELFNEIAEDREQFDKFYSAFSKN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LGIHEDAQNRPALAKLLRFNSTKSGDETTSLTDYVTRMQEHQKQMYYITGESLKAVQKSPFLDTLKE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FEVLFLVDPIDEYAMTQLKEFDGKKLVDITKDFELEETEEEKKAREAEEKEYEGLAKSLKNVLGDKVEK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VVSHKLIGSPCAIRTGQFGWSANMERIMKAQALRDTSMSSYMSSKKTFEISPKSPIIQELKKKVEADGE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DRTVKSITQLLFETSLLVSGFTIEEPSGFAERIHKLVSLGLNIDEDAETSEEKEADTVVAEAPGESAM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&gt;supercontig3</w:t>
        <w:softHyphen/>
        <w:t>_Hsp90-2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Ajellomyces_capsulatus_H143_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cds_</w:t>
      </w:r>
      <w:r>
        <w:rPr>
          <w:rFonts w:cs="Courier New" w:ascii="Courier New" w:hAnsi="Courier New"/>
          <w:sz w:val="18"/>
          <w:szCs w:val="18"/>
        </w:rPr>
        <w:t>1838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CGTCTGAAACTTTCGAGTTCCAGGCTGAGATTTCTCAGCTCCTCTCCCTCATTATCAACACC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CAACAAAGAGATCTTCCTGCGAGAACTCATTTCCAACTGTTCCGATGCTCTTGATAAAATCCG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GCGCTTTCCGACCCAAGCAAGCTCGACTCCAACAAGGATCTCCGCATCGATATCATCCCCGA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CAAGACCCTGACCATAAGCGATACCGGTATCGGTATGACCAAGGCTGATCTCGTCAACAACC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CATCGCCCGCTCGGGTACTAAGCAATTTATGGAAGCGCTCACTGCTGGTGCGGATATTTCTA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CCAATTCGGTGTTGGTTTCTACTCTGCCTACCTCGTTGCCGATAAGGTGACCGTCATTTCCAAG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ATGACGAACAGTACATCTGGGAGTCCAGTGCTGGTGGCACCTTCAAAATCACCCAGGACACC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GCCACTTGGCCGTGGTACCAAGATGATCCTTCATCTCAAGGACGAGCAGACCGAATACCTGA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CAAGATCAAGGAAGTCGTGAAGAAGCACTCTGAGTTCATCTCCTACCCCATCTACCTTCATGTC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GACTGAGAAGGAGGTTCCCGATGAAGATGCTGAGGAGGTGAAGGACGAGGGTGACGACAAGG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GGTCGAAGAGGTCGATGACGACGAAGAGGACAAAACGAAAGAGAAGAAGACCAAGAAAATCA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AAGATCGAGGAGGAAGAGCTAAACAAGACCAAGCCTATCTGGACTCGCAATCCTGCTGATATT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GAGGAATATGCTTCCTTCTACAAGACTCTTTCCAACGACTGGGAGGACCATCTTGCTGTGAAGC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CGTCGAAGGTCAACTCGAGTTCCGTGCGATCCTCTTCGTTCCCAAGCGTGCTCCTTTCGATCT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GACCAAGAAGACTAAGAACAACATCAAGCTCTACGTCCGCCGTGTCTTCATTACTGATGATGCT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TCATTCCCGAATGGCTCAGCTTCATCAAGGGTGTTGTCGACTCTGAGGACCTTCCTCTCAACC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TGAGACTCTCCAGCAGAACAAAATTATGAAGGTCATCAAGAAGAACATCGTCAAAAAGACCCT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TTCAATGAGATTGCGGAAGACCGTGAGCAATTCGACAAGTTCTACTCTGCTTTCAGCAAGAA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TCGGTATCCATGAGGATGCCCAGAACCGCCCTGCTCTTGCGAAACTCCTCCGCTTCAACTCC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TGGTGACGAGACCACCTCTCTTACCGACTATGTCACCCGCATGCAAGAGCACCAGAAACAAA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CATCACTGGCGAGTCTCTCAAGGCTGTTCAGAAGTCTCCCTTCCTCGATACCCTTAAGGAGAA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GAGGTTCTCTTCCTTGTTGATCCCATTGATGAGTACGCCATGACCCAGCTCAAGGAGTTCGATG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GCTCGTCGACATCACCAAGGACTTCGAGCTCGAGGAAACGGAGGAGGAGAAGAAGGCCCGCG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AGAGAAGGAATACGAAGGCCTCGCCAAGAGCTTGAAGAACGTCCTTGGCGACAAGGTCGAGAAG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TCTCCCACAAACTTATCGGCTCCCCCTGTGCCATCCGCACTGGCCAATTCGGCTGGTCCGCC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ACGTATCATGAAAGCGCAAGCCCTCCGCGACACTTCCATGAGCTCCTACATGTCCTCCAAAAA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sz w:val="18"/>
          <w:szCs w:val="18"/>
        </w:rPr>
        <w:t>CTTCGAAATCTCGC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&gt;supercontig3</w:t>
        <w:softHyphen/>
        <w:t>_Hsp90-2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Ajellomyces_capsulatus_H143_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612aa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SSETFEFQAEISQLLSLIINTVYSNKEIFLRELISNCSDALDKIRYEALSDPSKLDSNKDLRIDIIPD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NKTLTISDTGIGMTKADLVNNLGTIARSGTKQFMEALTAGADISMIGQFGVGFYSAYLVADKVTVISK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DDEQYIWESSAGGTFKITQDTDGEPLGRGTKMILHLKDEQTEYLNESKIKEVVKKHSEFISYPIYLH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TEKEVPDEDAEEVKDEGDDKAPKVEEVDDDEEDKTKEKKTKKIKETKIEEEELNKTKPIWTRNPADI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QEEYASFYKTLSNDWEDHLAVKHFSVEGQLEFRAILFVPKRAPFDLFETKKTKNNIKLYVRRVFITDD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DLIPEWLSFI</w:t>
      </w:r>
      <w:r>
        <w:rPr>
          <w:rFonts w:cs="Courier New" w:ascii="Courier New" w:hAnsi="Courier New"/>
          <w:color w:val="000000"/>
          <w:sz w:val="18"/>
          <w:szCs w:val="18"/>
        </w:rPr>
        <w:t>KGVVDSEDLPLNLSRETLQQNKIMKVIKKNIVKKTLELFNEIAEDREQFDKFYSAFSKN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LGIHEDAQNRPALAKLLRFNSTKSGDETTSLTDYVTRMQEHQKQMYYITGESLKAVQKSPFLDTLKE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FEVLFLVDPIDEYAMTQLKEFDGKKLVDITKDFELEETEEEKKAREAEEKEYEGLAKSLKNVLGDKVEK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</w:rPr>
        <w:t>VVSHKLIGSPCAIRTGQFGWSANMERIMKAQALRDTSMSSYMSSKKTFEIS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scaffold_06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Mucor_circinelloides</w:t>
      </w:r>
      <w:r>
        <w:rPr>
          <w:rFonts w:cs="Courier New" w:ascii="Courier New" w:hAnsi="Courier New"/>
          <w:color w:val="000000"/>
          <w:sz w:val="18"/>
          <w:szCs w:val="18"/>
        </w:rPr>
        <w:t>_CBS277.49_cds_</w:t>
      </w:r>
      <w:r>
        <w:rPr>
          <w:rFonts w:cs="Courier New" w:ascii="Courier New" w:hAnsi="Courier New"/>
          <w:sz w:val="18"/>
          <w:szCs w:val="18"/>
        </w:rPr>
        <w:t>2100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GCGCTGAAACAGAAACATTTTCTTTCCAAGCTGAGATCTCTCAGTTGATGAGTCTGATCATC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CTATTCCAACAAGGAAATCTTCTTGCGTGAATTGATCTCGAATGCCTCTGATGCTTTGGACAA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TTATCAATCCTTGACGGACCCTTCTGTGCTCGATTCTGAAAAGAATCTCTACATCCGCATCACG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AGGAAAACAACATTCTCTCCATCCGTGATACTGGTATTGGTATGACCAAGGCTGATTTGGTC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GGGTACCATTGCCAAGTCTGGTACCAAGGCTTTCATGGAAGCTCTCTCCTCTGGTGCTGATA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ATTGGTCAATTCGGTGTTGGTTTCTACTCTGCCTACCTCGTGGCTGACAAGGTCCAAGTCATC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ACAATGATGACGAGCAATACATTTGGGAATCTGCTGCTGGTGGTTCTTTCACTATTACTCGTG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TCAACCCCTCTCTTGGTCGTGGTACTGAAATGCGTCTCTTCATGAAGGAGGATCAACTTGAATA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GAGAAGAAGATCAAGGACATTGTCAAGAAGCACTCTGAGTTCATCTCTTATCCCATCCAATTG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AAAAGGAAGTCGAGAAGGAGGTCTCTGACGACGAATCTGCCGAACCTGCCTCTGAAGGTGCC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AGAGGTCACTGACGAGGACGACAAGAAGGACGAAAAGAAGAAGAAGACCATCAAGGAAATGGT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ACGAAGAGTTGAACAAGACCAAGCCTCTCTGGACTCGCAACCCTGAAGATGTCAAGCCTGAA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CTGAATTCTACAAGGCCCTCACCAACGACTGGGAAGACCAATTGGCCGTCAAGCATTTCTCTG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TCAACTCGAATTCCGTGCTATCCTGTTTGTCCCCAAGCGTGCTCCCTTTGACATGTTTGAAA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AGAGAAACAACATCAAGCTCTACGTCCGTCGTGTCTTCATCATGGACGACTGCGATGAATTG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GAATGGCTCGGCTTCATCAAGGGTGTGGTTGATTCTGAGGATCTCCCTCTCAACATTTCTCGTG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GCAACAAAACAAGATCTTGAAGGTGATCCGCAAGAACTTGGTCAAGAAGTGTCTTGAAATGTT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ATTGCTGAGGACAAGGAGCAATTTGACAAGTTCTACGAGGCCTTTGGTAAGAACATCAAGCTC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ACGAAGACACCCAAAACCGTGCCAAGCTCGCTGACCTGTTGCGCTACTACTCTACCAAGTCT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GATGACCTCCTTCAAGGACTACATTACTCGTATGCCCGAGAAGCAAAAGAACATTTACTACAT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GAATCTCGCACTGCTGTTGAAAACTCGCCTTTCCTCGAAGGTTTCAAGAAGAAGGGTATTGA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TGATGACTGATCCCATTGATGAGTATGCTACCACTCAATTGAAGGAATACGAGGATCACAAGT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TATCACCAAGGAGGGTGCTGAAATCGAGGAGGATGAAGAAGAGAAGAAAGCACGCGAGGCTG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GAGTATGAAGGTCTCTGCAAGACTGTCAAGGATATTCTCGGTGACAAGGTGGAGAAGGTCGT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ACATCTTGACAGACTCTCCCTGTGTCTTGACTACCGGTCAATTTGGTTGGTCTGCCAACATG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TATGAAGGCTCAGGCTCTGCGCGATTCTTCCATGTCTAGCTACATGGCTTCAAAGAAGACTT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GAACCCCAACCACCCCATCATCAAGGCGCTTCGTGCCAAGGCTTCTGTCGATGCTGGTGATCGT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AAGGATCTTGTTACCTTGTTGTACGAGACTTCCCTGTTGACTTCTGGTTTCTCTTTGGATGATC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CATTTGCTAGCCGTATTAACCGCATGGTCTCTCTTGGTCTCTCTATTGATGAGGATGAGCTCCC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GAACCTGCCACTGAAACCCCTGCTGAAGACAATACCGAAGTCTCCAAGATGGAAGAAGTTGAT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scaffold_06_</w:t>
      </w:r>
      <w:r>
        <w:rPr>
          <w:color w:val="000000"/>
          <w:sz w:val="18"/>
          <w:szCs w:val="18"/>
        </w:rPr>
        <w:t xml:space="preserve"> 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Mucor_circinelloides</w:t>
      </w:r>
      <w:r>
        <w:rPr>
          <w:rFonts w:cs="Courier New" w:ascii="Courier New" w:hAnsi="Courier New"/>
          <w:color w:val="000000"/>
          <w:sz w:val="18"/>
          <w:szCs w:val="18"/>
        </w:rPr>
        <w:t>_CBS277.49_699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SAETETFSFQAEISQLMSLIINTFYSNKEIFLRELISNASDALDKVRYQSLTDPSVLDSEKNLYIRIT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DKENNILSIRDTGIGMTKADLVNNLGTIAKSGTKAFMEALSSGADISMIGQFGVGFYSAYLVADKVQVI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HNDDEQYIWESAAGGSFTITRDEVNPSLGRGTEMRLFMKEDQLEYLDEKKIKDIVKKHSEFISYPIQ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EKEVEKEVSDDESAEPASEGAKIEEVTDEDDKKDEKKKKTIKEMVTENEELNKTKPLWTRNPEDVKP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YSEFYKALTNDWEDQLAVKHFSVEGQLEFRAILFVPKRAPFDMFETKKKRNNIKLYVRRVFIMDDCDEL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PEWLGFIKGVVDSEDLPLNISREMLQQNKILKVIRKNLVKKCLEMFQEIAEDKEQFDKFYEAFGKNIKL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IHEDTQNRAKLADLLRYYSTKSGDEMTSFKDYITRMPEKQKNIYYITGESRTAVENSPFLEGFKKKGIE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LMTDPIDEYATTQLKEYEDHKLVCITKEGAEIEEDEEEKKAREAEQKEYEGLCKTVKDILGDKVEKV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NILTDSPCVLTTGQFGWSANMERIMKAQALRDSSMSSYMASKKTLELNPNHPIIKALRAKASVDAGDR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KDLVTLLYETSLLTSGFSLDDPSSFASRINRMVSLGLSIDEDELPTAEPATETPAEDNTEVSK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scaffold_07_</w:t>
      </w:r>
      <w:r>
        <w:rPr>
          <w:rFonts w:cs="Courier New" w:ascii="Courier New" w:hAnsi="Courier New"/>
          <w:i/>
          <w:iCs/>
          <w:sz w:val="18"/>
          <w:szCs w:val="18"/>
        </w:rPr>
        <w:t>Mucor_circinelloides</w:t>
      </w:r>
      <w:r>
        <w:rPr>
          <w:rFonts w:cs="Courier New" w:ascii="Courier New" w:hAnsi="Courier New"/>
          <w:sz w:val="18"/>
          <w:szCs w:val="18"/>
        </w:rPr>
        <w:t>_CBS277.49_cds_2103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CTGCCGAAACCGAGACCTTTTCTTTCCAAGCTGAGATTTCTCAGTTGATGAGTTTGATCATC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CTATTCTAACAAGGAAATTTTCTTGCGTGAATTGATCTCCAACTCTTCTGATGCTTTGGACAA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TTACCAATCCTTGACTGATCCCTCCGTCCTCGACGCTGAGAAGGATCTCTACATCCGTATCACC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AGGAAAACAACATCTTGTCCATCCGTGATACTGGTATCGGTATGACCAAGGCTGATTTGGTC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GGGTACAATCGCCAAGTCTGGTACCAAGGCTTTCATGGAGGCCCTCTCCTCCGGTGCTGATA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ATTGGTCAATTCGGTGTCGGTTTCTACTCTGCTTACCTCGTTGCTGACAAGGTCCAAGTCATC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ACAACGATGACGAGCAATACATCTGGGAGTCTGCTGCCGGTGGTTCTTTCACCATCACCCGTG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CAACCCTTCCATTGGTCGTGGTACTGAGATGCGTCTCTTCATGAAGGAAGATCAACTCGAATA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GAGAAGAAGATCAAGGATATCGTCAAGAAGCACTCCGAGTTCATCTCTTACCCTATCCAACTC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AGAAGGAAGTCGAAAAGGAGGTCTCTGATGACGAGGAAGAGATTGTCGCTGAAGAGGGTGCC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AGAGGTTACCGATGAAGATGACAAGAAGGATGAGAAGAAGAAGAAGACCATCAAGGAAACCGT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AACGAGGAGCTCAACAAGACCAAGCCTCTCTGGACCCGTAACCCTGAGGATGTCAAGCCCGAG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CTGAATTCTACAAGGCTCTCTCCAACGATTGGGAGGATCATTTGGCTGTCAAGCACTTCTCT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TCAACTCGAATTCCGTGCCATTCTCTACGTTCCCAAGCGCGCTCCTTTCGATATGTTTGAGA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AGAGAAACAACATCAAGCTCTACGTCCGTCGCGTCTTCATCATGGATGACTGTGAGGACTT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GAATGGCTCAGCTTCATCAAGGGTGTCGTCGATTCTGAAGATCTCCCTCTCAACATTTCTCGTG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CCAACAAAACAAGATCTTGAAGGTCATCCGCAAGAACTTGGTCAAGAAGTGTCTTGAAATGTT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ATCTCTGAGGACAAGGAGAACTTTGACAAGTTCTACGAAGCTTTCAGCAAGAACATCAAGCTC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ACGAAGATACTCAAAACCGTAACAAGCTCGCTGAATTGTTGCGTTACCACTCTACCAAGTCT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GATGACCTCCTTCAAGGATTACGTTACCCGTATGCCCGAGAAGCAAAAGAACATTTACTACAT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CGAATCTCGCGCTGCCGTCGAGAACTCTCCTTTCCTCGAAGGTTTCAAGAAGAAGGGAATTGAA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TGATGACTGACCCCATTGATGAATATGCCACTACTCAACTCAAGGAATACGAGGATAAGAAGT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TATCACCAAGGATGGTCTTGAGCTCGAAGAAGATGAGGAGGAGAAGAAGGCTCGTGAGGCTG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TGAATATGAAGGTCTCTGCAAGACTGTCAAGGATATCCTCGGTGAGAAGGTCGAGAAGGTTGTC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CCATGTTGACTGATTCCCCCTGTGTTTTGACCACTGGTCAATTCGGCTGGTCCGCTAACATG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CATGAAGGCTCAAGCTCTCCGTGATTCTTCCATGTCCAGTTACATGGCCTCCAAGAAGACTT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AACCCTGACCACCCCATCATCAAGGCCCTCAAGTCCAAGGTTTCTGCTGATGCCAATGACCGC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AAGGATCTTGTTACCTTGTTGTACGAGACCTCTTTGTTGACCTCTGGTTTCACTCTTGATGATC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CTTTCGCTACCCGTATCAACCGTATGGTTTCTCTCGGTCTTTCTATTGACGAAGACGAGCTTCC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GACGAGCCTGCTACTGAAGCCGCTGCTGATGATAACGCTGAGGTTTCCAAGATGGAGGAGGT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&gt;scaffold_07_</w:t>
      </w:r>
      <w:hyperlink r:id="rId2">
        <w:r>
          <w:rPr>
            <w:rStyle w:val="InternetLink"/>
            <w:rFonts w:cs="Courier New" w:ascii="Courier New" w:hAnsi="Courier New"/>
            <w:i/>
            <w:iCs/>
            <w:color w:val="000000"/>
            <w:sz w:val="18"/>
            <w:szCs w:val="18"/>
          </w:rPr>
          <w:t>Mucor_circinelloides_</w:t>
        </w:r>
        <w:r>
          <w:rPr>
            <w:rStyle w:val="InternetLink"/>
            <w:rFonts w:cs="Courier New" w:ascii="Courier New" w:hAnsi="Courier New"/>
            <w:color w:val="000000"/>
            <w:sz w:val="18"/>
            <w:szCs w:val="18"/>
          </w:rPr>
          <w:t>CBS277.49</w:t>
        </w:r>
        <w:r>
          <w:rPr>
            <w:rStyle w:val="InternetLink"/>
            <w:rFonts w:cs="Courier New" w:ascii="Courier New" w:hAnsi="Courier New"/>
            <w:i/>
            <w:iCs/>
            <w:color w:val="000000"/>
            <w:sz w:val="18"/>
            <w:szCs w:val="18"/>
          </w:rPr>
          <w:t>_</w:t>
        </w:r>
        <w:r>
          <w:rPr>
            <w:rStyle w:val="InternetLink"/>
            <w:rFonts w:cs="Courier New" w:ascii="Courier New" w:hAnsi="Courier New"/>
            <w:color w:val="000000"/>
            <w:sz w:val="18"/>
            <w:szCs w:val="18"/>
          </w:rPr>
          <w:t>700aa</w:t>
        </w:r>
        <w:r>
          <w:rPr>
            <w:rStyle w:val="InternetLink"/>
            <w:i/>
            <w:iCs/>
            <w:color w:val="000000"/>
            <w:sz w:val="18"/>
            <w:szCs w:val="18"/>
          </w:rPr>
          <w:t> </w:t>
        </w:r>
      </w:hyperlink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SAETETFSFQAEISQLMSLIINTFYSNKEIFLRELISNSSDALDKVRYQSLTDPSVLDAEKDLYIRIT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DKENNILSIRDTGIGMTKADLVNNLGTIAKSGTKAFMEALSSGADISMIGQFGVGFYSAYLVADKVQVI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HNDDEQYIWESAAGGSFTITRDEVNPSIGRGTEMRLFMKEDQLEYLDEKKIKDIVKKHSEFISYPIQ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EKEVEKEVSDDEEEIVAEEGAKIEEVTDEDDKKDEKKKKTIKETVVENEELNKTKPLWTRNPEDVKP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YSEFYKALSNDWEDHLAVKHFSVEGQLEFRAILYVPKRAPFDMFETKKKRNNIKLYVRRVFIMDDCED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PEWLSFIKGVVDSEDLPLNISREMLQQNKILKVIRKNLVKKCLEMFQEISEDKENFDKFYEAFSKNIKL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IHEDTQNRNKLAELLRYHSTKSGDEMTSFKDYVTRMPEKQKNIYYITGESRAAVENSPFLEGFKKKGIE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LMTDPIDEYATTQLKEYEDKKLVCITKDGLELEEDEEEKKAREAEKAEYEGLCKTVKDILGEKVEKV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SMLTDSPCVLTTGQFGWSANMERIMKAQALRDSSMSSYMASKKTLELNPDHPIIKALKSKVSADANDR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KDLVTLLYETSLLTSGFTLDDPSSFATRINRMVSLGLSIDEDELPTADEPATEAAADDNAEVSK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scaffold_1_</w:t>
      </w:r>
      <w:r>
        <w:rPr>
          <w:rFonts w:cs="Courier New" w:ascii="Courier New" w:hAnsi="Courier New"/>
          <w:i/>
          <w:iCs/>
          <w:sz w:val="18"/>
          <w:szCs w:val="18"/>
        </w:rPr>
        <w:t>Mycosphaerella fijiensis</w:t>
      </w:r>
      <w:r>
        <w:rPr>
          <w:rFonts w:cs="Courier New" w:ascii="Courier New" w:hAnsi="Courier New"/>
          <w:sz w:val="18"/>
          <w:szCs w:val="18"/>
        </w:rPr>
        <w:t>_cds_2109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CGTCCGAGACATTCGAGTTCCAGGCGGAGATCTCGCAGCTTCTGTCCTTGATCATCAACACC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CAACAAGGAGATCTTCTTGCGAGAAATCATCTCCAACTCCTCCGATGCACTAGACAAGATCCG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CTCTATCAGATCCCAGCAAGCTCGACTCCGGCAAGGACCTGCGCATCGACCTCATCCCCAA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CCAAGACCCTCACCATCCGCGACACTGGTATCGGTATGACCAAGGCCGACCTTGTCAACAACC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CATCGCCCGCTCTGGCACCAAGCAGTTCATGGAGGCCCTCTCCGCTGGCGCTGATGTTTCCA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CAATTCGGTGTCGGTTTCTACTCCGCATACCTTGTCGCAGACCGCGTGACCGTCGTCTCAAAG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ATGACGAGCAGTACATCTGGGAGTCTTCCGCTGGTGGCACTTTCTCCATCTCCCAAGACACCG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AGCCACTCGGCCGTGGCACCAAGATCATTCTCCACCTCAAGGATGAGCAGACTGACTACCTGAA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CAAGATCAAGGAAGTTGTGAAGAAGCACTCCGAATTCATCTCCTACCCAATCTACCTCCACGTG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GACCGAGAAGGAGGTGCCTGATGAGGAGGCCGAGGAGACCAAGGAAGAGGACGCCGACAAC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GGTCGAGGAAGTTGACGACGAGGAAGAGGAGAAGAAGGAGAAGAAGACCAAGAAGATCAAGGA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TGAGGAGGAAGAGCTCAACAAGACCAAGCCCATCTGGACTCGTAACCCACAAGACATTTCG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ATACGGCGCCTTCTACAAGTCGCTCAGCAATGACTGGGAAGATCACCTCGCAGTCAAGCAC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TTGAGGGTCAGCTCGAATTCCGCGCCATCCTCTTCGTTCCAAAGCGCGCACCATTCGACCTCTT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GAAGAAGACTAAGAACAATATCAAGCTCTACGTACGCCGTGTCTTCATCACTGATGATGCCACC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TCCCAGAGTGGCTCTCCTTCGTCAAGGGTGTCGTCGACTCTGAGGATCTCCCACTCAACCTGT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AGACTCTCCAACAAAACAAGATCATGAAGGTCATCAAGAAGAACATTGTCAAGAAGACTCTCGA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CAGGAGATTGCCGAAGACAAGGAGCAGTTCGACAAGTTCTACAGTGCTTTCAGCAAGAACAT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GTATCCACGAGGACACCCAGAACCGCCAGGCTCTTGCCAAGCTCCTCCGCTACAACTCCACCA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CCGAGGAGACTACCTCCCTCGCCGACTACGTCACCCGCATGCCAGAGCACCAGAAGCAGATGTA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ACCGGCGAGTCCATCAAGGCTGTTGAGAAATCGCCATTCCTTGACGCCCTCAAGGCCAAGAAC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TCCTCTTCCTCGTTGATCCAATTGACGAGTACGCCTTCACCCAGCTCAAGGAGTATGACGGC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TGTCGACATCACTAAGGACTTCGAGCTTGAGGAGACTGAGGAAGAGAAGAAGCAGCGCGAGAC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AAGGAGTATGAGGCTCTCGCCAAGTCGCTCAAGAACGTTCTTGGTGACAAGGTCGAGAAGGTT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CTCACAAGCTTGTCGGCTCGCCTTGTGCTATCCGTACCGGCCAGTTCGGTTGGTCTGCCAAC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GTATCATGAAGGCTCAGGCTCTCCGTGACACGTCCATGTCCAGCTACATGAGCAGCAAGAAGAC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GATCTCGCCCAAGAGCCCGATCATCAAGGAGCTCAAGAAGAAGGTTGAGACTGACGGCGAGAAC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CCGTCAAGAGTATTACCACCCTTCTCTACGAGACCTCGCTGCTGGTCTCTGGCTTCACTATT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CAGCTAACTACGCCGAGCGCATTCACAAGCTCGTCTCCCTCGGCCTCAACGTCGACGAGGACGT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GCCGAGGAGGCTGCCGCACCAGCTGCTGCACCAGCAGACGGTGCCACTGAGAGCGCGATGGAG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GAC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scaffold_1_</w:t>
      </w:r>
      <w:r>
        <w:rPr>
          <w:rFonts w:cs="Courier New" w:ascii="Courier New" w:hAnsi="Courier New"/>
          <w:i/>
          <w:iCs/>
          <w:sz w:val="18"/>
          <w:szCs w:val="18"/>
        </w:rPr>
        <w:t>Mycosphaerella fijiensis</w:t>
      </w:r>
      <w:r>
        <w:rPr>
          <w:rFonts w:cs="Courier New" w:ascii="Courier New" w:hAnsi="Courier New"/>
          <w:color w:val="000000"/>
          <w:sz w:val="18"/>
          <w:szCs w:val="18"/>
        </w:rPr>
        <w:t>_702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SSETFEFQAEISQLLSLIINTVYSNKEIFLREIISNSSDALDKIRYEALSDPSKLDSGKDLRIDLIPN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AKTLTIRDTGIGMTKADLVNNLGTIARSGTKQFMEALSAGADVSMIGQFGVGFYSAYLVADRVTVVSK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DDEQYIWESSAGGTFSISQDTDGEPLGRGTKIILHLKDEQTDYLNESKIKEVVKKHSEFISYPIYLH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ETEKEVPDEEAEETKEEDADNKPKVEEVDDEEEEKKEKKTKKIKESKIEEEELNKTKPIWTRNPQDIS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EYGAFYKSLSNDWEDHLAVKHFSVEGQLEFRAILFVPKRAPFDLFETKKTKNNIKLYVRRVFITDDAT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VPEWLSFVKGVVDSEDLPLNLSRETLQQNKIMKVIKKNIVKKTLELFQEIAEDKEQFDKFYSAFSKNI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GIHEDTQNRQALAKLLRYNSTKSTEETTSLADYVTRMPEHQKQMYYITGESIKAVEKSPFLDALKAKN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VLFLVDPIDEYAFTQLKEYDGKKLVDITKDFELEETEEEKKQRETEEKEYEALAKSLKNVLGDKVEK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SHKLVGSPCAIRTGQFGWSANMERIMKAQALRDTSMSSYMSSKKTFEISPKSPIIKELKKKVETDGEN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TVKSITTLLYETSLLVSGFTIDEPANYAERIHKLVSLGLNVDEDVETAEEAAAPAAAPADGATESAM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60" w:hanging="0"/>
        <w:rPr>
          <w:rFonts w:ascii="Courier New" w:hAnsi="Courier New" w:cs="Courier New"/>
          <w:b/>
          <w:b/>
          <w:bCs/>
          <w:color w:val="000000"/>
          <w:sz w:val="18"/>
          <w:szCs w:val="18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60" w:hanging="0"/>
        <w:rPr>
          <w:rFonts w:ascii="Courier New" w:hAnsi="Courier New" w:cs="Courier New"/>
          <w:b/>
          <w:b/>
          <w:bCs/>
          <w:color w:val="000000"/>
          <w:sz w:val="18"/>
          <w:szCs w:val="18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</w:r>
    </w:p>
    <w:p>
      <w:pPr>
        <w:pStyle w:val="HTMLPreformatted"/>
        <w:shd w:fill="FFFFFF" w:val="clear"/>
        <w:rPr/>
      </w:pPr>
      <w:r>
        <w:rPr>
          <w:sz w:val="18"/>
          <w:szCs w:val="18"/>
        </w:rPr>
        <w:t>&gt;</w:t>
      </w:r>
      <w:r>
        <w:rPr>
          <w:color w:val="000000"/>
          <w:sz w:val="18"/>
          <w:szCs w:val="18"/>
        </w:rPr>
        <w:t>scaffold_1_</w:t>
      </w:r>
      <w:r>
        <w:rPr>
          <w:i/>
          <w:iCs/>
          <w:color w:val="000000"/>
          <w:sz w:val="18"/>
          <w:szCs w:val="18"/>
        </w:rPr>
        <w:t>Nadsonia_fulvescens_var._elongate_DSM_6958_</w:t>
      </w:r>
      <w:r>
        <w:rPr>
          <w:color w:val="000000"/>
          <w:sz w:val="18"/>
          <w:szCs w:val="18"/>
        </w:rPr>
        <w:t>cds_</w:t>
      </w:r>
      <w:r>
        <w:rPr>
          <w:sz w:val="18"/>
          <w:szCs w:val="18"/>
        </w:rPr>
        <w:t>2088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GTTTGTTCATTAACACGGTCTACTCAAATAAAGAAATCTTTCTTCGTGAACTAATCTCTAATG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ATGCTCTTGATAAAATCCGATACGAGGCACTCTCGGATCCTAAGAAATTAGAAACTGAGCCTGA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ATTCGATTAACTCCTAAAAAGGAGCAAAAGGTTTTGGAAATCCGTGATTCAGGTATTGGCATG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CTGATTTAGTAAACAATCTTGGTACTATTGCCAAGTCTGGTACTAAGGCCTTCATGGAAGCC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CTGGTGCTGATATTTCCATGATTGGTCAATTTGGTGTAGGTTTCTACTCTCTTTTCTTAGTTTC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GTACAAGTTATTTCCAAAAATAATGATGATGAACAATATATTTGGGAATCATCAGCCGGTGGT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CCGTCACTCTTGACGAAGAGAACGAGAAAATCTCCCGGGGTACCATTCTGCGCCTTTTCTTG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CCAACTTGAATACCTGGAGGAGAAGAGGATCAAGGATGTGGTCAAGAAGCATTCTGAATTTGT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CCAATTCAATTAGTTGTAGCCAAAGAAGTTGAAAAAGAAGCTGTACCCGAAGAACCAGAAAAG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ATCTCTGAAGATAAGGCTCCCAAAATTGAAGAAGTGGTGGATGAAGAGGGAGTAAGTGAAGAGG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GAGGGAAAAAAAATTCAAAAGATCAAAGAAATTGTAAATGAACTGGAAGAGCTTAATACTA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ATATGGACTAGAAACCCTTCGGATATCACCAAGGAAGAGTATGCTGCTTTTTACAAGTCGAT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TTGGGAAGATCACTTGGCGGTTAAGCACTTTTCAGTTGAAGGACAGTTGGAATTTAAAGCCA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CATTCCCAGTCGTGCTCCGTTTGATCTCTTTGAATCCAAGAAGAAAAAATCAAATATTAAAC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AGAAGAGTGTTTATCACGGATGATTGCGAAGAGCTGATTCCTGAATGGCTTTCGTTTGTTAAA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TGGATTCCGAGGATCTTCCGTTAAATTTGTCGCGTGAAATGCTTCAACAGAATAAGATCTTGA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CAGGAAAAATCTTGTCAAAAAAATTTTGGAAACTTTCGGTGAAATTGCGGAAGATCGTGAGCA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AAATTTTATACCGCCTTCTCTAAGAATCTTAAATTAGGAATCCATGAAGATGCCCAAAACAGA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TTGCTAAGCTTCTCCGGTTCAATTCGACTAAATCAAACGATGAGCTGACCTCATTTGCGGACT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TCGAATGAAAGAAAAACAGAAAAATATTTATTACATCACTGGGGAATCAATAAAAGCAGTTGA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CCTTTTCTTGATGCTCTCAAGAAGCGTGACTTTGAGGTTCTTTATATGGTTGATCCCATTGAT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CTATGACCCAACAAAAAGAGTTTGATGACAAAAAACTAGTAGATATCACAAAAGACTTTGAAC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GAATGAAGAAGAAAAGAAATCCAGAGAAGAAGAAGAAAAGAGTTACGAGCCATTGGTCAAGTC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GAAGTGCTTGGTGACAAAGTTGAAAAGGTAGTTGTTTCTTATAAGCTAATTGGGGCCCCTGCT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GCACTGGTCAATTTGGTTGGTCGGCTAATATGGAGCGTATAATGAAAGCACAAGCTCTTCGGG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AATGTCGTCTTATATGTCAGCAAAAAAAACATTTGAAATTTCACCTCGTTCGCCCATCATTCA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AAGCAAAAGGTTGAAAATGATGAAGCCTCAGATAAAACCTTTAAGGATTTAACTACGCTTTTG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CTGCCCTTCTCACTTCAGGCTTTTCTCTTGAAGAGCCTCACTCCTTTGCCAATAGAATCAATC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TTCGCTAGGGCTTAACATCGAAGAAGAAGAAGAAAATTTTGAATCACTGAAGACCGAGGACG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GAGCCAGTAGCTTCTGAGAATGTGGCAGGCTCGGCCATGGAAGAAGTTGATTAA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/>
          <w:color w:val="000000"/>
          <w:sz w:val="18"/>
          <w:szCs w:val="18"/>
        </w:rPr>
      </w:r>
    </w:p>
    <w:p>
      <w:pPr>
        <w:pStyle w:val="HTMLPreformatted"/>
        <w:shd w:fill="FFFFFF" w:val="clear"/>
        <w:rPr/>
      </w:pPr>
      <w:r>
        <w:rPr>
          <w:color w:val="000000"/>
          <w:sz w:val="18"/>
          <w:szCs w:val="18"/>
        </w:rPr>
        <w:t>&gt;scaffold_1_</w:t>
      </w:r>
      <w:r>
        <w:rPr>
          <w:i/>
          <w:iCs/>
          <w:color w:val="000000"/>
          <w:sz w:val="18"/>
          <w:szCs w:val="18"/>
        </w:rPr>
        <w:t>Nadsonia_fulvescens_var._elongate_DSM_6958_</w:t>
      </w:r>
      <w:r>
        <w:rPr>
          <w:color w:val="000000"/>
          <w:sz w:val="18"/>
          <w:szCs w:val="18"/>
        </w:rPr>
        <w:t>695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SLFINTVYSNKEIFLRELISNASDALDKIRYEALSDPKKLETEPELFIRLTPKKEQKVLEIRDSGIGMT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KADLVNNLGTIAKSGTKAFMEALTAGADISMIGQFGVGFYSLFLVSDKVQVISKNNDDEQYIWESSAGGK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FTVTLDEENEKISRGTILRLFLKDDQLEYLEEKRIKDVVKKHSEFVAYPIQLVVAKEVEKEAVPEEPEK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ISEDKAPKIEEVVDEEGVSEEEKKEGKKIQKIKEIVNELEELNTTKPIWTRNPSDITKEEYAAFYKSIS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DWEDHLAVKHFSVEGQLEFKAILFIPSRAPFDLFESKKKKSNIKLYVRRVFITDDCEELIPEWLSFVK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VDSEDLPLNLSREMLQQNKILKVIRKNLVKKILETFGEIAEDREQFDKFYTAFSKNLKLGIHEDAQNRN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IAKLLRFNSTKSNDELTSFADYITRMKEKQKNIYYITGESIKAVEKSPFLDALKKRDFEVLYMVDPIDE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YAMTQQKEFDDKKLVDITKDFELEENEEEKKSREEEEKSYEPLVKSIKEVLGDKVEKVVVSYKLIGAP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IRTGQFGWSANMERIMKAQALRDTSMSSYMSAKKTFEISPRSPIIQVMKQKVENDEASDKTFKDLTTLLY</w:t>
      </w:r>
    </w:p>
    <w:p>
      <w:pPr>
        <w:pStyle w:val="HTMLPreformatted"/>
        <w:shd w:fill="FFFFFF" w:val="clear"/>
        <w:rPr/>
      </w:pPr>
      <w:r>
        <w:rPr>
          <w:sz w:val="18"/>
          <w:szCs w:val="18"/>
        </w:rPr>
        <w:t>ETALLTSGFSLEEPHSFANRINRLVSLGLNIEEEEENFESLKTEDVEQEPVASENVAGSAMEEVD</w:t>
      </w:r>
      <w:r>
        <w:rPr/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color w:val="000000"/>
          <w:sz w:val="18"/>
          <w:szCs w:val="18"/>
        </w:rPr>
        <w:t>scaffold_3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Nadsonia_fulvescens_var._elongata_DSM_6958_</w:t>
      </w:r>
      <w:r>
        <w:rPr>
          <w:rFonts w:cs="Courier New" w:ascii="Courier New" w:hAnsi="Courier New"/>
          <w:color w:val="000000"/>
          <w:sz w:val="18"/>
          <w:szCs w:val="18"/>
        </w:rPr>
        <w:t>cds_</w:t>
      </w:r>
      <w:r>
        <w:rPr>
          <w:rFonts w:cs="Courier New" w:ascii="Courier New" w:hAnsi="Courier New"/>
          <w:sz w:val="18"/>
          <w:szCs w:val="18"/>
        </w:rPr>
        <w:t>2109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CCTCTGAATCGTTTGAATTCCAAGCTGAGATCTCTCAGTTGATGAGTTTGTTCATCAACACC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TAACAAAGAAATTTTCCTTAGAGAATTAATCTCCAATGCCTCAGATGCCATTGACAAGATTCG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AGCCTTATCTAACCCCGCTCTACTCGACACTGAACCTGAATTGTTCATTCGTTTGACCCCCAAA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ACACATTTTGGAAATTCGTGATTCCGGTATTGGTATGACCAAGGCCGACTTGGTCAACAACT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AATCGCCAAGTCCGGTACCAAGGCCTTCATGGAAGCCCTCTCTGCCGGTGCCGATGTCTCTA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CAATTCGGTGTTGGTTTCTACTCTCTTTTCCTTGTCGCCGATAAGGTTCAAGTCATCTCCAAG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ACGACGAACAATACATCTGGGAATCTTCAGCTGGTGGTAAGTTCACCGTTACCCTCGATGAAG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AAGAATTACCCGTGGTACCGTTCTCCGTCTCTTCATGAAGGAAGATCAATTAGAATACCTC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AGATTAAGGATATTGTCAAGCGTCACTCTGAATTCGTCGCCTACCCTATTCAATTAGTCGTT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AGTCGAACGTGAAGTTCCCGAAGAAGAATCTGAATCCAAGGTTGAAGAAGTTGAAGATGAC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CCAAGATTGAAGAAGTCGAAGATGAAGAAGATAAGAAGGAAAAGAAGACCAAGACCATCAAGGA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TACCGAAAACGAAGAATTAAACAAGGTCAAGCCACTTTGGACCCGTAACCCCTCCGATATCAC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ATACGCTGCCTTCTACAAGTCCATCTCCAACGATTGGGAAGATCACCTTGCCGTGAAGCAC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TCGAAGGTCAATTAGAATTCAGAGCTATCTTATTCGTTCCTTCCCGTGCTCCCTTCGATTTATT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AAGAAGAAGAAGTCTAATATCAAGCTTTACGTCCGTCGTGTCTTTATCACTGATGATGCCGA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TTCCTGAATGGCTTTCTTTCGTTAAGGGTGTTGTCGACTCTGAAGATTTACCCCTTAATCTTT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AAATGTTACAACAAAACAAGATTCTTAAGGTTATTAGAAAGAATATCGTTAAGAAGATTCTTGA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AACGAAATCGCTGAAGACCGTGAACAATTCGATAAATTCTACACTGCCTTTGGTAAGAACTT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GTATTCACGAAGATGCTCAAAACCGTACTGCTTTGGCCAAGTTATTGAGATACAACTCCACCA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GTGATGAATTGACCTCTTTCGCTGATTACATTACCCGCATGCCCGAACACCAAAAGAATATTTA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ACTGGTGAATCCATCAAGAGTGTTGAAAACTCCCCCTTCCTTGATGCCCTCAAGCAAAAGAAC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TTCTTTACCTTGTTGATCCCATTGACGAATATGCCATGACTCAACTCAAGGAATTTGAAGAC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GGTGGACATCACTAAGGACTTTGAACTCGAAGAATCTGATGAAGAAAAGGCCCTTCGTGAAAC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AAGGAATACGAATCCCTTACCAAGTCTATTAAGGAAATCTTGGGTGAACAAGTCGAAAAGGTT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CCCACAAGCTTGTGGATGCTCCGGCTGCTATCCGTACCGGTCAATTTGGCTGGTCCGCCAAC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TATCATGAAGGCTCAAGCCCTCCGTGATACCTCTATGTCATCCTACATGGCCTCCAAGAAGAC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TCTCGCCACGTTCCCCCATCATTAGAGAGTTAAAGAATAAGGTTGAAGCCGATGGTGCTGAT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CCGTTAAGGACTTGACCACCCTGCTTTATGAAACCGCTCTCTTAACCTCCGGCTTCACCCTT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CAACTCTTTTGCCGCCAGAATCAATCGTTTGATTTCTCTTGGTTTGGACATTGATGTCACC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AAGGTGTCTGAAGTTTCTGACGAAAAGGTCGAAGATGAAGTTGTTGCCGATTCCGCCATGGA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ATTAA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scaffold_3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Nadsonia_fulvescens_var._elongata_DSM_6958_</w:t>
      </w:r>
      <w:r>
        <w:rPr>
          <w:rFonts w:cs="Courier New" w:ascii="Courier New" w:hAnsi="Courier New"/>
          <w:color w:val="000000"/>
          <w:sz w:val="18"/>
          <w:szCs w:val="18"/>
        </w:rPr>
        <w:t>702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SSESFEFQAEISQLMSLFINTVYSNKEIFLRELISNASDAIDKIRYEALSNPALLDTEPELFIRLTPK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</w:rPr>
        <w:t>EEHILEIRDSGIGMTKADLVNNLGTIAKSGTKAFMEALSAGADVSMIGQFGVGFY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SLFLVADKVQVISK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DDEQYIWESSAGGKFTVTLDEVNERITRGTVLRLFMKEDQLEYLEEKKIKDIVKRHSEFVAYPIQLV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VEREVPEEESESKVEEVEDDKKPKIEEVEDEEDKKEKKTKTIKETVTENEELNKVKPLWTRNPSDIT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EYAAFYKSISNDWEDHLAVKHFSVEGQLEFRAILFVPSRAPFDLFESKKKKSNIKLYVRRVFITDDA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LIPEWLSFVKGVVDSEDLPLNLSREMLQQNKILKVIRKNIVKKILETFNEIAEDREQFDKFYTAFGKNL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LGIHEDAQNRTALAKLLRYNSTKSSDELTSFADYITRMPEHQKNIYYITGESIKSVENSPFLDALKQKN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VLYLVDPIDEYAMTQLKEFEDKKLVDITKDFELEESDEEKALRETEEKEYESLTKSIKEILGEQVEK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VSHKLVDAPAAIRTGQFGWSANMERIMKAQALRDTSMSSY</w:t>
      </w:r>
      <w:r>
        <w:rPr>
          <w:rFonts w:cs="Courier New" w:ascii="Courier New" w:hAnsi="Courier New"/>
          <w:color w:val="000000"/>
          <w:sz w:val="18"/>
          <w:szCs w:val="18"/>
        </w:rPr>
        <w:t>MASKKTFEISPRSPIIRELKNKVEADGAD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TVKDLTTLLYETALLTSGFTLEEPNSFAARINRLISLGLDIDVTEEEKVSEVSDEKVEDEVVADSAM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60" w:hanging="0"/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scaffold_1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Phanerochaete_chrysosporium</w:t>
      </w:r>
      <w:r>
        <w:rPr>
          <w:rFonts w:cs="Courier New" w:ascii="Courier New" w:hAnsi="Courier New"/>
          <w:sz w:val="18"/>
          <w:szCs w:val="18"/>
        </w:rPr>
        <w:t>_cds_2106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CACTGAGAGCTTCGGCTTCCAGGCTGAGATCTCACAGCTCTTGGACCTAATTATCAACACT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CAACAAGGAGATCTTCTTGCGGGAGCTCATCTCTAACGCTTCGGATGCTCTCGACAAGATCCG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GTCGCTCACCGACCCCTCGGTGCTCGACTCGGGCAAGGACCTCTACATCCGCATTACCCCTGA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TAAGGTCCTCTCCATCCGGGATACTGGTATCGGCATGACCAAGGCCGACATGGTTAACAATC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GATCGCGAAGTCCGGCACCAAGGGCTTCATGGAAGCTCTTAGCTCCGGTGCCGATATCTCGA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CCAGTTCGGTGTCGGTTTCTACTCCGCGTACCTCGTCGCCGAGCGTGTGCAGGTCATCTCGAAG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CGATGAGCAGTACATCTGGGAGTCGTCTGCCGGCGGTACCTTCACTGTCACGCCCGACCACG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CTCCGCTTGGCCGTGGTACCGAGATCCGCCTTTTCCTCAAGGAGGACCAGCTTGAGTACCTCG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CGTATCAAGGACATCGTCAAGAAGCACTCTGAGTTCATCTCGTACCCGATCCAGCTTACCGTC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GGTCGAGAAGGAGGTCGAGGATGACGAGGAGATGAAGGAGGACAAAGAGGAGGACAAGGAG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AGGTCGAGGAGGTCGACGAGGAGGAAGATGAAAAGAAGAAGAAGACTAAGAAGGTCAAGGAGAA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CTCTCAGGAGGAACTCAATAAGACGAAGCCGATCTGGACTCGCAACCCGTCTGAGATCACTCCT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ACGCCTCCTTCTACAAGAGCTTGACTAACGACTGGGAGGACCACCTCGCCGTGAAGCACTTCT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AGGTCAGCTCGAGTTCAAGGCTATCCTCTTCGTGCCGAGGCGCGCGCCGTTCGACCTCTTCGA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CGCAAGCGCAACAACATCAAGCTCTATGTTCGCCGCGTCTTCATCATGGACGACTGCGAGGA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CCGAGTACCTCAACTTCGTCAAGGGTATCGTCGACTCCGAGGATCTGCCACTCAACATCTCGC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CGCTTCAGCAGAACAAGATCCTCAAGGTCATCCGCAAGAACATCGTTAAGAAGTGCCTCGACTT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GAGATTGCTGAGGATAAGGACAACTTCAACAAGTTCTACGAGGCCTTCAGCAAGAACATCAAG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TCCACGAGGACGCTCAGAACCGGAGCAAGCTTGCCGAGTTCTTGCGCTTCTACTCGACCAAGT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TGAGATGACTTCGCTGAAGGACTACATCACTCGCATGCCTGAGGTCCAGAAGAACATCTACTA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GGCGAGTCGCTCTCCGCCCTCAAGGATTCTCCGTTCCTGGAGGTCTTCAAGCGCAAGGGCTTC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CTCCTCCTTGTCGACCCGATCGACGAGTACGCCATCACTCAGCTCAAGGAGTTCGACGGTCAC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TCTGTGTCTCCAAGGAGGGTCTCGAGCTCGAGGAGACCGAGGAGGAGAAGAAGGCGCGCGAGG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CAAGCAGTTCGAGGACCTCTGCAAGGCTGTCAAGGAGGCTCTCGGCGACAAGGTCGAGAAGGTC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CCAACCGCATCACCGACTCGCCATGCGTCCTCGTCACCGGTCAGTTCGGCTGGTCGTCGAAC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GCATCATGAAGGCGCAGGCGCTTCGCGACTCGTCGATGTCGTCGTACATGGCTTCGAAGAAGAC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GCTCAACCCACACAACGCCATCATCAAGGAGCTCAAGAAGAAGGTTGCCGAGGACAAGGCCGA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GTCCGCGACCTCACGTACCTCCTGTTCGAGACTGCGCTCCTCACCTCCGGCTTCTCGCTCGACG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ATCGTTCGCGAAGCGCATCCACCGTATGATTGCTCTCGGCCTGGACGTCGAGGACGAGCCCGA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CCAGCCGCAAGCACTTCGGAGGTTCCTCCAGCAGATGCTGCGTCGGCGTCTGCGATGGAGGAG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&gt;scaffold_1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Phanerochaete_chrysosporium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701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ATESFGFQAEISQLLDLIINTFYSNKEIFLRELISNASDALDKIRYQSLTDPSVLDSGKDLYIRITPD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NKVLSIRDTGIGMTKADMVNNLGTIAKSGTKGFMEALSSGADISMIGQFGVGFYSAYLVAERVQVISK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DDEQYIWESSAGGTFTVTPDHVNPPLGRGTEIRLFLKEDQLEYLEEKRIKDIVKKHSEFISYPIQLT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VEKEVEDDEEMKEDKEEDKEKPKVEEVDEEEDEKKKKTKKVKEKTVSQEELNKTKPIWTRNPSEITP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YASFYKSLTNDWEDHLAVKHFSVEGQLEFKAILFVPRRAPFDLFETKRKRNNIKLYVRRVFIMDDCED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IPEYLNFVKGIVDSEDLPLNISRETLQQNKILKVIRKNIVKKCLDLFSEIAEDKDNFNKFYEAFSKNIK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GIHEDAQNRSKLAEFLRFYSTKSLDEMTSLKDYITRMPEVQKNIYYLTGESLSALKDSPFLEVFKRKGF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VLLLVDPIDEYAITQLKEFDGHKLVCVSKEGLELEETEEEKKAREEEAKQFEDLCKAVKEALGDKVEK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VSNRITDSPCVLVTGQFGWSSNMERIMKAQALRDSSMSSYMASKKTLELNPHNAIIKELKKKVAEDKAD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SVRDLTYLLFETALLTSGFSLDDPTSFAKRIHRMIALGLDVEDEPEAQPAASTSEVPPADAASASAMEE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60" w:hanging="0"/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scaffold_8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Phanerochaete_chrysosporium</w:t>
      </w:r>
      <w:r>
        <w:rPr>
          <w:rFonts w:cs="Courier New" w:ascii="Courier New" w:hAnsi="Courier New"/>
          <w:sz w:val="18"/>
          <w:szCs w:val="18"/>
        </w:rPr>
        <w:t>_cds_2100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CTCCGAGAGCTTTGGCTTCCAGGCTGAGATCTCCCAGCTCCTCGATCTCATCATCAACACC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CAACAAGGAGATCTTCCTTCGCGAGCTCATCTCCAACGCGTCCGATGCCCTCGACAAGATCCG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GTCGTTGACCGACCCCTCCGTCCTTGACTCGGGCAAGGACCTCTTCATCCGCATCACCCCTGA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CAAGATCCTCTCCATCCGCGATACCGGTATCGGTATGACCAAGGCGGACATGGTCAACAACC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GATCGCCAAGTCCGGCACCAAGGGCTTCATGGAGGCTCTGAGCTCCGGCGCCGACATCTCCA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TCAGTTCGGTGTCGGTTTCTACTCCGCGTACCTCGTCGCCGAGCGCGTCCAGGTCATCTCCAAG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CGACGAGCAGTACATCTGGGAGTCTGCTGCGGGTGGTACTTTCACCATCACCCCCGACACCG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CCCCTCTCGGCCGCGGTACCGAGATCCGCCTCTACCTCAAGGAGGACCAGCTCGAGTACCTTG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CGCATCAAGGAGATCGTGAAGAAGCACTCCGAGTTCATCTCCTACCCCATTCAGTTGGCGGTG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GGTCGAGAAGGAGGTTGAGGACGAGGAGGAGGCCGCCGAGGAGGAGGACAAGGAGAAGCCAA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GGAGGTTGATGACGAGGAGGACAAGAAGAAGAAGACCAAGAAGGTCAAGGAGAAGACCGTCG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GGAGCTCAACAAGACCAAGCCCATCTGGACGCGCAACCCATCCGAGATCACCGCTGAGGAGTAC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TTCTACAAGAGCTTGTCGAACGACTGGGAGGAGCACCTCGCTGTCAAGCACTTCTCCGTCGAGG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CGAGTTCAAGGCGATCCTCTTCATCCCCAAGCGTGCTCCCTTCGACCTCTTCGAGTCCAAGA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CAACAACATCAAGCTCTACGTTCGCCGCGTCTTCATCATGGACGACTGCGAGGACCTCATCCCC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CTCAACTTCGTCAAGGGTATCGTCGACTCTGAGGACCTTCCTCTCAACATCTCGCGTGAGACC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AAACAAGATTCTCAAGGTCATCCGCAAGAACATTGTCAAGAAGTGCATGGACCTGTTCTCCG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CGAGGACAAGGACAACTTCAACAAGTTCTACGAGGCGTTCGGCAAGAACATCAAGCTCGGTATT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ATGCTCAGAACCGCAGCAAGCTCGCCGAGTTCCTGCGCTTCTACTCGACCAAGTCCTCTGACG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CTCGCTCAAGGACTACATCACTCGCATGCCCGAGGTCCAGAAGAACATCTACTACCTCACCGG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GCTCTCCGCGGTCAAGGACTCGCCCTTCCTCGAGGTCCTCAAGAAGAAGGGCTTCGAGGTCCTC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TCGACCCCATCGACGAGTACGCCATCACCCAGCTCAAGGAGTTCGACGGCCACAAGCTTGTCT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CAAGGAGGGTCTCGAGCTCGAGGAGACCGAGGAGGAGAAGAAGGCGCGCGAGGAGGAGGCCA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GAGGACCTCTGCAAGGCTGTCAAGGAGGCTCTCGGTGACAAGGTCGAGAAGGTCGTTGTCTC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ATTTCCGACTCGCCCTGCGTGCTCGTCACCGGCCAGTTCGGCTGGTCGTCGAACATGGAGCGTA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GCGCAGGCGCTCCGCGACTCGTCGATGTCGTCGTACATGGCCTCGAAGAAGACGCTCGAGCT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GCACAACCCGATCGTCAAGGAGCTCAAGGCCAAGGTCGCCGAGGACAAGGCCGACAAGTCTGTC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TCACGTACCTGCTCTTCGAGACCGCGCTCCTCACTTCCGGCTTCTCGCTCGACGACCCGACGTC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CGAAGCGCATCCACCGCATGATCGCACTCGGCCTCGACGTCGACGAGGAGGAGTCTGCGCCCGC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sz w:val="18"/>
          <w:szCs w:val="18"/>
        </w:rPr>
        <w:t>AAGCTCGTCGTCGGACGTCCCCCCGCCGGTGGAGGCTGCGTCCTCGTCCGCGATGGAGGAGATTGAC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&gt;scaffold_8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_Phanerochaete_chrysosporium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699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ASESFGFQAEISQLLDLIINTFYSNKEIFLRELISNASDALDKIRYQSLTDPSVLDSGKDLFIRITPD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NKILSIRDTGIGMTKADMVNNLGTIAKSGTKGFMEALSSGADISMIGQFGVGFYSAYLVAERVQVISK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DDEQYIWESAAGGTFTITPDTVNPPLGRGTEIRLYLKEDQLEYLEEKRIKEIVKKHSEFISYPIQLA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VEKEVEDEEEAAEEEDKEKPKVEEVDDEEDKKKKTKKVKEKTVENEELNKTKPIWTRNPSEITAEEY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FYKSLSNDWEEHLAVKHFSVEGQLEFKAILFIPKRAPFDLFESKKKRNNIKLYVRRVFIMDDCEDLIP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YLNFVKGIVDSEDLPLNISRETLQQNKILKVIRKNIVKKCMDLFSEIAEDKDNFNKFYEAFGKNIKLGI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DAQNRSKLAEFLRFYSTKSSDEMTSLKDYITRMPEVQKNIYYLTGESLSAVKDSPFLEVLKKKGFEV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LVDPIDEYAITQLKEFDGHKLVCVSKEGLELEETEEEKKAREEEAKQFEDLCKAVKEALGDKVEKVVVS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RISDSPCVLVTGQFGWSSNMERIMKAQALRDSSMSSYMAS</w:t>
      </w:r>
      <w:r>
        <w:rPr>
          <w:rFonts w:cs="Courier New" w:ascii="Courier New" w:hAnsi="Courier New"/>
          <w:color w:val="000000"/>
          <w:sz w:val="18"/>
          <w:szCs w:val="18"/>
        </w:rPr>
        <w:t>KKTLELNPHNPIVKELKAKVAEDKADKSV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DLTYLLFETALLTSGFSLDDPTSFAKRIHRMIALGLDVDEEESAPAASSSSDVPPPVEAASSSAMEEI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60" w:hanging="0"/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>scaffold_18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it-IT"/>
        </w:rPr>
        <w:t>Phlebia_brevispora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>_HHB-7030_SS6_cds_</w:t>
      </w:r>
      <w:r>
        <w:rPr>
          <w:rFonts w:cs="Courier New" w:ascii="Courier New" w:hAnsi="Courier New"/>
          <w:sz w:val="18"/>
          <w:szCs w:val="18"/>
        </w:rPr>
        <w:t>2100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TTCTGAGAGCTTTGGCTTCCAGGCTGAGATCAGTCAGCTCCTGGACCTGATCATCAACACC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CAACAAGGAGATCTTCCTTCGTGAAATAATCTCGAACGCCTCCGATGCGCTCGACAAGGTTAG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GTCGCTCACGGACCCGTCTGTGCTCGATTCTGGCAAGGATCTGTACATCCGCATCATCCCCGAT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TAAGACCCTTTCCATTCGCGATACTGGTATCGGTATGACTAAGGCGGACATGGTAAACAACC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CATCGCGAAGTCGGGTACGAAGGGCTTCATGGAGGCTCTGTCATCTGGCGCAGACATTTCCA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CAGTTCGGTGTCGGTTTCTACTCTGCGTACCTCGTCGCCGAGCGTGTGCAGGTCATCTCGAAA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ATGACGAGCAATACATCTGGGAGTCCGCGGCTGGTGGTACCTTTACCATCACCCCTGACCATT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CACCTCTTGGCCGTGGTACCGAGGTCCGCCTTTACCTCAAGGAGGACCAGCTTGAGTACCTCG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CGTATTAAAGATATCGTCAAGAAGCACTCCGAGTTCATCTCGTACCCGATCCAGCTTGCGGTG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GGTTGAGAAGGAGGTCGAGGACGAAGAGCAGGAAGAGACCAAGGAGGGTGAGGAGAAGCCC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GGAGGTCGAGGAGGACGAGGAGAAGAAGAAGAAGACGAAGAAGATCAAGGAGAAGACTGTTG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GAGCTCAACAAGACGAAGCCCATCTGGACGCGTAACCCTCAGGACATCACTCAGGAGGAATAC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TTCTACAAGAGCTTGACGAACGACTGGGAGGAGCACTTGGCCGTGAAGCACTTCTCTGTTGAGG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CGAGTTTAAGGCTATCCTCTACGTGCCCAAGCGTGCACCCTTCGACCTCTTCGAGACGAAGA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CAACAACATCAAGCTCTACGTCCGTCGCGTCTTCATCATGGACGACTGCGAGGACCTCATCCCC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TGAACTTCGTAAAGGGTATCGTCGACTCCGAAGATCTTCCTCTCAACATCTCCCGCGAGACTC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AAACAAGATCCTCAAGGTCATCCGCAAGAACATCGTCAAGAAGTGCATGGACTTGTTCAGCG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AGAGGACAAGGACAACTTCAACAAGTTCTACGAGGCCTTCGGCAAGAACATCAAGCTCGGTATC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ATGCTCAGAACCGTAGCAAGCTCGCCGAGTTCTTGCGCTTCTACTCGACCAAGTCTACCGAGG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CTCCCTGAAGGATTACATCACTCGCATGCCCGAGGTTCAGAAGAACATCTACTACCTCACTGG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CTCTCCGCCGTCAAGGACTCACCGTTCCTTGAGGTGCTCAAGAAGAAGGGCTTCGAAGTTCTC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TCGACCCCATCGACGAATATGCGATCACTCAGCTCAAGGAGTTTGAGAACCACAAGCTCATCT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CCAAGGAGGGCCTCGAGCTCGAGGAGACCGAGGAGGAGAAGAAGGAGCGCGAGGAGGAGGCCA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GAGGATCTCTGCAAGGCCGTCAAGGACGCGCTCGGCGACAAGGTGGAGAAGGTCGTCGTCTCA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ATCACCGATTCGCCCTGCGTACTGGTCACTGGCCAGTTCGGCTGGTCGTCGAACATGGAGCGTA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GCGCAGGCGCTCCGTGACTCGTCGATGTCGTCGTATATGGCCTCGAAGAAGACCCTTGAGC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CCACAACGCGATCGTGAAGGAGCTCAAGAAGAAGGTCGCCGAGGACAAGGCGGACAAGTCTGTC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TTACCTTCCTGCTCTTCGAGACTGCACTCCTCACCTCTGGTTTCTCGCTTGAGGACCCAACGT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CTAAGCGCATCCACCGCATGATTGCCCTTGGCCTCGACGTCGATGAGGACGAGGAGGCTCCTGC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it-IT"/>
        </w:rPr>
      </w:pPr>
      <w:r>
        <w:rPr>
          <w:rFonts w:cs="Courier New" w:ascii="Courier New" w:hAnsi="Courier New"/>
          <w:sz w:val="18"/>
          <w:szCs w:val="18"/>
        </w:rPr>
        <w:t>AGCCGCGGAGACCGCTGAAGTTCCCGCAGCAGAGGCAGCTGCCACCTCTGCCATGGAGGAGATTGAC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>&gt;scaffold_18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it-IT"/>
        </w:rPr>
        <w:t>Phlebia_brevispora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>_HHB-7030_SS6_699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ASESFGFQAEISQLLDLIINTFYSNKEIFLREIISNASDALDKVRYQSLTDPSVLDSGKDLYIRIIPD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NKTLSIRDTGIGMTKADMVNNLGTIAKSGTKGFMEALSSGADISMIGQFGVGFYSAYLVAERVQVISK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DDEQYIWESAAGGTFTITPDHFNPPLGRGTEVRLYLKEDQLEYLEEKRIKDIVKKHSEFISYPIQLA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VEKEVEDEEQEETKEGEEKPKIEEVEEDEEKKKKTKKIKEKTVENEELNKTKPIWTRNPQDITQEEY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FYKSLTNDWEEHLAVKHFSVEGQLEFKAILYVPKRAPFDLFETKKKRNNIKLYVRRVFIMDDCEDLIP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YLNFVKGIVDSEDLPLNISRETLQQNKILKVIRKNIVKKCMDLFSEIAEDKDNFNKFYEAFGKNIKLGI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DAQNRSKLAEFLRFYSTKSTEELTSLKDYITRMPEVQKNIYYLTGESLSAVKDSPFLEVLKKKGFEV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LVDPIDEYAITQLKEFENHKLICVSKEGLELEETEEEKKEREEEAKQFEDLCKAVKDALGDKVEKVVVS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RITDSPCVLVTGQFGWSSNMERIMKAQALRDSSMSSYMAS</w:t>
      </w:r>
      <w:r>
        <w:rPr>
          <w:rFonts w:cs="Courier New" w:ascii="Courier New" w:hAnsi="Courier New"/>
          <w:color w:val="000000"/>
          <w:sz w:val="18"/>
          <w:szCs w:val="18"/>
        </w:rPr>
        <w:t>KKTLELNPHNAIVKELKKKVAEDKADKSV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DLTFLLFETALLTSGFSLEDPTSFAKRIHRMIALGLDVDEDEEAPAAAAETAEVPAAEAAATSAMEEI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60" w:hanging="0"/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HTMLPreformatted"/>
        <w:shd w:fill="FFFFFF" w:val="clear"/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scaffold_27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Phlebiopsis_gigantea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cds_</w:t>
      </w:r>
      <w:r>
        <w:rPr>
          <w:rFonts w:cs="Courier New" w:ascii="Courier New" w:hAnsi="Courier New"/>
          <w:sz w:val="18"/>
          <w:szCs w:val="18"/>
        </w:rPr>
        <w:t>2094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CACCGAGAGCTTTGGCTTCCAGGCTGAGATCTCTCAGCTTTTGGACTTGATCATCAACACC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CAACAAGGAGATCTTCCTGCGAGAACTCATCTCCAACGCCTCGGATGCTCTCGACAAGATCCG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GTCATTGACGGACCCCTCGGTCCTTGACACTGGCAAGGAGCTCTTCATCCGTATCGTCCCCGA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CAAAATATTGTCCATCCGGGATGCTGGTATTGGTATGACCAAGGCGGACATGGTCAACAACC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CATCGCCAAGTCTGGCACAAAGGGCTTCATGGAGGCTCTCAGCTCCGGTGCCGACATTTCCA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CAATTCGGTGTCGGGTTCTACTCCGCGTATCTCGTCGCCGAGCGTGTCCAGGTCATCTCCAAG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ACGACGAGCAGTACATTTGGGAGTCTGCCGCTGGTGGCACTTTCACCATCACCACTGACACTG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GGCTCTTGGTCGTGGTACCGAGATCCGCCTCTACCTCAAGGAAGATCAGCTCGAATATCTTG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CGCATCAAGGATATTGTCAAGAAACATTCTGAGTTCATCTCTTATCCTATTCAGCTGGCGGTG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GGTTGAGAAGGAAGTTGAGGACGAGGAAGAGGTCTCTGAGGACTCCGAGGACAAGCCCAAGA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GGTCGACGAGGATGAGGACAAGAAGAAGAAGACCAAGACGATCAAGGAGAAGACAGTTGAGAA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CTCAACAAGACCAAGCCCATCTGGACACGCAACCCCCAGGACATCACCTCTGAAGAGTACGCT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ACAAGAGCTTGTCCAACGACTGGGAGGAACACCTCGCTGTCAAGCATTTCTCAGTCGAGGGC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GTTCAAGGCTATTCTCTACATTCCGAAGCGTGCTCCTTTCGACCTCTTTGAGACAAAGAAGAAG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AACATTAAGCTCTATGTCCGCCGTGTGTTCATCATGGACGACTGCGAGGACATCATTCCCGAG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ACTTCGTGAAGGGTATCGTCGACTCCGAGGACCTTCCCCTTAACATCTCCCGCGAGACCCTG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AAGATCCTCAAGGTCATCCGTAAGAACATCGTGAAGAAGTGCATGGACCTCTTCTCCGAGAT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GACAAGGATAATTTCGCGAAGTTCTATGAGGCGTTCGGCAAGAACATGAAGCTCGGTATCCAC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CCCAGAACCGCAGCAAGCTCGCCGAGTTCTTGCGCTTCTACTCGACGAAGTCGACTGAGGAAC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GCTGAAGGACTACATCACGCGCATGCCTGAGGTCCAGAAGAACATCTACTACCTCACTGGCGA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TCGGCTGTCAAGGAGTCGCCCTTCCTTGAGGTTCTGAAGAAGAAGGGCTTCGAGGTCCTCCTC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ACCCCATCGACGAATACGCTGTTACCCAGCTCAAGGAGTTCGACGGCCACAAGCTCATTTGCG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GGAAGGCCTCGAGCTTGAGGAAACTGAGGAGGAGAAGAAGGCCCGTGAGGAGGAGGCCACTCA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GGACCTCTGCAAAGCCGTCAAAGAGGCACTCGGCGACAAGGTTGAGAAGGTCATTGTCTCCAACC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CCGACTCTCCTTGCGTTCTCGTCACCGGCCAGTTCGGCTGGTCGTCAAACATGGAGCGTATC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CGCAGGCGCTCCGCGATTCTTCCATGTCGTCGTACATGGCGTCTAAGAAGACTCTTGAGCTCAA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CAATCCCATTGTAAAGGAACTCAAGAGCAAGGTCGCCGAGGACAAGGCCGACAAATCTGTCCGC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CCTACCTCCTCTTCGAGACCGCTCTCCTCACCTCCGGCTTCTCGCTTGACGATCCAACATCGT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GCGCATTCACCGCATGATCGCTCTTGGTCTCGATGTCGACGAGGAGGCTGAGGTTCCTGCCGC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sz w:val="18"/>
          <w:szCs w:val="18"/>
        </w:rPr>
        <w:t>TACGTCTGAGGTTCCTCCGCCAGCAGAAGCCTCCGGCGCGTCTGCGATGGAGGAGATCGACTAA</w:t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/>
          <w:color w:val="000000"/>
          <w:sz w:val="18"/>
          <w:szCs w:val="18"/>
          <w:lang w:val="pt-BR"/>
        </w:rPr>
      </w:r>
    </w:p>
    <w:p>
      <w:pPr>
        <w:pStyle w:val="HTMLPreformatted"/>
        <w:shd w:fill="FFFFFF" w:val="clear"/>
        <w:rPr/>
      </w:pPr>
      <w:r>
        <w:rPr>
          <w:color w:val="000000"/>
          <w:sz w:val="18"/>
          <w:szCs w:val="18"/>
          <w:lang w:val="pt-BR"/>
        </w:rPr>
        <w:t>&gt;scaffold_27_</w:t>
      </w:r>
      <w:r>
        <w:rPr>
          <w:i/>
          <w:iCs/>
          <w:color w:val="000000"/>
          <w:sz w:val="18"/>
          <w:szCs w:val="18"/>
          <w:lang w:val="pt-BR"/>
        </w:rPr>
        <w:t>Phlebiopsis_gigantea</w:t>
      </w:r>
      <w:r>
        <w:rPr>
          <w:color w:val="000000"/>
          <w:sz w:val="18"/>
          <w:szCs w:val="18"/>
          <w:lang w:val="pt-BR"/>
        </w:rPr>
        <w:t xml:space="preserve">_697aa 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MATESFGFQAEISQLLDLIINTFYSNKEIFLRELISNASDALDKIRYQSLTDPSVLDTGKELFIRIVPDK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ENKILSIRDAGIGMTKADMVNNLGTIAKSGTKGFMEALSSGADISMIGQFGVGFYSAYLVAERVQVISKH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NDDEQYIWESAAGGTFTITTDTVNPALGRGTEIRLYLKEDQLEYLEEKRIKDIVKKHSEFISYPIQLAVT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KEVEKEVEDEEEVSEDSEDKPKIEEVDEDEDKKKKTKTIKEKTVENEELNKTKPIWTRNPQDITSEEYAA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FYKSLSNDWEEHLAVKHFSVEGQLEFKAILYIPKRAPFDLFETKKKRNNIKLYVRRVFIMDDCEDIIPEY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LNFVKGIVDSEDLPLNISRETLQQNKILKVIRKNIVKKCMDLFSEIAEDKDNFAKFYEAFGKNMKLGIHE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DSQNRSKLAEFLRFYSTKSTEELTSLKDYITRMPEVQKNIYYLTGESLSAVKESPFLEVLKKKGFEVLLM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VDPIDEYAVTQLKEFDGHKLICVSKEGLELEETEEEKKAREEEATQFEDLCKAVKEALGDKVEKVIVSNR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  <w:lang w:val="pt-BR"/>
        </w:rPr>
        <w:t>ISDSPCVLVTGQFGWSSNMERIMKAQALRDSSMSSYMASK</w:t>
      </w:r>
      <w:r>
        <w:rPr>
          <w:color w:val="000000"/>
          <w:sz w:val="18"/>
          <w:szCs w:val="18"/>
        </w:rPr>
        <w:t>KTLELNPHNPIVKELKSKVAEDKADKSVRD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TYLLFETALLTSGFSLDDPTSFAKRIHRMIALGLDVDEEAEVPAASTSEVPPPAEASGASAMEEI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60" w:hanging="0"/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scaffold_35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Phlebiopsis_gigantea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cds_</w:t>
      </w:r>
      <w:r>
        <w:rPr>
          <w:rFonts w:cs="Courier New" w:ascii="Courier New" w:hAnsi="Courier New"/>
          <w:sz w:val="18"/>
          <w:szCs w:val="18"/>
        </w:rPr>
        <w:t>2100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ATTTGCGCGACCGCGGCGCCGCAGCTGCTTTCTCGTCGCCTGCTTTCCTGCACACCTTCTACT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GGAGATCTTCCTTCGAGAGCTCATCTCCAACGCGTCCGATGCTCTCGACAAGATTCGGTACC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ACGGATCCGTCGGTCCTTGACTCTGGCAAGGACCTCATTATCCGTATCATCCCCGACAAGGA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CCTCTCCCTTCGCGATACCGGTATAGGCTTGACCAAGGCCGACATGGTCAACAACCTCGGC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CAAAGTCCGGCACAAAGGGCTTCATGGAGGCTCTTACCTCTGGTGCCGATATTTCCATGATCGG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GGTGTCGGCTTCTACTCCGCGTACCTCGTCGCCGAGCGTGTGCAGGTCATCTCGAAGCACAAC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GAGCAGTATATCTGGGAGTCCGCGGCCGGTGGCACCTTCACCATCACCGCCGATACCGTCAACC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TCGGCCGTGGTACCGAGATCCGCCTCTACCTGAAGGAGGATCAGCTCGAGTACCTCGAGGAAAA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AAGGACATTGTCAAGAAGCACTCCGAGTTCATCTCGTACCCCATTCAGTTGGCGGTGACGAAG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AGAAGCTTCAACAGGAAGTCGAAGACGACGAGGAGGTCGCTGAAGAGGAGTCAGAAGACAAGC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CGAGGAAGTCGACGACGAGGAGGACAAGAAGAAGAAGACGAAGAAGATCAAGGAGAAGACCGT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GAGGAACTGAACAAGACCAAGCCCATCTGGACGCGCAACCCTCAGGACATCACGGCGGAGGAG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GCGTTCTACAAGAGTTTGTCGAACGACTGGGAGGAGCACCTCGCCGTGAAACACTTCTCTGTGG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AGCTCGAGTTCAAGGCTATCCTCTTCATTCCTAAGCGCGCTCCGTTCGACCTCTTCGAGACTA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CGTAACAACATCAAGCTCTACGTCCGCCGCGTCTTCATCATGGACGACTGCGAGGACATTATT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ACCTCAACTTCGTCAAGGGTATCGTCGACTCCGAGGACCTGCCACTCAACATCTCCCGCGAGA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ACAGAACAAGATCCTCAAGGTGATCCGCAAGAACATCGTCAAAAAGTGCATGGACCTCTTCTC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GCCGAGGACAAGGACAACTTCGCCAAGTTCTACGAGGCGTTCGGCAAGAACATCAAGCTCGG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GAGGATTCGCAGAACCGTAGCAAACTCGCCGAATTCCTGCGCTTCTACTCGACAAAGTCGACTG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GACCTCGCTGAAGGACTACATCACTCGTATGCCCGAGGTCCAGAAGAACATTTACTACCTCACC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GTCGCTGTCTTCTGTCAAGGAATCACCGTTCCTTGAGGTACTCAAGAAGAAGGGCTTCGAGGTC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TGGTCGACCCCATCGACGAGTACGCCGTCACCCAGCTCAAGGAGTTCGACGGCCACAAACTC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TCTCCAAGGAGGGTCTCGAGCTCGAGGAGACCGACGAGGAGAAGAAGGCTCGCGAGGAGGAGGC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TTCGAGGACCTCTGCAAGGCGGTGAAGGAAGCCCTCGGCGACAAGGTTGAGAAGGTCGTCGTT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GTATCTCCGACTCCCCCTGCGTTCTCGTCACCGGCCAGTTCGGTTGGTCGTCGAACATGGAGC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GAAGGCGCAGGCGCTGCGCGACTCCTCCATGTCGTCGTACATGGCGTCGAAGAAGACCCTCGA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CCCGCACAATCCCATCGTCCGCGAGCTCAAGAGCAAGGTTGCCGAGGACAAGGCGGACAAGTCT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GACCTCACCTATCTCCTCTTCGAGACCGCTCTTCTCACCTCTGGCTTCTCCCTGGACGACCCCA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TCGCGAAGCGTATCCACCGCATGATCGCCCTTGGTCTCGATGTTGACGAGGACGCGGAAGTATC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sz w:val="18"/>
          <w:szCs w:val="18"/>
        </w:rPr>
        <w:t>GCCCACACCTGCCTCGGAGGCACCGATAGAGGAGGCCGTTGGCGCGTCGGCGATGGAGGAGATTGAC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&gt;scaffold_35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Phlebiopsis_gigantea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699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YLRDRGAAAAFSSPAFLHTFYSNKEIFLRELISNASDALDKIRYQSLTDPSVLDSGKDLIIRIIPDKE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ILSLRDTGIGLTKADMVNNLGTIAKSGTKGFMEALTSGADISMIGQFGVGFYSAYLVAERVQVISKHN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DEQYIWESAAGGTFTITADTVNPPLGRGTEIRLYLKEDQLEYLEEKRIKDIVKKHSEFISYPIQLAVT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VEKLQQEVEDDEEVAEEESEDKPKIEEVDDEEDKKKKTKKIKEKTVENEELNKTKPIWTRNPQDITAEE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AFYKSLSNDWEEHLAVKHFSVEGQLEFKAILFIPKRAPFDLFETKKKRNNIKLYVRRVFIMDDCEDII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YLNFVKGIVDSEDLPLNISRETLQQNKILKVIRKNIVKKCMDLFSEIAEDKDNFAKFYEAFGKNIKLG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HEDSQNRSKLAEFLRFYSTKSTEELTSLKDYITRMPEVQKNIYYLTGESLSSVKESPFLEVLKKKGFE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LMVDPIDEYAVTQLKEFDGHKLVCVSKEGLELEETDEEKKAREEEAKQFEDLCKAVKEALGDKVEKVVV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RISDSPCVLVTGQFGWSSNMERIMKAQALRDSSMSSYMA</w:t>
      </w:r>
      <w:r>
        <w:rPr>
          <w:rFonts w:cs="Courier New" w:ascii="Courier New" w:hAnsi="Courier New"/>
          <w:color w:val="000000"/>
          <w:sz w:val="18"/>
          <w:szCs w:val="18"/>
        </w:rPr>
        <w:t>SKKTLELNPHNPIVRELKSKVAEDKADK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RDLTYLLFETALLTSGFSLDDPTSFAKRIHRMIALGLDVDEDAEVSAPTPASEAPIEEAVGASAMEEI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60" w:hanging="0"/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scaffold_2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Phycomyces_blakesleeanu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NRRL1555_cds_</w:t>
      </w:r>
      <w:r>
        <w:rPr>
          <w:rFonts w:cs="Courier New" w:ascii="Courier New" w:hAnsi="Courier New"/>
          <w:sz w:val="18"/>
          <w:szCs w:val="18"/>
        </w:rPr>
        <w:t>2115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TTGAAACAGAAACATTTTCCTTCCAGGCTGAGATCTCTCAGTTGATGAGCTTGATCATCAATA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CTCAAATAAGGAAATCTTCTTGCGTGAATTGATCTCAAACTCCTCTGATGCACTGGACAAGAT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CAATCCTTGACAGATCCTTCTGTCTTGGACTCTGAAAAGGAATTCTTCATCCGTATCACCCCC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GAACAAAGTTCTTTCCATCCGTGATTCCGGTATCGGCATGACCAAAGCCGACCTGGTCAACA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GTACAATTGCCAAATCTGGTACCAAGGCATTCATGGAAGCACTTTCCTCAGGCGCAGACATCTC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GGTCAGTTTGGTGTCGGTTTCTACTCTGCATATCTCGTAGCAGACAAAGTCCAGGTCATAAC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AATGATGACGAACAGTACATCTGGGAGTCTGCCGCTGGTGGCTCGTTTACCATCACTCGCGATG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TCCTTCCATTGGTCGTGGCACTGAAATGCGCCTCTTCATGAAGGAGGATCAGTTAGAATACC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AAGAAGATCAAGGATATCGTAAAGAAACACTCAGAGTTTATCTCCTACCCTATCCAGCTTGTA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GGAAGTCGAGAAGGAAGTCTCAGATGACGAAGAAATGAAGGAGGCTGATTCCGAAGAAAAGC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TGAGGAGATCGAAGACGAAGATGACAAGAAAGAGGAAAAGAAAAAGAAAACCATCAAGGAAACC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TGAGACTGAGGAGCTCAACAAGACCAAGCCTCTTTGGACCCGAAACCCTGAAGAAGTCAAGCTC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ACACCCAATTCTACAAAGCTCTCACTAATGACTGGGAAGACCATCTGGCTGTTAAGCACTTTT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AGGTCAGCTCGAATTCCGTGCTATCTTGTTTGTTCCCAAGCGTGCTCCCTTTGACATGTTTGA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AGAAGCGCAACAACATCAAGCTTTACGTCCGTCGCGTGTTTATCATGGATGACTGTGATGAG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CCGAATGGCTTAACTTTGTCAAGGGTGTTGTTGACTCTGAAGATCTTCCTCTCAATATTTCGC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GCTCCAGCAAAACAAGATTCTCAAAGTAATCCGCAAGAATCTCGTCAAGAAATGCCTTGAGAT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GAGATTGCTGAAGACAAAGAAAACTTTGACAAGTTCTATGAGGCTTTCTCCAAGAACCTCAA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TCCATGAAGACACTCAAAACCGTGCCAAGATTGCCGACCTTTTGCGTTACAGCTCTACCAAAT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TGAAATGACTTCTCTAAAAGACTATGTTACCCGTATGCACGAGAAGCAAAAGAACATCTACTA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GGCGAGTCTCGTGCTTCCATTGAAAACTCACCCTTCCTTGAAGGGTTTAAGAAAAAGAACATC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TGTTAATGACTGACCCAATTGATGAATATAGCACTCAGCAATTGAAAGAATACGATGGCAAGC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CTGTATCACCAAGGAAGGTGTCGAGATCGAAGAAGATGAAGATGAAAAGAAGGCGCGAGAG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AAGAAGTGCGAAGGTCTCTGCAAGGCCGTTAAGGAGATTCTTGGCGACAAGGTCGAAAAGGTC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CTAACAAGCTTACTGACTCTCCGTGTGTCCTCACGACCGGTCAATTCGGTTGGTCTGCCAAC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GTATCATGAAAGCCCAGGCTCTTCGTGACTCTTCCATGTCATCTTACATGGCTTCTAAGAAGAC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CTTAACCCTCATCATGCTATTATCAAGAGTCTTGCTGCCAAGGTTGAGGCTGATAGTGGTGAC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GTCAAAGACTTGACTACACTCTTGTACGAGACTTCGTTGCTCACCTCTGGCTTCTCTTTGGACG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GCTCATTTGCTCACCGTATCCACCGCATGGTTGCTCTTGGTCTCAGCATTGACGAAGAAGATTT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GCCGAGACTGACGATGCACCTCCTGCTGAGTCAGCGTCTGCGTCTGCAGAGGAATCCTCTAA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sz w:val="18"/>
          <w:szCs w:val="18"/>
        </w:rPr>
        <w:t>GAAGAAGTCGA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&gt;scaffold_2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Phycomyces_blakesleeanu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NRRL1555_704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VETETFSFQAEISQLMSLIINTFYSNKEIFLRELISNSSDALDKIRYQSLTDPSVLDSEKEFFIRITP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NKVLSIRDSGIGMTKADLVNNLGTIAKSGTKAFMEALSSGADISMIGQFGVGFYSAYLVADKVQVIT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HNDDEQYIWESAAGGSFTITRDEVNPSIGRGTEMRLFMKEDQLEYLEEKKIKDIVKKHSEFISYPIQL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KEVEKEVSDDEEMKEADSEEKPKIEEIEDEDDKKEEKKKKTIKETVTETEELNKTKPLWTRNPEEVK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YTQFYKALTNDWEDHLAVKHFSVEGQLEFRAILFVPKRAPFDMFETKKKRNNIKLYVRRVFIMDDCD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IPEWLNFVKGVVDSEDLPLNISREMLQQNKILKVIRKNLVKKCLEMFAEIAEDKENFDKFYEAFSKNLK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GIHEDTQNRAKIADLLRYSSTKSGDEMTSLKDYVTRMHEKQKNIYYITGESRASIENSPFLEGFKKKNI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VLLMTDPIDEYSTQQLKEYDGKPLVCITKEGVEIEEDEDEKKAREEEEKKCEGLCKAVKEILGDKVEK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VSNKLTDSPCVLTTGQFGWSANMERIMKAQALRDSSMSSY</w:t>
      </w:r>
      <w:r>
        <w:rPr>
          <w:rFonts w:cs="Courier New" w:ascii="Courier New" w:hAnsi="Courier New"/>
          <w:color w:val="000000"/>
          <w:sz w:val="18"/>
          <w:szCs w:val="18"/>
        </w:rPr>
        <w:t>MASKKTLELNPHHAIIKSLAAKVEADSGD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VKDLTTLLYETSLLTSGFSLDDPSSFAHRIHRMVALGLSIDEEDLPTAETDDAPPAESASASAEESSK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60" w:hanging="0"/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scaffold_20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Phycomyces_blakesleeanu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NRRL1555_cds_</w:t>
      </w:r>
      <w:r>
        <w:rPr>
          <w:rFonts w:cs="Courier New" w:ascii="Courier New" w:hAnsi="Courier New"/>
          <w:color w:val="000000"/>
          <w:sz w:val="18"/>
          <w:szCs w:val="18"/>
        </w:rPr>
        <w:t>2094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GACTGTCGAAACCGAGACCTTTTCTTTCCAGGCTGAGATCTCTCAGTTGATGAGCTTGATCATC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TTCTACTCTAACAAGGAAATTTTCTTGCGTGAGTTGATCTCCAACTCTTCCGATGCTATCGACA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GTTACCAGTCTTTGACCGACTCATCCCTCTTGGACTCCGAGAAGGAGCTCTTCGTCCGTATCACC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CAGAGAGAACAACATTCTCTCCATCCGTGATTCCGGTATCGGTATGACCAAGGCTGATCTCGTC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CCTCGGTACTATTGCCAAGTCTGGTACCAAGGCTTTCATGGAGGCTCTCTCTTCCGGTGCTGACAT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TGATTGGTCAGTTCGGCGTCGGTTTCTACTCTGCCTACCTTGTTGCCGACAAGGTCCAGGTCATC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GCACAACGATGATGAGCAGTACATCTGGGAGTCTGCTGCCGGTGGTTCCTTCACCATCACCCGT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GTCAACCCCTCCATTGGTCGCGGTACTGAGATGCGCCTCTTCATGAAGGAGGACCAGCTCGAATA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GAGGAGAAGAAGATTAAGGACATCGTCAAGAAGCACTCCGAGTTCATCTCCTACCCCATCCAGCTC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TCGAGAAGGAAGTCGAGAAGGAGGTCTCCGATGATGAAGAGGAGGTCAAGGAAGGCGAGAAGCCC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TGAGGAAATCGAAGATGAGGATGACAAGAAGGACAAGAAGAAGAAGACCATCAAGGAGAAGTCCAC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CCGAGGAGCTCAACAAGACCAAGCCCCTCTGGACCCGCAACCCCGAGGATGTCAAGGCTGATGAG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CTCAGTTCTACAAGGCCCTCACCAACGACTGGGAAGACCATCTTGCCGTCAAGCACTTCTCTGTC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TCAGCTCGAGTTCCGTGCCATCCTCTTCATCCCCAAGCGTGCTCCCTTTGACATGTTCGAGACCA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AGCGTAACAACATCAAGCTCTACGTCCGTCGTGTCTTCATCATGGACGACTGTGAGGACCTCATC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GTGGCTCAACTTCGTCAAGGGTGTTGTTGACTCTGAGGATCTCCCCCTCAACATCTCCCGTGAGA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CCAGCAGAACAAGATCCTCAAGGTCATCCGTAAGAACCTCGTCAAGAAGTGTCTCGAGATGTTCGC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TCGCCGAGGACAAGGAGAACTTTGACAAGTTCTACGAGTCCTTCTCCAAGAACCTCAAGTTGGGT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CGAGGACACCCAGAACCGCGGTAAGATCGCCGAGCTCCTCCGTTACTCCTCTACCAAGTCTGGTG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TTGACCTCCCTCAAGGACTACGTTACCCGTATGCCCGAGAAGCAGAAGAACATCTACTACATCAC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GAGTCCCGCGCTGCCATTGAGAACTCTCCTTTCCTCGAAGGTTTCAAGAAGAAGAACGTCGAAGTC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TGATGACCGACCCCATTGATGAGTACAGCACTCAGCAATTGAAGGAGTACGATGGCAAGACCCTC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CATCACCAAGGAAGGTGTTGAGATCGAAGAGGATGAGGAGGAGAAGAAGGCCCGTGAAGAGGAGG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AGTTCGAGGGTCTCTGCAAGGCTGTCAAGGAGATCCTTGGCGAGAAGGTCGAGAAGGTCGTCATC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CAAGTTGACTGACTCTCCCTGTGTCCTCACCACTGGTCAGTTCGGCTGGTCTGCCAACATGGAGC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CATGAAGGCCCAGGCTCTCCGTGACTCTTCCATGTCCTCTTACATGGCTTCCAAGAAGACCTTTGA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ACCCTGAGCATGCCATCATCAAGAGCCTCGCCACCAAGATTGCTGCTGACAGCAACGACCGTTCC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GGATTTGACCACTCTCCTCTACGAGACCTCTTTGTTGACCTCCGGTTTCTCCCTTGATGAGCCCA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TTCGCCAACCGCATTCACCGCATGGTTTCCCTCGGTCTCAGCATCGATGAGGAGGAGCTCCCTAC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GCAACTCTGAAGTCCCTGCTCTCGAGACCATCGAGACCTCCAAGATGGAGGAAGTCGA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&gt;scaffold_20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Phycomyces_blakesleeanu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NRRL1555_697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TVETETFSFQAEISQLMSLIINTFYSNKEIFLRELISNSSDAIDKIRYQSLTDSSLLDSEKELFVRIT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DRENNILSIRDSGIGMTKADLVNNLGTIAKSGTKAFMEALSSGADISMIGQFGVGFYSAYLVADKVQVI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HNDDEQYIWESAAGGSFTITRDEVNPSIGRGTEMRLFMKEDQLEYLEEKKIKDIVKKHSEFISYPIQ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VEKEVEKEVSDDEEEVKEGEKPKIEEIEDEDDKKDKKKKTIKEKSTETEELNKTKPLWTRNPEDVKADE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SQFYKALTNDWEDHLAVKHFSVEGQLEFRAILFIPKRAPFDMFETKKKRNNIKLYVRRVFIMDDCEDLI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WLNFVKGVVDSEDLPLNISREMLQQNKILKVIRKNLVKKCLEMFAEIAEDKENFDKFYESFSKNLKLG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HEDTQNRGKIAELLRYSSTKSGEELTSLKDYVTRMPEKQKNIYYITGESRAAIENSPFLEGFKKKNVE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LMTDPIDEYSTQQLKEYDGKTLVCITKEGVEIEEDEEEKKAREEEEKKFEGLCKAVKEILGEKVEKVVI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KLTDSPCVLTTGQFGWSANMERIMKAQALRDSSMSSYMA</w:t>
      </w:r>
      <w:r>
        <w:rPr>
          <w:rFonts w:cs="Courier New" w:ascii="Courier New" w:hAnsi="Courier New"/>
          <w:color w:val="000000"/>
          <w:sz w:val="18"/>
          <w:szCs w:val="18"/>
        </w:rPr>
        <w:t>SKKTFELNPEHAIIKSLATKIAADSNDR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DLTTLLYETSLLTSGFSLDEPSSFANRIHRMVSLGLSIDEEELPTQSNSEVPALETIETSK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60" w:hanging="0"/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scaffold_515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Piromyces_sp._E2</w:t>
      </w:r>
      <w:r>
        <w:rPr>
          <w:rFonts w:cs="Courier New" w:ascii="Courier New" w:hAnsi="Courier New"/>
          <w:color w:val="000000"/>
          <w:sz w:val="18"/>
          <w:szCs w:val="18"/>
        </w:rPr>
        <w:t>_cds_2091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GGCTGAATCCGAAACATTTGCCTTCCAAGCTGAAATCTCTCAATTAATGAGTTTGATTATCAACA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CTACTCTAACAAGGAAATTTTCTTAAGAGAACTTATTTCTAACGCTTCTGATGCTTTAGATAAGAT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ACCAATCTCTTACTGATGCTTCCCAACTTGATACCGAAAAGGAACTTTTCATTCGTATTACTCCA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AGAAAACAAGATTCTTGAAATCAGAGATTCTGGTATTGGTATGACCAAGGCCGATCTTGTCAAC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TGGTACCATTGCCAAGTCTGGTACTAAGGCCTTCATGGAAGCTCTTCAATCTGGTGCTGATATTTC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TTGGTCAATTTGGTGTCGGTTTCTACTCTGCTTACTTAGTTGCCGATAAGGTTCAAGTTATCAC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CAATGATGATGAACAATACATCTGGGAATCTGCTGCTGGTGGTAGTTTCACCATTACTCGTGATA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CAATGAAAAGATTGGTCGTGGTTCCATTATCAGACTTTTCATGAAGGAAGACCAACTTGAATACC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AAAAGCGTATTAAGGAAATTGTTAAGAAGCACTCTGAATTCATTGGTTACCCAATTCAATTAGTT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AAAGGAAGTTGAAAAGGAAGTTGAAGATGAAGAAGAAGAAGCTAAGGAAGAAGATGGTCCAAAG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GAAATTGATGAAGAAAAGGAAAAGGAAGAAAAGAAGAAGAAGACCATCAAGGAAATCAAGAAGGA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AAGAATTAAACAAGACCAAGCCACTCTGGACCAGAAACCCAGATGACATTACCAACGAAGAATAC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CCTTCTACAAGAGCATTACCAACGATTGGGAAGACCATCTTGCTGTCAAGCACTTCTCTGTTGAAG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TTAGAATTCCGTGCCTTATTATTCGTTCCACGTCGTGCTCCATTCGATATGTTTGAACAAAAGA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GAAACAACATTAAGCTTTACGTCCGTCGTGTCTTCATTATGGATGACTGTGAAGAATTAATCCC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GCTTAACTTCATTAAGGGTGTTGTCGATTCTGAAGATCTTCCACTTAACATTTCTCGTGAAATGT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CAAAACAAGATCTTAAAGGTTATCCGTAAGAACCTTGTCAAGAAGTGCATTGAATTATTCAATGA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TACGAAGATGCCGAAAACAAGAAGAAGTTCTACGAAGCCTTCTCCAAGAACATTAAGTTAGGTATT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AGACAGCACCAACCGTGCCAAGTTATCTGAATTCCTTATGTTCTACTCTACCAAGTCTGGTGAAG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ACTTCTCTTAAGGACTACGTTACTCGTATGCCAGAAAAGCAAAAGAACATTTACTACGTCACTGG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CCAAGGCTGCTGTCGAAAACTCTCCATTCCTTGAAGCTCTCAAGAAGAAGGGATTCGAAGTTTTA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TTGTTGATCCAATTGATGAATACATGGTTCAACAACTTAAGGAATACGATGGTCACACTCTCCAAA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TACCAAGGAAGGTCTTGAATTAGAAGAAGACGAAGATGAAAAGAAGAAGCGTGAAGAAGAAAAGGC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TCGAAGAATTATGTAAGACCATTAAGGAAATTCTTGGTGACAAGGTTGAAAAGGTTGTCCTTTCT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GTATTGTTAACTCTCCATGTGTTTTAGTTACTGGTCAATACGGTTGGTCTGCTAACATGGAACGTA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AGAGCTCAAGCTCTTCGTGATTCTGCTATGTCTGCTTACATGGCCTCCAAGAAGACTATGGAAA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CAGAACACGCTATCATCAAGTCTCTTAAGGCTAAGGACAAGAACGACAAGACCTTAAAGGATCTT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TCTTATTATACGAAACTGCCTTATTATCTTCTGGTTTCACTCTTGAAGATCCATCCAACTTTGCC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TATTCACCGTATGATTAAGTTAGGTTTAAGTATTGATGAAGGCGAAGAAGCTGAAATGGAAACTGA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CAAGATGATATGCCAGAATTAGAAGAAGTTGGTGAATCTAAGATGGAAGAAGTTGA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scaffold_515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Piromyces_sp._E2</w:t>
      </w:r>
      <w:r>
        <w:rPr>
          <w:rFonts w:cs="Courier New" w:ascii="Courier New" w:hAnsi="Courier New"/>
          <w:color w:val="000000"/>
          <w:sz w:val="18"/>
          <w:szCs w:val="18"/>
        </w:rPr>
        <w:t>_696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AESETFAFQAEISQLMSLIINTFYSNKEIFLRELISNASDALDKIRYQSLTDASQLDTEKELFIRITP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NKILEIRDSGIGMTKADLVNNLGTIAKSGTKAFMEALQSGADISMIGQFGVGFYSAYLVADKVQVIT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HNDDEQYIWESAAGGSFTITRDTVNEKIGRGSIIRLFMKEDQLEYLEEKRIKEIVKKHSEFIGYPIQL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KEVEKEVEDEEEEAKEEDGPKIEEIDEEKEKEEKKKKTIKEIKKETEELNKTKPLWTRNPDDITNEEY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FYKSITNDWEDHLAVKHFSVEGQLEFRALLFVPRRAPFDMFEQKKKRNNIKLYVRRVFIMDDCEELIP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WLNFIKGVVDSEDLPLNISREMLQQNKILKVIRKNLVKKCIELFNEIYEDAENKKKFYEAFSKNIKLGI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DSTNRAKLSEFLMFYSTKSGEEMTSLKDYVTRMPEKQKNIYYVTGESKAAVENSPFLEALKKKGFEV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LVDPIDEYMVQQLKEYDGHTLQSVTKEGLELEEDEDEKKKREEEKAQFEELCKTIKEILGDKVEKVVLS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RIVNSPCVLVTGQYGWSANMERIMRAQALRDSAMSAYMAS</w:t>
      </w:r>
      <w:r>
        <w:rPr>
          <w:rFonts w:cs="Courier New" w:ascii="Courier New" w:hAnsi="Courier New"/>
          <w:color w:val="000000"/>
          <w:sz w:val="18"/>
          <w:szCs w:val="18"/>
        </w:rPr>
        <w:t>KKTMEINPEHAIIKSLKAKDKNDKTLKD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FLLYETALLSSGFTLEDPSNFASRIHRMIKLGLSIDEGEEAEMETDAQDDMPELEEVGESK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60" w:hanging="0"/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contig_60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Saccharomyces_bayanu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MCYC_623</w:t>
      </w:r>
      <w:r>
        <w:rPr>
          <w:rFonts w:cs="Courier New" w:ascii="Courier New" w:hAnsi="Courier New"/>
          <w:sz w:val="18"/>
          <w:szCs w:val="18"/>
        </w:rPr>
        <w:t>_cds_2121bp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TGGCTGGTGAAACCTTTGAATTTCAAGCAGAAATCACTCAGTTGATGAGTTTGATCATCAACACTGTCT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TTCTAACAAGGAGATTTTCTTGAGAGAACTGATATCCAACGCCTCAGATGCGTTAGACAAGATCAGGTA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AAAGCTTTGTCCGACCCAAAGCAACTGGAAACTGAACCTGAATTATTCATTAGAATCACTCCAAGACCA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AAGAAAAGGTCTTGGAAATCAGGGATTCCGGTATTGGTATGACCAAGGCGGAATTGATCAATAACTTAG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TACCATCGCCAAGTCTGGTACCAAGGCCTTCATGGAAGCTCTTTCTGCTGGTGCCGATGTCTCCATGAT</w:t>
      </w:r>
    </w:p>
    <w:p>
      <w:pPr>
        <w:pStyle w:val="HTMLPreformatted"/>
        <w:shd w:fill="FFFFFF" w:val="clear"/>
        <w:spacing w:lineRule="atLeast" w:line="203"/>
        <w:textAlignment w:val="baseline"/>
        <w:rPr/>
      </w:pPr>
      <w:r>
        <w:rPr>
          <w:rStyle w:val="Ffline"/>
          <w:color w:val="000000"/>
          <w:sz w:val="18"/>
          <w:szCs w:val="18"/>
        </w:rPr>
        <w:t>CGGTCAATTCGGTGTTGGTTTCTACTCCTTATTCTTAGTCGCTGATAGAGTCCAAGTTATCTCTAAGAAC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CGACGATGAACAATACATCTGGGAGTCCAACGCAGGTGGTTCTTTCACTGTTACATTAGACGAAGTTA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CGAAAAGATCGGTAGAGGTACAGTCTTGAGGTTGTTCATGAAGGACGACCAATTGGAGTACCTGGAGGA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AGAAGATTAAGGAAGTCATCAAGAGACACTCCGAATTTGTTGCCTACCCAATCCAGTTACTAGTCACC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GGAAGTCGAAAAGGAAGTTCCAGTCCCAGAAGAAGAAGAAGAAAAGAAGGACGAAGAAAAGAAGGATG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GATGACAAGAAACCAAAATTGGAAGAAGTCGACGAAGAAGAAGAAAAGAAGCCAAAGACCAAGAAAGT</w:t>
      </w:r>
    </w:p>
    <w:p>
      <w:pPr>
        <w:pStyle w:val="HTMLPreformatted"/>
        <w:shd w:fill="FFFFFF" w:val="clear"/>
        <w:spacing w:lineRule="atLeast" w:line="203"/>
        <w:textAlignment w:val="baseline"/>
        <w:rPr/>
      </w:pPr>
      <w:r>
        <w:rPr>
          <w:rStyle w:val="Ffline"/>
          <w:color w:val="000000"/>
          <w:sz w:val="18"/>
          <w:szCs w:val="18"/>
        </w:rPr>
        <w:t>CAAGGAAGAAGTTCAAGAATTAGAAGAACTAAACAAGACTAAGCCTTTATGGACCAGAAACCCATCCGAA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TTACGCAAGAAGAATACAATGCTTTCTACAAATCCATCTCCAACGACTGGGAAGACCCACTATATGTTA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GCATTTCTCTGTCGAAGGTCAATTAGAATTCAGAGCTATCTTGTACATTCCAAAGAGAGCTCCATTTGA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CTATTCGAAAGTAAGAAGAAGAAGAACAACATTAAGTTGTACGTTCGTCGTGTTTTCATCACCGACGAA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CAGAAGACTTGGTTCCAGAATGGATGTCATTCGTCAAGGGTGTTGTTGACTCCGAAGATTTACCATTGA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CTTGTCCAGAGAAATGTTGCAACAAAACAAGATCATGAAGGTCATCAGAAAGAACATCGTTAAGAAGAT</w:t>
      </w:r>
    </w:p>
    <w:p>
      <w:pPr>
        <w:pStyle w:val="HTMLPreformatted"/>
        <w:shd w:fill="FFFFFF" w:val="clear"/>
        <w:spacing w:lineRule="atLeast" w:line="203"/>
        <w:textAlignment w:val="baseline"/>
        <w:rPr/>
      </w:pPr>
      <w:r>
        <w:rPr>
          <w:rStyle w:val="Ffline"/>
          <w:color w:val="000000"/>
          <w:sz w:val="18"/>
          <w:szCs w:val="18"/>
        </w:rPr>
        <w:t>GATTGAATCCTTCAACGAAATCGCTGAAGACTCTGAACAATTCGAAAAGTTCTACTCTGCCTTCGCTAAG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CATCAAATTGGGTGTTCATGAAGACACTCAAAACAGAGCTGCCTTGGCCAAATTGCTACGTTACAACT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CACCAAGTCCGTTGACGAATTGACTTCTTTGACTGATTATATTACCAGAATGCCAGAACACCAAAAGAA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ATCTACTATATCACAGGTGAGTCTTTGAAGGCTGTTGAAAAATCCCCATTCTTAGACGCTTTGAAAGCT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GAACTTTGAAGTTTTGTTCTTGACTGATCCAATCGATGAATACGCCTTCACTCAATTAAAGGAATTCG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GGTAAGACTTTAGTCGATATCACCAAGGATTTCGAGCTGGAAGAAACTGACGAAGAGAAAGCTGAAAG</w:t>
      </w:r>
    </w:p>
    <w:p>
      <w:pPr>
        <w:pStyle w:val="HTMLPreformatted"/>
        <w:shd w:fill="FFFFFF" w:val="clear"/>
        <w:spacing w:lineRule="atLeast" w:line="203"/>
        <w:textAlignment w:val="baseline"/>
        <w:rPr/>
      </w:pPr>
      <w:r>
        <w:rPr>
          <w:rStyle w:val="Ffline"/>
          <w:color w:val="000000"/>
          <w:sz w:val="18"/>
          <w:szCs w:val="18"/>
        </w:rPr>
        <w:t>AGAAAAGGAAGTTAAAGAATTCGAACCATTGACCAAGGCCTTGAAAGACATCTTGGGTGAACAAGTTGAA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GGTTGTTGTCTCTTACAAACTAGTGGATGCCCCAGCTGCCATTAGAACTGGCCAATTCGGTTGGTCCG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TAACATGGAAAGAATCATGAAGGCTCAAGCTTTGAGAGACTCTTCCATGTCCTCTTACATGTCCTCCAA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AAGACTTTCGAAATCTCTCCAAAATCTCCAATTATCAAGGAATTGAAAAAGAGAGTTGATGAAGGCGGT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CTCAAGATAAGACTGTCAAGGATTTGACCAACTTATTATTCGAAACCGCTCTGTTAACTTCTGGTTTCA</w:t>
      </w:r>
    </w:p>
    <w:p>
      <w:pPr>
        <w:pStyle w:val="HTMLPreformatted"/>
        <w:shd w:fill="FFFFFF" w:val="clear"/>
        <w:spacing w:lineRule="atLeast" w:line="203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TCTGGAAGAACCAACCTCGTTTGCTTCAAGAATTAACAGATTGATTTCTTTGGGTTTGAACATTGATGA</w:t>
      </w:r>
    </w:p>
    <w:p>
      <w:pPr>
        <w:pStyle w:val="HTMLPreformatted"/>
        <w:shd w:fill="FFFFFF" w:val="clear"/>
        <w:spacing w:lineRule="atLeast" w:line="203"/>
        <w:textAlignment w:val="baseline"/>
        <w:rPr/>
      </w:pPr>
      <w:r>
        <w:rPr>
          <w:rStyle w:val="Ffline"/>
          <w:color w:val="000000"/>
          <w:sz w:val="18"/>
          <w:szCs w:val="18"/>
        </w:rPr>
        <w:t>AGAAGAAGAGACTGAAGCTGCTACTGATGCAGCTACTGATGCTCCAGTCGAAGAAGTCCCAGCTGACACC</w:t>
      </w:r>
    </w:p>
    <w:p>
      <w:pPr>
        <w:pStyle w:val="HTMLPreformatted"/>
        <w:shd w:fill="FFFFFF" w:val="clear"/>
        <w:spacing w:lineRule="atLeast" w:line="203"/>
        <w:textAlignment w:val="baseline"/>
        <w:rPr/>
      </w:pPr>
      <w:r>
        <w:rPr>
          <w:rStyle w:val="Ffline"/>
          <w:color w:val="000000"/>
          <w:sz w:val="18"/>
          <w:szCs w:val="18"/>
        </w:rPr>
        <w:t>GAAATGGAAGAAGTCGAT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Ffline"/>
          <w:rFonts w:ascii="Courier New" w:hAnsi="Courier New" w:cs="Courier New"/>
          <w:color w:val="000000"/>
          <w:sz w:val="18"/>
          <w:szCs w:val="18"/>
          <w:lang w:val="pt-BR"/>
        </w:rPr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&gt;contig_60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Saccharomyces_bayanu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MCYC_623_706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AGETFEFQAEITQLMSLIINTVYSNKEIFLRELISNASDALDKIRYKALSDPKQLETEPELFIRITPR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EKVLEIRDSGIGMTKAELINNLGTIAKSGTKAFMEALSAGADVSMIGQFGVGFYSLFLVADRVQVIS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DDEQYIWESNAGGSFTVTLDEVNEKIGRGTVLRLFMKDDQLEYLEEKKIKEVIKRHSEFVAYPIQLL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VEKEVPVPEEEEEKKDEEKKDEDDKKPKLEEVDEEEEKKPKTKKVKEEVQELEELNKTKPLWTRNPS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ITQEEYNAFYKSISNDWEDPLYVKHFSVEGQLEFRAILYIPKRAPFDLFESKKKKNNIKLYVRRVFITD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EDLVPEWMSFVKGVVDSEDLPLNLSREMLQQNKIMKVIRKNIVKKMIESFNEIAEDSEQFEKFYSAFA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IKLGVHEDTQNRAALAKLLRYNSTKSVDELTSLTDYITRMPEHQKNIYYITGESLKAVEKSPFLDALK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NFEVLFLTDPIDEYAFTQLKEFEGKTLVDITKDFELEETDEEKAEREKEVKEFEPLTKALKDILGEQ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VVVSYKLVDAPAAIRTGQFGWSANMERIMKAQALRDSSMSSYMSSKKTFEISPKSPIIKELKKRVDE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QDKTVKDLTNLLFETALLTSGFSLEEPTSFASRINRLISLGLNIDEEEETEAATDAATDAPVEEVPAD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contig_936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Saccharomyces_bayanu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MCYC_623</w:t>
      </w:r>
      <w:r>
        <w:rPr>
          <w:rFonts w:cs="Courier New" w:ascii="Courier New" w:hAnsi="Courier New"/>
          <w:sz w:val="18"/>
          <w:szCs w:val="18"/>
        </w:rPr>
        <w:t>_cds_2127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TGGTGAAACTTTTGAATTTCAAGCTGAAATTACTCAGTTGATGAGTTTGATCATCAACACT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TAACAAGGAAATTTTCTTGAGAGAACTGATCTCCAATGCTTCCGATGCTTTGGACAAGATCAG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GCTTTGTCCGACCCAAAGGAATTGGACTCTGAACCTGAATTATTCATTAGAATCACTCCAAG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AAAGGTCTTGGAAATCAGAGATTCCGGTATTGGTATGACCAAGGCAGAATTGATCAACAATT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TATCGCTAAGTCTGGTACTAAGGCCTTTATGGAAGCTCTTTCTGCTGGTGCCGATGTCTCCA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TCAATTCGGTGTTGGTTTCTACTCCTTATTCTTGGTCGCCGATAGAGTCCAAGTTATCTCTAA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ACGATGAACAATACATCTGGGAGTCCAATGCAGGTGGTTCTTTCTCTGTTACTCTAGACGAAG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AAGTATCGGTAGAGGTACTGTCTTGAGATTATTCTTGAAGGATGACCAATTGGAATACTTA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AGATCAAGGAAGTCATCAAGAGACACTCCGAATTTGTTGCTTATCCAATCCAATTGCTAGTC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AGTCGAAAAGGAAGTTCCAATCCCAGAAGAAGAAGAAGAAAAGAAGGATGAAGAAAAGAAG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GACAAGAAACCAAAATTGGAAGAAGTCGACGAAGAAGAAGAAGAAAAGAAGCCAAAGACCA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AAGGAAGAAGTTCAAGAATTAGAAGAACTAAACAAGACTAAGCCTCTATGGACCAGAAACCCA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CACCGAAGAAGAATACAATGCCTTCTACAAATCCATTTCCAACGACTGGGAAGACCCACTAT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GCACTTCTCTGTCGAAGGTCAACTAGAATTCAGAGCTATCTTGTACATTCCAAAGAGAGCTC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CTTTTCGAAAGTAAGAAGAAGAAGAACAACATCAAGTTATACGTTCGTCGTGTTTTCATTACC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CTGAAGACTTGATTCCAGAATGGATGTCCTTCGTCAAGGGTGTTGTTGACTCCGAAGATTTAC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CTTGTCCAGAGAAATGTTACAACAAAACAAGATCATGAAGGTTATCAGAAAGAACATCGTTA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ATTGAATCCTTCAACGAAATCGCTGAAGACTCTGAACAATTCGAAAAGTTCTACTCTGCCTTC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ACATCAAATTGGGTGTTCATGAAGACACTCAAAACAGAGCTGCCTTGGCTAAATTGCTACGT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CACCAAGTCCGTTGACGAATTAACTTCTTTGACTGATTACATTACCAGAATGCCAGAACACCA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GTTTACTATATCACTGGTGAATCTCTAAAGGCCGTTGAAAAATCCCCATTCTTGGACGCTTT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AGAACTTTGAAGTTTTGTTCTTGACTGATCCAATCGATGAATACGCTTTCACTCAATTGAAGG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AGGTAAGACTTTGGTCGATATCACCAAGGATTTCGAATTGGAAGAAACTGACGAAGAAAAAGC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GAGAAGGAAGTTAAAGAATACGAACCATTGACCAAGGCCTTGAAAGACATCTTGGGTGAACAA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GGTTGTTGTCTCTTACAAACTAGTGGATGCTCCAGCTGCCATTAGAACTGGCCAATTCGGTT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CTAACATGGAAAGAATCATGAAGGCTCAAGCTTTGAGAGACTCTTCCATGTCCTCTTACATGTC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AGACTTTCGAAATCTCTCCAAAATCTCCAATTATCAAGGAATTGAAAAAGAGAGTTGATGAA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CTCAAGATAAGACTGTCAAGGATTTGACCAACTTATTATTCGAAACTGCTTTGTTAACTTCTG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TTGGAAGAACCAACCTCTTTCGCCTCAAGAATTAACAGATTGATTTCTTTGGGTTTGAACA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AAGAAGAAGAAACTGAAGCTGCTACTGATGCTGCTACCGATGCTCCAGTCGAAGAAGTCCCA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CCGAAATGGAAGAAGTTGA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&gt;contig_936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Saccharomyces_bayanu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MCYC_623_708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AGETFEFQAEITQLMSLIINTVYSNKEIFLRELISNASDALDKIRYKALSDPKELDSEPELFIRITPR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EKVLEIRDSGIGMTKAELINNLGTIAKSGTKAFMEALSAGADVSMIGQFGVGFYSLFLVADRVQVIS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DDEQYIWESNAGGSFSVTLDEVNESIGRGTVLRLFLKDDQLEYLEEKKIKEVIKRHSEFVAYPIQLL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VEKEVPIPEEEEEKKDEEKKDEDDKKPKLEEVDEEEEEKKPKTKKVKEEVQELEELNKTKPLWTRNP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ITEEEYNAFYKSISNDWEDPLYVKHFSVEGQLEFRAILYIPKRAPFDLFESKKKKNNIKLYVRRVFIT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AEDLIPEWMSFVKGVVDSEDLPLNLSREMLQQNKIMKVIRKNIVKKLIESFNEIAEDSEQFEKFYSAF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NIKLGVHEDTQNRAALAKLLRYNSTKSVDELTSLTDYITRMPEHQKNVYYITGESLKAVEKSPFLDAL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KNFEVLFLTDPIDEYAFTQLKEFEGKTLVDITKDFELEETDEEKAEREKEVKEYEPLTKALKDILGEQ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KVVVSYKLVDAPAAIRTGQFGWSANMERIMKAQALRDSSMSSYMSSKKTFEISPKSPIIKELKKRVDE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GAQDKTVKDLTNLLFETALLTSGFSLEEPTSFASRINRLISLGLNIDEEEEETEAATDAATDAPVEEVP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DTE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contig_10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Saccharomyce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mikatae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IFO_1815_cds_</w:t>
      </w:r>
      <w:r>
        <w:rPr>
          <w:rFonts w:cs="Courier New" w:ascii="Courier New" w:hAnsi="Courier New"/>
          <w:sz w:val="18"/>
          <w:szCs w:val="18"/>
        </w:rPr>
        <w:t>2121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AGGTGAAACTTTTGAATTTCAAGCAGAAATTACTCAGTTGATGAGTTTAATTATCAACACT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TAACAAGGAAATTTTCTTGAGAGAACTGATATCCAATGCCTCAGATGCTTTAGACAAGATCAG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TCTTTGTCTGACCCAAAACAATTAGAAACGGAACCTGATCTGTTCATCAGAATCACGCCAAA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AAAAAGTTTTGGAAATCAGAGATTCTGGTGTTGGTATGACAAAGGCAGAACTGATCAATAACT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GATTGCCAAGTCCGGTACTAAAGCTTTCATGGAAGCCCTCTCTGCTGGTGCCGATGTGTCTA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CAGTTTGGTGTCGGTTTTTACTCTTTATTCTTGGTCGCTGACAGAGTCCAAGTTATTTCAAAG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CGACGAACAATACATTTGGGAGTCGAACGCGGGTGGTTCTTTCACTGTTACTCTAGATGAGG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AAAAATTGGCAGAGGTACCGTTTTAAGATTATTCTTAAAGGATGACCAACTGGAATACTTGG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GAATAAAGGAAGTTATTAAGAGACACTCCGAATTTGTTGCTTACCCAATTCAGTTGGTTGTC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AGTGGAAAAAGAAGTTCCAATTCCAGAGGAAGAAAAGAATAAAGAGGAAAAGAAGGAGGAG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GAAACCAAAACTAGAAGAAGTCGATGAAGAAGAAGAAGAAGAAAAGAAGCCAAAGACAAAGAA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GAAGAAGTTCAAGAAATAGAAGAACTGAATAAGACTAAACCATTGTGGACTAGAAACCCATC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CTCAAGAAGAATACAATGCTTTTTACAAATCTATTTCTAACGACTGGGAAGACCCATTATATG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TTTCTCTGTTGAAGGTCAATTGGAATTCAGAGCCATCTTATTCATTCCGAAGAGAGCTCCATT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TTTGAAAGTAAGAAGAAGAAGAATAACATTAAGCTATACGTACGTCGTGTTTTCATAACTGAT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GAAGACTTGATTCCAGAATGGTTATCTTTCGTTAAGGGTGTTGTTGACTCTGAGGATTTGCCA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ATCCAGAGAGATGCTACAACAAAACAAGATCATGAAGGTTATTAGAAAGAACATTGTCAAGAA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GAAGCTTTTAACGAAATTGCTGAAGACTCTGAACAATTTGACAAATTTTACTCTGCCTTTTC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TTAAATTGGGTGTACATGAAGACACTCAAAACAGAGCTGCCTTGGCTAAATTGCTACGTTACA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CCAAGTCCGTCGACGAATTGACCTCATTGACCGACTATGTCACCAGAATGCCTGAACACCAAA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TACTATATCACCGGTGAATCTCTAAAGGCTGTCGAAAAGTCTCCATTCTTGGATGCTTTAAAG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ACTTTGAGGTTTTGTTCTTGACTGATCCAATTGATGAATACGCCTTCACTCAGTTGAAGGAGT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TAAGACTTTGGTTGACATTACTAAAGACTTCGAATTGGAAGAAACTGACGAGGAGAAGGCAC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AAAGAAATAAAAGAATACGAACCATTAACAAAAGCTTTGAAGGACATCTTGGGTGACCAAGTG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TTGTTGTTTCTTACAAATTGTTGGACGCTCCAGCTGCCATCAGAACTGGTCAGTTCGGCTGGT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CATGGAGAGAATTATGAAGGCCCAGGCCTTGAGAGATTCCTCCATGTCCTCATATATGTCTT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CTTTTGAAATATCTCCAAGATCGCCAATTATAAAGGAATTGAAAAAGAGAGTCGACGAAGGT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CAGGATAAAACTGTCAAAGATTTGACTAACCTATTATTTGAGACTGCTTTGTTGACTTCTGGTT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AGATGAACCAACTTCGTTTGCTTCCAGAATCAACAGGTTGATCTCCTTAGGTTTGAATATCG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GGTGAAGAAACTGGAGAGACTGAAGCTACCGCTGAAGCTCCTGTCGAAGAAGTTCCGGCTGAC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GGAAGAAGTCGAT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&gt;contig_10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Saccharomyce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mikatae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IFO_1815_706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AGETFEFQAEITQLMSLIINTVYSNKEIFLRELISNASDALDKIRYKSLSDPKQLETEPDLFIRITPK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EKVLEIRDSGVGMTKAELINNLGTIAKSGTKAFMEALSAGADVSMIGQFGVGFYSLFLVADRVQVISK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DDEQYIWESNAGGSFTVTLDEVNEKIGRGTVLRLFLKDDQLEYLEEKRIKEVIKRHSEFVAYPIQLV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VEKEVPIPEEEKNKEEKKEEDDKKPKLEEVDEEEEEEKKPKTKKVKEEVQEIEELNKTKPLWTRNPS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ITQEEYNAFYKSISNDWEDPLYVKHFSVEGQLEFRAILFIPKRAPFDLFESKKKKNNIKLYVRRVFITD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EDLIPEWLSFVKGVVDSEDLPLNLSREMLQQNKIMKVIRKNIVKKLIEAFNEIAEDSEQFDKFYSAFS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IKLGVHEDTQNRAALAKLLRYNSTKSVDELTSLTDYVTRMPEHQKNIYYITGESLKAVEKSPFLDALK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NFEVLFLTDPIDEYAFTQLKEFEGKTLVDITKDFELEETDEEKAQREKEIKEYEPLTKALKDILGDQ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VVVSYKLLDAPAAIRTGQFGWSANMERIMKAQALRDSSMSSYMSSKKTFEISPRSPIIKELKKRVDE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QDKTVKDLTNLLFETALLTSGFTLDEPTSFASRINRLISLGLNIDDDGEETGETEATAEAPVEEVPAD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contig_448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Saccharomyce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mikatae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IFO_1815_cds_</w:t>
      </w:r>
      <w:r>
        <w:rPr>
          <w:rFonts w:cs="Courier New" w:ascii="Courier New" w:hAnsi="Courier New"/>
          <w:color w:val="000000"/>
          <w:sz w:val="18"/>
          <w:szCs w:val="18"/>
        </w:rPr>
        <w:t>2133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GGCTGGTGAAACTTTTGAATTTCAAGCTGAAATTACTCAGTTGATGAGTTTGATCATCAACACT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TCTAACAAGGAAATTTTCTTGAGAGAACTGATATCCAACGCTTCCGATGCTTTAGACAAGATCAG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AGGCTTTGTCTGACCCAAAGCAATTGGAAACTGAACCAGATTTGTTCATTAGAATTACACCAAG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GGAAAAAGTTTTGGAAATCAGAGATTCTGGTATTGGTATGACCAAGGCGGAATTGATTAATAACT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TACGATTGCCAAATCCGGTACTAAAGCTTTCATGGAAGCTCTCTCTGCTGGTGCAGATGTCTCTA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GTCAATTTGGTGTCGGTTTCTACTCTTTATTCTTGGTCGCTGACAGAGTCCAAGTTATCTCCAA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CGATGATGAGCAATATATTTGGGAATCCAATGCCGGTGGTTCTTTCACTGTTACTTTGGACGAAG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GAAAGAATTGGTAGAGGTACTGTCTTGAGATTATTCCTGAAAGATGACCAATTGGAATACTTG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AGAGAATTAAGGAAGTCATTAAGAGACATTCTGAATTTGTTGCTTACCCTATCCAACTTTTAGTC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AGAGGTTGAAAAGGAAGTTCCAATTCCAGAAGAAGAAAAGAAGGATGAAGAAAAGAAGGATGAGG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AAGGATGAAGATGACAAAAAGCCAAAGTTGGAAGAAGTCGATGAAGAAGAAGAAGAAAAGAAGC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CTAAAAAGGTTAAGGAGGAAGTTCAAGAATTAGAAGAATTAAACAAGACTAAACCATTATGGACT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CCCATCTGAAATCACTCAAGAAGAATACAATGCTTTCTACAAGTCTATTTCCAACGACTGGGAAG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TTATACGTTAAGCATTTCTCTGTCGAAGGTCAATTAGAATTCAGAGCTATCTTATTCATTCCAAA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CTCCATTCGACTTGTTTGAAAGTAAGAAGAAGAAGAATAACATTAAGCTATATGTTCGTCGTGTT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CACTGATGAAGCTGAAGACTTGATTCCAGAATGGTTATCTTTCGTCAAGGGTGTTGTTGACTCTG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TTACCATTGAACTTATCCAGAGAAATGTTGCAACAAAATAAGATCATGAAGGTTATTAGAAAGAA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TCAAGAAGTTGATTGAATCATTTAACGAAATTGCTGAAGACTCTGAGCAATTTGACAAGTTTTAC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CCTTTGCTAAGAACATCAAATTGGGTGTCCACGAAGACACTCAAAACAGAGTTGCTTTGGCTAAGT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ACGCTACAACTCCACCAAGTCTGTCGACGAATTGACTTCCTTGACCGACTACGTCACCAGAATGCC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CACCAAAAGAACATCTACTACATCACTGGTGAATCTCTAAAGGCTGTTGAAAAGTCTCCATTCTTG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CTTTGAAGGCTAAGAACTTTGAAGTTTTGTTTTTGACTGATCCAATTGATGAATACGCCTTCACTC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AAGGAATTTGAAGGTAAGACTTTGGTTGATATTACCAAGGACTTTGAATTGGAAGAAACTGAT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AGGCTGAAAGGGAGAAGGAAATCAAAGAATTCGAACCATTGACCAAGGCCTTGAAGGACATCTTG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CCAAGTTGAAAAGGTTGTTGTTTCTTACAAATTGTTGGACGCTCCAGCCGCTATTAGAACCGGTC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TGGTTGGTCTGCTAACATGGAAAGAATCATGAAGGCTCAAGCTTTGAGAGATTCTTCCATGTCCTC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TGTCCTCTAAGAAGACCTTCGAAATTTCTCCAAAATCCCCAATTATTAAGGAATTGAAGAAGAGA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CGAAGGTGGTGCTCAAGATAAGACTGTCAAGGATTTGACCAACTTGCTATTCGAGACTGCTTTG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TTCTGGTTTCAGTTTGGAAGAGCCAACTTCCTTTGCTTCAAGAATCAATAGGTTAATCTCTCTAGG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ATATTGATGACGAAGAAGAAGTAGAAGCTGCTCCAGAAGCTTCCACCGAAGCTCCAGTTGAAGAA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AGCTGACACCGAAATGGAAGAAGTTGA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&gt;contig_448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Saccharomyce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mikatae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IFO_1815_710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AGETFEFQAEITQLMSLIINTVYSNKEIFLRELISNASDALDKIRYQALSDPKQLETEPDLFIRITPR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EKVLEIRDSGIGMTKAELINNLGTIAKSGTKAFMEALSAGADVSMIGQFGVGFYSLFLVADRVQVIS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DDEQYIWESNAGGSFTVTLDEVNERIGRGTVLRLFLKDDQLEYLEEKRIKEVIKRHSEFVAYPIQLL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VEKEVPIPEEEKKDEEKKDEEKKDEDDKKPKLEEVDEEEEEKKPKTKKVKEEVQELEELNKTKPLWT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PSEITQEEYNAFYKSISNDWEDPLYVKHFSVEGQLEFRAILFIPKRAPFDLFESKKKKNNIKLYVRR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ITDEAEDLIPEWLSFVKGVVDSEDLPLNLSREMLQQNKIMKVIRKNIVKKLIESFNEIAEDSEQFDKFY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FAKNIKLGVHEDTQNRVALAKLLRYNSTKSVDELTSLTDYVTRMPEHQKNIYYITGESLKAVEKSPF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LKAKNFEVLFLTDPIDEYAFTQLKEFEGKTLVDITKDFELEETDEEKAEREKEIKEFEPLTKALKDIL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DQVEKVVVSYKLLDAPAAIRTGQFGWSANMERIMKAQALRDSSMSSYMSSKKTFEISPKSPIIKELKKR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DEGGAQDKTVKDLTNLLFETALLTSGFSLEEPTSFASRINRLISLGLNIDDEEEVEAAPEASTEAPVEE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PADTE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color w:val="000000"/>
          <w:sz w:val="18"/>
          <w:szCs w:val="18"/>
          <w:lang w:val="fr-F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fr-FR"/>
        </w:rPr>
        <w:t>&gt;contig_161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fr-FR"/>
        </w:rPr>
        <w:t>Saccharomyces_paradoxus</w:t>
      </w:r>
      <w:r>
        <w:rPr>
          <w:rFonts w:cs="Courier New" w:ascii="Courier New" w:hAnsi="Courier New"/>
          <w:color w:val="000000"/>
          <w:sz w:val="18"/>
          <w:szCs w:val="18"/>
          <w:lang w:val="fr-FR"/>
        </w:rPr>
        <w:t>_NRRL_Y-17217_cds_2133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TGGTGAAACTTTTGAATTTCAAGCTGAAATCACTCAGTTGATGAGTTTGATCATCAACACT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TAACAAGGAAATTTTCTTGAGAGAACTGATCTCCAACGCTTCCGATGCTTTAGACAAGATTAG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GCTTTGTCTGACCCAAAGCAATTGGAAACCGAACCAGATTTGTTCATTAGAATCACCCCAAA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AAAAGTTTTGGAAATTAGAGATTCCGGTATTGGTATGACCAAGGCGGAATTGATCAATAACT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CATTGCCAAGTCTGGTACTAAAGCTTTCATGGAAGCTCTTTCCGCTGGTGCCGATGTATCCA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TCAATTCGGTGTTGGTTTCTATTCTTTATTCTTGGTCGCTGACAGAGTTCAGGTTATTTCAAA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CGACGAACAATATATTTGGGAATCCAACGCTGGCGGTTCTTTCACTGTTACTTTAGACGAAG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AAGAATTGGCAGAGGTACCGTCTTGAGACTATTTTTGAAGGATGACCAGTTGGAGTACTTG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GAATTAAGGAAGTCATCAAGAGACACTCTGAATTCGTCGCTTACCCAATCCAACTTCTAGTC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AGTTGAAAAGGAAGTTCCAATTCCAGAAGAAGAAAAGAAGGACGAAGAAAAGAAAGACGAGG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GGATGAAGATGACAAGAAACCAAAATTAGAAGAAGTCGATGAAGAAGAAGAAGAAAAGAAGC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AAAAAAGTTAAGGAAGAAGTTCAAGAATTAGAAGAATTAAACAAGACTAAACCATTATGGACC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CTTCTGACATCACTCAAGAAGAATACAATGCTTTCTACAAGTCTATTTCTAACGACTGGGAAG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ATATGTCAAGCATTTCTCTGTCGAGGGTCAATTGGAATTTAGAGCTATCTTATTCATTCCAAA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CCATTCGACTTGTTTGAAAGTAAGAAGAAGAAGAATAACATTAAGTTGTACGTTCGTCGTGTG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CTGATGAAGCTGAAGACTTGATTCCAGAATGGTTGTCTTTCGTCAAGGGTGTTGTTGACTCT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ACCATTGAACTTGTCCAGAGAAATGTTACAACAGAATAAGATCATGAAGGTTATTAGAAAGAA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CAAGAAGTTGATCGAATCCTTTAACGAAATTGCTGAGGACTCCGAGCAATTTGACAAATTTTAC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TTTGCCAAGAACATTAAACTGGGTGTACATGAAGACACTCAAAACAGAGTTGCTTTGGCTAAGT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GTTACAACTCTACCAAGTCCGTCGATGAATTGACTTCCTTGAGCGATTACGTCACCAGAATGCC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CCAAAAGAACATTTACTACATTACCGGTGAATCTCTAAAGGCTGTCGAAAAGTCGCCATTCTTG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TGAAGGCTAAGAACTTTGAAGTTTTGTTCTTGACCGATCCAATTGATGAATACGCTTTCACTC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GAATTCGAAGGTAAGACTTTGGTTGACATCACCAAAGACTTTGAATTGGAAGAAACAGAT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GCCGAAAGAGAGAAGGAAATTAAAGAATACGAACCATTGACCAAGGCCTTGAAGGACATCTTG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AAGTGGAAAAGGTTGTCGTTTCGTACAAATTGTTGGACGCTCCAGCTGCCATCAGAACTGGTC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GTTGGTCCGCTAACATGGAAAGAATCATGAAGGCTCAAGCCTTGAGGGATTCCTCCATGTCCTC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TCTTCCAAGAAGACTTTCGAAATTTCTCCAAAATCTCCAATTATTAAGGAATTGAAAAAGAGA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GAAGGTGGTGCTCAAGATAAGACTGTCAAGGATTTGACTAACTTATTATTCGAGACCGCTTTG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GGTTTCAGTTTGGAAGAGCCAACTTCCTTTGCTTCAAGAATAAATAGATTGATCTCCTTAGG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ATTGATGAGGAAGAAGAAACAGAAGCCGCTCCAGAAGCTTCTACCGAAGCTCCAGTTGAAGAG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GCTGACACCGAAATGGAAGAAGTTGA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color w:val="000000"/>
          <w:sz w:val="18"/>
          <w:szCs w:val="18"/>
          <w:lang w:val="fr-F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fr-FR"/>
        </w:rPr>
        <w:t>&gt;contig_161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fr-FR"/>
        </w:rPr>
        <w:t>Saccharomyces_paradoxus</w:t>
      </w:r>
      <w:r>
        <w:rPr>
          <w:rFonts w:cs="Courier New" w:ascii="Courier New" w:hAnsi="Courier New"/>
          <w:color w:val="000000"/>
          <w:sz w:val="18"/>
          <w:szCs w:val="18"/>
          <w:lang w:val="fr-FR"/>
        </w:rPr>
        <w:t>_NRRL_Y-17217_710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AGETFEFQAEITQLMSLIINTVYSNKEIFLRELISNASDALDKIRYQALSDPKQLETEPDLFIRITPK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EKVLEIRDSGIGMTKAELINNLGTIAKSGTKAFMEALSAGADVSMIGQFGVGFYSLFLVADRVQVIS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DDEQYIWESNAGGSFTVTLDEVNERIGRGTVLRLFLKDDQLEYLEEKRIKEVIKRHSEFVAYPIQLL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VEKEVPIPEEEKKDEEKKDEEKKDEDDKKPKLEEVDEEEEEKKPKTKKVKEEVQELEELNKTKPLWT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PSDITQEEYNAFYKSISNDWEDPLYVKHFSVEGQLEFRAILFIPKRAPFDLFESKKKKNNIKLYVRR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ITDEAEDLIPEWLSFVKGVVDSEDLPLNLSREMLQQNKIMKVIRKNIVKKLIESFNEIAEDSEQFDKFY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FAKNIKLGVHEDTQNRVALAKLLRYNSTKSVDELTSLSDYVTRMPEHQKNIYYITGESLKAVEKSPF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LKAKNFEVLFLTDPIDEYAFTQLKEFEGKTLVDITKDFELEETDEEKAEREKEIKEYEPLTKALKDIL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DQVEKVVVSYKLLDAPAAIRTGQFGWSANMERIMKAQALRDSSMSSYMSSKKTFEISPKSPIIKELKKR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DEGGAQDKTVKDLTNLLFETALLTSGFSLEEPTSFASRINRLISLGLNIDEEEETEAAPEASTEAPVEE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PADTE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HTMLPreformatted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/>
          <w:color w:val="000000"/>
          <w:sz w:val="18"/>
          <w:szCs w:val="18"/>
          <w:lang w:val="pt-BR"/>
        </w:rPr>
      </w:r>
    </w:p>
    <w:p>
      <w:pPr>
        <w:pStyle w:val="HTMLPreformatted"/>
        <w:rPr/>
      </w:pPr>
      <w:r>
        <w:rPr>
          <w:sz w:val="18"/>
          <w:szCs w:val="18"/>
        </w:rPr>
        <w:t>&gt;</w:t>
      </w:r>
      <w:r>
        <w:rPr>
          <w:color w:val="000000"/>
          <w:sz w:val="18"/>
          <w:szCs w:val="18"/>
          <w:lang w:val="fr-FR"/>
        </w:rPr>
        <w:t>contig_381_</w:t>
      </w:r>
      <w:r>
        <w:rPr>
          <w:i/>
          <w:iCs/>
          <w:color w:val="000000"/>
          <w:sz w:val="18"/>
          <w:szCs w:val="18"/>
          <w:lang w:val="fr-FR"/>
        </w:rPr>
        <w:t>Saccharomyces_paradoxus</w:t>
      </w:r>
      <w:r>
        <w:rPr>
          <w:color w:val="000000"/>
          <w:sz w:val="18"/>
          <w:szCs w:val="18"/>
          <w:lang w:val="fr-FR"/>
        </w:rPr>
        <w:t>_NRRL_Y-17217_cds_</w:t>
      </w:r>
      <w:r>
        <w:rPr>
          <w:sz w:val="18"/>
          <w:szCs w:val="18"/>
        </w:rPr>
        <w:t>2133bp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GGCTGGGGAAACTTTTGAATTTCAAGCTGAAATTACTCAGTTGATGAGTTTGATCATCAACACTGTC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TCTAACAAGGAAATTTTTCTGAGAGAACTGATATCCAATGCTTCGGATGCGTTAGATAAAATCAGAT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AAGTCTTTGTCTGACCCAAAGCAGTTGGAAACCGAACCGGATTTATTCATTAGAATCACTCCAAAACC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GCAAAAAGTTTTGGAAATCAGAGATTCTGGTATTGGTATGACCAAGGCGGAATTGATCAATAACTTG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TACTATTGCCAAGTCTGGTACCAAAGCTTTCATGGAAGCTCTTTCTGCTGGTGCGGATGTGTCCATGA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GGTCAATTTGGTGTTGGTTTTTACTCTTTATTCTTGGTTGCAGACAGGGTCCAGGTTATTTCAAAGAG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ATGACGACGAACAATACATCTGGGAATCCAACGCTGGCGGTTCTTTCACTGTTACTTTAGATGAGGTT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GAAAGAATTGGCAGAGGTACCGTTTTAAGACTATTTTTGAAGGACGACCAGTTGGAATACTTGGAGG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AAGAGAATAAAGGAGGTCATTAAGAGACACTCTGAATTCGTGGCTTATCCAATCCAATTAGTTGTCAC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AGGAAGTTGAAAAGGAAGTTCCAATTCCAGAAGAAGAAAAGAAAGACGAAGAAAAGAAAGAAGAGGAA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GAAGGATGAAGATGACAAGAAACCAAAATTGGAAGAAGTCGATGAAGATGAAGAAGAAAAGAAGCCAA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ACAAAGAAAGTTAAGGAGGAAGTTCAAGAAATAGAAGAATTGAACAAGACTAAACCATTATGGACCAG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ATCCATCTGACATCACTCAAGAAGAATACAATGCTTTCTACAAGTCTATTTCTAACGACTGGGAAGAC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ATTATATGTCAAGCATTTCTCTGTCGAGGGTCAATTGGAATTTAGAGCTATCTTATTCATTCCAAAGA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GCACCATTCGACTTGTTTGAAAGTAAGAAGAAGAAGAATAACATTAAGTTGTACGTTCGTCGTGTGTT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CACTGATGAAGCTGAAGACTTGATTCCAGAATGGTTGTCTTTCGTCAAGGGTGTTGTTGACTCGGAA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TTACCATTGAACTTGTCCAGAGAAATGTTACAACAGAATAAGATCATGAAGGTTATTAGAAAGAACA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GTCAAGAAGCTGATTGAAGCCTTCAACGAAATTGCTGAAGACTCTGAACAATTCGAAAAGTTCTACTC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CTTTCTCCAAAAATATCAAGTTGGGTGTGCATGAAGATACTCAAAACAGGGTTGCTTTGGCTAAGTTG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ACGTTACAACTCTACCAAGTCCGTCGATGAGTTGACTTCCTTGACCGATTACGTCACCAGAATGCCAG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ATCAAAAGAACATTTACTACATTACCGGTGAATCTCTAAAGGCTGTCGAAAAATCGCCATTCTTGGA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CTTTGAAAGCTAAGAACTTTGAAGTTTTGTTCTTGACCGATCCAATTGATGAATATGCTTTCACCCAA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GAAGGAATTCGAAGGTAAGACTTTGGTTGACATCACCAAAGACTTTGAATTGGAAGAAACTGATGAAG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AAGCCGAAAGAGAGAAAGAAATTAAAGAATACGAACCATTGACCAAGGCCTTGAAGGACATCTTGGG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CCAAGTGGAGAAAGTTGTCGTTTCTTACAAATTGTTGGATGCTCCAGCTGCCATCAGAACTGGCCAA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CGGTTGGTCCGCTAACATGGAAAGAATCATGAAGGCACAAGCCTTGAGGGACTCTTCCATGTCCTCCT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ATGTCTTCCAAGAAGACTTTCGAAATTTCTCCAAAATCTCCAATTATCAAGGAATTGAAAAAGAGAGT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TGAAGGTGGTGCTCAAGATAAGACTGTCAAGGATTTGACTAACTTACTATATGAAACAGCATTGTTG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TTCCGGCTTCAGTTTGGACGAGCCAACCTCTTTCGCATCAAGAATTAACAGATTGATTTCCTTAGGTT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ACATTGATGAAGACGAAGAAACAGAGGCTGCTCCAGAGGCTTCCGCCGAAGCTCCTGTTGAAGAGGT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CAGCTGACACTGAAATGGAAGAAGTCGAT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color w:val="000000"/>
          <w:sz w:val="18"/>
          <w:szCs w:val="18"/>
          <w:lang w:val="fr-F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fr-FR"/>
        </w:rPr>
        <w:t>&gt;contig_381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fr-FR"/>
        </w:rPr>
        <w:t>Saccharomyces_paradoxus</w:t>
      </w:r>
      <w:r>
        <w:rPr>
          <w:rFonts w:cs="Courier New" w:ascii="Courier New" w:hAnsi="Courier New"/>
          <w:color w:val="000000"/>
          <w:sz w:val="18"/>
          <w:szCs w:val="18"/>
          <w:lang w:val="fr-FR"/>
        </w:rPr>
        <w:t>_NRRL_Y-17217_710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AGETFEFQAEITQLMSLIINTVYSNKEIFLRELISNASDALDKIRYKSLSDPKQLETEPDLFIRITPK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QKVLEIRDSGIGMTKAELINNLGTIAKSGTKAFMEALSAGADVSMIGQFGVGFYSLFLVADRVQVISK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DDEQYIWESNAGGSFTVTLDEVNERIGRGTVLRLFLKDDQLEYLEEKRIKEVIKRHSEFVAYPIQLV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VEKEVPIPEEEKKDEEKKEEEKKDEDDKKPKLEEVDEDEEEKKPKTKKVKEEVQEIEELNKTKPLWT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PSDITQEEYNAFYKSISNDWEDPLYVKHFSVEGQLEFRAILFIPKRAPFDLFESKKKKNNIKLYVRR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ITDEAEDLIPEWLSFVKGVVDSEDLPLNLSREMLQQNKIMKVIRKNIVKKLIEAFNEIAEDSEQFEKFY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FSKNIKLGVHEDTQNRVALAKLLRYNSTKSVDELTSLTDYVTRMPEHQKNIYYITGESLKAVEKSPF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LKAKNFEVLFLTDPIDEYAFTQLKEFEGKTLVDITKDFELEETDEEKAEREKEIKEYEPLTKALKDIL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DQVEKVVVSYKLLDAPAAIRTGQFGWSANMERIMKAQALRDSSMSSYMSSKKTFEISPKSPIIKELKKR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DEGGAQDKTVKDLTNLLYETALLTSGFSLDEPTSFASRINRLISLGLNIDEDEETEAAPEASAEAPVEE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PADTE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  <w:lang w:val="pt-BR"/>
        </w:rPr>
        <w:t>contig0.9_</w:t>
      </w:r>
      <w:r>
        <w:rPr>
          <w:i/>
          <w:iCs/>
          <w:sz w:val="18"/>
          <w:szCs w:val="18"/>
          <w:lang w:val="pt-BR"/>
        </w:rPr>
        <w:t>Saccharomyces_pastorianus</w:t>
      </w:r>
      <w:r>
        <w:rPr>
          <w:sz w:val="18"/>
          <w:szCs w:val="18"/>
          <w:lang w:val="pt-BR"/>
        </w:rPr>
        <w:t>_Weihenstephan_cds_2139bp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GGCTGGTGAAACTTTTGAATTTCAAGCTGAAATTACTCAGTTGATGAGTTTAATCATCAACACTGTT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TCTAACAAGGAAATTTTCTTGAGAGAACTGATCTCCAATGCCTCTGATGCTTTGGACAAGATCAGAT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CAAGCTTTGTCCAACCCAAAGGAATTGGAAACTGAACCTGAATTATTCATTAGAATCACTCCAAGACC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AGAAAAAGTCTTGGAAATCAGGGATTCCGGTATTGGTATGACCAAGGCGGAATTGATCAACAACTTGG</w:t>
      </w:r>
    </w:p>
    <w:p>
      <w:pPr>
        <w:pStyle w:val="HTMLPreformatted"/>
        <w:rPr>
          <w:sz w:val="18"/>
          <w:szCs w:val="18"/>
          <w:shd w:fill="FFFFFF" w:val="clear"/>
        </w:rPr>
      </w:pPr>
      <w:r>
        <w:rPr>
          <w:sz w:val="18"/>
          <w:szCs w:val="18"/>
        </w:rPr>
        <w:t>GTACCATCGCTAAGTCTGGTACCAAGGCCTTTATGGAAGCTCTTTCTGCTGGTGCCGATGTCTCCA</w:t>
      </w:r>
      <w:r>
        <w:rPr>
          <w:sz w:val="18"/>
          <w:szCs w:val="18"/>
          <w:shd w:fill="FFFFFF" w:val="clear"/>
        </w:rPr>
        <w:t>TGAT</w:t>
      </w:r>
    </w:p>
    <w:p>
      <w:pPr>
        <w:pStyle w:val="HTMLPreformatted"/>
        <w:rPr/>
      </w:pPr>
      <w:r>
        <w:rPr>
          <w:sz w:val="18"/>
          <w:szCs w:val="18"/>
          <w:shd w:fill="FFFFFF" w:val="clear"/>
        </w:rPr>
        <w:t>CGGTCAATTCGGTGTTGGTTTCTACTCT</w:t>
      </w:r>
      <w:r>
        <w:rPr>
          <w:sz w:val="18"/>
          <w:szCs w:val="18"/>
        </w:rPr>
        <w:t>TTATTCTTGGTCGCTGATAGAGTCCAAGTTATCTCTAAGAA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ACGAAGATGAACAATACATTTGGGAATCCAACGCAGGTGGTTCTTTCTCTGTTACTTTAGACGAAGTC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GAAAAGATCGGTAGAGGTACTGTCTTGAGATTATTCTTGAAGGATGACCAATTGGAATACTTGGAAG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AAGAAGATTAAGGAAGTCATCAAGAGACACTCCGAATTCGTTGCTTACCCAATCCAATTGCTAGTCAC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AGGAAGTTGAAAAGGAAGTTCCAATCCCAGAAGAAGAAGAAGAAAAGAAAGACGAAGAAAAGAAGGAT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AGAAAAAAAGGATGAAGATGACAAGAAACCAAAATTGGAAGAAGTCGATGAAGAAGAAGAGGAAAAGAA</w:t>
      </w:r>
    </w:p>
    <w:p>
      <w:pPr>
        <w:pStyle w:val="HTMLPreformatted"/>
        <w:rPr/>
      </w:pPr>
      <w:r>
        <w:rPr>
          <w:sz w:val="18"/>
          <w:szCs w:val="18"/>
        </w:rPr>
        <w:t>GCCAAAGACCAAGAAAGTCAAGGAAGAAGTTCAAGAATTAGAAGAACTAAACA</w:t>
      </w:r>
      <w:r>
        <w:rPr>
          <w:sz w:val="18"/>
          <w:szCs w:val="18"/>
          <w:lang w:val="fr-FR"/>
        </w:rPr>
        <w:t>AGACTAAGCCTCTATGG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ACCAGAAACCCATCCGAAATCACCGAAGAAGAATACAATGCCTTCTACAAATCTATCTCCAACGACTGGG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AAGACCCACTATATGTTAAGCATTTCTCCGTTGAAGGTCAATTAGAATTCAGAGCCATCTTGTATATTCC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AAAGAGAGCACCATTTGACTTATTCGAAAGTAAGAAGAAGAAGAACAACATCAAGTTGTACGTTCGTCGT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GTTTTCATCACCGACGAAGCTGAAGACTTGATTCCAGAATGGATGTCCTTCGTCAAGGGTGTTGTTGACT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CTGAAGATTTACCATTGAACTTGTCCAGAGAAATGTTACAACAAAACAAGATCATGAAGGTTATCAGAAA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GAACATTGTCAAGAAGGTAATTGAAGCCTTCAACGAAATTGCTGAAGACTTTGAACAATTCGAAAAGTTC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TACTCTGCCTTCGCTAAAAACATCAAATTGGGTGTCCACGAAGACACTCAAAACAGAGCTGCCTTGGCTA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AGTTGCTACGTTACAACTCCACCAAGTCCGTCGACGAATTAACTTCTTTGACCGATTACATCACCAGAAT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GCCAGAACACCAAAAGAACGTTTACTATATCACAGGTGAGTCTCTAAAGGCCGTTGAAAAATCCCCATTC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TTGGACGCTTTGAAGGCTAAGAACTTTGAAGTTTTGTTCTTGACTGATCCAATCGATGAATACGCTTTCA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CCCAATTGAAGGAATTCGAAGGTAAGACTTTGGTCGATATCACCAAGGATTTCGAACTGGAAGAAACTGA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CGAAGAAAAAGCTGAAAGAGAGAAGGAAGTCAAAGAATACGAACCATTGACCAAGGCCTTGAAAGAAATC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TTGGGCGAACAAGTCGAAAAGGTTGTTGTCTCTTATAAACTAGTGGACGCCCCAGCTGCCATTAGAACCG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GCCAATTCGGTTGGTCTGCTAACATGGAAAGAATTATGAAGGCTCAAGCCTTGAGAGACTCTTCCATGTC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CTCTTACATGTCCTCCAAGAAGACTTTCGAAATCTCTCCAAGATCTCCAATCATTAAGGAATTGAAAAAG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AGAGTCGACGAAGGTGGTGCTCAAGATAAGACTGTCAAGGATTTGACCAACTTATTATTCGAAACCGCTT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TATTGACTTCTGGTTTCAGTTTGGAAGAACCAACTTCTTTCGCTTCAAGAATCAACAGATTGATCTCTTT</w:t>
      </w:r>
    </w:p>
    <w:p>
      <w:pPr>
        <w:pStyle w:val="HTMLPreformatted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GGGTTTGAACATCGATGAAGAAGAAGAGACTGAAGCTGCTACTGAGACTGCTACTGATGCTCCAGTCGA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  <w:lang w:val="fr-FR"/>
        </w:rPr>
        <w:t>GAAGTTCCAGCTGACACCGAAATGGAAGAAGTTGA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&gt;contig0.9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Saccharomyces_pastorianu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Weihenstephan_712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AGETFEFQAEITQLMSLIINTVYSNKEIFLRELISNASDALDKIRYQALSNPKELETEPELFIRITPR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EKVLEIRDSGIGMTKAELINNLGTIAKSGTKAFMEALSAGADVSMIGQFGVGFYSLFLVADRVQVIS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EDEQYIWESNAGGSFSVTLDEVNEKIGRGTVLRLFLKDDQLEYLEEKKIKEVIKRHSEFVAYPIQLL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VEKEVPIPEEEEEKKDEEKKDEEKKDEDDKKPKLEEVDEEEEEKKPKTKKVKEEVQELEELNKTKPL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TRNPSEITEEEYNAFYKSISNDWEDPLYVKHFSVEGQLEFRAILYIPKRAPFDLFESKKKKNNIKLYVR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VFITDEAEDLIPEWMSFVKGVVDSEDLPLNLSREMLQQNKIMKVIRKNIVKKVIEAFNEIAEDFEQFEK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YSAFAKNIKLGVHEDTQNRAALAKLLRYNSTKSVDELTSLTDYITRMPEHQKNVYYITGESLKAVEKSP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LDALKAKNFEVLFLTDPIDEYAFTQLKEFEGKTLVDITKDFELEETDEEKAEREKEVKEYEPLTKALKE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LGEQVEKVVVSYKLVDAPAAIRTGQFGWSANMERIMKAQALRDSSMSSYMSSKKTFEISPRSPIIKELK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RVDEGGAQDKTVKDLTNLLFETALLTSGFSLEEPTSFASRINRLISLGLNIDEEEETEAATETATDAP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VPADTE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contig4.9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Saccharomyces_pastorianu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Weihenstephan_cds_</w:t>
      </w:r>
      <w:r>
        <w:rPr>
          <w:rFonts w:cs="Courier New" w:ascii="Courier New" w:hAnsi="Courier New"/>
          <w:sz w:val="18"/>
          <w:szCs w:val="18"/>
        </w:rPr>
        <w:t>2124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TGGTGAAACCTTTGAATTTCAAGCAGAAATCACTCAGTTGATGAGTTTGATCATCAACACTG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TAACAAGGAGATTTTCTTGAGAGAACTGATATCTAACGCCTCCGATGCGTTGGACAAGATCAG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GCTTTGTCCGACCCAAAGGAATTAGAAACTGAACCTGAATTGTTCATTAGAATCACTCCAAGA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AAAAGTCTTGGAAATCAGAGATTCTGGTATTGGTATGACCAAGGCGGAATTGATCAACAACT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CATCGCTAAGTCTGGTACCAAGGCCTTTATGGAGGCTCTTTCTGCTGGTGCCGATGTCTCCA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CCAATTCGGTGTTGGTTTCTACTCTTTATTCTTGGTCGCTGATAGGGTCCAAGTTATCTCTAA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ACGATGAACAATACATCTGGGAGTCCAACGCAGGCGGTTCTTTCACTGTTACTCTAGACGAAG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AAAGATCGGTAGAGGTACTGTCTTGAGGTTATTCATGAAGGACGACCAATTGGAATACCTGG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AGATTAAGGAAGTCATCAAGAGACATTCTGAATTTGTTGCTTACCCAATCCAATTGCTAGTC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AGTTGAAAAGGAAGTTCCAATCCCAGAAGAAGAAGAAGAAAAGAAAGACGAAGAAAAGAAG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GACAAGAAACCAAAATTGGAAGAAGTCGATGAAGAAGAAGAGGAAAAGAAGCCAAAGACCA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AAGGAAGAAGTTCAAGAATTAGAAGAACTAAACAAGACTAAGCCTCTATGGACCAGAAACCCA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CACCGAAGAAGAATACAATGCCTTCTACAAATCCATCTCCAACGATTGGGAAGACCCACTAT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GCACTTCTCCGTCGAAGGTCAGTTAGAATTCAGAGCCATCTTGTACATTCCAAAGAGAGCTC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TTATTCGAAAGTAAGAAGAAGAAGAACAACATCAAGTTGTATGTTCGTCGTGTTTTCATCACC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CTGAAGACTTGATCCCAGAATGGATGTCCTTTGTCAAGGGTGTTGTTGACTCTGAAGACTTAC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CCTGTCCAGAGAAATGCTACAACAAAACAAGATCATGAAGGTTATCAGAAAGAACATCGTCA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ATTGAAGCTTTCAACGAAATTGCTGAAGACTCTGAACAATTCGAAAAGTTCTACTCTGCCTTC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ACATCAAATTGGGTGTCCACGAAGACACTCAAAACAGAGCTGCCTTGGCTAAGTTACTACGT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CACCAAGTCCGTCGACGAATTAACTTCTTTGACCGATTACATCACCAGAATGCCAGAACACCA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ATTTACTACATCACAGGTGAATCTCTAAAGGCCGTTGAAAAATCCCCATTCTTGGACGCTTT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AGAACTTTGAAGTTTTGTTCTTGACTGATCCAATCGATGAATACGCTTTCACCCAATTGAAGG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AGGTAAGACTTTGGTCGATATCACCAAGGATTTCGAACTGGAAGAAACTGACGAAGAAAAAGC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GAGAAGGAGATCAAAGAATATGAACCATTGACCAAGGCCTTGAAAGAAATTTTGGGTGACCAA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AGTTGTTGTTTCTTACAAATTGTTGGATGCCCCAGCTGCTATCAGAACTGGTCAATTTGGTT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CTAACATGGAAAGAATCATGAAGGCTCAAGCCTTGAGAGACTCTTCCATGTCCTCCTACATGT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AGACTTTCGAAATTTCTCCAAAATCTCCAATTATCAAGGAATTGAAAAAGAGAGTTGACGAA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CTCAAGACAAGACTGTCAAGGACTTGACTAAGTTATTATATGAAACTGCTTTGTTGACTTCCG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TTGGACGAACCAACTTCCTTTGCATCAAGAATTAACAGATTGATCTCTTTGGGTTTGAACA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GATGAAGAAACAGAGACTGCTCCAGAAGCATCCACCGCAGCTCCGGTTGAAGAGGTTCCAGCT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GAAATGGAAGAGGTAGAT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&gt;contig4.9_</w:t>
      </w:r>
      <w:r>
        <w:rPr>
          <w:rFonts w:cs="Courier New" w:ascii="Courier New" w:hAnsi="Courier New"/>
          <w:i/>
          <w:iCs/>
          <w:color w:val="000000"/>
          <w:sz w:val="18"/>
          <w:szCs w:val="18"/>
          <w:lang w:val="pt-BR"/>
        </w:rPr>
        <w:t>Saccharomyces_pastorianu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_Weihenstephan_707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MAGETFEFQAEITQLMSLIINTVYSNKEIFLRELISNASDALDKIRYKALSDPKELETEPELFIRITPR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EKVLEIRDSGIGMTKAELINNLGTIAKSGTKAFMEALSAGADVSMIGQFGVGFYSLFLVADRVQVIS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NDDEQYIWESNAGGSFTVTLDEVNEKIGRGTVLRLFMKDDQLEYLEEKKIKEVIKRHSEFVAYPIQLLV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EVEKEVPIPEEEEEKKDEEKKDEDDKKPKLEEVDEEEEEKKPKTKKVKEEVQELEELNKTKPLWTRNP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ITEEEYNAFYKSISNDWEDPLYVKHFSVEGQLEFRAILYIPKRAPFDLFESKKKKNNIKLYVRRVFIT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AEDLIPEWMSFVKGVVDSEDLPLNLSREMLQQNKIMKVIRKNIVKKVIEAFNEIAEDSEQFEKFYSAF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KNIKLGVHEDTQNRAALAKLLRYNSTKSVDELTSLTDYITRMPEHQKNIYYITGESLKAVEKSPFLDAL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AKNFEVLFLTDPIDEYAFTQLKEFEGKTLVDITKDFELEETDEEKAEREKEIKEYEPLTKALKEILGDQ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EKVVVSYKLLDAPAAIRTGQFGWSANMERIMKAQALRDSSMSSYMSSKKTFEISPKSPIIKELKKRVDE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GAQDKTVKDLTKLLYETALLTSGFSLDEPTSFASRINRLISLGLNIDEDEETETAPEASTAAPVEEVPA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TE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60" w:hanging="0"/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20"/>
          <w:szCs w:val="20"/>
          <w:lang w:val="pt-BR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pt-BR"/>
        </w:rPr>
        <w:t>ARTHROPO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pt-B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c</w:t>
      </w:r>
      <w:r>
        <w:rPr>
          <w:rFonts w:cs="Courier New" w:ascii="Courier New" w:hAnsi="Courier New"/>
          <w:color w:val="000000"/>
          <w:sz w:val="18"/>
          <w:szCs w:val="18"/>
        </w:rPr>
        <w:t>ont10747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Anopheles_darlingi</w:t>
      </w:r>
      <w:r>
        <w:rPr>
          <w:rFonts w:cs="Courier New" w:ascii="Courier New" w:hAnsi="Courier New"/>
          <w:color w:val="000000"/>
          <w:sz w:val="18"/>
          <w:szCs w:val="18"/>
        </w:rPr>
        <w:t>_cds_</w:t>
      </w:r>
      <w:r>
        <w:rPr>
          <w:rFonts w:cs="Courier New" w:ascii="Courier New" w:hAnsi="Courier New"/>
          <w:sz w:val="18"/>
          <w:szCs w:val="18"/>
        </w:rPr>
        <w:t>342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CGGAAGCACCAGAAACCGAGACCTTTGCGTTCCAGGCTGAGATCGCTCAGCTGATGTCCCTGA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CACATTCTACTCGAACAAGGAAATCTTCCTGCGTGAGTTGATCTCGAACTCATCGGATGCGC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ATCCGCTATGAGTCGCTGACTGACCCCACGAAACTGGACTCGGGCAAGGAGCTGTTCATCAAG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CGAACAAGGAGGCGGGTACGCTGACGCTCATCGATACCGGTATCGGTATGACGAAGGCGGATC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CAACCTCGGTACGATTGCCAAGTCCGGCACCAAGGCGTTCATGGAGGCTCTGCAGGCC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cont10747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Anopheles_darlingi</w:t>
      </w:r>
      <w:r>
        <w:rPr>
          <w:rFonts w:cs="Courier New" w:ascii="Courier New" w:hAnsi="Courier New"/>
          <w:color w:val="000000"/>
          <w:sz w:val="18"/>
          <w:szCs w:val="18"/>
        </w:rPr>
        <w:t>_114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PEAPETETFAFQAEIAQLMSLIINTFYSNKEIFLRELISNSSDALDKIRYESLTDPTKLDSGKELFIK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IPNKEAGTLTLIDTGIGMTKADLVNNLGTIAKSGTKAFMEALQA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TMLPreformatted"/>
        <w:shd w:fill="FFFFFF" w:val="clear"/>
        <w:tabs>
          <w:tab w:val="left" w:pos="60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color w:val="000000"/>
          <w:sz w:val="18"/>
          <w:szCs w:val="18"/>
        </w:rPr>
        <w:t>&gt;cont10259_</w:t>
      </w:r>
      <w:r>
        <w:rPr>
          <w:i/>
          <w:iCs/>
          <w:color w:val="000000"/>
          <w:sz w:val="18"/>
          <w:szCs w:val="18"/>
        </w:rPr>
        <w:t>Anopheles_darlingi</w:t>
      </w:r>
      <w:r>
        <w:rPr>
          <w:color w:val="000000"/>
          <w:sz w:val="18"/>
          <w:szCs w:val="18"/>
        </w:rPr>
        <w:t>_cds_2166bp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TGCCGGAAGCACCAGAAACCGAGACCTTTGCGTTCCAGGCTGAGATCGCTCAGCTGATGTCCCTGATCA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CAACACATTCTACTCGAACAAGGAAATCTTCCTGCGTGAGTTGATCTCGAACTCATCGGATGCGCTGGA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AAGATCCGCTATGAGTCGCTGACTGACCCCACGAAACTGGACTCGGGCAAGGAGCTGTTCATCAAGATC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TCCCGAACAAGGAGGCGGGTACGCTGACGCTCATCGATACCGGTATCGGTATGACGAAGGCGGATCTGG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GAACAACCTCGGTACGATTGCCAAGTCCGGCACCAAGGCGTTCATGGAGGCTCTGCAGGCCGGTGCCGA</w:t>
      </w:r>
    </w:p>
    <w:p>
      <w:pPr>
        <w:pStyle w:val="HTMLPreformatted"/>
        <w:shd w:fill="FFFFFF" w:val="clear"/>
        <w:spacing w:lineRule="atLeast" w:line="192"/>
        <w:textAlignment w:val="baseline"/>
        <w:rPr/>
      </w:pPr>
      <w:r>
        <w:rPr>
          <w:rStyle w:val="Ffline"/>
          <w:color w:val="000000"/>
          <w:sz w:val="18"/>
          <w:szCs w:val="18"/>
        </w:rPr>
        <w:t>CATCAGCATGATCGGTCAGTTCGGTGTGGGTTTCTACTCGGCCTACCTGGTGGCCGATAAGGTGGTGGTC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CGTCCAAGAACAACGATGACGAGCAGTACGTATGGGAGTCGTCGGCCGGAGGTTCGTTCACCGTGCGCT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CGATAGCGGAGAGCCGCTTGGCCGCGGTACCAAGATCGTGCTGCACATCAAGGAGGACCAGCTGGAGTA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CTGGAGGAAAGCAAGATCAAGCAGATCGTCAACAAGCACTCGCAGTTCATCGGTTATCCGATCAAGCTG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TGGTGGAGAAGGAGCGCGAGAAGGAGGTGAGCGACGATGAGGCCGAGGATGATAAGAAGGAAGAGAAGA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GGAGGAGGACAAGAAGGACGATGAGCCAAAGCTGGAGGACGCTGAGGATGACGAAGATAAGAAGGACAA</w:t>
      </w:r>
    </w:p>
    <w:p>
      <w:pPr>
        <w:pStyle w:val="HTMLPreformatted"/>
        <w:shd w:fill="FFFFFF" w:val="clear"/>
        <w:spacing w:lineRule="atLeast" w:line="192"/>
        <w:textAlignment w:val="baseline"/>
        <w:rPr/>
      </w:pPr>
      <w:r>
        <w:rPr>
          <w:rStyle w:val="Ffline"/>
          <w:color w:val="000000"/>
          <w:sz w:val="18"/>
          <w:szCs w:val="18"/>
        </w:rPr>
        <w:t>GAAGAAGAAGACGGTGAAGGTGAAGTACACCGAGGACGAGGAGCTGAACAAGACGAAGCCGATCTGGACG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GCAACGCCGACGATATCTCTCAGGAGGAGTACGGCGAGTTCTACAAATCGCTGACCAACGACTGGGAGG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CCATCTGGCGGTGAAGCACTTCTCGGTCGAGGGCCAGTTGGACTTCCGTGCGCTGCTGTTTGTCCCGCG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CGTATGCCGTTCGATATGTTCGAAAACAAGAAGAAGAAGAACAACATCAAGCTGTACGTGCGCCGCGTG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TCATCATGGACAACTGCGAAGAGCTGATCCCTGATTATCTGAACTTCATCAAGGGCGTCGTCGATTCCG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GGATCTGCCTCTAAACATCTCGCGTGAAATGCTGCAGCAGAACAAGATCCTGAAGGTGATCCGCAAGAA</w:t>
      </w:r>
    </w:p>
    <w:p>
      <w:pPr>
        <w:pStyle w:val="HTMLPreformatted"/>
        <w:shd w:fill="FFFFFF" w:val="clear"/>
        <w:spacing w:lineRule="atLeast" w:line="192"/>
        <w:textAlignment w:val="baseline"/>
        <w:rPr/>
      </w:pPr>
      <w:r>
        <w:rPr>
          <w:rStyle w:val="Ffline"/>
          <w:color w:val="000000"/>
          <w:sz w:val="18"/>
          <w:szCs w:val="18"/>
        </w:rPr>
        <w:t>CTTGGTGAAGAAGTGCATGGAGCTGTTCGAGGAACTGGCCGAGGACAAGGAGACGTACAAGAAGTTCTAC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ATCAGTTCAGCAAGAACCTGAAGCTGGGCGTGCACGAGGACAGCCAGAACCGTCAGAAGCTGGCCGATC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GCTGCGCTTCAACACGTCGGCATCGGGCGATGAGTACTGCTCGCTGAACGACTACGTTGGCCGTATGAA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GAGAACCAGACGCAGATCTACTTCATCACGGGCGAGAGCATCGAGCAGGTGAAGAACTCGGCATTCGTG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AGCGCGTGAAGAAGCGCGGCTTCGAGGTGATCTACATGACGGAGGCCATCGATGAGTACGTGATCCAGC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GCTGAAGGAGTACAAGGGCAAGCAGCTGGTATGCGTGACGAAGGAAGGTCTGGAGCTGCCAGAGGATGA</w:t>
      </w:r>
    </w:p>
    <w:p>
      <w:pPr>
        <w:pStyle w:val="HTMLPreformatted"/>
        <w:shd w:fill="FFFFFF" w:val="clear"/>
        <w:spacing w:lineRule="atLeast" w:line="192"/>
        <w:textAlignment w:val="baseline"/>
        <w:rPr/>
      </w:pPr>
      <w:r>
        <w:rPr>
          <w:rStyle w:val="Ffline"/>
          <w:color w:val="000000"/>
          <w:sz w:val="18"/>
          <w:szCs w:val="18"/>
        </w:rPr>
        <w:t>GGCCGAGAAGAAGAAGCGCGAGGAGGACAAGGCCAAGTTCGAGAACCTGTGCAAGGTGATGAAGTCGGTC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TGGAGAGCAAGGTGGAGAAGGTGGTGGTATCGAACCGTCTGGTGGACTCGCCCTGCTGTATCGTGACGT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GCAGTACGGCTGGTCGGCCAACATGGAGCGTATCATGAAGGCACAGGCTCTGCGCGACTCGTCTGCCAT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GGTTACATGGCTGGCAAGAAGCACCTGGAGATCAATCCCGATCATGCCATCATCGAAACGCTGCGACAG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GCGCCGATGCCGATAAGAACGATAAGGCGGTGAAGGATCTGGTGATCCTGTTGTTCGAGACTGCCCTGC</w:t>
      </w:r>
    </w:p>
    <w:p>
      <w:pPr>
        <w:pStyle w:val="HTMLPreformatted"/>
        <w:shd w:fill="FFFFFF" w:val="clear"/>
        <w:spacing w:lineRule="atLeast" w:line="192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ATCCTCTGGCTTCTCGCTCGATGAGCCTGGAACGCACGCCGCCCGCATCTACCGCATGGTGAAGCTTGG</w:t>
      </w:r>
    </w:p>
    <w:p>
      <w:pPr>
        <w:pStyle w:val="HTMLPreformatted"/>
        <w:shd w:fill="FFFFFF" w:val="clear"/>
        <w:spacing w:lineRule="atLeast" w:line="192"/>
        <w:textAlignment w:val="baseline"/>
        <w:rPr/>
      </w:pPr>
      <w:r>
        <w:rPr>
          <w:rStyle w:val="Ffline"/>
          <w:color w:val="000000"/>
          <w:sz w:val="18"/>
          <w:szCs w:val="18"/>
        </w:rPr>
        <w:t>TCTGGGCATCGACGATGACGAACCGATGACGACGGATGAAGTGAGTGGTGCTAGCGCACCGACGACGGCT</w:t>
      </w:r>
    </w:p>
    <w:p>
      <w:pPr>
        <w:pStyle w:val="HTMLPreformatted"/>
        <w:shd w:fill="FFFFFF" w:val="clear"/>
        <w:spacing w:lineRule="atLeast" w:line="192"/>
        <w:textAlignment w:val="baseline"/>
        <w:rPr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CCGGAGATGCGCCACCGCTGGTGGACGATTCCGAGGATCTGTCACACATGGAGGAGGTCGATTAA</w:t>
      </w:r>
    </w:p>
    <w:p>
      <w:pPr>
        <w:pStyle w:val="HTMLPreformatted"/>
        <w:shd w:fill="FFFFFF" w:val="clear"/>
        <w:tabs>
          <w:tab w:val="left" w:pos="60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shd w:fill="FFFFFF" w:val="clear"/>
        <w:tabs>
          <w:tab w:val="left" w:pos="60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color w:val="000000"/>
          <w:sz w:val="18"/>
          <w:szCs w:val="18"/>
        </w:rPr>
        <w:t>&gt;cont10259_</w:t>
      </w:r>
      <w:r>
        <w:rPr>
          <w:i/>
          <w:iCs/>
          <w:color w:val="000000"/>
          <w:sz w:val="18"/>
          <w:szCs w:val="18"/>
        </w:rPr>
        <w:t>Anopheles_darlingi</w:t>
      </w:r>
      <w:r>
        <w:rPr>
          <w:color w:val="000000"/>
          <w:sz w:val="18"/>
          <w:szCs w:val="18"/>
        </w:rPr>
        <w:t>_721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PEAPETETFAFQAEIAQLMSLIINTFYSNKEIFLRELISNSSDALDKIRYESLTDPTKLDSGKELFIKI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IPNKEAGTLTLIDTGIGMTKADLVNNLGTIAKSGTKAFMEALQAGADISMIGQFGVGFYSAYLVADKVVV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SKNNDDEQYVWESSAGGSFTVRSDSGEPLGRGTKIVLHIKEDQLEYLEESKIKQIVNKHSQFIGYPIKL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VEKEREKEVSDDEAEDDKKEEKKEEDKKDDEPKLEDAEDDEDKKDKKKKTVKVKYTEDEELNKTKPIWT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RNADDISQEEYGEFYKSLTNDWEDHLAVKHFSVEGQLDFRALLFVPRRMPFDMFENKKKKNNIKLYVRRV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FIMDNCEELIPDYLNFIKGVVDSEDLPLNISREMLQQNKILKVIRKNLVKKCMELFEELAEDKETYKKFY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DQFSKNLKLGVHEDSQNRQKLADLLRFNTSASGDEYCSLNDYVGRMKENQTQIYFITGESIEQVKNSAFV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RVKKRGFEVIYMTEAIDEYVIQQLKEYKGKQLVCVTKEGLELPEDEAEKKKREEDKAKFENLCKVMKSV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SKVEKVVVSNRLVDSPCCIVTSQYGWSANMERIMKAQALRDSSAMGYMAGKKHLEINPDHAIIETLRQ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RADADKNDKAVKDLVILLFETALLSSGFSLDEPGTHAARIYRMVKLGLGIDDDEPMTTDEVSGASAPTT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DAPPLVDDSEDLSHMEEVD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8"/>
          <w:szCs w:val="18"/>
        </w:rPr>
        <w:t>&gt;cont13917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Anopheles_darlingi</w:t>
      </w:r>
      <w:r>
        <w:rPr>
          <w:rFonts w:cs="Courier New" w:ascii="Courier New" w:hAnsi="Courier New"/>
          <w:color w:val="000000"/>
          <w:sz w:val="18"/>
          <w:szCs w:val="18"/>
        </w:rPr>
        <w:t>_cds_354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CCATGGGCTACATGGCTGGCAAGAAGCACCTGGAGATCAATCCCGATCATGCCATCATCGAAA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GACAGCGCGCCGATGCCGATAAGAACGATAAGGCGGTGAAGGATCTGGTGATCCTGTTGTTCGA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CCTGCTATCCTCTGGCTTCTCGCTCGATGAGCCTGGAACGCACGCCGCCCGCATCTACCGCAT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TTGGTCTGGGCATCGACGATGACGAACCGATGACGACGGATGAAGTGAGTGGTGCTAGCGCAC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GGCTGCCGGAGATGCGCCACCGCTGGTGGACGATTCCGAGGATCTGTCACACATGGAGGAGGT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8"/>
          <w:szCs w:val="18"/>
        </w:rPr>
        <w:t>&gt;cont13917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Anopheles_darlingi</w:t>
      </w:r>
      <w:r>
        <w:rPr>
          <w:rFonts w:cs="Courier New" w:ascii="Courier New" w:hAnsi="Courier New"/>
          <w:color w:val="000000"/>
          <w:sz w:val="18"/>
          <w:szCs w:val="18"/>
        </w:rPr>
        <w:t>_117aa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AMGYMAGKKHLEINPDHAIIETLRQRADADKNDKAVKDLVILLFETALLSSGFSLDEPGTHAARIYRM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LGLGIDDDEPMTTDEVSGASAPTTAAGDAPPLVDDSEDLSHMEEVD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/>
          <w:color w:val="000000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color w:val="000000"/>
          <w:sz w:val="18"/>
          <w:szCs w:val="18"/>
        </w:rPr>
        <w:t>2L-b_</w:t>
      </w:r>
      <w:r>
        <w:rPr>
          <w:i/>
          <w:iCs/>
          <w:color w:val="000000"/>
          <w:sz w:val="18"/>
          <w:szCs w:val="18"/>
        </w:rPr>
        <w:t>Anopheles_gambiae</w:t>
      </w:r>
      <w:r>
        <w:rPr>
          <w:color w:val="000000"/>
          <w:sz w:val="18"/>
          <w:szCs w:val="18"/>
        </w:rPr>
        <w:t>_cds_&gt;1191bp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GCCGGAAGGACCAGAAGCCGAGACCTTCGCATTCCAGGCTGAGATTGCTCAGCTGATGTCCCTGATC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CAACACGTTCTACTCGAACAAGGAAATCTTCCTGCGTGAGTTGATCTCGAACTCGTCCGATGCGCTGG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AAGATCCGCTATGAATCGCTGACGGATCCCTCGAAGCTGGAGTCGGGCAAGGAGCTGTTCATCAAGAT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CCCGAACAAGGAGGCCGGCACACTGACGCTGATCGATACCGGTATCGGCATGACGAAGGCCGACCTG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GAACAACCTCGGTACGATTGCCAAGTCGGGCACGAAGGCGTTCATGGAGGCGCTGCAGGCCGGCGCAG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ATCAGCATGATCGGCCAGTTCGGTGTCGGTTTCTACTCGGCGTACCTGGTCGCCGACAAGGTGGTGGT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GTCGAAGAACAACGACGACGAGCAGTACGTGTGGGAGTCGTCGGCCGGCGGCTCGTTCACGGTGCGC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GGACAGCGGGGAGCCGCTGGGCCGCGGTACCAAGATCGTGCTGCACATCAAGGAGGACCAGCTGGAGT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CTGGAGGAGAGCAAGATCAAGCAGATCGTGAACAAGCACTCGCAGTTCATCGGCTACCCGATCAAGCT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TGGTGNNNNNNNNNNNNNNNNNNNNNNNNNNNNNNNNNNNNNNNNNNNNNNNNNNNNNNNNNNNNNNNN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NNNNNNNNNNNNNNNNNNNNNNNNNNNNNNNNNNNNGCCGAGAAGAAGAAGCGCGAGGAGGACAAGGCC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GTTCGAGAACCTGTGCAAGGTGATGAAGTCGGTGCTGGAGAGCAAGGTGGAGAAGGTGATGGTGTCGA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CGGCTGGTGGACTCGCCCTGCTGCATCGTGACGTCGCAGTACGGCTGGTCGGCCAACATGGAGCGCAT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GAAGGCGCAGGCGCTGCGTGACTCGTCGGCCATGGGCTACATGGCGGGCAAGAAGCATCTCGAGATC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CCGGACCATGCCATCATCGAGACGCTGCGCCAGCGCGCCGAGGCGGACAAGAACGATAAGGCGGTGA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GATCTGGTGATTCTGCTGTTCGAGACGGCGCTGCTGTCCTCCGGCTTCTCGCTGGACGAGCCCGGAAC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ATGCGTCCCGCATCTACCGCATGATCAAGCTGGGTCTGGGCATCGACGAGGACGAGCCGATGACGACG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GAGAGCAGCAGCGGTGCTGCGGCGGCGGCCCCAGCGTCGGGTGATGCTCCGCCGCTGGTGGACGACT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GAGGATCTGTCGCACATGGAGGAGGTCGATT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shd w:fill="FFFFFF" w:val="clear"/>
        <w:rPr/>
      </w:pPr>
      <w:r>
        <w:rPr>
          <w:color w:val="000000"/>
          <w:sz w:val="18"/>
          <w:szCs w:val="18"/>
        </w:rPr>
        <w:t>&gt;2L-b_</w:t>
      </w:r>
      <w:r>
        <w:rPr>
          <w:i/>
          <w:iCs/>
          <w:color w:val="000000"/>
          <w:sz w:val="18"/>
          <w:szCs w:val="18"/>
        </w:rPr>
        <w:t>Anopheles_gambiae</w:t>
      </w:r>
      <w:r>
        <w:rPr>
          <w:color w:val="000000"/>
          <w:sz w:val="18"/>
          <w:szCs w:val="18"/>
        </w:rPr>
        <w:t>_397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PEGPEAETFAFQAEIAQLMSLIINTFYSNKEIFLRELISNSSDALDKIRYESLTDPSKLESGKELFIKI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IPNKEAGTLTLIDTGIGMTKADLVNNLGTIAKSGTKAFMEALQAGADISMIGQFGVGFYSAYLVADKVVV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SKNNDDEQYVWESSAGGSFTVRPDSGEPLGRGTKIVLHIKEDQLEYLEESKIKQIVNKHSQFIGYPIKL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VAEKKKREEDKAKFENLCKVMKSVLESKVEKVMVSNRLVDSPCCIVTSQYGWSANMERIMKAQALRDSS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MGYMAGKKHLEINPDHAIIETLRQRAEADKNDKAVKDLVILLFETALLSSGFSLDEPGTHASRIYRMIK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GLGIDEDEPMTTDESSSGAAAAAPASGDAPPLVDDSEDLSHMEEVD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&gt;2L-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GCCGGAACCACAAGAGGGCGAGACCTTCGCATTCCAGGCTGAGATTGCTCAGCTGATGTCCCTGATC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CAACACGTTCTACTCGAACAAGGAAATCTTCCTGCGTGAGTTGATCTCGAACTCGTCCGATGCGCTGG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AAGATCCGCTATGAATCGCTGACGGATCCCTCGAAGCTGGAGTCGGGCAAGGAGCTGTTCATCAAGAT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CCCGAACAAGGAGGCCGGCACACTGACGCTGATCGATACCGGTATCGGCATGACGAAGGCCGACCTG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GAACAACCTCGGTACGATTGCCAAGTCGGGCACGAAGGCGTTCATGGAGGCGCTGCAGGCCGGCGCAG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ATCAGCATGATCGGCCAGTTCGGTGTCGGTTTCTACTCGGCGTACCTGGTCGCCGACAAGGTGGTGGT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GTCGAAGAACAACGACGACGAGCAGTACGTGTGGGAGTCGTCGGCCGGCGGCTCGTTCACGGTGCGC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GGACAGCGGGGAGCCGCTGGGCCGCGGTACCAAGATCGTGCTGCACATCAAAGGAGGACCAGCTGGAG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CTGGAGGAGAGCAAGATCAAGCAGATCGTGAACAAGCACTCGCAGTNNNNNNNNNNNNNNNNNNNNNN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NNNNNNNNNNNNNNNNNNNNNNNNNNNNNNNNNNNNNNNNNNNNNNNNNNNNNNNNNNNNNNNNNNNNNN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NNNNNNNNCGCGAGGAGGACAAGGCCAAGTTCGAGAACCTGTGCAAGGTGATGAAGTCGGTGCTGGAGA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AAGGTGGAGAAGGTGATGGTGTCGAACCGGCTGGTGGACTCGCCCTGCTGCATCGTGACGTCGCAGTA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GCTGGTCGGCCAACATGGAGCGCATCATGAAGGCGCAGGCGCTGCGTGACTCGTCGGCCATGGGCTAC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GGCGGGCAAGAAGCATCTCGAGATCAACCCGGACCATGCCATCATCGAGACGCTGCGCCAGCGCGCCG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GCGGACAAGAACGATAAGGCGGTGAAGGATCTGGTGATTCTGCTGTTCGAGACGGCGCTGCTGTCCTC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GCTTCTCGCTGGACGAGCCCGGAACCCATGCGTCCCGCATCTACCGCATGATCAAGCTGGGTCTGGGC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CGACGAGGACGAGCCGATGACGACGGAGGACAGCAGCAGCGGTGCTGCGGCGGCGGCCCCAGCGTCGG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GATGCTCCACCGCTGGTGGACGACTCGGAGGATCTGTCGCACATGGAGGAGGTCGATT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shd w:fill="FFFFFF" w:val="clear"/>
        <w:rPr/>
      </w:pPr>
      <w:r>
        <w:rPr>
          <w:color w:val="000000"/>
          <w:sz w:val="18"/>
          <w:szCs w:val="18"/>
        </w:rPr>
        <w:t>&gt;2L-c_</w:t>
      </w:r>
      <w:r>
        <w:rPr>
          <w:i/>
          <w:iCs/>
          <w:color w:val="000000"/>
          <w:sz w:val="18"/>
          <w:szCs w:val="18"/>
        </w:rPr>
        <w:t>Anopheles_gambiae_</w:t>
      </w:r>
      <w:r>
        <w:rPr>
          <w:color w:val="000000"/>
          <w:sz w:val="18"/>
          <w:szCs w:val="18"/>
        </w:rPr>
        <w:t>383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PEPQEGETFAFQAEIAQLMSLIINTFYSNKEIFLRELISNSSDALDKIRYESLTDPSKLESGKELFIKI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IPNKEAGTLTLIDTGIGMTKADLVNNLGTIAKSGTKAFMEALQAGADISMIGQFGVGFYSAYLVADKVVV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SKNNDDEQYVWESSAGGSFTVRPDSGEPLGRGTKIVLHIKGGPAGVPGGEQDQADREQALAVREEDKAK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FENLCKVMKSVLESKVEKVMVSNRLVDSPCCIVTSQYGWSANMERIMKAQALRDSSAMGYMAGKKHLEIN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DHAIIETLRQRAEADKNDKAVKDLVILLFETALLSSGFSLDEPGTHASRIYRMIKLGLGIDEDEPMTTE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DSSSGAAAAAPASGDAPPLVDDSEDLSHMEEVD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&gt;</w:t>
      </w:r>
      <w:r>
        <w:rPr>
          <w:color w:val="000000"/>
          <w:sz w:val="18"/>
          <w:szCs w:val="18"/>
        </w:rPr>
        <w:t>scaffold01645_</w:t>
      </w:r>
      <w:r>
        <w:rPr>
          <w:i/>
          <w:iCs/>
          <w:color w:val="000000"/>
          <w:sz w:val="18"/>
          <w:szCs w:val="18"/>
        </w:rPr>
        <w:t>Apis_florea</w:t>
      </w:r>
      <w:r>
        <w:rPr>
          <w:color w:val="000000"/>
          <w:sz w:val="18"/>
          <w:szCs w:val="18"/>
        </w:rPr>
        <w:t>_cds_2265bp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TGAGCAAACCTACTCAACGCGCGTCTTCATTCAATGAACTGCTAGGTGCTCGGTACTGTGTTTATAAA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TTTTGAAGTGTATTTTAACGTTGGTTCAACTGAATATCAAGATGTCAACAGAAATAGAAACAAAAGCAG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GATGTGGAAACTTTTGCATTCCAGGCAGAGATTGCTCAACTTATGTCATTGATTATTAATACTTTTTA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TCGAATAAAGAAATTTTTTTAAGAGAACTTATTTCAAACTCTAGTGACGCTCTTGATAAGATTCGTTAT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ATCTTTAACTGACCCTTCTAAGCTTGATAATGGCAAAGAATTATTTATTAAAATTATTCCAAACAAGAA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sz w:val="18"/>
          <w:szCs w:val="18"/>
        </w:rPr>
        <w:t>TGATGGTACTTTGACTATTATTGATACTGGTATTGGTATGACTAAGGCTGATTTGGTAAATAATCTTGG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CAATTGCAAAATCTGGTACCAAAGCTTTTATGGAAGCACTTCAAGCTGGTGCAGATATTTCCATGATT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GACAATTTGGTGTAGGTTTTTATTCTGCTTATTTAATAGCAGACAAAGTCACTGTTATTTCAAAACACA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TGATGATGAACAATATCTATGGGAATCTAGTGCTGGTGGATCATTTACTGTTAGACATGATAATGGAGA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CATTAGGAAGAGGAACAAAAATTGTTTTACATGTAAAAGAAGATCAAACTGAGTATTTAGAAGAGAGT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AATAAAAGAAATCGTAAAAAAACATTCTCAATTTATTGGTTATCCAATTAAATTAGTTGTGCAGAAGGA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sz w:val="18"/>
          <w:szCs w:val="18"/>
        </w:rPr>
        <w:t>ACGTGAAAAAGAACTGAGTGAGGATGAAGCTGAAGAAGAGGAAGAGAAAAAGGAAGATGATGGAAAACC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AAATTGAAGATGTAGATGAAAATGAAGGAACATCAGAGGAAGAAGGAAAAAAGAAGAAGAAGAAGACT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TTAAAGAGAAATATACTGAAGATGAAGAATTAAACAAAACAAAACCTATCTGGACTAGGAACTCTGATG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TATTACACAAGAAGAATATGGTGAATTTTACAAATCATTGACAAATGATTGGGAAGATCATTTGGCTGT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AGCATTTTTCTGTGGAAGGCCAATTAGAATTTAGAGCTTTACTTTTTATTCCAAAACGTATGCCATTT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TTTATTTGAAAATAAGAAAAGGAAAAATAATATTAAACTATATGTGAGAAGAGTATTCATTATGGACAA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sz w:val="18"/>
          <w:szCs w:val="18"/>
        </w:rPr>
        <w:t>CTGTGAACAGTTAATTCCAGAATATTTAAATTTCATAAAAGGAGTAGTTGATAGTGAAGATCTTCCTTT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ACATTTCTCGTGAAATGCTTCAACAAAATAAAATTTTAAAGGTTATTCGTAAAAATCTTGTAAAAAAA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GCATAGAATTGTTTGAAGAACTTGCAGAAGACAAAGACAACTATAAAAAATTCTATGAACAATTTAGCA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AACATTAAATTAGGTATTCATGAGGACAGTTCTAATCGTAGTAAATTGTCAGATCTTTTGAGATATAA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CTTCAGCTTCTGGAGATGAAGTCTGTTCTCTTAAAGATTATGTAGGCAGAATGAAAGAAAATCAAAAA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TATTTACTTCATTACTGGAGAGAACAAAGACCAAGTTGCAAACAGTTCATTTGTTGAACGTGTAAAAAA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sz w:val="18"/>
          <w:szCs w:val="18"/>
        </w:rPr>
        <w:t>ACGTGGCTTTGAAGTTGTTTATATGACAGAACCTATTGATGAATATGTAGTACAACAAATGAAAGAATT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GATGGAAAACAATTAGTATCTGTAACCAAAGAAGGTTTAGAGTTTCCTGAAGATGAAGATGAAAAGAAA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AAGAGAAGAAGATAAAGCTAAATATGAAAATTTATGTAAAGTAATGAAAAATATTCTTGATAATAAAG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GGAGAAAGTTGTAGTTTCAAATCGATTGGTTGATTCACCTTGCTGTATAGTTACTTCACAATATGGTTG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CTGCTAATATGGAAAGAATTATGAAAGCTCAAGCACTTAGAGACACATCTACCATGGGATATATGGCT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CAAAAAAACATCTTGAAATAAATCCCGACCATACTATTATTGAAACTTTACATCAGAAAGCAGAAACAGA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sz w:val="18"/>
          <w:szCs w:val="18"/>
        </w:rPr>
        <w:t>TAAAAATGATAAAGCAGTAAAAGATTTAGTAATTTTATTGTTTGAAACGGCACTTTTATCTTCTGGTTT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CTTTAGATGAGCCACAAGTTCATGCTGCAAGAATTTACAGGATGATCAAATTGGGACTTGGTATTGAT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AGAAGAATCTGTACCAGAAGAACAAACTACAGAAGAAATTCCTCCTCTGGAAGGAGATACAGAAGATAC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sz w:val="18"/>
          <w:szCs w:val="18"/>
        </w:rPr>
        <w:t>TTCACGAATGGAAGAAGTAGATTAA</w:t>
      </w:r>
    </w:p>
    <w:p>
      <w:pPr>
        <w:pStyle w:val="HTMLPreformatted"/>
        <w:shd w:fill="FFFFFF" w:val="clear"/>
        <w:rPr>
          <w:rStyle w:val="Ffline"/>
          <w:color w:val="000000"/>
          <w:sz w:val="18"/>
          <w:szCs w:val="18"/>
        </w:rPr>
      </w:pPr>
      <w:r>
        <w:rPr/>
      </w:r>
    </w:p>
    <w:p>
      <w:pPr>
        <w:pStyle w:val="HTMLPreformatted"/>
        <w:shd w:fill="FFFFFF" w:val="clear"/>
        <w:rPr/>
      </w:pPr>
      <w:r>
        <w:rPr>
          <w:color w:val="000000"/>
          <w:sz w:val="18"/>
          <w:szCs w:val="18"/>
        </w:rPr>
        <w:t>&gt;scaffold01645_</w:t>
      </w:r>
      <w:r>
        <w:rPr>
          <w:i/>
          <w:iCs/>
          <w:color w:val="000000"/>
          <w:sz w:val="18"/>
          <w:szCs w:val="18"/>
        </w:rPr>
        <w:t>Apis_florea</w:t>
      </w:r>
      <w:r>
        <w:rPr>
          <w:color w:val="000000"/>
          <w:sz w:val="18"/>
          <w:szCs w:val="18"/>
        </w:rPr>
        <w:t>_754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SKPTQRASSFNELLGARYCVYKFLKCILTLVQLNIKMSTEIETKAEDVETFAFQAEIAQLMSLIINTFY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NKEIFLRELISNSSDALDKIRYESLTDPSKLDNGKELFIKIIPNKNDGTLTIIDTGIGMTKADLVNNL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IAKSGTKAFMEALQAGADISMIGQFGVGFYSAYLIADKVTVISKHNDDEQYLWESSAGGSFTVRHDNGE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LGRGTKIVLHVKEDQTEYLEESKIKEIVKKHSQFIGYPIKLVVQKEREKELSEDEAEEEEEKKEDDGKP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KIEDVDENEGTSEEEGKKKKKKTIKEKYTEDEELNKTKPIWTRNSDDITQEEYGEFYKSLTNDWEDHLAV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KHFSVEGQLEFRALLFIPKRMPFDLFENKKRKNNIKLYVRRVFIMDNCEQLIPEYLNFIKGVVDSEDLPL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ISREMLQQNKILKVIRKNLVKKCIELFEELAEDKDNYKKFYEQFSKNIKLGIHEDSSNRSKLSDLLRYN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SASGDEVCSLKDYVGRMKENQKHIYFITGENKDQVANSSFVERVKKRGFEVVYMTEPIDEYVVQQMKEF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DGKQLVSVTKEGLEFPEDEDEKKKREEDKAKYENLCKVMKNILDNKVEKVVVSNRLVDSPCCIVTSQYGW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NMERIMKAQALRDTSTMGYMAAKKHLEINPDHTIIETLHQKAETDKNDKAVKDLVILLFETALLSSGF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LDEPQVHAARIYRMIKLGLGIDEEESVPEEQTTEEIPPLEGDTEDTSRMEEVD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sz w:val="18"/>
          <w:szCs w:val="18"/>
        </w:rPr>
        <w:t>&gt;GL576082_</w:t>
      </w:r>
      <w:r>
        <w:rPr>
          <w:i/>
          <w:iCs/>
          <w:sz w:val="18"/>
          <w:szCs w:val="18"/>
        </w:rPr>
        <w:t>Apis_florea</w:t>
      </w:r>
      <w:r>
        <w:rPr>
          <w:sz w:val="18"/>
          <w:szCs w:val="18"/>
        </w:rPr>
        <w:t>_cds_2175bp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TGCCGGAGGACGTCACCATGGCTAATGCCGGAGAGGTTGAAACTTTCGCTTTCCAAGCTGAAATTGCAC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ATTAATGAGTTTAATTATTAATACATTTTATTCCAATAAAGAAATTTTTATTCGAGAATTGATTTCAAA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TGCATCTGATGCATTAGACAAAATTCGCTATGAATCTCTTACGGATCCATCTAAATTGGATACATGCAAG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GAATTATTTATTAAAATTGTTCCTAATAAAAATGATCGTACTTTAACCATACTTGATTCTGGTATTGGTA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TGACAAAAGCTGATCTTGTGAACAATTTGGGTACCATTGCTAAATCTGGTACAAAAGCATTTATGGAAGC</w:t>
      </w:r>
    </w:p>
    <w:p>
      <w:pPr>
        <w:pStyle w:val="HTMLPreformatted"/>
        <w:spacing w:lineRule="atLeast" w:line="175"/>
        <w:textAlignment w:val="baseline"/>
        <w:rPr/>
      </w:pPr>
      <w:r>
        <w:rPr>
          <w:rStyle w:val="Ffline"/>
          <w:sz w:val="18"/>
          <w:szCs w:val="18"/>
        </w:rPr>
        <w:t>TCTTCAAGCTGGTGCCGATATTTCTATGATTGGCCAGTTTGGTGTAGGTTTTTATTCTGCTTACCTTGTA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GCAGATAAAGTTGTTGTAATTTCAAAACACAATGATGACGAACAATATGTATGGGAGTCTTCTGCTGGTG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GTTCTTTCACTGTCCGCCCTGACAATGGAGAACCAATTGGAAGAGGTACCAAAATTATTTTACATATTAA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GGAAGATCAAACTGAATATTTGGAAGAATCTAAAATCAAAGAAATTGTGAAGAAGCATTCTCAATTCATT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GGTTATCCAATTAAACTTGTTGTTGAGAAGGAAAGAGATAAAGAATTAAGTGAAGATGAAGAAGAGGAAG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AGAACCTGCAAAAGAAGAAGGTGAAGATACAGGTAAACCTAAGATTGAAGAAGTTGGAGAAGATGAAGA</w:t>
      </w:r>
    </w:p>
    <w:p>
      <w:pPr>
        <w:pStyle w:val="HTMLPreformatted"/>
        <w:spacing w:lineRule="atLeast" w:line="175"/>
        <w:textAlignment w:val="baseline"/>
        <w:rPr/>
      </w:pPr>
      <w:r>
        <w:rPr>
          <w:rStyle w:val="Ffline"/>
          <w:sz w:val="18"/>
          <w:szCs w:val="18"/>
        </w:rPr>
        <w:t>TGAAGACAAACCTAAAGATGAAAAGAAGAAAAAGAAGAAAACTATTAAAGAGAAATACACTGAAGATGAG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GAATTAAATAAGACAAAACCAATCTGGACAAGAAATCCAGATGATATTTCTCAAGAAGAATATGGTGAAT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TTTACAAGAGTTTAACAAATGATTGGGAAGATCATTTGGCTGTCAAACATTTTTCAGTTGAAGGTCAATT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GGAATTCCGTGCATTGCTTTTCATTCCGCGACGTGCACCTTTTGATCTTTTTGAAAATAAAAAGAGAAAG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ATAACATCAAATTATATGTACGTAGAGTCTTCATTATGGATAATTGTGAAGATCTTATTCCAGAGTATC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TTAACTTTATTAAGGGTGTAGTTGATAGTGAAGATCTTCCATTGAATATTTCTCGTGAAATGTTACAACA</w:t>
      </w:r>
    </w:p>
    <w:p>
      <w:pPr>
        <w:pStyle w:val="HTMLPreformatted"/>
        <w:spacing w:lineRule="atLeast" w:line="175"/>
        <w:textAlignment w:val="baseline"/>
        <w:rPr/>
      </w:pPr>
      <w:r>
        <w:rPr>
          <w:rStyle w:val="Ffline"/>
          <w:sz w:val="18"/>
          <w:szCs w:val="18"/>
        </w:rPr>
        <w:t>AAATAAAATTCTTAAAGTCATCAGAAAGAATCTTGTCAAGAAATGCTTAGAATTATTTGAAGAATTATCT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GAAGATAAGGAAAGTTATAAGAAATGCTATGAACAATTTAGCAAGAATATAAAATTAGGTATTCATGAAG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CAGTCAAAATAGGAAAAAACTGTCAGAATTACTTAGATATCATACATCTGCATCTGGAGATGAAATGTG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TTCATTAAAGGATTATGTTGGAAGAATGAAAGAAAATCAGAAACACATTTACTATATCACTGGTGAAAGC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GAGAACAAGTAGCCAATAGTTCATTTGTAGAAAGGGTTAAGAAGCGTGGTTTCGAAGTAGTATACATGA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CAGAACCCATTGATGAATATGTTGTACAACAATTGAAGGAGTTTGATGGCAAACAGTTGGTCTCTGTAAC</w:t>
      </w:r>
    </w:p>
    <w:p>
      <w:pPr>
        <w:pStyle w:val="HTMLPreformatted"/>
        <w:spacing w:lineRule="atLeast" w:line="175"/>
        <w:textAlignment w:val="baseline"/>
        <w:rPr/>
      </w:pPr>
      <w:r>
        <w:rPr>
          <w:rStyle w:val="Ffline"/>
          <w:sz w:val="18"/>
          <w:szCs w:val="18"/>
        </w:rPr>
        <w:t>GAAAGAAGGTTTGGAACTTCCAGAAGATGAAGAAGAAAAGAAAAAACGTGAAGAAGACAAAGCCAAATTT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GAGAATCTCTGTAAAGTTATGAAAGATATTTTAGACAAAAAAGTAGAAAAAGTTGTAGTATCTAACAGGT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TAGTCGATTCTCCATGCTGTATTGTTACATCACAATATGGATGGACTGCAAATATGGAAAGAATTATGAA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AGCTCAAGCTCTCCGAGATGCATCTACTATGGGATACATGGCTGCCAAAAAGCATTTAGAAATTAATCCA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GATCATCCAATTATGGAAAACTTGAGGCAAAAGGCTGAAGCTGACAAGCATGATAAGTCTGTGAAAGATT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TGGTCATGCTTCTTTTTGAAACAGCTTTGTTGTCTTCTGGCTTTGCCCTTGAAGATCCACAAGTACATGC</w:t>
      </w:r>
    </w:p>
    <w:p>
      <w:pPr>
        <w:pStyle w:val="HTMLPreformatted"/>
        <w:spacing w:lineRule="atLeast" w:line="175"/>
        <w:textAlignment w:val="baseline"/>
        <w:rPr/>
      </w:pPr>
      <w:r>
        <w:rPr>
          <w:rStyle w:val="Ffline"/>
          <w:sz w:val="18"/>
          <w:szCs w:val="18"/>
        </w:rPr>
        <w:t>TTCCAGAATATATAGAATGATTAAACTTGGTCTTGGTTTTGATGATGATGACACACCAAATGTAGAGGAT</w:t>
      </w:r>
    </w:p>
    <w:p>
      <w:pPr>
        <w:pStyle w:val="HTMLPreformatted"/>
        <w:spacing w:lineRule="atLeast" w:line="175"/>
        <w:textAlignment w:val="baseline"/>
        <w:rPr>
          <w:rStyle w:val="Ffline"/>
          <w:sz w:val="18"/>
          <w:szCs w:val="18"/>
        </w:rPr>
      </w:pPr>
      <w:r>
        <w:rPr>
          <w:rStyle w:val="Ffline"/>
          <w:sz w:val="18"/>
          <w:szCs w:val="18"/>
        </w:rPr>
        <w:t>GAAAAAATGGATACAGAAGTTCCTCCACTAGAAGATGACACAGAAGAAGCATCTAGGATGGAAGAAGTAG</w:t>
      </w:r>
    </w:p>
    <w:p>
      <w:pPr>
        <w:pStyle w:val="HTMLPreformatted"/>
        <w:spacing w:lineRule="atLeast" w:line="175"/>
        <w:textAlignment w:val="baseline"/>
        <w:rPr/>
      </w:pPr>
      <w:r>
        <w:rPr>
          <w:rStyle w:val="Ffline"/>
          <w:sz w:val="18"/>
          <w:szCs w:val="18"/>
        </w:rPr>
        <w:t>ATTAA</w:t>
      </w:r>
    </w:p>
    <w:p>
      <w:pPr>
        <w:pStyle w:val="HTMLPreformatted"/>
        <w:shd w:fill="FFFFFF" w:val="clear"/>
        <w:rPr>
          <w:rStyle w:val="Ffline"/>
          <w:color w:val="000000"/>
          <w:sz w:val="18"/>
          <w:szCs w:val="18"/>
        </w:rPr>
      </w:pPr>
      <w:r>
        <w:rPr/>
      </w:r>
    </w:p>
    <w:p>
      <w:pPr>
        <w:pStyle w:val="HTMLPreformatted"/>
        <w:shd w:fill="FFFFFF" w:val="clear"/>
        <w:rPr/>
      </w:pPr>
      <w:r>
        <w:rPr>
          <w:color w:val="000000"/>
          <w:sz w:val="18"/>
          <w:szCs w:val="18"/>
        </w:rPr>
        <w:t>&gt;scaffold01062_</w:t>
      </w:r>
      <w:r>
        <w:rPr>
          <w:i/>
          <w:iCs/>
          <w:color w:val="000000"/>
          <w:sz w:val="18"/>
          <w:szCs w:val="18"/>
        </w:rPr>
        <w:t>Apis_florea</w:t>
      </w:r>
      <w:r>
        <w:rPr>
          <w:color w:val="000000"/>
          <w:sz w:val="18"/>
          <w:szCs w:val="18"/>
        </w:rPr>
        <w:t>_724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PEDVTMANAGEVETFAFQAEIAQLMSLIINTFYSNKEIFIRELISNASDALDKIRYESLTDPSKLDTCK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LFIKIVPNKNDRTLTILDSGIGMTKADLVNNLGTIAKSGTKAFMEALQAGADISMIGQFGVGFYSAYLV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DKVVVISKHNDDEQYVWESSAGGSFTVRPDNGEPIGRGTKIILHIKEDQTEYLEESKIKEIVKKHSQFI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YPIKLVVEKERDKELSEDEEEEEEPAKEEGEDTGKPKIEEVGEDEDEDKPKDEKKKKKKTIKEKYTEDE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LNKTKPIWTRNPDDISQEEYGEFYKSLTNDWEDHLAVKHFSVEGQLEFRALLFIPRRAPFDLFENKKRK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NIKLYVRRVFIMDNCEDLIPEYLNFIKGVVDSEDLPLNISREMLQQNKILKVIRKNLVKKCLELFEELS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DKESYKKCYEQFSKNIKLGIHEDSQNRKKLSELLRYHTSASGDEMCSLKDYVGRMKENQKHIYYITGES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REQVANSSFVERVKKRGFEVVYMTEPIDEYVVQQLKEFDGKQLVSVTKEGLELPEDEEEKKKREEDKAKF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NLCKVMKDILDKKVEKVVVSNRLVDSPCCIVTSQYGWTANMERIMKAQALRDASTMGYMAAKKHLEINP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DHPIMENLRQKAEADKHDKSVKDLVMLLFETALLSSGFALEDPQVHASRIYRMIKLGLGFDDDDTPNVED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KMDTEVPPLEDDTEEASRMEEVD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scaffold00044_</w:t>
      </w:r>
      <w:r>
        <w:rPr>
          <w:rFonts w:cs="Courier New" w:ascii="Courier New" w:hAnsi="Courier New"/>
          <w:i/>
          <w:iCs/>
          <w:sz w:val="18"/>
          <w:szCs w:val="18"/>
        </w:rPr>
        <w:t>Atta_cephalotes</w:t>
      </w:r>
      <w:r>
        <w:rPr>
          <w:rFonts w:cs="Courier New" w:ascii="Courier New" w:hAnsi="Courier New"/>
          <w:sz w:val="18"/>
          <w:szCs w:val="18"/>
        </w:rPr>
        <w:t>_cds_2175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CTGAGGACGTGAGCATGACGGATGCCGGTGAGGTGGAGACCTTCGCCTTCCAGGCCGAAATCG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GATGAGCCTGATCATCAACACCTTTTATTCGAATAAGGAGATTTTCATCCGAGAATTGATCT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TCCGATGCGTTGGACAAAATTCGATATGAATCTCTCACGGATCCATCCAAGTTGGATACGTGT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TGTTTATTAAGATCGTACCAAACAAGAACGACCGTACCCTGACGATCCTTGATTCTGGTATTG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CAAAGCCGATCTTGTAAATAATTTGGGTACCATTGCCAAATCTGGTACAAAGGCGTTCATGG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CAGGCAGGTGCTGATATCTCCATGATTGGACAGTTCGGTGTAGGTTTTTACTCGGCGTACCTC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GATAAAGTCATCGTGATCTCCAAACACAACGACGACGAACAATATCTGTGGGAGTCTTCCGCT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CTTCACGGTTCGTCCCGACAATGGTGAACCGATCGGACGGGGCACCAAGATCATCCTTCATA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GATCAGACAGAATATCTGGAGGAGTCTAAAATCAAAGAAATCGTCAAGAAGCATTCGCAGTT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TATCCTATCAAGCTCGTCGTCGAGAAAGAACGTGACAAGGAACTGAGCGAGGACGAGGAGGAAG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GAAAAAGGAAGAAGAAAAGGCAGAGGATGACAAACCCAAGATCGAAGATGTCGGCGAGGATG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GATAAGCCTAAGGAAGAGAAGAAAAAGAAGAAGAAGACGATCAAGGAAAAATACACTGAAGAT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TGAACAAGACAAAACCGATTTGGACAAGAAATCCGGATGACATCACGCAGGAAGAGTATGGCG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TAAGAGCTTGACTAACGATTGGGAAGACCACTTGGCTGTGAAACACTTCTCCGTGGAAGGACA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TTCAGAGCGCTGCTGTTTATTCCACGTCGTGCACCTTTCGATTTGTTTGAGAATAAGAAGAG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ATATTAAATTGTACGTACGTCGTGTTTTTATCATGGATAACTGCGAAGACCTCATTCCGGAAT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CTTTATCAAGGGTGTCGTAGACAGCGAGGATCTGCCTCTTAACATTTCTCGTGAGATGCTGC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AAGATTCTGAAGGTCATTAGGAAGAATCTTGTCAAGAAATGCTTGGAACTCTTCGAGGAATTG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CAAGGAGAACTACAAAAAATGTTACGAGCAATTCAGCAAGAATCTGAAATTGGGTATTCACG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CCAGAACAGGAAAAAGCTTTCAGAGTTGCTTCGCTATCACACTTCTGCATCCGGCGATGAGAT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CTTAAAGATTACGTTGGTAGAATGAAGGAGAACCAGAAGCACGTCTACTACATCACTGGCGAG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GAGCAGGTAGCCAATAGCTCGTTTGTAGAACGCGTGAAGAAGCGTGGCTTCGAGGTTGTGTAC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GCCCATTGACGAGTATGTCGTCCAGCAACTGAAAGAATTCGACGGAAAACAGTTGGTATCTGT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GAGGGCTTAGAACTTCCAGAAGACGAAGATGAGAAAAAGAAGCGCGAGGAAGACAAGGCCAAG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GCCTTTGTAAAGTTATGAAGGACATCTTAGATAAGAAAGTGGAGAAAGTTGTAGTATCTAAC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TGACTCTCCTTGTTGTATCGTCACATCGCAGTATGGCTGGACGGCGAACATGGAGAGAATCAT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GCAAGCACTTCGAGACACATCCACCATGGGATACATGGCCGCGAAGAAACACCTCGAGATCAAT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ATCCTATCATGGAAAACTTAAGACAAAAGGCTGAGGCAGATAAGCACGATAAGTCGGTGAAAG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CATGTTGCTCTTTGAGACTGCACTCTTGTCGTCCGGTTTTGCCCTCGAAGATCCGCAAGTACA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AGAATATATAGAATGATCAAGTTAGGTCTAGGTTTTGACGACGAAGATACGTCGAACGCAGAG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GATGGACATGGAAGTGCCCACGTTGGAGGGTGACTCAGAAGAAGCGTCGAGAATGGAAGAAG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scaffold00044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Atta_cephalotes</w:t>
      </w:r>
      <w:r>
        <w:rPr>
          <w:rFonts w:cs="Courier New" w:ascii="Courier New" w:hAnsi="Courier New"/>
          <w:color w:val="000000"/>
          <w:sz w:val="18"/>
          <w:szCs w:val="18"/>
        </w:rPr>
        <w:t>_724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PEDVSMTDAGEVETFAFQAEIAQLMSLIINTFYSNKEIFIRELISNSSDALDKIRYESLTDPSKLDTC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LFIKIVPNKNDRTLTILDSGIGMTKADLVNNLGTIAKSGTKAFMEALQAGADISMIGQFGVGFYSAY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DKVIVISKHNDDEQYLWESSAGGSFTVRPDNGEPIGRGTKIILHIKEDQTEYLEESKIKEIVKKHSQF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YPIKLVVEKERDKELSEDEEEEEEKKEEEKAEDDKPKIEDVGEDEEEDKPKEEKKKKKKTIKEKYTED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LNKTKPIWTRNPDDITQEEYGEFYKSLTNDWEDHLAVKHFSVEGQLEFRALLFIPRRAPFDLFENKKR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NIKLYVRRVFIMDNCEDLIPEYLNFIKGVVDSEDLPLNISREMLQQNKILKVIRKNLVKKCLELFEEL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DKENYKKCYEQFSKNLKLGIHEDSQNRKKLSELLRYHTSASGDEMCSLKDYVGRMKENQKHVYYITG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QVANSSFVERVKKRGFEVVYMTEPIDEYVVQQLKEFDGKQLVSVTKEGLELPEDEDEKKKREEDKAK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SLCKVMKDILDKKVEKVVVSNRLVDSPCCIVTSQYGWTANMERIMKAQALRDTSTMGYMAAKKHLEIN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PIMENLRQKAEADKHDKSVKDLVMLLFETALLSSGFALEDPQVHASRIYRMIKLGLGFDDEDTSNA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rFonts w:cs="Courier New" w:ascii="Courier New" w:hAnsi="Courier New"/>
          <w:sz w:val="18"/>
          <w:szCs w:val="18"/>
        </w:rPr>
        <w:t>EKMDMEVPTLEGDSEEASRMEEVD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color w:val="000000"/>
          <w:sz w:val="18"/>
          <w:szCs w:val="18"/>
        </w:rPr>
        <w:t>&gt;</w:t>
      </w:r>
      <w:r>
        <w:rPr>
          <w:sz w:val="18"/>
          <w:szCs w:val="18"/>
        </w:rPr>
        <w:t>Cont3.343_</w:t>
      </w:r>
      <w:r>
        <w:rPr>
          <w:i/>
          <w:iCs/>
          <w:sz w:val="18"/>
          <w:szCs w:val="18"/>
        </w:rPr>
        <w:t>Culex quinquefasciatus</w:t>
      </w:r>
      <w:r>
        <w:rPr>
          <w:sz w:val="18"/>
          <w:szCs w:val="18"/>
        </w:rPr>
        <w:t>_cds_216bp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GCCGGAAGTCGAGACCGAGACCTTTGCGTTCCAGGCTGAGATCGCTCAGCTGATGTCGCTGATCAT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ACCTTCTACTCGAACAAGGAAATCTTCCTGCGAGAACTGATCTCCAACTCTTCGGATGCCCTGGAC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TCCGCTACGAGTCGTTGACCGACCCCTCAAACTGGACAATGGCAAGGAGCTGTTCATCAAGCTGATC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GAA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&gt;</w:t>
      </w:r>
      <w:r>
        <w:rPr>
          <w:sz w:val="18"/>
          <w:szCs w:val="18"/>
        </w:rPr>
        <w:t>Cont3.343_</w:t>
      </w:r>
      <w:r>
        <w:rPr>
          <w:i/>
          <w:iCs/>
          <w:sz w:val="18"/>
          <w:szCs w:val="18"/>
        </w:rPr>
        <w:t>Culex quinquefasciatus</w:t>
      </w:r>
      <w:r>
        <w:rPr>
          <w:sz w:val="18"/>
          <w:szCs w:val="18"/>
        </w:rPr>
        <w:t>_72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PEVETETFAFQAEIAQLMSLIINTFYSNKEIFLRELISNSSDALDKIRYESLTDPSKLDNGKELFIKLI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PN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color w:val="000000"/>
          <w:sz w:val="18"/>
          <w:szCs w:val="18"/>
        </w:rPr>
        <w:t>scaffold1836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Danaus_plexippus</w:t>
      </w:r>
      <w:r>
        <w:rPr>
          <w:rFonts w:cs="Courier New" w:ascii="Courier New" w:hAnsi="Courier New"/>
          <w:color w:val="000000"/>
          <w:sz w:val="18"/>
          <w:szCs w:val="18"/>
        </w:rPr>
        <w:t>_</w:t>
      </w:r>
      <w:r>
        <w:rPr>
          <w:rFonts w:cs="Courier New" w:ascii="Courier New" w:hAnsi="Courier New"/>
          <w:sz w:val="18"/>
          <w:szCs w:val="18"/>
        </w:rPr>
        <w:t>cds_2157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CTGAAGAAATGGAGACAGCGCCCGCAGAGGTGGAGACCTTCGCCTTCCAGGCGGAGATCGCC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GTCATTGATCATCAACACCTTCTATTCAAACAAAGAAATTTTCCTCCGTGAGTTAATCTCAAA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CGACGCTTTAGACAAGATCCGCTATGAATCACTTACGGATCCCTCGAAGCTTGACAGTGGTAAG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ACATTAAAATTATTCCCAACAAGAGTGAGGGAACCCTTACAATTATTGATACCGGTATTGGT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GGCTGACCTCGTGAACAACTTGGGTACCATCGCTAAGTCAGGTACTAAGGCGTTCATGGAAG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GCTGGAGCCGATATCAGCATGATTGGTCAATTTGGTGTGGGTTTCTACTCTTGCTACTTGGTA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GGGTCACAGTACATTCCAAGCACAATGATGACGAGCAATATGTGTGGGAGTCGGCAGCGGGTG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CACAGTCCGCCCTGACCAAGGTGAGCCCCTCGGACGCGGTACCAAGATCGTGCTCCACGTTA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CTTAGCCGAATACATGGAAGAACATAAGATTAAAGAAATCGTCAAGAAACACTCTCAATTCATC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CCCATCAAGTTAGTAGTAGAGAAGGAACGCGAAAAGGAGCTGTCTGATGATGAAGCCGAGGAAG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AGAAGATGAGAAGGAAGACGAGAAGCCTAAGATTGAAGATGTTGGAGAAGATGATGAGGAAGA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GACAAGAAGAAAAAGAAGAAGACCATCAAGGAGAAGTACACAGAAGATGAAGAACTTAACAAG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CCATCTGGACAAGAAACGCCGATGACATCACCCAGGAGGAGTATGGTGACTTCTACAAATCCC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CGACTGGGAAGACCATTTGGCGGTCAAGCACTTCAGCGTTGAAGGACAGCTCGAATTCCGCGC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GTTTGTACCCCGCCGCGCTCCCTTCGATCTTTTTGAGAATAAGAAGCGCAAGAACAACATCAAG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GTCCGCAGGGTTTTCATCATGGACAACTGTGAAGATCTTATTCCAGAATACCTGAATTTCATCA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TGGTCGACAGTGAGGATCTGCCTCTAAACATCTCTCGTGAGATGCTCCAACAGAACAAGATCC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CATTAGGAAGAACTTAGTCAAGAAATGCCTTGAACTGTTTGAAGAGTTGGCCGAAGACAAGGA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AGAAATACTACGAACAGTTCAGCAAGAACTTGAAACTCGGAATCCACGAGGACTCTCAAAATC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ACTAGCAGACTTGCTGCGTTACCACACCTCCGCCTCTGGCGATGAGGCGTGCTCTCTTAAGGA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GTCACGTATGAAGGAGAACCAGAAACACATCTACTACATCACTGGTGAAAACAGAGACCAAGTA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CTTCCTTCGTCGAGAGGGTCAAGAAACGTGGTTATGAAGTAGTGTACATGACCGAGCCGATCG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TGTAGTACAACAGATGAGAGAATACGACGGCAAGACACTCGTCTCCGTAACAAAGGAAGGCT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CCCGAGGACGAGGAAGAGAAGAAGAAACGCGAGGAGGACAAAGTCAAGTTTGAGAATCTCTG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ATGAAGAACATCCTGGACAGCAAGGTGGAGAAGGTGGTCGTGTCCAACAGGCTGGTGGAATCTC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GTATTGTCACGGCGCAGTACGGATGGTCGGCTAACATGGAAAGGATCATGAAGGCCCAGGCTCT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ACATCCACTATGGGATACATGGCGGCCAAGAAACACCTCGAGATCAACCCCGACCATTCCATC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CTCTTAGGCAGAAGGCCGAGGCCGACAAGAACGACAAGGCCGTTAAGGACTTGGTCATCTTGT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GACTGCCTTGCTGTCGTCCGGCTTCGCCCTCGACGAGCCCCAGGTACACGCCTCCAGAATCTA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ATCAAGTTGGGTCTCGGCATCGACGAGGAGGAACCTATCCCGGTTGAAGAAGGAAGCGCCGGA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CCGCCGCTGGAGGGAGACGCCGACGACGCGTCTCGCATGGAGGAGGTCGATTAA</w:t>
      </w:r>
    </w:p>
    <w:p>
      <w:pPr>
        <w:pStyle w:val="HTMLPreformatted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scaffold1836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Danaus_plexippus</w:t>
      </w:r>
      <w:r>
        <w:rPr>
          <w:rFonts w:cs="Courier New" w:ascii="Courier New" w:hAnsi="Courier New"/>
          <w:color w:val="000000"/>
          <w:sz w:val="18"/>
          <w:szCs w:val="18"/>
        </w:rPr>
        <w:t>_718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PEEMETAPAEVETFAFQAEIAQLMSLIINTFYSNKEIFLRELISNSSDALDKIRYESLTDPSKLDSG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YIKIIPNKSEGTLTIIDTGIGMTKADLVNNLGTIAKSGTKAFMEALQAGADISMIGQFGVGFYSCYLV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RVTVHSKHNDDEQYVWESAAGGSFTVRPDQGEPLGRGTKIVLHVKEDLAEYMEEHKIKEIVKKHSQFI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IKLVVEKEREKELSDDEAEEEKKEDEKEDEKPKIEDVGEDDEEDSKDKKKKKKTIKEKYTEDEELNK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PIWTRNADDITQEEYGDFYKSLTNDWEDHLAVKHFSVEGQLEFRALLFVPRRAPFDLFENKKRKNNIK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VRRVFIMDNCEDLIPEYLNFIKGVVDSEDLPLNISREMLQQNKILKVIRKNLVKKCLELFEELAEDKE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KKYYEQFSKNLKLGIHEDSQNRSKLADLLRYHTSASGDEACSLKEYVSRMKENQKHIYYITGENRDQV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SSFVERVKKRGYEVVYMTEPIDEYVVQQMREYDGKTLVSVTKEGLELPEDEEEKKKREEDKVKFENLC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MKNILDSKVEKVVVSNRLVESPCCIVTAQYGWSANMERIMKAQALRDTSTMGYMAAKKHLEINPDHSI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TLRQKAEADKNDKAVKDLVILLYETALLSSGFALDEPQVHASRIYRMIKLGLGIDEEEPIPVEEGSAG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PPLEGDADDASR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contig</w:t>
      </w:r>
      <w:r>
        <w:rPr>
          <w:rFonts w:cs="Courier New" w:ascii="Courier New" w:hAnsi="Courier New"/>
          <w:color w:val="000000"/>
          <w:sz w:val="18"/>
          <w:szCs w:val="18"/>
        </w:rPr>
        <w:t>GmorY1_</w:t>
      </w:r>
      <w:r>
        <w:rPr>
          <w:rFonts w:cs="Courier New" w:ascii="Courier New" w:hAnsi="Courier New"/>
          <w:i/>
          <w:iCs/>
          <w:sz w:val="18"/>
          <w:szCs w:val="18"/>
        </w:rPr>
        <w:t>Glossina_morsitans</w:t>
      </w:r>
      <w:r>
        <w:rPr>
          <w:rFonts w:cs="Courier New" w:ascii="Courier New" w:hAnsi="Courier New"/>
          <w:sz w:val="18"/>
          <w:szCs w:val="18"/>
        </w:rPr>
        <w:t>_cds_2148bp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ATGGTAGAAGTTGAAACATTTGCTTTCCAAGCTGAGATTGCTCAGCTTATGTCGCTGATTATCAACACAT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TCTATTCGAATAAAGAGATTTTCTTGCGTGAATTGATTTCTAATGCTTCTGATGCTTTGGATAAGATTCG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CTACGAATCGTTGATCGATCCATCGAAACTGGATACCGGCAAGGAACTTTACATCAAACTAATTCCTAAC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AAGACAGCTGGCACATTGACTATCCTAGATACGGGCATTGGCATGACTAAGTCCGACTTGGTTAACAATT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TAGGTACTATTGCAAAATCGGGCACAAAAGCTTTTATGGAAGCTTTGCAGGCCGGTGCCGATATTTCCAT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it-IT"/>
        </w:rPr>
        <w:t>GATTGGTCAGTTCGGGGTGGGTTTCTATTCCGCTT</w:t>
      </w:r>
      <w:r>
        <w:rPr>
          <w:color w:val="000000"/>
          <w:sz w:val="18"/>
          <w:szCs w:val="18"/>
        </w:rPr>
        <w:t>ATTTGGTCGCTGACAAAGTCACTGTCACATCAA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TAACGATGACGAGCAGTACATTTGGGAATCATCAGCTGGCGGTTCGTTTACGGTGAAGTCTGATAA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CGAGCCTTTGGGTCGCGGTACTAAAATAGTTTTGCACATCAAGGAAGATCAGGCTGAATATTTGGAA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TAAGATCAAGGAAATCGTGACTAAACACTCACAGTTTATAGGTTACTCTATCAAATTACTGGTAG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AGAGCGCGATCAAGAAATCAGCGATGACGACGCAGAAGATGATAAAAAGGAAGAAGGGAAGAAAGA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CAAACCGATGAACCAAAACTTGAGGATGTTGGCGAAGATGAAGATGCCGATAAAAAGGAAAAGGAT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AAAAGAAAAAAACCTTGAAGGTTAAATACACCGAAGACGAGGAGTTGAATAAGACTAAGCCAATATG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TCGCAATCCCGACAATATTTCTCAGGCCGAATATGGTGAATTCTATAAATCTTTGACTAATGACTGG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AACATTTGGCCGTTAAGCATTTTTCAGTAGAAGGTCAGTTGGAGTTCCGCGCTTTACTTTTCGTTC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GGCGTATCCCATTCGATGCATTTGAAAACCAAAAGAAACGCAATAATATCAAATTGTACGTACGCCG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TCTTTATCATGGACAACTGCGAAGATCTCATTCCCGAATACTTGAATTTCATCAAAGGTGTTGTCGA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GAGGATTTGCCATTGAACATTTCTCGTGAAATGTTGCAACAAAGTAAAGTCCTCAAAGTTATTCGC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ATATCGTTAAGAAAACCATGGAACTAATCGAGGAGCTTACTGAAGATAAGGAGCTTTACAAAAAGT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TGATCAATTCAATAAAAATCTCAAATTGGGTGTTCACGAAGATAGCAGCAATCGCGCCAAATTAGCC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TTCTTACGCTTCCACACCTCGGCTTCTGGCGATGACTTCTGCTCATTAGCTGATTATGTGTCACGT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AGGATATTCAAAAATATATCTACTTCATCACTGGTGAATCCAAAGAACAAGTGGCCGATTCGGCTT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TTGAACGAGTTAAAGCGCGTGGTTTTGAAGTAGTATACATGACCGACCCTATTGATGAGTATATAAT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CACTTGAAAGAATATAAGGGCAAACAGTTGGTGTCTGTAACCAAAGAAGGTTTGGAATTACCAGAGA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GATGCTGAAAAGAAGAAACGTGAAGAAGATAAAGCTAAATTGGAAAATTTGTGCAAGCTTATGAAATC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ACTCGACAACAAGATAGACAAAGTCACTGTGTCAAATCGTTTAGTTGAATCGCCATGCTGTATTGT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CTCTCAGTATGGCTGGTCAGCCAATATGGAACGTATTATGAAAGCCCAGGCTTTGCGCGACACCTCTA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TGGGCTACATGTCTGGCAAGAAGCATTTAGAAATCAATCCTGATCATCCCATTATCGAGACATTAC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AAAAGCTGAAGTCGATAAAAATGACAAAGCTGTAAAAGATTTGGTCATTTTGTTGTTCGAAACTTC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TTGTCATCTGGCTTCTCTCTACAAAGCCCTCAAACTCATGCCAGCCGCATTTATCGTATGATAAAGC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GGCCTTGGCATTGACGATGATGAACCAATAGTTACTGAAGATGCTCAAAGTGTCGGTGATGCTCCGCC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TAATGGATGACTCTGAGGACGCATCCCATATGGAGGAAGTTGAT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contig</w:t>
      </w:r>
      <w:r>
        <w:rPr>
          <w:rFonts w:cs="Courier New" w:ascii="Courier New" w:hAnsi="Courier New"/>
          <w:color w:val="000000"/>
          <w:sz w:val="18"/>
          <w:szCs w:val="18"/>
        </w:rPr>
        <w:t>GmorY1_</w:t>
      </w:r>
      <w:r>
        <w:rPr>
          <w:rFonts w:cs="Courier New" w:ascii="Courier New" w:hAnsi="Courier New"/>
          <w:i/>
          <w:iCs/>
          <w:sz w:val="18"/>
          <w:szCs w:val="18"/>
        </w:rPr>
        <w:t>Glossina_morsitans</w:t>
      </w:r>
      <w:r>
        <w:rPr>
          <w:rFonts w:cs="Courier New" w:ascii="Courier New" w:hAnsi="Courier New"/>
          <w:sz w:val="18"/>
          <w:szCs w:val="18"/>
        </w:rPr>
        <w:t>_715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VEVETFAFQAEIAQLMSLIINTFYSNKEIFLRELISNASDALDKIRYESLIDPSKLDTGKELYIKLIP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TAGTLTILDTGIGMTKSDLVNNLGTIAKSGTKAFMEALQAGADISMIGQFGVGFYSAYLVADKVTVTS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NDDEQYIWESSAGGSFTVKSDNSEPLGRGTKIVLHIKEDQAEYLEESKIKEIVTKHSQFIGYSIKLL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RDQEISDDDAEDDKKEEGKKEMQTDEPKLEDVGEDEDADKKEKDSKKKKTLKVKYTEDEELNKTKPI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RNPDNISQAEYGEFYKSLTNDWEEHLAVKHFSVEGQLEFRALLFVPRRIPFDAFENQKKRNNIKLYVR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FIMDNCEDLIPEYLNFIKGVVDSEDLPLNISREMLQQSKVLKVIRKNIVKKTMELIEELTEDKELYKK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DQFNKNLKLGVHEDSSNRAKLADFLRFHTSASGDDFCSLADYVSRMKDIQKYIYFITGESKEQVADSA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ERVKARGFEVVYMTDPIDEYIIQHLKEYKGKQLVSVTKEGLELPETDAEKKKREEDKAKLENLCKLMK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LDNKIDKVTVSNRLVESPCCIVTSQYGWSANMERIMKAQALRDTSTMGYMSGKKHLEINPDHPIIETL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KAEVDKNDKAVKDLVILLFETSLLSSGFSLQSPQTHASRIYRMIKLGLGIDDDEPIVTEDAQSVGDAP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MDDSEDASH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/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color w:val="000000"/>
          <w:sz w:val="18"/>
          <w:szCs w:val="18"/>
        </w:rPr>
        <w:t>&gt;DS942764_</w:t>
      </w:r>
      <w:r>
        <w:rPr>
          <w:i/>
          <w:iCs/>
          <w:color w:val="000000"/>
          <w:sz w:val="18"/>
          <w:szCs w:val="18"/>
        </w:rPr>
        <w:t>Ixodes_scapularis</w:t>
      </w:r>
      <w:r>
        <w:rPr>
          <w:color w:val="000000"/>
          <w:sz w:val="18"/>
          <w:szCs w:val="18"/>
        </w:rPr>
        <w:t>_cds_627bp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GCCCGAAGAAGTGCGCATGGAGGATGCCGCCGGCGAGGCGGAGACCTTCGCTTTCCAGGCGGAGATC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CAGCTTATGAGCCTGATCATCAACACCTTCTACTCCAACAAGGAGATCTTCCTCCGGGAGCTCATC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ACTCGTCCGACGCTCTGGACAAGATCCGCTACGAGTCTCTCACAGACCCGACCAAGCTGGACGCCC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GAGCTCTTCATCAAGATCATCCCCAACCGCGATGACCGGACCCTGACCCTCATCGACACTGGCAT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ATGACCAAGGCCGACCTTATCAACAACCTGGGCACAATCGCAAAGTCCGGCACCAAGGCATTTATG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CGCTGCAGGCCGGCGCCGACATCAGCATGATCGGCCAGTTCGGTGTGGGATTCTACTCGGCGTACC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TCGCCGACAAGGTGACTGTCACGTCCAAACACAACGACGACGAGCAGTACACGTGGGAGTCGTCCGCC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GGTTCCTTCACCATCCGCACGGACAACTGCGAACCGCTGGGACGCGGCACCAAGATCGTGCTGCACC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AGGAAGACCAGACTGAGTACCTGGAGGGACGCCGCATTAAGGACGTTGTGAAGAAGCACTCGC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color w:val="000000"/>
          <w:sz w:val="18"/>
          <w:szCs w:val="18"/>
        </w:rPr>
        <w:t>&gt;DS942764_</w:t>
      </w:r>
      <w:r>
        <w:rPr>
          <w:i/>
          <w:iCs/>
          <w:color w:val="000000"/>
          <w:sz w:val="18"/>
          <w:szCs w:val="18"/>
        </w:rPr>
        <w:t>Ixodes_scapularis</w:t>
      </w:r>
      <w:r>
        <w:rPr>
          <w:color w:val="000000"/>
          <w:sz w:val="18"/>
          <w:szCs w:val="18"/>
        </w:rPr>
        <w:t>_209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PEEVRMEDAAGEAETFAFQAEIAQLMSLIINTFYSNKEIFLRELISNSSDALDKIRYESLTDPTKLDAQ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KELFIKIIPNRDDRTLTLIDTGIGMTKADLINNLGTIAKSGTKAFMEALQAGADISMIGQFGVGFYSAYL</w:t>
      </w:r>
    </w:p>
    <w:p>
      <w:pPr>
        <w:pStyle w:val="HTMLPreformatted"/>
        <w:rPr/>
      </w:pPr>
      <w:r>
        <w:rPr>
          <w:color w:val="000000"/>
          <w:sz w:val="18"/>
          <w:szCs w:val="18"/>
        </w:rPr>
        <w:t>VADKVTVTSKHNDDEQYTWESSAGGSFTIRTDNCEPLGRGTKIVLHLKEDQTEYLEGRRIKDVVKKHS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color w:val="000000"/>
          <w:sz w:val="18"/>
          <w:szCs w:val="18"/>
        </w:rPr>
        <w:t>scf7180001004854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Linepithema_humile</w:t>
      </w:r>
      <w:r>
        <w:rPr>
          <w:rFonts w:cs="Courier New" w:ascii="Courier New" w:hAnsi="Courier New"/>
          <w:color w:val="000000"/>
          <w:sz w:val="18"/>
          <w:szCs w:val="18"/>
        </w:rPr>
        <w:t>_</w:t>
      </w:r>
      <w:r>
        <w:rPr>
          <w:rFonts w:cs="Courier New" w:ascii="Courier New" w:hAnsi="Courier New"/>
          <w:sz w:val="18"/>
          <w:szCs w:val="18"/>
        </w:rPr>
        <w:t>cds_2172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CAGAAGACGTATCCATGGAGAACGCCGGCGAGGTGGAGACCTTCGCCTTTCAGGCCGAAATTG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AATGAGCTTAATTATCAATACCTTCTATTCGAACAAGGAAATCTTTATCCGAGAATTGATCT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TCTGATGCGTTGGACAAAATTCGATATGAATCTCTTACGGAGCCATCCAAGCTTGATACATG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TGTTCATCAAAATTGTCCCGAATAAGAATGATCGCACTCTTACTATTCTTGATTCTGGTATTG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CAAGGCCGATCTCGTGAATAACTTAGGTACCATCGCTAAATCTGGCACCAAGGCATTTATGG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CAAGCAGGCGCTGACATTTCCATGATTGGACAGTTTGGCGTAGGTTTCTACTCGGCATATCTT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GATAGGGTCATCGTTATCTCGAAGCACAATGATGACGAGCAATATTTGTGGGAGTCTTCCGCC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GTTTACTGTACGCCCTGACAATGGCGAGCCGATCGGCCGTGGCACGAAAATTGTTTTGCACAT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GACCAGACTGAATACCTGGAAGAAGCAAAGATTAAAGAGATTGTGAAAAAGCACTCTCAATT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TATCCCATCAAGCTCGTTGTGGAGAAGGAACGTGATAAGGAACTGAGCGAGGATGAGGAGGAGG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CAAAGGAAGAAGAAAAAACTGAGGACGACAAGCCTAAGATCGAGGATGTCGGCGAGGATGAGG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CAAGCCCAAAGACGAGAAGAAGAAGAAGAAGAAGACCATCAAGGAGAAGTACACTGAGGACGAG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ACAAGACAAAGCCGATCTGGACGAGAAATCCAGATGACATCACGCAGGAAGAATATGGCGAA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GAGCTTGACTAATGACTGGGAGGATCATTTAGCTGTGAAACACTTTTCCGTGGAAGGACAGC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AGGGCGCTGTTGTTTATCCCGCGTCGTGCGCCTTTCGATTTGTTCGAGAATAAAAAGAGGAA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TCAAGTTGTACGTACGACGCGTCTTCATCATGGACAATTGCGAGGACCTGATTCCAGAATATC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CATCAAGGGCGTTGTGGATAGCGAGGATCTACCTTTGAACATCTCTCGTGAGATGTTGCAGC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ATCTTGAAGGTTATCAGGAAGAATCTCGTTAAGAAATGCTTGGAACTCTTCGAGGAATTGGCT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AGGGAGAATTACAAGAAGTGCTACGAGCAGTTCAGCAAGAATCTGAAACTCGGCATCCACGAGG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AGAACAGGAAGAAGCTATCCGAATTGCTCCGTTATCACACTTCCGCATCCGGTGATGAGTTGTG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AAGGACTACGTCGGTAGGATGAAGGAGAACCAGAAACATGTCTACTACATCACCGGCGAGAGC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AAGTCGCCAACAGCTCGTTTGTTGAACGCGTGAAGAAGCGCGGCTTTGAGGTCGTGTACATGA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CCATCGACGAGTACGTCGTTCAACAGCTGAAGGAATTTGACGGAAAGCAGCTGGTGTCTGTCAC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GGCTTGGAATTGCCGGAGGATGAGGAGGAGAAGAAGAAGCGCGAGGAGGACAAGGCCAAGTTC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TCTGCAAAGTCATGAAGGATATTCTCGACAAGAAGGTCGAAAAGGTGGTGGTGTCCAACAGGC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CTCGCCATGCTGCATCGTCACGTCGCAGTACGGTTGGACGGCGAACATGGAGAGGATCATGAA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GGCGCTCCGAGATACATCCACCATGGGTTACATGGCCGCAAAGAAACACTTGGAGATCAATCCG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CCATCATGGAGAACTTGCGGCAAAAGGCTGAGGTTGACAAACATGACAAATCTGTTAAAGATT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GTTGCTGTTCGAGACTGCTCTCTTGTCCTCTGGTTTCGCACTTGAGGATCCGCAAGTACACG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ATATATAGAATGATCAAACTCGGCTTGGGCTTTGAGGACGAAGACACGCCTAATGCTGAGGAC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GGAAACTGAAGTGCCGACTTTAGAAGGTGACGCCGAAGAGGCGTCGAGGATGGAAGAAGTAG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scf7180001004854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Linepithema_humile</w:t>
      </w:r>
      <w:r>
        <w:rPr>
          <w:rFonts w:cs="Courier New" w:ascii="Courier New" w:hAnsi="Courier New"/>
          <w:color w:val="000000"/>
          <w:sz w:val="18"/>
          <w:szCs w:val="18"/>
        </w:rPr>
        <w:t>_723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PEDVSMENAGEVETFAFQAEIAQLMSLIINTFYSNKEIFIRELISNSSDALDKIRYESLTEPSKLDTC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FIKIVPNKNDRTLTILDSGIGMTKADLVNNLGTIAKSGTKAFMEALQAGADISMIGQFGVGFYSAY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DRVIVISKHNDDEQYLWESSAGGSFTVRPDNGEPIGRGTKIVLHIKEDQTEYLEEAKIKEIVKKHSQF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YPIKLVVEKERDKELSEDEEEEPAKEEEKTEDDKPKIEDVGEDEDEDKPKDEKKKKKKTIKEKYTED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NKTKPIWTRNPDDITQEEYGEFYKSLTNDWEDHLAVKHFSVEGQLEFRALLFIPRRAPFDLFENKKR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IKLYVRRVFIMDNCEDLIPEYLNFIKGVVDSEDLPLNISREMLQQNKILKVIRKNLVKKCLELFEELA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RENYKKCYEQFSKNLKLGIHEDSQNRKKLSELLRYHTSASGDELCSLKDYVGRMKENQKHVYYITGES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QVANSSFVERVKKRGFEVVYMTEPIDEYVVQQLKEFDGKQLVSVTKEGLELPEDEEEKKKREEDKAKF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LCKVMKDILDKKVEKVVVSNRLVDSPCCIVTSQYGWTANMERIMKAQALRDTSTMGYMAAKKHLEINP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PIMENLRQKAEVDKHDKSVKDLVMLLFETALLSSGFALEDPQVHASRIYRMIKLGLGFEDEDTPNAED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METEVPTLEGDAEEASR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color w:val="000000"/>
          <w:sz w:val="18"/>
          <w:szCs w:val="18"/>
        </w:rPr>
        <w:t>scf7180001005039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Linepithema_humile</w:t>
      </w:r>
      <w:r>
        <w:rPr>
          <w:rFonts w:cs="Courier New" w:ascii="Courier New" w:hAnsi="Courier New"/>
          <w:color w:val="000000"/>
          <w:sz w:val="18"/>
          <w:szCs w:val="18"/>
        </w:rPr>
        <w:t>_cds_</w:t>
      </w:r>
      <w:r>
        <w:rPr>
          <w:rFonts w:cs="Courier New" w:ascii="Courier New" w:hAnsi="Courier New"/>
          <w:sz w:val="18"/>
          <w:szCs w:val="18"/>
        </w:rPr>
        <w:t>2172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CAGAAGACGTGACCATGGAGAACGCCGGCGAGGTGGAGACCTTTGCCTTTCAGGCTGAAATCG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AATGAGCTTAATCATCAATACCTTCTACTCGAACAAAGAAATCTTTATCCGAGAATTAATCT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TCTGATGCGTTGGACAAAATTCGATATGAATCTCTTACGGAGCCATCCAAGCTTGATACATG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TGTTCATCAAAATCGTCCCGAACAAGAATGACCGCACTCTCACAATTCTTGATTCTGGTATTG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CAAGGCTGATCTCGTGAATAACTTGGGTACCATCGCTAAATCTGGCACCAAAGCGTTTATGG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CAGGCAGGTGCTGACATTTCCATGATTGGACAGTTTGGTGTAGGTTTCTATTCGGCATATCTT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GATAGAGTCATCGTAATCTCGAAGCACAATGATGATGAGCAGTATTTGTGGGAGTCTTCCGCC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GTTTACGGTACGCCCGGACAATGGCGAGCCGATCGGTCGTGGCACAAAAATTGTTTTGCACAT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GACCAGACTGAATACTTGGAAGAGTCAAAGATTAAGGAGATTGTAAAGAAGCACTCTCAGTT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TATCCCATTAAGCTCGTTGTAGAGAAGGAACGTGATAAGGAACTGAGCGAGGATGAGGAGGAGG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CAAAGGAGGAAGAAAAAACTGAGGACGACAAGCCTAAGATCGAGGATGTCGGCGAGGATGAGG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TAAGCCCAAAGAGGAGAAAAAGAAGAAGAAGAAGACCATCAAAGAGAAGTACACAGAGGACGAA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ACAAGACAAAGCCGATCTGGACGAGAAATCCAGATGAAATCACGCAGGAAGAATATGGCGAA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GAGCTTGACGAATGACTGGGAGGACCACTTGGCTGTGAAGCACTTCTCCGTGGAAGGACAGC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AGGGCGCTGCTGTTCATCCCGCGTCGTGCGCCTTTCGACTTGTTCGAAAACAAAAAGAGGAA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TTAAGTTGTACGTACGACGCGTCTTCATCATGGACAATTGTGAGGACCTGATTCCAGAATAT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CATCAAGGGCGTCGTAGACAGTGAGGATCTTCCTTTGAACATCTCCCGTGAGATGTTACAGC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ATCCTGAAGGTTATCAGGAAGAATCTCGTTAAGAAATGCTTGGAGCTCTTCGAGGAATTGGCC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AGGAAAATTACAAGAAGTGCTACGAGCAATTCAGCAAAAATCTGAAACTCGGCATCCACGAAG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AAAACAGGAAAAAGCTGTCGGAATTGCTCCGCTATCACACTTCCGCATCCGGCGATGAAATGTG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GAAAGACTACGTCGGCAGGATGAAGGAGAATCAGAAACATGTCTACTACATCACCGGCGAGAGC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CAAGTCGCTAACAGCTCGTTCGTTGAACGTGTGAAGAAGCGCGGCTTCGAGGTCGTGTATATGA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CCATTGACGAGTACGTCGTTCAACAGCTGAAAGAATTCGATGGAAAGCAATTGGTGTCCGTCAC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GGCTTGGAATTGCCGGAGGATGAGGAGGAGAAGAAGAAACGCGAGGAGGACAAAACCAAATTC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TCTGCAAAATTATGAAGGACATTCTCGACAAGAAGGTCGAAAAGGTAGTAGTATCGAACAGAC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CTCGCCATGCTGCATCGTCACGTCGCAATACGGTTGGACGGCGAACATGGAGAGGATCATGAA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GCGCTCCGAGATACATCCACCATGGGATACATGGCCGCAAAGAAACACTTGGAGATCAATCCG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CCATCATGGAGAACTTGCGGCAAAAGGCTGAGGCTGACAAGCATGACAAATCGGTTAAAGACT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GTTGCTGTTCGAGACTGCTCTCTTGTCCTCTGGTTTCGCGCTCGAGGATCCACAAGTACACG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ATATATAGAATGATCAAACTCGGCTTGGGCTTTGATGACGAGGACACGCCGAACGCTGAGGAC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GGAAACGGAAGTGCCGGCGTTAGAAGGTGACGCTGAAGAGGCGTCGAGGATGGAAGAAGTAG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scf7180001005039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Linepithema_humile</w:t>
      </w:r>
      <w:r>
        <w:rPr>
          <w:rFonts w:cs="Courier New" w:ascii="Courier New" w:hAnsi="Courier New"/>
          <w:color w:val="000000"/>
          <w:sz w:val="18"/>
          <w:szCs w:val="18"/>
        </w:rPr>
        <w:t>_723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PEDVTMENAGEVETFAFQAEIAQLMSLIINTFYSNKEIFIRELISNSSDALDKIRYESLTEPSKLDTC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LFIKIVPNKNDRTLTILDSGIGMTKADLVNNLGTIAKSGTKAFMEALQAGADISMIGQFGVGFYSAY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DRVIVISKHNDDEQYLWESSAGGSFTVRPDNGEPIGRGTKIVLHIKEDQTEYLEESKIKEIVKKHSQF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YPIKLVVEKERDKELSEDEEEEPAKEEEKTEDDKPKIEDVGEDEDEDKPKEEKKKKKKTIKEKYTED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NKTKPIWTRNPDEITQEEYGEFYKSLTNDWEDHLAVKHFSVEGQLEFRALLFIPRRAPFDLFENKKR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IKLYVRRVFIMDNCEDLIPEYLNFIKGVVDSEDLPLNISREMLQQNKILKVIRKNLVKKCLELFEELA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KENYKKCYEQFSKNLKLGIHEDSQNRKKLSELLRYHTSASGDEMCSLKDYVGRMKENQKHVYYITGES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QVANSSFVERVKKRGFEVVYMTEPIDEYVVQQLKEFDGKQLVSVTKEGLELPEDEEEKKKREEDKTKF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LCKIMKDILDKKVEKVVVSNRLVDSPCCIVTSQYGWTANMERIMKAQALRDTSTMGYMAAKKHLEINP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PIMENLRQKAEADKHDKSVKDLVMLLFETALLSSGFALEDPQVHASRIYRMIKLGLGFDDEDTPNAED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METEVPALEGDAEEASR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8"/>
          <w:szCs w:val="18"/>
        </w:rPr>
        <w:t>&gt;cont2256_</w:t>
      </w:r>
      <w:r>
        <w:rPr>
          <w:rFonts w:cs="Courier New" w:ascii="Courier New" w:hAnsi="Courier New"/>
          <w:i/>
          <w:iCs/>
          <w:sz w:val="18"/>
          <w:szCs w:val="18"/>
        </w:rPr>
        <w:t>Mayetiola_destructor</w:t>
      </w:r>
      <w:r>
        <w:rPr>
          <w:rFonts w:cs="Courier New" w:ascii="Courier New" w:hAnsi="Courier New"/>
          <w:sz w:val="18"/>
          <w:szCs w:val="18"/>
        </w:rPr>
        <w:t>_cds_2145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CAGAAGAAGTTGAAACTTTTGCATTTCAAGCTGAAATTGCTCAGCTTATGTCATTGATCATC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CTACTCGAACAAAGAAATTTTCCTTCGAGAATTGATTTCCAATTCATCCGATGCTTTGGATA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TTATGAATCACTCACCGATCCATCAAAATTGGACAGCGGCAAAGAATTGTACATTAAAATTATT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AAGCTGCTGGTACACTCACCATTATTGATACTGGTATTGGTATGACAAAAGCCGATTTGGTC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TGGTACAATTGCCAAATCAGGAACCAAAGCTTTCATGGAAGCTTTGCAAGCTGGTGCTGATAT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ATTGGTCAATTTGGTGTCGGTTTCTATTCCGCTTATTTGGTTGCCGATCGTGTTACCGTTACA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TAATGACGATGAACAATATGTTTGGGAATCGTCAGCCGGTGGCTCATTCACCATTCGTACCG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GGAACCACTTGGTCGCGGTACAAAAATTGTTTTGCACATCAAAGAAGATCAAACCGAATACT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AGTAAAATCAAGAGCATTGTCACCAAGCACAGTCAATTTATTGGCTATCCAATTAAATTGTTG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AGAGCGCGAACAAGAAGTAAGCGACGACGAGGCTGAAGATGAAAAGGAAAAAAAAGAAGAA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GAAGGAATCCGAAGAGGGTGAAGAGCCCAAGATCGAAGATGTTGACGAAACTACCGAAGAAAA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AGAAAACGATCAAAGTAAAATACACTGAAGACGAAGAGTTGAACAAAACAAAACCAATTTGG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AATGCTGACGACATTTCACAAGAAGAATACGGTGAATTTTATAAGTCACTAACCAACGATTGG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TCTTGCCGTCAAACATTTCAGTGTTGAAGGTCAACTCGAATTCCGTGCATTGTTGTTTGTTCC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TGTCCCATTCGATTTGTTCGAAAACAAAAAGAAGAAGAACAACATCAAATTGTACGTTCGTCG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TCATGGATAACTGCGAGGATTTGATACCAGACTACTTGAATTTTATTCGTGGTGTTGTCGATT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TTACCATTGAATATTTCTCGTGAAATGTTGCAACAAAACAAAATTCTCAAGGTTATCCGCAA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GTCAAAAAGTGTTTGGAACTTTTCGAAGAACTTGCTGAGGACAAAGAAAATTACAAGAAATTC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CAATTCAGCAAAAATTTGAAATTGGGCGTTCACGAAGACAGTCAAAACCGTGCAAAATTGGCAG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TCGATTCCATACATCAGCATCTGGTGATGAAGAGACTTCATTGGCTGATTACGTTAGCCGCAT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AACCAAAAACACATCTATTGTATCAGCGGTGAAAGCCGTGAACAAGTTTCAAATTCATCATTT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GTCTCAAGAAACGTGGCTACGAAATCATTTACATGACTGAACCAATTGATGAATATGTCATT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GAAAGAATTCCAAGGAAAGCAATTGGTATCAGTTACCAAAGAAGGTTTGGAATTGCCAGAAG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AAAAGAAAAAGATCGAAGAAGACAAAGCCAAATTCGAAGGCTTGTGCAAAGTAATCAAATCC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ACAACAAAGTTGAAAAAGTTCTTGTTTCACATCGTTTGGTGCAATCACCATGCTGCGTTGTTA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AATACGGTTGGTCCGCCAACATGGAACGTATTATGAAAGCTCAAGCACTTCGTGACACCTCCAC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CTACATGGCCGGCAAAAAACATTTGGAAATCAATCCAGACCATCCAATCATTGAGACATTACGT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CCGATGCCGACAAAAATGACAAATCAGTTAAAGATTTGGTTATTTTGTTGTTCGAAACAGCTT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ATCCGGTTTTTCATTGGAAGAGCCACAAGTTCATGCATCCCGTATCTACCGCATGATCAAATT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GGCATTGATGAAGACGAACCAATGTCCGCCGAAGAGACACCAGCTGCTGGCGATTTGCCACC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GATGACGCAGAAGATGCATCCCATATGGAAGAAGTTGA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cont2256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Mayetiola_destructor</w:t>
      </w:r>
      <w:r>
        <w:rPr>
          <w:rFonts w:cs="Courier New" w:ascii="Courier New" w:hAnsi="Courier New"/>
          <w:color w:val="000000"/>
          <w:sz w:val="18"/>
          <w:szCs w:val="18"/>
        </w:rPr>
        <w:t>_714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PEEVETFAFQAEIAQLMSLIINTFYSNKEIFLRELISNSSDALDKIRYESLTDPSKLDSGKELYIKII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KAAGTLTIIDTGIGMTKADLVNNLGTIAKSGTKAFMEALQAGADISMIGQFGVGFYSAYLVADRVTV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HNDDEQYVWESSAGGSFTIRTDNSEPLGRGTKIVLHIKEDQTEYLEESKIKSIVTKHSQFIGYPI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KEREQEVSDDEAEDEKEKKEEEPKKESEEGEEPKIEDVDETTEEKKKKKTIKVKYTEDEELNKTKPIW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RNADDISQEEYGEFYKSLTNDWEDHLAVKHFSVEGQLEFRALLFVPRRVPFDLFENKKKKNNIKLYVRR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FIMDNCEDLIPDYLNFIRGVVDSEDLPLNISREMLQQNKILKVIRKNIVKKCLELFEELAEDKENYKKF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QFSKNLKLGVHEDSQNRAKLAELLRFHTSASGDEETSLADYVSRMKENQKHIYCISGESREQVSNSSF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RLKKRGYEIIYMTEPIDEYVIQQLKEFQGKQLVSVTKEGLELPEDDEEKKKIEEDKAKFEGLCKVIK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DNKVEKVLVSHRLVQSPCCVVTSQYGWSANMERIMKAQALRDTSTLGYMAGKKHLEINPDHPIIETLR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ADADKNDKSVKDLVILLFETALLSSGFSLEEPQVHASRIYRMIKLGLGIDEDEPMSAEETPAAGDLPP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DDAEDASH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TMLPreformatted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/>
          <w:color w:val="000000"/>
          <w:sz w:val="18"/>
          <w:szCs w:val="18"/>
        </w:rPr>
      </w:r>
    </w:p>
    <w:p>
      <w:pPr>
        <w:pStyle w:val="HTMLPreformatted"/>
        <w:rPr>
          <w:rFonts w:eastAsia="SimSun;ΛΞΜε"/>
          <w:color w:val="000000"/>
          <w:sz w:val="18"/>
          <w:szCs w:val="18"/>
          <w:lang w:eastAsia="zh-CN"/>
        </w:rPr>
      </w:pPr>
      <w:r>
        <w:rPr>
          <w:rFonts w:eastAsia="SimSun;ΛΞΜε"/>
          <w:color w:val="000000"/>
          <w:sz w:val="18"/>
          <w:szCs w:val="18"/>
          <w:lang w:eastAsia="zh-CN"/>
        </w:rPr>
        <w:t>&gt;</w:t>
      </w:r>
      <w:r>
        <w:rPr>
          <w:color w:val="000000"/>
          <w:sz w:val="18"/>
          <w:szCs w:val="18"/>
        </w:rPr>
        <w:t>scaffold_Un.16375</w:t>
      </w:r>
      <w:r>
        <w:rPr>
          <w:i/>
          <w:iCs/>
          <w:color w:val="000000"/>
          <w:sz w:val="18"/>
          <w:szCs w:val="18"/>
        </w:rPr>
        <w:t>_Mayetiola_destructor</w:t>
      </w:r>
      <w:r>
        <w:rPr>
          <w:rFonts w:eastAsia="SimSun;ΛΞΜε"/>
          <w:color w:val="000000"/>
          <w:sz w:val="18"/>
          <w:szCs w:val="18"/>
          <w:lang w:eastAsia="zh-CN"/>
        </w:rPr>
        <w:t>_cds_513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CTTTGGACAAAATCCGCTATGAATCACTCACTGGTCCATCAAAACTCGACAGCGGCAAGGAATTG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CAAAATCATTCCAAACACAGCCGCCGGTACTCTTACCATCATTGATACTGGTATTGGTATGACTA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GATTTGGTCAACAATCTTGGTACAATAGCTAAATCCGAAACAAAGGCATCCATGGAGGCATTGCAA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TGCTGACATCAGTAAGATTGGACAATTCGGTGTTGGTTTCTACTTAGCCTATTTGGTTGCCGATA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CACCGTTACATCGAAACACAACGATGATGAGCAATACATTTGGGAGTCGTCAGCTGGCGGTTCATT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TTCGTGCCGATAACTCCGAACCATTGGGCCGTGGCGCCAAGATCTTTTTGCACATCAAAGAAGA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CCGAATACTTGGAAGAAAGCAAAATCAAGCAAATCTTCACCAAGGTATCTGGATTTATTCGCTATC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CCAGTTGGTCAAAGAAGAGCGC</w:t>
      </w:r>
    </w:p>
    <w:p>
      <w:pPr>
        <w:pStyle w:val="HTMLPreformatted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/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color w:val="000000"/>
          <w:sz w:val="18"/>
          <w:szCs w:val="18"/>
        </w:rPr>
        <w:t>&gt;scaffold_Un.16375</w:t>
      </w:r>
      <w:r>
        <w:rPr>
          <w:i/>
          <w:iCs/>
          <w:color w:val="000000"/>
          <w:sz w:val="18"/>
          <w:szCs w:val="18"/>
        </w:rPr>
        <w:t>_Mayetiola_destructor</w:t>
      </w:r>
      <w:r>
        <w:rPr>
          <w:color w:val="000000"/>
          <w:sz w:val="18"/>
          <w:szCs w:val="18"/>
        </w:rPr>
        <w:t>_171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LDKIRYESLTGPSKLDSGKELYIKIIPNTAAGTLTIIDTGIGMTKADLVNNLGTIAKSETKASMEALQ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DISKIGQFGVGFYLAYLVADKVTVTSKHNDDEQYIWESSAGGSFTIRADNSEPLGRGAKIFLHIKEDQ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EYLEESKIKQIFTKVSGFIRYPVQLVKEE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TMLPreformatted"/>
        <w:shd w:fill="FFFFFF" w:val="clear"/>
        <w:spacing w:lineRule="atLeast" w:line="175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/>
          <w:color w:val="000000"/>
          <w:sz w:val="18"/>
          <w:szCs w:val="18"/>
        </w:rPr>
      </w:r>
    </w:p>
    <w:p>
      <w:pPr>
        <w:pStyle w:val="HTMLPreformatted"/>
        <w:shd w:fill="FFFFFF" w:val="clear"/>
        <w:rPr/>
      </w:pPr>
      <w:r>
        <w:rPr>
          <w:color w:val="000000"/>
          <w:sz w:val="18"/>
          <w:szCs w:val="18"/>
        </w:rPr>
        <w:t>&gt;scaffold1_</w:t>
      </w:r>
      <w:r>
        <w:rPr>
          <w:i/>
          <w:iCs/>
          <w:color w:val="000000"/>
          <w:sz w:val="18"/>
          <w:szCs w:val="18"/>
        </w:rPr>
        <w:t>Nasonia_giraulti</w:t>
      </w:r>
      <w:r>
        <w:rPr>
          <w:color w:val="000000"/>
          <w:sz w:val="18"/>
          <w:szCs w:val="18"/>
        </w:rPr>
        <w:t>_cds_1897&gt;bp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TGCCGGAGGACGTCGTAATGGAACAAAGCGGCGAGGTGGAAACCTTCGCCTTCCAGGCCGAAATCGCC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GCTTATGAGCCTGATCATCAACACCTTCTACTCGAACAAGGAGATCTTCATTCGAGAATTGATTTCCA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TCGTCTGATGCCTTGGATAAGATTCGCTATGAGTCGCTCACAGATCCATCCAAGCTCGACTCGTGCAA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AGCTGTTCATCAAGATCATCCCTAACAAGAACGATCGCACACTCACCATCATTGACTCTGGAATTGGT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GACAAAGGCTGACTTGGTGAACAACCTTGGTACCATCGCAAAATCTGGCACAAAGGCGTTCATGGAAGC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color w:val="000000"/>
          <w:sz w:val="18"/>
          <w:szCs w:val="18"/>
        </w:rPr>
        <w:t>TCTGCAGGCTGGAGCTGACATTTCGATGATTGGTCAGTTTGGTGTTGGTTTCTACTCAGCTTACCTTGT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CTGACAAAGTAACTGTTATCTCCAAACACAATGATGACGAGCAGTACATCTGGGAGTCTTCGGCTGGT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TTCCTTCACAGTTCGTTCTGACAATGGCGAACCCATTGGCAGAGGAACCAAGATCATCCTGCACATCA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GAAGATCAGACTGAGTACTTGGAAGAATCCAAGATCAAGGAGATTGTCAAGAAGCACTCTCAGTTCAT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NNNNNNNNNNNNNNNNNNNNNNNNNNNNNNNNNNNNNNNNNNNNNNNNNNNNNNNNNNNNNNNNNNNNNN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NNNNNNNNNNNNNNNNNNNNNNNNNNNNNNGAATTTTACAAGAGCTTGACCAACGACTGGGAGGACCATC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color w:val="000000"/>
          <w:sz w:val="18"/>
          <w:szCs w:val="18"/>
        </w:rPr>
        <w:t>TTGCTGTCAAACACTTCTCGGTTGAGGGTCAGCTTGAGTTCCGGGCCCTCCTCTTCGTTCCTCGTCGGG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CCCTTCGATCTCTTTGAGAACAAGAAGAAGAAGAATAACATCAAGTTGTACGTGAGGAGGGTATTCAT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TGGACAACTGCGAGGACCTCATCCCAGAGTACCTTAACTTCATCCGAGGTGTGGTGGACAGCGAAGAT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TCCATTGAACATCTCTCGTGAAATGCTCCAGCAGAACAAGATTCTCAAAGTCATCAGGAAGAATCTTG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AGAAATGCTTGGAACTCTTCGAGGAGCTCGCCGAAGACAAGGAGAACTACAAGAAGTGTTACGAGCA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TCAGCAAGAACCTGAAGCTGGGTATCCACGAGGACAGCCAGAACAGGAAAAAGCTGTCGGAGCTTCTGC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color w:val="000000"/>
          <w:sz w:val="18"/>
          <w:szCs w:val="18"/>
        </w:rPr>
        <w:t>GCTACCACACCTCCGCCTCTGGAGATGAGCAGTGCTCGTTGAAGGACTACGTCGGCCGTATGAAGGAGA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CAGAAACACATCTACTACATCACCGGCGAGAGCAAAGACCAGGTGGCCAACAGCTCGTTCGTCGAAAG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TAAAGAAGCGTGGCTTCGAGGTTGTCTACATGACTGAGCCGATCGACGAGTACGTCGTCCAACAGCTG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GGAGTTCGACGGCAAGCAGCTGGTCTCTGTCACGAAGGAAGGCCTCGAGCTGCCCGAGGACGAGGAGG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AAGAAGAAGCGCGAGGAGGACAAAGCCAAGTTCGAGAACCTCTGCAAAGTCATGAAGGACATCCTCGA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GAAGGTGGAGAAGGTCGTGGTATCCAACAGGCTGGTCGACTCGCCATGCTGCATCGTCACCTCGCAGT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color w:val="000000"/>
          <w:sz w:val="18"/>
          <w:szCs w:val="18"/>
        </w:rPr>
        <w:t>ACGGCTGGACCGCCAACATGGAAAGGATCATGAAGGCCCAGGCTCTTCGCGACACCTCGACCATGGGCT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ATGGCTGCAAAGAAACATCTTGAGATCAACCCCGACCACCCGATCATGGAGAACCTCCGACAGAAGGC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AGACCGACAAGCATGACAAATCCGTCAAGGACTTGGTCATGCTGCTGTTCGAGACCGCTCTGCTGTCG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TGGCTTTGGCCTGGAAGACCCACAGGTCCATGCCGCAAGGATCTACAGGATGATTAAGCTTGGTCTTG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TTTGACGATGACGAGATGACCGTGGAAGAAGAGAAGGTCGACAACGAAGTTCCTCCACTAGAAGGCGAC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color w:val="000000"/>
          <w:sz w:val="18"/>
          <w:szCs w:val="18"/>
        </w:rPr>
        <w:t>ACGGAAGAGGCTTCCAGGATGGAGGAAGTCGATTAA</w:t>
      </w:r>
    </w:p>
    <w:p>
      <w:pPr>
        <w:pStyle w:val="HTMLPreformatted"/>
        <w:shd w:fill="FFFFFF" w:val="clear"/>
        <w:rPr>
          <w:rStyle w:val="Ffline"/>
          <w:color w:val="000000"/>
          <w:sz w:val="18"/>
          <w:szCs w:val="18"/>
        </w:rPr>
      </w:pPr>
      <w:r>
        <w:rPr/>
      </w:r>
    </w:p>
    <w:p>
      <w:pPr>
        <w:pStyle w:val="HTMLPreformatted"/>
        <w:shd w:fill="FFFFFF" w:val="clear"/>
        <w:rPr/>
      </w:pPr>
      <w:r>
        <w:rPr>
          <w:color w:val="000000"/>
          <w:sz w:val="18"/>
          <w:szCs w:val="18"/>
        </w:rPr>
        <w:t>&gt;scaffold1_</w:t>
      </w:r>
      <w:r>
        <w:rPr>
          <w:i/>
          <w:iCs/>
          <w:color w:val="000000"/>
          <w:sz w:val="18"/>
          <w:szCs w:val="18"/>
        </w:rPr>
        <w:t>Nasonia_giraulti</w:t>
      </w:r>
      <w:r>
        <w:rPr>
          <w:color w:val="000000"/>
          <w:sz w:val="18"/>
          <w:szCs w:val="18"/>
        </w:rPr>
        <w:t>_631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PEDVVMEQSGEVETFAFQAEIAQLMSLIINTFYSNKEIFIRELISNSSDALDKIRYESLTDPSKLDSCK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LFIKIIPNKNDRTLTIIDSGIGMTKADLVNNLGTIAKSGTKAFMEALQAGADISMIGQFGVGFYSAYLV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DKVTVISKHNDDEQYIWESSAGGSFTVRSDNGEPIGRGTKIILHIKEDQTEYLEESKIKEIVKKHSQFI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FYKSLTNDWEDHLAVKHFSVEGQLEFRALLFVPRRAPFDLFENKKKKNNIKLYVRRVFIMDNCEDLIPE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YLNFIRGVVDSEDLPLNISREMLQQNKILKVIRKNLVKKCLELFEELAEDKENYKKCYEQFSKNLKLGIH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DSQNRKKLSELLRYHTSASGDEQCSLKDYVGRMKENQKHIYYITGESKDQVANSSFVERVKKRGFEVVY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TEPIDEYVVQQLKEFDGKQLVSVTKEGLELPEDEEEKKKREEDKAKFENLCKVMKDILDKKVEKVVVSN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RLVDSPCCIVTSQYGWTANMERIMKAQALRDTSTMGYMAAKKHLEINPDHPIMENLRQKAETDKHDKSVK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DLVMLLFETALLSSGFGLEDPQVHAARIYRMIKLGLGFDDDEMTVEEEKVDNEVPPLEGDTEEASRMEEV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scaffold6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Nassonia_giraulti_</w:t>
      </w:r>
      <w:r>
        <w:rPr>
          <w:rFonts w:cs="Courier New" w:ascii="Courier New" w:hAnsi="Courier New"/>
          <w:color w:val="000000"/>
          <w:sz w:val="18"/>
          <w:szCs w:val="18"/>
        </w:rPr>
        <w:t>cds_2172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Style w:val="Ffline"/>
          <w:rFonts w:cs="Courier New" w:ascii="Courier New" w:hAnsi="Courier New"/>
          <w:color w:val="000000"/>
          <w:sz w:val="18"/>
          <w:szCs w:val="18"/>
        </w:rPr>
        <w:t>ATGGTTGACGCTAAGACTGACAAA</w:t>
      </w:r>
      <w:r>
        <w:rPr>
          <w:rFonts w:cs="Courier New" w:ascii="Courier New" w:hAnsi="Courier New"/>
          <w:color w:val="000000"/>
          <w:sz w:val="18"/>
          <w:szCs w:val="18"/>
        </w:rPr>
        <w:t>ATGGAGACTGCAGGAGGAGAGGTTGAGACCTTTGCTTTCCAAG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ATCGCCCAGTTGATGTCCCTCATCATCAACACTTTCTACTCAAACAAAGAAATCTTCCTCCGAGA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TTTCCAACTCCAGTGATGCTCTGGACAAGATCCGTTACGAATCTTTGACAGACCCCACAAAGTTG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CTTGCAAGGAACTCTACATCAAGATTATTCCCAACAAGAATGATCGCACACTGACCATCATCGACA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TATTGGTATGACTAAAGCCGATTTGGTTAACAACCTTGGAACCATCGCCAAGTCCGGAACTAAGGC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TGGAGGCTCTCCAGGCTGGTGCTGACATTTCTATGATTGGTCAGTTTGGTGTTGGTTTCTACTCG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ACCTCGTTGCTGACAAAGTCGTTGTTGTGTCGAAGAACAATGATGACGAGCAGTACATTTGGGAAT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TGCCGGAGGATCTTTCACTGTCAAGGTAGACAATGGTGAGCCTCTTGAACGTGGAACCAAGATCAT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ACATCAAGGAAGACCAATCTGAGTATTTGGAGGAAAGCAAGATCAAGGAAATCGTCAAGAAGCAC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GTTCATTGGCTACCCCATCAAACTTGTAGTACAAAAGGAGCGTGAGAAGGAACTCAGCGACGAC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TGAGGCTGAGGAGGAGAAGAAGGAAGAAGATGATGGAAAGCCCAAGGTTGAGGATGTCGGCGAAGA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AGGAAGACACTGACAAGGAAAAGAAGAAGAAGAAGAAGACCATTAAAGAAAAGTATGAAGAAGAT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ACTCAACAAGACTAAGCCTATTTGGACCAGAAATGCTGACGACATCACCCAGGAAGAGTACGGTG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TTACAAGTCGTTGACCAACGACTGGGAAGACCACCTGGCTGTAAAGCACTTCTCTGTAGAAGGTCA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AGTTCAGAGCTCTTCTGTTCGCGCCAAGGCGTATGCCCTTCGATCTCTTTGAGAACAAGAAGAG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CAACATCAAGTTGTACGTACGTCGTGTCTTCATCATGGACAACTGCGAAGAGTTGATCCCCGAGT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AACTTCATGAAGGGAGTCGTCGACAGCGAAGATCTTCCTCTGAACATTTCTCGTGAGATGTTGC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ACAAGATCCTTAAGGTCATCAGGAAGAACTTGGTCAAGAAATGTCTGGAACTTTTCGAAGAACTC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AGACAAAGAGTCCTACAAGAAGTTCTATGAACAATTCAGCAAGAACATCAAGCTTGGAATCCAC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CAGCGCCAACCGCAGCAAGCTGGCCGATTTGCTCCGTTACCACACGTCCGCTTCCGGTGATGAGGC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TCCCTCAAGGACTACGTTGGTAGGATGAAGGAAAACCAGAAGCACATCTACTACATCACTGGTGA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GGAGCAGGTAGCCAACAGCTCGTTCGTCGAGCGAGTAAAGAAGCGTGGTTTCGAGGTCGTCTAC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GAGCCCATCGATGAGTACGTCGTTCAGCAAATGAAAGAATACGATGGAAAGCAGCTGGTCTCTGT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AGGAGGGCTTGGAGCTGCCTGAAGATGAAGAAGAGAAGAAGAAGCACGAGGAAGACAAGTCCAAG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GAACCTCTGCAAGGTCATGAAGAACATCCTGGACAACAAGGTCGAGAAGGTTCTTGTATCCAACC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TGTTGACTCTCCATGCTGTATTGTCACCTCTCAGTACGGCTGGACCGCCAACATGGAAAGGATCAT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CTCAGGCTCTCCGTGATGCTTCCACCATGGGTTACATGGCAGCCAAGAAGCACCTCGAGATCAAC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CCACCCAGTCATCAATACTCTGAGGGAGAAGGCTGAGGCTGACAAGAACGACAAGTCCGTGAAAG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GTCGTTCTCCTGTTCGAGACTGCCCTCTTGTCGTCTGGTTTCAGTCTGGACGAGCCCCAGGTTCA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GCCCGCATTTACAGAATGGTCAAGCTTGGACTTGGAATCGACGAGGAAGAGCCTGTCCCCGAAGAA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AGTCGCCGAGGAGGTGCCGCCCCTGGAGGGTGGTGAGGATGATGCGTCGCGCATGGAGGAAGTCG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scaffold6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Nassonia_giraulti</w:t>
        <w:softHyphen/>
        <w:t>_</w:t>
      </w:r>
      <w:r>
        <w:rPr>
          <w:rFonts w:cs="Courier New" w:ascii="Courier New" w:hAnsi="Courier New"/>
          <w:color w:val="000000"/>
          <w:sz w:val="18"/>
          <w:szCs w:val="18"/>
        </w:rPr>
        <w:t>723aa</w:t>
      </w:r>
    </w:p>
    <w:p>
      <w:pPr>
        <w:pStyle w:val="HTMLPreformatted"/>
        <w:rPr>
          <w:sz w:val="18"/>
          <w:szCs w:val="18"/>
        </w:rPr>
      </w:pPr>
      <w:r>
        <w:rPr>
          <w:color w:val="000000"/>
          <w:sz w:val="18"/>
          <w:szCs w:val="18"/>
        </w:rPr>
        <w:t>MVDAKTDKMETAGGEVETFAFQAEIAQLMSLIINTFYSNKEIFLRELISNSSDALDKIRY</w:t>
      </w:r>
      <w:r>
        <w:rPr>
          <w:sz w:val="18"/>
          <w:szCs w:val="18"/>
        </w:rPr>
        <w:t>ESLTDPTKLE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KELYIKIIPNKNDRTLTIIDTGIGMTKADLVNNLGTIAKSGTKAFMEALQAGADISMIGQFGVGFYS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YLVADKVVVVSKNNDDEQYIWESSAGGSFTVKVDNGEPLERGTKIILHIKEDQSEYLEESKIKEIVKKHS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FIGYPIKLVVQKEREKELSDDEAEAEEEKKEEDDGKPKVEDVGEDEEEDTDKEKKKKKKTIKEKYEEDE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ELNKTKPIWTRNADDITQEEYGEFYKSLTNDWEDHLAVKHFSVEGQLEFRALLFAPRRMPFDLFENKKRK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NNIKLYVRRVFIMDNCEELIPEYLNFMKGVVDSEDLPLNISREMLQQNKILKVIRKNLVKKCLELFEEL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EDKESYKKFYEQFSKNIKLGIHEDSANRSKLADLLRYHTSASGDEACSLKDYVGRMKENQKHIYYITGES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KEQVANSSFVERVKKRGFEVVYMTEPIDEYVVQQMKEYDGKQLVSVTKEGLELPEDEEEKKKHEEDKSKF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ENLCKVMKNILDNKVEKVLVSNRLVDSPCCIVTSQYGWTANMERIMKAQALRDASTMGYMAAKKHLEINP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HPVINTLREKAEADKNDKSVKDLVVLLFETALLSSGFSLDEPQVHAARIYRMVKLGLGIDEEEPVPEE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KVAEEVPPLEGGEDDASR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/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color w:val="000000"/>
          <w:sz w:val="18"/>
          <w:szCs w:val="18"/>
        </w:rPr>
        <w:t>&gt;scaffold1_</w:t>
      </w:r>
      <w:r>
        <w:rPr>
          <w:i/>
          <w:iCs/>
          <w:color w:val="000000"/>
          <w:sz w:val="18"/>
          <w:szCs w:val="18"/>
        </w:rPr>
        <w:t>Nasonia_longicornis</w:t>
      </w:r>
      <w:r>
        <w:rPr>
          <w:color w:val="000000"/>
          <w:sz w:val="18"/>
          <w:szCs w:val="18"/>
        </w:rPr>
        <w:t>_cds_&gt;1896bp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TGCCGGAGGACGTCGCAATGGAACAAAGCGGCGAGGTGGAAACCTTCGCCTTCCAAGCTGAAATCGCC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GCTTATGAGCCTGATCATCAACACCTTCTACTCGAACAAGGAGATCTTCATTCGAGAATTGATTTCCA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TCGTCTGATGCCTTGGATAAGATTCGCTATGAGTCGCTCACAGATCCATCCAAGCTTGAATCGTGCAA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AGCTGTTCATCAAGATCATCCCTAACAAGAACGATCGCACACTCACCATCATTGACTCTGGAATTGGT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GACAAAGGCTGACTTGGTGAACAACCTTGGTACCATCGCAAAATCTGGCACAAAGGCGTTCATGGAAGC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color w:val="000000"/>
          <w:sz w:val="18"/>
          <w:szCs w:val="18"/>
        </w:rPr>
        <w:t>TCTGCAGGCTGGAGCTGACATTTCGATGATTGGTCAGTTTGGTGTTGGTTTCTACTCAGCTTACCTTGT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CTGACAAAGTAACTGTCATCTCCAAACACAATGATGACGAGCAGTACATCTGGGAGTCTTCGGCTGGT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TTCCTTCACAGTTCGTTCTGACAATGGCGAACCCATTGGCAGAGGAACCAAGATCATCCTGCACATCA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GAAGATCAGACTGAGTACTTGGAAGAATCCAAGATCAAGGAGATTGTCAAGAAGCACTCTCAGTTCAT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NNNNNNNNNNNNNNNNNNNNNNNNNNNNNNNNNNNNNNNNNNNNNNNNNNNNNNNNNNNNNNNNNNNNNN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NNNNNNNNNNNNNNNNNNNNNNNNNNNNNNGAATTCTACAAGAGCTTGACCAACGACTGGGAGGACCATC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color w:val="000000"/>
          <w:sz w:val="18"/>
          <w:szCs w:val="18"/>
        </w:rPr>
        <w:t>TTGCTGTCAAACACTTCTCGGTTGAGGGTCAGCTTGAGTTCCGGGCCCTCCTCTTCGTTCCTCGTCGGG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CCCTTCGATCTCTTTGAGAACAAGAAGAAGAAGAATAACATCAAGTTGTACGTGAGGAGGGTATTCAT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TGGACAACTGCGAGGACCTCATCCCAGAGTACCTTAACTTCATCCGAGGTGTGGTGGACAGCGAAGAT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TCCATTGAACATCTCTCGTGAAATGCTCCAGCAGAACAAGATTCTCAAAGTCATCAGGAAGAATCTTG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AGAAATGCTTGGAACTCTTCGAGGAGCTCGCCGAAGACAAGGAGAACTACAAGAAGTGTTACGAGCA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TCAGCAAGAACCTGAAGCTGGGTATCCACGAGGACAGCCAGAACAGGAAAAAACTGTCGGAGCTTCTGC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color w:val="000000"/>
          <w:sz w:val="18"/>
          <w:szCs w:val="18"/>
        </w:rPr>
        <w:t>GCTACCACACCTCCGCCTCTGGAGATGAGCAGTGCTCGTTGAAGGACTACGTCGGCCGTATGAAGGAGA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CAGAAACACATCTACTACATCACCGGCGAGAGCAAAGACCAGGTGGCCAACAGCTCGTTCGTCGAAAG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TAAAGAAGCGTGGCTTCGAGGTTGTCTACATGACTGAGCCGATCGACGAGTACGTCGTCCAACAGCTG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GGAGTTCGACGGCAAGCAGCTGGTTTCTGTCACGAAGGAAGGCCTCGAGCTGCCCGAGGACGAGGAGG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AAGAAGAAGCGCGAGGAGGACAAGGCCAAGTTCGAGAACCTCTGCAAAGTCATGAAGGACATCCTCGA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GAAGGTGGAGAAGGTCGTGGTATCCAATAGGCTGGTCGACTCGCCATGCTGCATCGTCACCTCGCAGT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color w:val="000000"/>
          <w:sz w:val="18"/>
          <w:szCs w:val="18"/>
        </w:rPr>
        <w:t>ACGGCTGGACCGCCAACATGGAAAGGATCATGAAGGCCCAGGCTCTTCGCGACACCTCGACCATGGGCT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ATGGCTGCAAAGAAACATCTTGAGATCAACCCCGACCACCCGATCATGGAGAACCTCCGACAGAAGGC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AGACCGACAAGCATGACAAATCCGTCAAGGACTTGGTCATGCTGCTGTTCGAGACCGCCCTGCTGTCG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TGGCTTTGGCCTGGAAGACCCACAGGTCCATGCCGCAAGGATCTACAGGATGATTAAGCTTGGTCTTG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TTTGACGATGACGAGATGACCGTGGAAGAAGAGAAGGTCGACAACGAAGTTCCTCCACTAGAAGGCGAC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color w:val="000000"/>
          <w:sz w:val="18"/>
          <w:szCs w:val="18"/>
        </w:rPr>
        <w:t>ACGGAAGAGGCTTCCAGGATGGAGGAAGTCGATTAA</w:t>
      </w:r>
    </w:p>
    <w:p>
      <w:pPr>
        <w:pStyle w:val="HTMLPreformatted"/>
        <w:rPr>
          <w:rStyle w:val="Ffline"/>
          <w:color w:val="000000"/>
          <w:sz w:val="18"/>
          <w:szCs w:val="18"/>
        </w:rPr>
      </w:pPr>
      <w:r>
        <w:rPr/>
      </w:r>
    </w:p>
    <w:p>
      <w:pPr>
        <w:pStyle w:val="HTMLPreformatted"/>
        <w:rPr/>
      </w:pPr>
      <w:r>
        <w:rPr>
          <w:color w:val="000000"/>
          <w:sz w:val="18"/>
          <w:szCs w:val="18"/>
        </w:rPr>
        <w:t>&gt;scaffold1_</w:t>
      </w:r>
      <w:r>
        <w:rPr>
          <w:i/>
          <w:iCs/>
          <w:color w:val="000000"/>
          <w:sz w:val="18"/>
          <w:szCs w:val="18"/>
        </w:rPr>
        <w:t>Nasonia_longicornis</w:t>
      </w:r>
      <w:r>
        <w:rPr>
          <w:color w:val="000000"/>
          <w:sz w:val="18"/>
          <w:szCs w:val="18"/>
        </w:rPr>
        <w:t>_631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PEDVAMEQSGEVETFAFQAEIAQLMSLIINTFYSNKEIFIRELISNSSDALDKIRYESLTDPSKLESCK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LFIKIIPNKNDRTLTIIDSGIGMTKADLVNNLGTIAKSGTKAFMEALQAGADISMIGQFGVGFYSAYLV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DKVTVISKHNDDEQYIWESSAGGSFTVRSDNGEPIGRGTKIILHIKEDQTEYLEESKIKEIVKKHSQFI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FYKSLTNDWEDHLAVKHFSVEGQLEFRALLFVPRRAPFDLFENKKKKNNIKLYVRRVFIMDNCEDLIPE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YLNFIRGVVDSEDLPLNISREMLQQNKILKVIRKNLVKKCLELFEELAEDKENYKKCYEQFSKNLKLGIH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DSQNRKKLSELLRYHTSASGDEQCSLKDYVGRMKENQKHIYYITGESKDQVANSSFVERVKKRGFEVVY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TEPIDEYVVQQLKEFDGKQLVSVTKEGLELPEDEEEKKKREEDKAKFENLCKVMKDILDKKVEKVVVSN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RLVDSPCCIVTSQYGWTANMERIMKAQALRDTSTMGYMAAKKHLEINPDHPIMENLRQKAETDKHDKSVK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DLVMLLFETALLSSGFGLEDPQVHAARIYRMIKLGLGFDDDEMTVEEEKVDNEVPPLEGDTEEASRMEEV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D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color w:val="000000"/>
          <w:sz w:val="18"/>
          <w:szCs w:val="18"/>
        </w:rPr>
        <w:t>&gt;scaffold6_</w:t>
      </w:r>
      <w:r>
        <w:rPr>
          <w:i/>
          <w:iCs/>
          <w:color w:val="000000"/>
          <w:sz w:val="18"/>
          <w:szCs w:val="18"/>
        </w:rPr>
        <w:t>Nasonia_longicornis</w:t>
      </w:r>
      <w:r>
        <w:rPr>
          <w:color w:val="000000"/>
          <w:sz w:val="18"/>
          <w:szCs w:val="18"/>
        </w:rPr>
        <w:t>_cds_2172bp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TGGTTGACGCTAAGACTGACAAAATGGAGACTGCAGGAGGAGAGGTTGAGACCTTTGCTTTCCAAGCT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ATCGCCCAGTTGATGTCCCTCATCATCAACACTTTCTACTCGAACAAAGAAATCTTCCTCCGAGAAT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ATTTCCAACTCCAGTGATGCCCTGGACAAGATCCGTTACGAATCTTTGACAGACCCCACAAAGTTGGA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CTTGCAAGGAACTCTACATCAAGATTATTCCCAACAAGAATGATCGCACACTGACCATCATCGACACT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TATTGGTATGACTAAAGCCGATTTGGTTAACAACCTTGGAACCATCGCCAAGTCCGGAACTAAGGCCTT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color w:val="000000"/>
          <w:sz w:val="18"/>
          <w:szCs w:val="18"/>
        </w:rPr>
        <w:t>CATGGAGGCTCTCCAGGCTGGTGCTGACATTTCTATGATTGGTCAGTTTGGTGTTGGTTTCTACTCGGC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ACCTCGTTGCTGACAAAGTCGTTGTTGTGTCGAAGAACAATGATGACGAGCAGTACATTTGGGAATCC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CGCCGGAGGATCTTTCACTGTCAAGGTAGACAATGGTGAGCCTCTTGAACGTGGAACCAAGATCATCC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CACATCAAGGAAGACCAATCTGAGTATTTGGAGGAAAGCAAGATCAAGGAAATCGTAAAGAAGCACTC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AGTTCATTGGCTACCCCATCAAACTTGTAGTACAAAAGGAGCGTGAAAAGGAACTCAGCGACGACGAA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TGAGGCTGAGGAGGAGAAGAAGGAAGAAGATGATGGAAAGCCCAAGGTTGAGGATGTCGGCGAAGACGA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color w:val="000000"/>
          <w:sz w:val="18"/>
          <w:szCs w:val="18"/>
        </w:rPr>
        <w:t>GGAGGAAGACACTGACAAGGAAAAGAAGAAGAAGAAGAAGACCATTAAAGAAAAGTATGAAGAAGATGA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AACTCAACAAGACTAAGCCTATTTGGACCAGAAATGCTGACGACATCACCCAGGAAGAGTACGGTGAA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TTACAAGTCGTTGACCAACGACTGGGAAGACCACCTGGCTGTAAAGCACTTCTCTGTAGAAGGTCAAT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GAGTTCAGAGCTCTTCTGTTCGCGCCAAGGCGTATGCCCTTCGATCTCTTTGAGAACAAGAAGAGGAA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CAACATCAAGTTGTACGTACGTCGTGTCTTCATCATGGATAACTGCGAAGAGTTGATCCCCGAGTAC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GAACTTCATGAAGGGAGTCGTCGACAGCGAAGATCTTCCTCTGAACATTTCTCGTGAGATGTTGCAGCA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color w:val="000000"/>
          <w:sz w:val="18"/>
          <w:szCs w:val="18"/>
        </w:rPr>
        <w:t>GAACAAGATCCTTAAGGTCATCAGGAAGAACTTGGTCAAGAAATGTCTGGAACTTTTCGAAGAACTCAC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AAGACAAAGAGTCCTACAAGAAGTTCTATGAACAATTCAGCAAGAACATCAAGCTTGGAATCCACGAA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CAGCGCCAACCGCAGCAAGCTGGCCGATTTGCTCCGTTACCACACGTCCGCTTCCGGTGATGAGGCGTG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TCCCTCAAGGACTACGTTGGTAGGATGAAGGAAAACCAGAAGCACATCTACTACATCACTGGTGAAAG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GGAGCAGGTAGCCAACAGCTCGTTCGTCGAGCGAGTAAAGAAGCGTGGTTTCGAGGTCGTCTACATG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CCGAGCCCATCGATGAGTACGTCGTTCAGCAAATGAAAGAATACGATGGAAAGCAGCTGGTCTCTGTCAC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color w:val="000000"/>
          <w:sz w:val="18"/>
          <w:szCs w:val="18"/>
        </w:rPr>
        <w:t>CAAGGAGGGCTTGGAGCTGCCTGAAGACGAAGAAGAGAAGAAGAAGCACGAGGAAGACAAGTCCAAGTT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AGAACCTCTGCAAGGTCATGAAGAACATCCTGGACAACAAGGTCGAGAAGGTTCTTGTATCCAACCGT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TGTTGACTCTCCATGCTGTATTGTCACCTCTCAGTACGGCTGGACCGCCAACATGGAAAGGATCATGAA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GCTCAGGCTCTCCGTGATGCTTCCACCATGGGTTACATGGCAGCCAAGAAGCACCTCGAGATCAACCC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GACCACCCAGTCATCAATACTCTGAGGGAGAAGGCTGAGGCTGACAAGAACGACAAGTCCGTGAAAGACT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TGGTCGTTCTCCTGTTCGAGACTGCCCTCTTGTCGTCTGGTTTCAGTCTGGACGAGCCCCAGGTTCATGC</w:t>
      </w:r>
    </w:p>
    <w:p>
      <w:pPr>
        <w:pStyle w:val="HTMLPreformatted"/>
        <w:shd w:fill="FFFFFF" w:val="clear"/>
        <w:spacing w:lineRule="atLeast" w:line="175"/>
        <w:textAlignment w:val="baseline"/>
        <w:rPr/>
      </w:pPr>
      <w:r>
        <w:rPr>
          <w:rStyle w:val="Ffline"/>
          <w:color w:val="000000"/>
          <w:sz w:val="18"/>
          <w:szCs w:val="18"/>
        </w:rPr>
        <w:t>CGCCCGCATTTACAGAATGGTCAAGCTTGGACTTGGAATCGACGAGGAAGAGCCTGTCCCCGAAGAAACC</w:t>
      </w:r>
    </w:p>
    <w:p>
      <w:pPr>
        <w:pStyle w:val="HTMLPreformatted"/>
        <w:shd w:fill="FFFFFF" w:val="clear"/>
        <w:spacing w:lineRule="atLeast" w:line="175"/>
        <w:textAlignment w:val="baseline"/>
        <w:rPr>
          <w:rStyle w:val="Ffline"/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AGTCGCCGAGGAGGTGCCGCCCCTGGAGGGTGGTGAGGATGATGCGTCGCGCATGGAGGAAGTCGATT</w:t>
      </w:r>
    </w:p>
    <w:p>
      <w:pPr>
        <w:pStyle w:val="HTMLPreformatted"/>
        <w:shd w:fill="FFFFFF" w:val="clear"/>
        <w:spacing w:lineRule="atLeast" w:line="175"/>
        <w:textAlignment w:val="baseline"/>
        <w:rPr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>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color w:val="000000"/>
          <w:sz w:val="18"/>
          <w:szCs w:val="18"/>
        </w:rPr>
        <w:t>&gt;scaffold6_</w:t>
      </w:r>
      <w:r>
        <w:rPr>
          <w:i/>
          <w:iCs/>
          <w:color w:val="000000"/>
          <w:sz w:val="18"/>
          <w:szCs w:val="18"/>
        </w:rPr>
        <w:t>Nasonia_longicornis</w:t>
      </w:r>
      <w:r>
        <w:rPr>
          <w:color w:val="000000"/>
          <w:sz w:val="18"/>
          <w:szCs w:val="18"/>
        </w:rPr>
        <w:t>_723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rFonts w:cs="Courier" w:ascii="Courier" w:hAnsi="Courier"/>
          <w:color w:val="000000"/>
          <w:sz w:val="18"/>
          <w:szCs w:val="18"/>
        </w:rPr>
        <w:t>MVDAKTDK</w:t>
      </w:r>
      <w:r>
        <w:rPr>
          <w:color w:val="000000"/>
          <w:sz w:val="18"/>
          <w:szCs w:val="18"/>
        </w:rPr>
        <w:t>METAGGEVETFAFQAEIAQLMSLIINTFYSNKEIFLRELISNSSDALDKIRYESLTDPTKLE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KELYIKIIPNKNDRTLTIIDTGIGMTKADLVNNLGTIAKSGTKAFMEALQAGADISMIGQFGVGFYS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YLVADKVVVVSKNNDDEQYIWESSAGGSFTVKVDNGEPLERGTKIILHIKEDQSEYLEESKIKEIVKKHS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QFIGYPIKLVVQKEREKELSDDEAEAEEEKKEEDDGKPKVEDVGEDEEEDTDKEKKKKKKTIKEKYEEDE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LNKTKPIWTRNADDITQEEYGEFYKSLTNDWEDHLAVKHFSVEGQLEFRALLFAPRRMPFDLFENKKRK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NIKLYVRRVFIMDNCEELIPEYLNFMKGVVDSEDLPLNISREMLQQNKILKVIRKNLVKKCLELFEEL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DKESYKKFYEQFSKNIKLGIHEDSANRSKLADLLRYHTSASGDEACSLKDYVGRMKENQKHIYYITGES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KEQVANSSFVERVKKRGFEVVYMTEPIDEYVVQQMKEYDGKQLVSVTKEGLELPEDEEEKKKHEEDKSKF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NLCKVMKNILDNKVEKVLVSNRLVDSPCCIVTSQYGWTANMERIMKAQALRDASTMGYMAAKKHLEINP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DHPVINTLREKAEADKNDKSVKDLVVLLFETALLSSGFSLDEPQVHAARIYRMVKLGLGIDEEEPVPEE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KVAEEVPPLEGGEDDASRMEEVD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scf7180000350230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Pogonomyrmex_barbatus</w:t>
      </w:r>
      <w:r>
        <w:rPr>
          <w:rFonts w:cs="Courier New" w:ascii="Courier New" w:hAnsi="Courier New"/>
          <w:color w:val="000000"/>
          <w:sz w:val="18"/>
          <w:szCs w:val="18"/>
        </w:rPr>
        <w:t>_cds_2169_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GCCCGAAGACGTGAGCATGACGGATGCCGGCGAGGTGGAGACCTTCGCCTTCCAGGCCGAGATCG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TTGATGAGTTTGATCATCAATACCTTTTACTCGAACAAGGAAATCTTCATCCGAGAATTGATTT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TCGTCCGATGCGTTGGACAAGATCCGCTATGAATCACTTACGGATCCATCAAAGCTGGATACCTGT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ACTATTCATTAAAATTATTCCGAACAAGAACGATCGTACCCTGACAATTCTTGATTCTGGCATTG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ACTAAGGCTGATCTTGTAAATAACCTGGGTACAATCGCCAAGTCAGGCACAAAGGCATTCATGGA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TGCAAGCAGGCGCTGATATTTCCATGATTGGACAGTTTGGTGTAGGTTTCTACTCGGCGTACCTC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CTGATAAAGTCATCGTAATCTCCAAGCATAACGATGACGAGCAGTACTTGTGGGAGTCTTCTGCT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TTCGTTCACCGTTCGTCCTGATAACGGCGAACCTATTGGACGAGGCACTAAGATCATCCTGCACAT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AAGATCAGACGGAATACCTCGAGGAGTCGAAGATCAAAGAAATCGTCAAGAAGCATTCTCAGTT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CTATCCCATTAAACTTGTCGTCGAGAAGGAACGAGACAAGGAACTGAGTGAGGACGAGGAGGAGG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GCAAAGGAGGGTGAGACAGAGGATGAGAAGCCCAAGATTGAGGATGTCGGCGAGGATGAGGAA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AAACCTAAGGATGAGAAGAAAAAGAAGAAGAAGACCATCAAAGAAAAATACACCGAAGACGAGGA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CAAGACGAAACCGATCTGGACGAGAAATCCGGATGACATTACGCAGGAGGAGTATGGCGAGTTC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AGCTTGACCAACGACTGGGAAGACCATCTGGCTGTGAAGCATTTCTCGGTTGAAGGACAGCTTGA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GAGCTCTTTTGTTTATCCCACGTCGCGCGCCCTTCGACTTGTTTGAGAACAAGAAGAGGAAGAA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TAAACTGTATGTGCGTCGCGTCTTTATTATGGACAATTGCGAGGACTTGATCCCAGAATACCTGA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CATCAAGGGCGTCGTAGACAGCGAAGATTTACCCCTGAACATTTCTCGTGAGATGCTGCAACAAAA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TTCTAAAGGTTATCAGAAAGAATCTTGTCAAGAAATGCCTGGAACTCTTCGAGGAATTGTCAGAA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AGAGAATTACAAGAAGTGCTACGAGCAATTCAGCAAGAATTTGAAACTGGGTATCCACGAAGATA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AATAGAAAGAAGCTGTCGGAGCTGTTGCGTTATCACACTTCTGCATCCGGCGACGAGATGTGTTC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AGGATTATGTTGGTAGAATGAAGGAGAACCAGAAGCACATTTACTACATCACTGGCGAGAGCAGG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GGTAGCCAACAGTTCGTTTGTGGAGCGCGTGAAGAAGCGTGGCTTCGAGGTCGTCTACATGACGG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ATCGATGAGTATGTCGTTCAGCAATTGAAGGAATTCGATGGAAAGCAGTTGGTGTCTGTCACAA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GTCTGGAATTGCCAGAGGATGAGGAGGAGAAGAAGAAGCGCGAGGAGGATAAAGCCAAATTTGAA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TTTGCAAAGTTATGAAGGATATCTTGGATAAGAAGGTAGAGAAGGTGGTAGTATCCAACAGGTTGG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TCTCCTTGCTGCATCGTCACGTCGCAGTACGGCTGGACGGCAAACATGGAGAGAATCATGAAGGC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CACTCCGTGACACGTCTACCATGGGATATATGGCTGCGAAAAAACATCTCGAGATCAACCCCGAT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TATCATGGAGAATCTGAGGCAAAAGGCTGAGGCCGATAAGCACGACAAGTCTGTCAAAGATCTAG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TTGTTGTTCGAGACTGCTCTCTTGTCGTCCGGCTTCGCGCTCGAGGACCCGCAGGTGCATGCATC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TATACAGAATGATCAAGCTCGGTCTGGGCTTTGACGACGAAGATACGTCGAACGCTGAAGACGA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GGATATGGAAGTGCCCACGTTGGAGGGTGACACGGAAGAGGCGTCGAGGATGGAGGAAGTAGAT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scf7180000350230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Pogonomyrmex_barbatus</w:t>
      </w:r>
      <w:r>
        <w:rPr>
          <w:rFonts w:cs="Courier New" w:ascii="Courier New" w:hAnsi="Courier New"/>
          <w:color w:val="000000"/>
          <w:sz w:val="18"/>
          <w:szCs w:val="18"/>
        </w:rPr>
        <w:t>_722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PEDVSMTDAGEVETFAFQAEIAQLMSLIINTFYSNKEIFIRELISNSSDALDKIRYESLTDPSKLDTC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LFIKIIPNKNDRTLTILDSGIGMTKADLVNNLGTIAKSGTKAFMEALQAGADISMIGQFGVGFYSAY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DKVIVISKHNDDEQYLWESSAGGSFTVRPDNGEPIGRGTKIILHIKEDQTEYLEESKIKEIVKKHSQF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YPIKLVVEKERDKELSEDEEEEPAKEGETEDEKPKIEDVGEDEEEDKPKDEKKKKKKTIKEKYTEDE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KTKPIWTRNPDDITQEEYGEFYKSLTNDWEDHLAVKHFSVEGQLEFRALLFIPRRAPFDLFENKKRKN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KLYVRRVFIMDNCEDLIPEYLNFIKGVVDSEDLPLNISREMLQQNKILKVIRKNLVKKCLELFEELS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NYKKCYEQFSKNLKLGIHEDSQNRKKLSELLRYHTSASGDEMCSLKDYVGRMKENQKHIYYITGESR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VANSSFVERVKKRGFEVVYMTEPIDEYVVQQLKEFDGKQLVSVTKEGLELPEDEEEKKKREEDKAKFE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CKVMKDILDKKVEKVVVSNRLVDSPCCIVTSQYGWTANMERIMKAQALRDTSTMGYMAAKKHLEINPD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IMENLRQKAEADKHDKSVKDLVMLLFETALLSSGFALEDPQVHASRIYRMIKLGLGFDDEDTSNAEDE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DMEVPTLEGDTEEASR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/>
          <w:sz w:val="18"/>
          <w:szCs w:val="18"/>
        </w:rPr>
      </w:r>
    </w:p>
    <w:p>
      <w:pPr>
        <w:pStyle w:val="HTMLPreformatted"/>
        <w:rPr/>
      </w:pPr>
      <w:r>
        <w:rPr>
          <w:sz w:val="18"/>
          <w:szCs w:val="18"/>
        </w:rPr>
        <w:t>&gt;supercontig</w:t>
      </w:r>
      <w:r>
        <w:rPr>
          <w:color w:val="000000"/>
          <w:sz w:val="18"/>
          <w:szCs w:val="18"/>
        </w:rPr>
        <w:t>GL563022_</w:t>
      </w:r>
      <w:r>
        <w:rPr>
          <w:i/>
          <w:iCs/>
          <w:sz w:val="18"/>
          <w:szCs w:val="18"/>
        </w:rPr>
        <w:t>Rhodnius_prolixus</w:t>
      </w:r>
      <w:r>
        <w:rPr>
          <w:sz w:val="18"/>
          <w:szCs w:val="18"/>
        </w:rPr>
        <w:t>_cds_2184bp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ATGCCAGAAGACGTAGAAATGGGCGAAGTTGAGACTTTTGCCTTTCAGGCAGAAATTGCCCAACTTATGT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CTTTGATCATCAATACGTTCTACTCAAATAAGGAAATATTTCTAAGAGAATTAATCTCAAATTCATCTGA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TGCTTTGGATAAAATAAGGTACGAGTCTTTGACGGACCCATCAAGACTGGAGAATGGGAAAGAATTATAC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ATTAAGATCATACCTAACAAAAATGATAGGACTCTTACAATCATTGATACAGGCATCGGCATGACAAAAG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CAGATTTGGTGAACAATCTGGGAACCATTGCTAAATCCGGAACAAAAGCATTTATGGAAGCTTTGCAGGC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TGGAGCTGATATATCCATGATTGGACAGTTTGGTGTCGGTTTCTATTCAGCTTATTTGGTAGCTGATAAA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GTCACAGTAAGCTCTAAACATAACGATGATGAACAATATCTTTGGGAGTCTTCAGCTGGAGGATCATTCA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CCGTTCGACCAGATCCTGGTGAACCACTTGGTAGAGGCACAAAAATTGTACTGTACGTTAAAGAAGATCA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AACAGAATATCTAGAAGAAAGAAAAATTAAGGAAGTAGTCAAGAAACATTCTCAGTTCATTGGATACCCA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ATCAAGTTACTAGTTGAAAAAGAAAGAAATAAGGAAATCAGCGATGATGAAGCTGAGGAAGACAAAGATG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ATAAAGGCGAAGGAGATACCGACAAAGAGAAAGCTGAAGATGACCAGCCTAAAATTGAAGATGTTGGTGA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AGATGAAGAAGAAGATGATAAAGAGGGCAAAGATAAAAAAAAGAAAAAGACGGTGGTGGAAAAATATACT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GAAGACGAAGAATTGAACAAGACCAAACCAATTTGGACTAGAAATCCTGATGACATTTCACAAGATGAAT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ATGGAGAATTTTACAAATCTTTAACCAATGATTGGGAAGATCACTTAGCTGTTAAGCACTTCTCTGTAGA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AGGACAATTAGAATTCCGTGCACTTCTGTTTGTACCTAGGCGAGCTCCATTTGATTTATTTGAAAATAAG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AAGCGTAAGAACAATATAAAATTGTACGTCAGGAGAGTGTTTATTATGGATAATTGTGAAGATCTTATTC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CAGAATATCTCAACTTCATCAAAGGAGTTGTTGATAGTGAGGATTTACCACTAAATATCTCCAGAGAGAT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GCTGCAGCAAAATAAAATACTCAAAGTAATCCGTAAAAATCTTGTGAAGAAATGTCTAGAATTATTTGAT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GAACTTGCTGAAGATAAAGATAACTACAAGAAGTTTTATGAACAATTTAGTAAAAACCTCAAACTTGGAA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TTCATGAAGACTCTCAGAACCGAAAGAAACTATCCGAATTATTAAGGTATTACACTTCAGCATCTGGCGA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TGAAGCTTGTTCATTGAAAGATTACGTTGCTCGAATGAAGGAAAATCAGAAACATATCTATTTCATTACT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GGTGAAAACAAAGAGCAAGTAGCAAATTCATCATTTGTCGAAAGAGTTAAGAAACGAGGATTTGAAGTTG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TTTATATGACAGAACCAATTGATGAATATGTAGTTCAGCAAATGAAAGAGTTTGACGGTAAACAGTTAAT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it-IT"/>
        </w:rPr>
        <w:t>CTCGGTT</w:t>
      </w:r>
      <w:r>
        <w:rPr>
          <w:color w:val="000000"/>
          <w:sz w:val="18"/>
          <w:szCs w:val="18"/>
        </w:rPr>
        <w:t>ACCAAAGAAGGTCTTGAACTACCAGAAGATGAAGAAGAAAAGAAGAAGAGAGAAGAAGATA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AAGATTTGAAGGATTGTGTAAAGTAATGAAGGATATATTGGACAAAAAGGTAGAAAAAGTTGCTGT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TAACAGACTAGTTGATTCCCCATGTTGTATAGTTACTTCACAGTATGGTTGGACAGCAAACATGGAG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TAATGAAAGCTCAAGCTCTGAGAGATACTTCCACAATGGGTTATATGGCTGCTAAGAAACATCTA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AAATCCAGATCATCCTATCATTGAAACTCTTAGACAGAAAGCTGAAGCAGATAAAAATGATAAGGC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AAAGATTTAGTGATTCTACTTTTCGAAACATCTCTATTATCTTCTGGATTTGCGCTAGAAGAACCG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TACATGCTTCCCGTATTTATAGGATGATTAAACTTGGACTTGGTATTGAAGATGATGATGTGGCAG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TGAGGAACAGCCAGTAGTAGAAGATATGCAAACCGTTGAGGGAGGAACGGAAGATGCTTCGAGAATG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AAGTAGATT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sz w:val="18"/>
          <w:szCs w:val="18"/>
        </w:rPr>
        <w:t>&gt;supercontig</w:t>
      </w:r>
      <w:r>
        <w:rPr>
          <w:color w:val="000000"/>
          <w:sz w:val="18"/>
          <w:szCs w:val="18"/>
        </w:rPr>
        <w:t>GL563022_</w:t>
      </w:r>
      <w:r>
        <w:rPr>
          <w:i/>
          <w:iCs/>
          <w:sz w:val="18"/>
          <w:szCs w:val="18"/>
        </w:rPr>
        <w:t>Rhodnius_prolixus</w:t>
      </w:r>
      <w:r>
        <w:rPr>
          <w:sz w:val="18"/>
          <w:szCs w:val="18"/>
        </w:rPr>
        <w:t>_727a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MPEDVEMGEVETFAFQAEIAQLMSLIINTFYSNKEIFLRELISNSSDALDKIRYESLTDPSRLENGKELY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IKIIPNKNDRTLTIIDTGIGMTKADLVNNLGTIAKSGTKAFMEALQAGADISMIGQFGVGFYSAYLVADK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VTVSSKHNDDEQYLWESSAGGSFTVRPDPGEPLGRGTKIVLYVKEDQTEYLEERKIKEVVKKHSQFIGYP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IKLLVEKERNKEISDDEAEEDKDDKGEGDTDKEKAEDDQPKIEDVGEDEEEDDKEGKDKKKKKTVVEKY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EDEELNKTKPIWTRNPDDISQDEYGEFYKSLTNDWEDHLAVKHFSVEGQLEFRALLFVPRRAPFDLFENK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KRKNNIKLYVRRVFIMDNCEDLIPEYLNFIKGVVDSEDLPLNISREMLQQNKILKVIRKNLVKKCLELFD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ELAEDKDNYKKFYEQFSKNLKLGIHEDSQNRKKLSELLRYYTSASGDEACSLKDYVARMKENQKHIYFI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ENKEQVANSSFVERVKKRGFEVVYMTEPIDEYVVQQMKEFDGKQLISVTKEGLELPEDEEEKKKREEDK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RFEGLCKVMKDILDKKVEKVAVSNRLVDSPCCIVTSQYGWTANMERIMKAQALRDTSTMGYMAAKKHLE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INPDHPIIETLRQKAEADKNDKAVKDLVILLFETSLLSSGFALEEPQVHASRIYRMIKLGLGIEDDDVAG</w:t>
      </w:r>
    </w:p>
    <w:p>
      <w:pPr>
        <w:pStyle w:val="HTMLPreformatted"/>
        <w:rPr/>
      </w:pPr>
      <w:r>
        <w:rPr>
          <w:sz w:val="18"/>
          <w:szCs w:val="18"/>
        </w:rPr>
        <w:t>TEEQPVVEDMQTVEGGTEDASRMEEVD</w:t>
      </w:r>
      <w:r>
        <w:rPr>
          <w:color w:val="000000"/>
          <w:sz w:val="18"/>
          <w:szCs w:val="18"/>
        </w:rPr>
        <w:t xml:space="preserve"> 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color w:val="000000"/>
          <w:sz w:val="18"/>
          <w:szCs w:val="18"/>
          <w:lang w:val="el-GR"/>
        </w:rPr>
        <w:t>&gt;</w:t>
      </w:r>
      <w:r>
        <w:rPr>
          <w:color w:val="000000"/>
          <w:sz w:val="18"/>
          <w:szCs w:val="18"/>
        </w:rPr>
        <w:t>supercontigGL563086_</w:t>
      </w:r>
      <w:r>
        <w:rPr>
          <w:i/>
          <w:iCs/>
          <w:color w:val="000000"/>
          <w:sz w:val="18"/>
          <w:szCs w:val="18"/>
        </w:rPr>
        <w:t>Rhodnius_prolixus</w:t>
        <w:softHyphen/>
      </w:r>
      <w:r>
        <w:rPr>
          <w:color w:val="000000"/>
          <w:sz w:val="18"/>
          <w:szCs w:val="18"/>
        </w:rPr>
        <w:t>_cds_2172bp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GCCTGAAGACGTTGAAATGAATGGAGAAGTGGAGACATTTGCCTTTCAGGCAGAAATTGCCCAGCTT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TCTCTTATTATTAACACTTTTTATTCTAATAAAGAAATTTTTCTCCGAGAACTTATTTCTAATTCA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ATGCATTGGATAAAATACGATATGAGTCACTAACTGATGCCTCAAGATTAGAAAGTGGGAAAGAATT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TTATTAAGATAGTTCCAAACAAGGATGACCGGACACTTACCATTATTGATTCTGGTATTGGTATGAC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GCAGATCTTGTTAACAATTTGGGAACCATCGCTAAATCCGGAACAAAGGCGTTTATGGAAGCTCTG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CAGGAGCCGATATATCAATGATTGGGCAGTTTGGTGTTGGTTTCTACTCTGCCTATTTAGTAGCCGA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AGTAACCGTCAGCTCCAAACATAATGACGACGAGCAGTACTTGTGGGAGTCTTCAGCAGGAGGATC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ACAATTCGCCCTGACCCCGGCGAGCCGCTTGGTAGAGGAACTAAAATTGTTCTTCACATTAAAGAA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AAACTGAATATCTCGAAGAACGAAAAATAAAGGAAGTTGTAAAGAAGCATTCACAGTTTATTGGAT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CCATTAAACTTCTAGTCGAAAAGGAAAGAGACAAAGAATTAAGCGAGGATGAAGAAGAGGAAGAAAA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GAAGGAGAAGAAGAAAAAAAGGATGAAGATAAACCGAAAATAGAGGACGTTGGTGAAGATGAGGAA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ATGCCGATAAAGAAAAGAAAAAGAAGAAGAAAACAGTTAAAGAAAAATATACTGAAGATGAGGAATT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TAAAACAAAACCAATTTGGACAAGAAACCCTGATGATATATCTCAGGATGAATACGGAGAGTTTTAT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TCTCTAACAAACGACTGGGAGGATCATCTAGCTGTTAAACATTTTTCGGTTGAAGGACAGTTAGAG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CGGGCTTTACTTTTTGTGCCTAGAAGAGCTCCATTCGATCTCTTTGAAAACAAAAAGAGAAAGAACA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AAAATTATACGTCAGAAGGGTTTTCATAATGGACAACTGTGAAGATTTAATACCAGAGTACCTTAA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ATCAAAGGTGTGGTTGATAGTGAAGATTTACCATTGAATATTTCTAGAGAAATGTTACAACAAAAC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TTTTAAAAGTCATTAGGAAGAATCTCGTGAAGAAATGTTTAGAACTTTTTGATGAACTAGCCGAGG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AGACAATTACAACAAATTTTATGCTCAGTTTGGTAAAAACTTGAAGTTAGGAATCCATGAAGATTCA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AACAGGAAAAAGTTGTCTGAACTACTGCGGTATCATACTTCTGCTTCTGGTGATGAAGCTTGTCCAC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AAGATTATGTTGCGAGAATGAAAGATAATCAGAAACATATTTATTACATTACCGGAGAGAACAAA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AGTTGCGAATTCATCATTTGTAGAAAGAGTTAAGAAACGTGGTTTCGAAGTCGTCTACATGACTGAA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ATAGATGAATATGTAGTACAACAAATGAAAGAATTTGATGGAAAACAACTCGTGTCTGTCACAAAG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GATTGGAATTGCCAGAAGACGAAGAGGAGAAAAAGAAAAGGGAAGAAGATAAAGCTAAGTTCGAGAG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ATGTAAAGTTATGAAAGATATCCTGGACAAGAAAGTTGAAAAAGTGGTGGTAAGCAACAGACTGGT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TCACCTTGTTGTATTGTTACCTCGCAGTATGGTTGGACTGCAAATATGGAGAGGATAATGAAAGCA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CTTTAAGAGATACGTCTACAATGGGTTATATGGCGGCCAAAAAACACCTCGAAATTAACCCCGATC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CTATTGTTGATACTTTGCGACAGAAAGCAGAAGCAGACAAGAATGATAAGGCCGTCAAAGATCTAGT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CTTCTTTTCGAAACTTCTCTCCTTTCATCCGGATTCGGTCTTGATGATCCTCAGTTGCACGCTTCCAG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</w:rPr>
        <w:t>AATTTAT</w:t>
      </w:r>
      <w:r>
        <w:rPr>
          <w:color w:val="000000"/>
          <w:sz w:val="18"/>
          <w:szCs w:val="18"/>
          <w:lang w:val="it-IT"/>
        </w:rPr>
        <w:t>CGCATGATTAAGCTCGGTCTTGGTATAGATGATGACCTAACGCCCTCTTCTGATGAAACCGAA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ACAGCAGATGCCGAAATGCCACCTCTTGAAGCTAGTACGGAAGACACTTCAAGGATGGAAGAAGTAGATT</w:t>
      </w:r>
    </w:p>
    <w:p>
      <w:pPr>
        <w:pStyle w:val="HTMLPreformatted"/>
        <w:rPr/>
      </w:pPr>
      <w:r>
        <w:rPr>
          <w:color w:val="000000"/>
          <w:sz w:val="18"/>
          <w:szCs w:val="18"/>
          <w:lang w:val="it-IT"/>
        </w:rPr>
        <w:t>AA</w:t>
      </w:r>
      <w:r>
        <w:rPr>
          <w:color w:val="000000"/>
          <w:sz w:val="18"/>
          <w:szCs w:val="18"/>
        </w:rPr>
        <w:t xml:space="preserve"> 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shd w:fill="FFFFFF" w:val="clear"/>
        <w:rPr/>
      </w:pPr>
      <w:r>
        <w:rPr>
          <w:color w:val="000000"/>
          <w:sz w:val="18"/>
          <w:szCs w:val="18"/>
        </w:rPr>
        <w:t>&gt;supercontigGL563086_</w:t>
      </w:r>
      <w:r>
        <w:rPr>
          <w:i/>
          <w:iCs/>
          <w:color w:val="000000"/>
          <w:sz w:val="18"/>
          <w:szCs w:val="18"/>
        </w:rPr>
        <w:t>Rhodnius_prolixus</w:t>
        <w:softHyphen/>
      </w:r>
      <w:r>
        <w:rPr>
          <w:color w:val="000000"/>
          <w:sz w:val="18"/>
          <w:szCs w:val="18"/>
        </w:rPr>
        <w:t>_723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PEDVEMNGEVETFAFQAEIAQLMSLIINTFYSNKEIFLRELISNSSDALDKIRYESLTDASRLESGKEL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FIKIVPNKDDRTLTIIDSGIGMTKADLVNNLGTIAKSGTKAFMEALQAGADISMIGQFGVGFYSAYLVAD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</w:rPr>
        <w:t>KVTVSSKHNDDEQYLWESSAGGSFTIRPDPGEPLGRGTKI</w:t>
      </w:r>
      <w:r>
        <w:rPr>
          <w:color w:val="000000"/>
          <w:sz w:val="18"/>
          <w:szCs w:val="18"/>
          <w:lang w:val="it-IT"/>
        </w:rPr>
        <w:t>VLHIKEDQTEYLEERKIKEVVKKHSQFIGY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PIKLLVEKERDKELSEDEEEEEKKEGEEEKKDEDKPKIEDVGEDEEEDADKEKKKKKKTVKEKYTEDEEL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NKTKPIWTRNPDDISQDEYGEFYKSLTNDWEDHLAVKHFSVEGQLEFRALLFVPRRAPFDLFENKKRKNN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IKLYVRRVFIMDNCEDLIPEYLNFIKGVVDSEDLPLNISREMLQQNKILKVIRKNLVKKCLELFDELAED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KDNYNKFYAQFGKNLKLGIHEDSQNRKKLSELLRYHTSASGDEACPLKDYVARMKDNQKHIYYITGENKE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QVANSSFVERVKKRGFEVVYMTEPIDEYVVQQMKEFDGKQLVSVTKEGLELPEDEEEKKKREEDKAKFES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LCKVMKDILDKKVEKVVVSNRLVDSPCCIVTSQYGWTANMERIMKAQALRDTSTMGYMAAKKHLEINPDH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PIVDTLRQKAEADKNDKAVKDLVILLFETSLLSSGFGLDDPQLHASRIYRMIKLGLGIDDDLTPSSDETE</w:t>
      </w:r>
    </w:p>
    <w:p>
      <w:pPr>
        <w:pStyle w:val="HTMLPreformatted"/>
        <w:shd w:fill="FFFFFF" w:val="clear"/>
        <w:rPr>
          <w:lang w:val="it-IT"/>
        </w:rPr>
      </w:pPr>
      <w:r>
        <w:rPr>
          <w:sz w:val="18"/>
          <w:szCs w:val="18"/>
          <w:lang w:val="it-IT"/>
        </w:rPr>
        <w:t>TADAEMPPLEASTEDTSRMEEVD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</w:r>
    </w:p>
    <w:p>
      <w:pPr>
        <w:pStyle w:val="HTMLPreformatted"/>
        <w:rPr/>
      </w:pPr>
      <w:r>
        <w:rPr>
          <w:color w:val="000000"/>
          <w:sz w:val="18"/>
          <w:szCs w:val="18"/>
          <w:lang w:val="it-IT"/>
        </w:rPr>
        <w:t>&gt;scaffold08068_</w:t>
      </w:r>
      <w:r>
        <w:rPr>
          <w:i/>
          <w:iCs/>
          <w:color w:val="000000"/>
          <w:sz w:val="18"/>
          <w:szCs w:val="18"/>
          <w:lang w:val="it-IT"/>
        </w:rPr>
        <w:t>Solenopsis_invicta</w:t>
      </w:r>
      <w:r>
        <w:rPr>
          <w:color w:val="000000"/>
          <w:sz w:val="18"/>
          <w:szCs w:val="18"/>
          <w:lang w:val="it-IT"/>
        </w:rPr>
        <w:t>_</w:t>
      </w:r>
      <w:r>
        <w:rPr>
          <w:color w:val="000000"/>
          <w:sz w:val="18"/>
          <w:szCs w:val="18"/>
        </w:rPr>
        <w:t>cds_2172_bp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GCCCGAAGACGTGAGCATGGCGGATTCCGGCGAGGTGGAGACCTTCGCCTTCCAGGCCGAGATCGC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TTGATGAGCTTGATCATCAACACTTTCTACTCGAACAAAGAAATTTTCATCCGAGAATTGATCTCC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TCATCCGATGCATTGGACAAAATTCGATATGAATCTCTTACGGAGCCAAGCAAGTTGGACACTTGCA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GTTGTTCATTAAGATTGTCCCAAACAAGAACGACCGCACCTTGACTATTCTCGATTCTGGCATTGG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ACCAAAGCTGATCTTGTAAATAACCTGGGTACCATTGCCAAGTCTGGTACGAAGGCATTCATGGAAG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TGCAGGCAGGCGCTGATATCTCCATGATTGGACAGTTTGGTGTGGGTTTCTACTCTGCATATCTTGT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TGATAAAGTCAGTGTTATCTCCAAGCACAATGACGATGAGCAGTACCTGTGGGAGTCTTCCGCTGGC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TTCATTCACAGTTCGCCCCGACGATGGCGAACCGATTGGACGAGGTACTAAGATCATCCTGCACATT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AGGATCAGACGGAATATCTGGAGGAGTCAAAAATTAAAGAAATTGTGAAGAAGCACTCTCAGTTTA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CTATCCCATCAAGCTCGTCGTCGAGAAGGAGCGCGACAAGGAGCTCAGCGAGGATGAGGAGGAGGAA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GCGAAGGAGGGAGAGAAACCAGAGGATGAGAAACCAAAAATTGAGGATGTAGGCGAAGATGAAGAT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ATAAGCCCAAGGATGAAAAGAAAAAGAAGAAGAAGACCATCAAAGAGAAATATACTGAAGATGAGG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TGAACAAGACAAAACCGATTTGGACGAGAAATCCAGATGATATCACACAAGAGGAGTACGGCGAATTC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AAGAGCTTGACCAATGATTGGGAAGATCATTTGGCTGTGAAACATTTCTCTGTGGAGGGACAGTTG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TCAGAGCACTGCTATTCATCCCGCGTCGCGCGCCTTTCGACTTGTTCGAAAATAAGAAGAGGAAGA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CATAAAATTATACGTGCGCCGTGTCTTCATTATGGATAACTGCGAAGATCTGATTCCAGAATATCT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TTCATCAAGGGCGTCGTGGACAGCGAAGATCTGCCTCTCAACATCTCTCGTGAGATGCTGCAACA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AGATTCTCAAAGTCATCAGGAAGAATCTTGTCAAGAAGTGTCTGGAGCTCTTCGAGGAACTGTCG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CAAAGAGAACTACAAGAAGTGCTATGAGCAATTCAGCAAGAATCTGAAATTGGGTATCCACGAGGA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CAGAACAGAAAGAAACTTTCAGAACTACTGCGATACCACACTTCCGCATCTGGAGATGAGATGTGT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TCAAGGACTATGTTGGTAGAATGAAGGAGAGCCAGAAACATGTCTACTATATCACTGGCGAAAGCAG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GCAAGTAGCCAACAGTTCGTTTGTAGAGCGCGTGAAGAAGCGCGGTTTCGAGGTTGTATACATGAC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CCCATCGATGAATATGTCGTCCAGCAGCTGAAGGAATTCGACGGCAAGCAGCTAGTGTCTGTCAC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AAGGTCTGGAATTGCCAGAGGATGAGGACGAGAAGAAGAAACGCGAGGAGGACAAAGCCAAATTT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TCTCTGCAAAGTCATGAAAGATATCTTAGACAAGAAGGTGGAGAAAGTCGTGGTATCCAACAGGCTG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GACTCTCCTTGCTGTATCGTCACGTCACAGTATGGCTGGACGGCGAACATGGAGAGAATCATGAAGG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AGGCTCTTCGTGACACATCGACCATGGGATACATGGCTGCAAAGAAGCATCTTGAAATCAATCCTG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TCCCATCATGGAGAACTTGAGACAAAAGGCTGAGGCAGACAAACACGACAAATCTGTCAAGGATCT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ATGCTTCTCTTCGAGACTGCCCTCTTGTCGTCCGGTTTTGCGCTAGAGGACCCACAGGTACATGCG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GAATCTACAGAATGATCAAGCTCGGCCTGGGTTTCGACGACGAGGAAACGTCGAATCCTGAGGAC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ATGGACATGGAAGTACCGACGTTGGACGGTGATTCGGAAGAGGCGTCAAGAATGGAGGAAGTAGA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  <w:t>&gt;scaffold08068_</w:t>
      </w:r>
      <w:r>
        <w:rPr>
          <w:i/>
          <w:iCs/>
          <w:color w:val="000000"/>
          <w:sz w:val="18"/>
          <w:szCs w:val="18"/>
          <w:lang w:val="it-IT"/>
        </w:rPr>
        <w:t>Solenopsis_invicta</w:t>
      </w:r>
      <w:r>
        <w:rPr>
          <w:color w:val="000000"/>
          <w:sz w:val="18"/>
          <w:szCs w:val="18"/>
          <w:lang w:val="it-IT"/>
        </w:rPr>
        <w:t>_723a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MPEDVSMADSGEVETFAFQAEIAQLMSLIINTFYSNKEIFIRELISNSSDALDKIRYESLTEPSKLDTCK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ELFIKIVPNKNDRTLTILDSGIGMTKADLVNNLGTIAKSGTKAFMEALQAGADISMIGQFGVGFYSAYLV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DKVSVISKHNDDEQYLWESSAGGSFTVRPDDGEPIGRGTKIILHIKEDQTEYLEESKIKEIVKKHSQFI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YPIKLVVEKERDKELSEDEEEEPAKEGEKPEDEKPKIEDVGEDEDEDKPKDEKKKKKKTIKEKYTEDEE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LNKTKPIWTRNPDDITQEEYGEFYKSLTNDWEDHLAVKHFSVEGQLEFRALLFIPRRAPFDLFENKKRKN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NIKLYVRRVFIMDNCEDLIPEYLNFIKGVVDSEDLPLNISREMLQQNKILKVIRKNLVKKCLELFEELSE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KENYKKCYEQFSKNLKLGIHEDSQNRKKLSELLRYHTSASGDEMCSLKDYVGRMKESQKHVYYITGESR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EQVANSSFVERVKKRGFEVVYMTEPIDEYVVQQLKEFDGKQLVSVTKEGLELPEDEDEKKKREEDKAKFE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NLCKVMKDILDKKVEKVVVSNRLVDSPCCIVTSQYGWTANMERIMKAQALRDTSTMGYMAAKKHLEINPD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HPIMENLRQKAEADKHDKSVKDLVMLLFETALLSSGFALEDPQVHASRIYRMIKLGLGFDDEETSNPEDE</w:t>
      </w:r>
    </w:p>
    <w:p>
      <w:pPr>
        <w:pStyle w:val="HTMLPreformatted"/>
        <w:rPr>
          <w:color w:val="000000"/>
        </w:rPr>
      </w:pPr>
      <w:r>
        <w:rPr>
          <w:sz w:val="18"/>
          <w:szCs w:val="18"/>
        </w:rPr>
        <w:t>KMDMEVPTLDGDSEEASRMEEVD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MOLLUS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it-IT"/>
        </w:rPr>
      </w:r>
    </w:p>
    <w:p>
      <w:pPr>
        <w:pStyle w:val="HTMLPreformatted"/>
        <w:rPr/>
      </w:pPr>
      <w:r>
        <w:rPr>
          <w:color w:val="000000"/>
          <w:sz w:val="18"/>
          <w:szCs w:val="18"/>
        </w:rPr>
        <w:t>&gt;cont2.16199_</w:t>
      </w:r>
      <w:r>
        <w:rPr>
          <w:i/>
          <w:iCs/>
          <w:color w:val="000000"/>
          <w:sz w:val="18"/>
          <w:szCs w:val="18"/>
        </w:rPr>
        <w:t>Aplysia_californica</w:t>
      </w:r>
      <w:r>
        <w:rPr>
          <w:color w:val="000000"/>
          <w:sz w:val="18"/>
          <w:szCs w:val="18"/>
        </w:rPr>
        <w:t>_cds_2190bp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GCCTGAAATTCAACCTGCTGAAGAGATGGAGGGGGAGAAGGAAACTTTTGCCTTTCAAGCTGAGAT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CAGTTGATGAGCTTGATCATCAACACATTCTACAGCAACAAGGAAATCTTCTTGAGAGAGTTGATC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ATGCTTCTGATGCCTTAGACAAAATCAGATATGAATCTCTGACAGATCCAAGCAGATTAGACTCTG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GATTTGCAAATCAGAATCGTACCTGACAAGGAGAACAAGACCCTCATCATTGAGGACTCTGGAAT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ATGACAAAGGCTGACTTGGTGAACAACCTAGGAACCATTGCCAAATCAGGTACGAAGGCTTTCATG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CCCTGCAAGCTGGGGCTGACATTTCTATGATTGGACAGTTTGGTGTAGGTTTCTACTCTGCTTACC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AGCTGACCGTGTTGTGGTGGAGTCCAAACACAACGATGATGAGCTGTACACATGGGAGTCTTCAGC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TGGTTCCTTCACAATAGCCTCTGGCACTGGAGCCCCGCTGGCTCGTGGTACAAGAATCACTCTGTATG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AGGAAGATCAGGTGGAATATTTGGAAGAGAAAAGAATTAAAGATGTTATCAAGAAACACAGCCAGT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TGGTTATCCCATCAAACTGTTGGTGGAGAAGGAACGGGAGAAGGAAGTTTCTGATGATGAAGAGGAG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AAAAAAAAGAGGATGACAAGGAAGAGAGCAAAGAAGAGGACAAGCCCAAAGTGGAGGATTTGGAT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ATGATGATGAAGATGCAGAGAGTAAGGACAAGAGAAAGAAGAAGACCGTCAAAGAAAAATATAAC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GGAAGAGCTGAACAAGACCAAGCCTCTGTGGACAAGAAATGCTGACGACATTACGCAAGAGGAGTA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GAGTTCTACAAGTCCCTTACCAATGACTGGGAAGACCATCTGGCAGTGAAACATTTCTCAGTAGAAG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AGTTGGAATTCAGAGCTCTCCTATTTATTCCAAAGAGGGCTCCTTTTGATATGTTTGAGAATAAGA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AAGAACAACATCAAATTGTATGTACGAAGAGTATTTATTATGGACAACTGTGAAGATCTCATTCC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TATTTGAACTTTGTGAAGGGTGTTGTGGACTCTGAAGATCTCCCTCTGAATATCTCGAGAGAAATG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AGCAAAGCAAAATTCTCAAAGTCATCCGAAAGAATCTGGTCAAGAAATGTATTGAACTCATTGAAG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TGGCAGAAGACAAGGAAAATTACAAGAAGTTGTACGAACAGTTTGCCAAAAGTTTAAAGCTCGGCAT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GAAGACAGCACGAACAGGAAAAAGCTGGCTGACTTCTTGAGATACTATTCATCACAGTCAGGAGAT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ACACGTCGCTGAAAGACTATGTTTCCCGAATGAAGGAAAACCAAAAGGACATCTACTACATTACTGG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GAGCCGAGAGTCTGTCCAGAACTCAGCATTTGTCGAGCGGGTGAAGAAGAGGGGATTCGAAGTGATC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ATGACTGACCCTATTGATGAATACTCTGTGCAGCAGCTGAAGGAGTATGAAGGCAAAAACCTTGTG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TCACAAAGGAGGGCTTGGAACTCCCAGAGGATGAAGAGCAGAAGAAGAAATTTGAGGAGGCAAAGGC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GGTTTGAAGGACTTTGCAAAGTCATGAAGGAGATCCTTGACAAGAAAGTTGAGAAGGTCGTTGTGTC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CGCCTTGACACATCACCCTGCTGCATCGTCACCTCTCAGTATGGTTGGTCAGCCAATATGGAGAGA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TGAAGGCTCAGGCGCTGCGGGACACCAGCACCATGGGCTACATGGCAGCTAAGAAGCATATGGAGA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CCCTGATCATCCTATCATCAACACGCTGAAGGAGAAGGTCGATGCCGACAAGAATGACAAAGCTGT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ACTTGTGTTTGTTGCTGTTCGAGACATCACTTCTTGCCTCTGGTTTCAGCTTGGAAGATCCTTCT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ATGCCAACAGAATTCATCGAATGGTCAAGCTTGGTTTGGGCATTGATGACGATGATGGTGCCTCTGG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TGCTGCTGACGAGGCTGCTGCCGGAGATGAGATTCCAGCTCTGGAAGGAGATGATGATGATGCGTC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ATGGAGGAAGTGGATTAA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</w:r>
    </w:p>
    <w:p>
      <w:pPr>
        <w:pStyle w:val="HTMLPreformatted"/>
        <w:shd w:fill="FFFFFF" w:val="clear"/>
        <w:rPr/>
      </w:pPr>
      <w:r>
        <w:rPr>
          <w:color w:val="000000"/>
          <w:sz w:val="18"/>
          <w:szCs w:val="18"/>
          <w:lang w:val="it-IT"/>
        </w:rPr>
        <w:t>&gt;cont2.16199_</w:t>
      </w:r>
      <w:r>
        <w:rPr>
          <w:i/>
          <w:iCs/>
          <w:color w:val="000000"/>
          <w:sz w:val="18"/>
          <w:szCs w:val="18"/>
          <w:lang w:val="it-IT"/>
        </w:rPr>
        <w:t>Aplysia_californica</w:t>
      </w:r>
      <w:r>
        <w:rPr>
          <w:color w:val="000000"/>
          <w:sz w:val="18"/>
          <w:szCs w:val="18"/>
          <w:lang w:val="it-IT"/>
        </w:rPr>
        <w:t>_729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PEIQPAEEMEGEKETFAFQAEIAQLMSLIINTFYSNKEIFLRELISNASDALDKIRYESLTDPSRLDS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KDLQIRIVPDKENKTLIIEDSGIGMTKADLVNNLGTIAKSGTKAFMEALQAGADISMIGQFGVGFYSAYL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IADRVVVESKHNDDELYTWESSAGGSFTIASGTGAPLARGTRITLYVKEDQVEYLEEKRIKDVIKKHSQF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IGYPIKLLVEKEREKEVSDDEEEEEKKEDDKEESKEEDKPKVEDLDENDDEDAESKDKRKKKTVKEKYNE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EELNKTKPLWTRNADDITQEEYAEFYKSLTNDWEDHLAVKHFSVEGQLEFRALLFIPKRAPFDMFENKK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KKNNIKLYVRRVFIMDNCEDLIPEYLNFVKGVVDSEDLPLNISREMLQQSKILKVIRKNLVKKCIELIED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AEDKENYKKLYEQFAKSLKLGIHEDSTNRKKLADFLRYYSSQSGDEYTSLKDYVSRMKENQKDIYYIT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SRESVQNSAFVERVKKRGFEVIYMTDPIDEYSVQQLKEYEGKNLVCVTKEGLELPEDEEQKKKFEEAK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RFEGLCKVMKEILDKKVEKVVVSNRLDTSPCCIVTSQYGWSANMERIMKAQALRDTSTMGYMAAKKHMEI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PDHPIINTLKEKVDADKNDKAVKDLCLLLFETSLLASGFSLEDPSSHANRIHRMVKLGLGIDDDDGAS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DAADEAAAGDEIPALEGDDDDASR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TMLPreformatted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/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color w:val="000000"/>
          <w:sz w:val="18"/>
          <w:szCs w:val="18"/>
        </w:rPr>
        <w:t>&gt;cont2.30811_</w:t>
      </w:r>
      <w:r>
        <w:rPr>
          <w:i/>
          <w:iCs/>
          <w:color w:val="000000"/>
          <w:sz w:val="18"/>
          <w:szCs w:val="18"/>
        </w:rPr>
        <w:t>Aplysia_californica</w:t>
      </w:r>
      <w:r>
        <w:rPr>
          <w:color w:val="000000"/>
          <w:sz w:val="18"/>
          <w:szCs w:val="18"/>
        </w:rPr>
        <w:t>_cds_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GCCTGAAATTCAGACCGCCGATGAGATGGAAGCGGAGAAGGAGACCTTCGCCTTCCAGGCTGAAAT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CAGCTGATGAGTTTGATCATCAACACATTCTACAGTAACAAGGAAATCTTCCTGAGAGAGTTGATC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ATGCTTCTGATGCCTTAGATAAAATCCGATATGAGTCACTCACAGATCCCAGCAGACTGGACTCTG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AGATCTCCACATTAGAATTGTTCCAGACAGGGACAACAAGACTCTGACCATTGAGGACTCTGGAAT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ATGACCAAGGCAGATTTGGTGAACAACCTGGGTACCATTGCCAAGTCAGGAACCAAGGCTTTCATG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CCTTGCAAGCTGGTGCTGACATTTCTATGATTGGGCAATTTGGTGTAGGTTTCTATTCTGCGTATC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TGGCAGACCGTGTTGTTGTCGAGTCCAAGAACAACGATGATGAGCAGTACACGTGGGAGTCTTCAGC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GGTTCCTTTACAGTGGCCACTGGAGTTGGCTCTCCTCTGGCCCGTGGCACAAGAATCACTCTGCAC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AAGAGGATCAGATTGAATATCTAGAAGAGAAGAGGATCAAGGATGTGATCAAGAAACACAGCCAGT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TGGCTATCCCATCAAACTGTTGGTTGAGAAGGAGCGTGACAAGGAAGTGTCTGATGATGAAGAGGA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AGAAGAAGGAAGATGACAAGGAGGAGAACAAAGATGAGGACAAGCCCAAAGTGGAGGATTTGGAT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ACGATGATGAAGATGCTGACAAAGACAAAAAGAAAAAGAAAACAATCAAAGAGAAGTATAATGAGG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AGAGTTGAACAAAACCAAACCCCTGTGGACAAGAAATGCAGATGACATTACACAAGAGGAGTATGC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TTTTACAAATCTCTTACCAATGACTGGGAAGATCACCTGGCTGTGAAACATTTTTCTGTGGAAGGA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TGGAATTTAGAGCTCTTCTCTTCATCCCAAAAAGGGCCCCTTTTGACATGTTTGAGAACAAGAAAA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AACAATATCAAATTGTATGTGAGAAGAGTGTTCATCATGGACAACTGTGAAGATCTCATCCCAGAG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TTGAACTTTGTCAAGGGTGTCGTGGACTCTGAAGATCTCCCTCTGAATATTTCAAGAGAAATGTTG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AAAGCAAAATTCTGAAGGTCATTCGTAAGAACCTTGTCAAAAAGTGTGTTGAACTCATTGAAGACC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AGAAGACAAAGAGAATTACAAGAAGTTCTATGAACAGTTCGGCAAAAATCTGAAGCTGGGCATCCA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ACAGTACAAACAGGAAGAAGCTGGCAGACTTTTTGAGATACTATTCATCACAGTCTGGAGATGAG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CATCTTTGAAAGATTATGTTTCACGGATGAAGGAGAATCAAAAAGACATCTACTACATCACAGGTG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CAGAGAAGCTGTCCAAAACTCTGCTTTTGTAGAGCGTGTGAAGAAGAGGGGATTTGAAGTGATCTAT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ATTGACCCCATTGATGAGTACTCTGTACAGCAGCTGAAGGAGTATGAGGGCAAGAACCTCGTGTGTG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CAAAGGAGGGCTTGGAGCTCCCTGAGGATGAAGAGGAAAAGAAGAAGTTTGAGGAGGCCAAGGCCCG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TTGAGGGACTCTGCAAAGTCATGAAGGAAATTCTTGACAAGAAGGTTGAAAAGGTTGTTGTGTCAAAC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CTGGTCACATCCCCATGCTGTATTGTCACATCTCAATATGGCTGGTCCGCCAACATGGAGAGAATC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AGGCTCAAGCACTCCGTGATACCAGCACTATGGGTTACATGGCAGCCAAAAAGCACCTGGAGATCAA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CAGATCATCCTATTGTCAACACCCTGAAGGAGAAAGCAGATGCTGACAAGAATGACAAAGCTGTGAAG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TTGTGCTTGTTGCTGTTTGAGACCTCTCTTCTTGCTTCAGGTTTCAGCCTTGAAGACCCCACCTCC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CCAACAGAATTCACCGAATGATCAAGCTCGGTTTGGGAATTGATGATGACGATGGTGCCTCTGGTG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TGCTGTCGAGGCTGCAGGAGAAGAGATTCCACCTCTGGAAGGAGATGATGATGATGCATCTCGCATG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GAAGTGGACT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color w:val="000000"/>
          <w:sz w:val="18"/>
          <w:szCs w:val="18"/>
        </w:rPr>
        <w:t>&gt;cont2.30811_</w:t>
      </w:r>
      <w:r>
        <w:rPr>
          <w:i/>
          <w:iCs/>
          <w:color w:val="000000"/>
          <w:sz w:val="18"/>
          <w:szCs w:val="18"/>
        </w:rPr>
        <w:t>Aplysia_californica</w:t>
      </w:r>
      <w:r>
        <w:rPr>
          <w:color w:val="000000"/>
          <w:sz w:val="18"/>
          <w:szCs w:val="18"/>
        </w:rPr>
        <w:t>_727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PEIQTADEMEAEKETFAFQAEIAQLMSLIINTFYSNKEIFLRELISNASDALDKIRYESLTDPSRLDS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KDLHIRIVPDRDNKTLTIEDSGIGMTKADLVNNLGTIAKSGTKAFMEALQAGADISMIGQFGVGFYSAYL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ADRVVVESKNNDDEQYTWESSAGGSFTVATGVGSPLARGTRITLHFKEDQIEYLEEKRIKDVIKKHSQF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IGYPIKLLVEKERDKEVSDDEEEEEKKEDDKEENKDEDKPKVEDLDENDDEDADKDKKKKKTIKEKYNEE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ELNKTKPLWTRNADDITQEEYAEFYKSLTNDWEDHLAVKHFSVEGQLEFRALLFIPKRAPFDMFENKKK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KNNIKLYVRRVFIMDNCEDLIPEYLNFVKGVVDSEDLPLNISREMLQQSKILKVIRKNLVKKCVELIEDL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EDKENYKKFYEQFGKNLKLGIHEDSTNRKKLADFLRYYSSQSGDEMTSLKDYVSRMKENQKDIYYITGE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REAVQNSAFVERVKKRGFEVIYMIDPIDEYSVQQLKEYEGKNLVCVTKEGLELPEDEEEKKKFEEAKAR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FEGLCKVMKEILDKKVEKVVVSNRLVTSPCCIVTSQYGWSANMERIMKAQALRDTSTMGYMAAKKHLEIN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DHPIVNTLKEKADADKNDKAVKDLCLLLFETSLLASGFSLEDPTSHANRIHRMIKLGLGIDDDDGASGD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VEAAGEEIPPLEGDDDDASR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cont2.59716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Aplysia_californica</w:t>
      </w:r>
      <w:r>
        <w:rPr>
          <w:rFonts w:cs="Courier New" w:ascii="Courier New" w:hAnsi="Courier New"/>
          <w:color w:val="000000"/>
          <w:sz w:val="18"/>
          <w:szCs w:val="18"/>
        </w:rPr>
        <w:t>_cds_2184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GCCTGAAATTCAGACCGCCGATGAGATGGAAGCGGAGAAGGAGACCTTCGCCTTCCAGGCTGAA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TCAGCTGATGAGTTTGATCATCAACACATTCTACAGTAACAAGGAAATCTTCCTGAGAGAGTTGA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AATGCTTCTGATGCCTTAGATAAAATCCGATATGAGTCACTCACAGATCCCAGCAGACTGGACTC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AGATCTCCACATTAGAATTGTTCCAGACAGGGACAACAAGACTCTGACCATTGAGGACTCTGGA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CATGACCAAGGCAGATTTGGTGAACAACCTGGGTACCATTGCCAAGTCAGGAACCAAGGCTTTCA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CCTTGCAAGCTGGTGCTGACATTTCTATGATTGGGCAATTTGGTGTAGGTTTCTATTCTGCGTAT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TGGCAGACCGTGTTGTTGTCGAGTCCAAGAACAACGATGATGAGCAGTACACGTGGGAGTCTTCAG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GGTTCCTTTACAGTGGCCACTGGAGTTGGCTCTCCTCTGGCCCGTGGCACAAGAATCACTCTGCA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AAGAGGATCAGATTGAATATCTAGAAGAGAAGAGGATCAAGGATGTGATCAAGAAACACAGCCAG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TGGCTATCCCATCAAACTGTTGGTTGAGAAGGAGCGTGACAAGGAAGTGTCTGATGATGAAGAG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GAGAAGAAGGAAGATGACAAGGAGGAGAACAAAGATGAGGACAAGCCCAAAGTGGAGGATTTGG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ACGATGATGAAGATGCTGACAAAGACAAAAAGAAAAAGAAAACAATCAAAGAGAAGTATAATGAG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AGAGTTGAACAAAACCAAACCCCTGTGGACAAGAAATGCAGATGACATTACACAAGAGGAGTATG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TTTTACAAATCTCTTACCAATGACTGGGAAGATCACCTGGCTGTGAAACATTTTTCCGTGGAAGG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CTGGAATTTAGAGCTCTTCTCTTCATCCCAAAAAGGGCCCCTTTTGACATGTTTGAGAACAAGAA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GAACAATATCAAATTGTATGTGAGAAGAGTGTTCATCATGGACAACTGTGAAGATCTCATCCCAG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TTGAACTTTGTCAAGGGTGTCGTGGACTCTGAAGATCTCCCTCTGAATATTTCAAGAGAAATGTT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CAAAGCAAAATTCTGAAGGTCATTCGTAAGAACCTTGTCAAAAAGTGTGTTGAACTCATTGAAGAC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CAGAAGACAAAGAGAATTACAAGAAGTTCTATGAACAGTTCGGCAAAAATCTGAAGCTGGGCATCC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GACAGTACAAACAGGAAGAAGCTGGCAGACTTTTTGAGATACTATTCATCACAGTCTGGAGATG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CATCTTTGAAAGATTATGTTTCACGGATGAAGGAGAATCAAAAAGACATCTACTACATCACAGGT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CAGAGAAGCTGTCCAAAACTCTGCTTTTGTAGAGCGTGTGAAGAAGAGGGGATTTGAAGTGATC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ATTGACCCCATTGATGAGTACTCTGTACAGCAGCTGAAGGAGTATGAGGGCAAGAACCTCGTGTG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CAAAGGAGGGCTTGGAGCTCCCTGAGGATGAAGAGGAAAAGAAGAAGTTTGAGGAGGCCAAGGCC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TTGAGGGACTCTGCAAAGTCATGAAGGAAATTCTTGACAAGAAGGTTGAAAAGGTTGTTGTGTCAA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CCTGGTCACATCCCCATGCTGTATTGTCACATCTCAATATGGCTGGTCCGCCAACATGGAGAGAAT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AGGCTCAAGCACTCCGTGATACCAGCACTATGGGTTACATGGCAGCCAAAAAGCACCTGGAGAT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AGATCATCCTATTGTCAACACCCTGAAGGAGAAAGCAGATGCTGACAAGAATGACAAAGCTGTGA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CTTGTGCTTGTTGCTGTTTGAGACCTCTCTTCTTGCTTCAGGTTTCAGCCTTGAAGACCCCACCTC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CCAACAGAATTCACCGAATGATCAAGCTCGGTTTGGGAATTGATGATGACGATGGTGCCTCTGG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TTGCTGTCGAGGCTGCAGGAGAAGAGATTCCACCTCTGGAAGGAGATGATGATGATGCATCTCGC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GAAGTGGAC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cont2.59716_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Aplysia_californica</w:t>
      </w:r>
      <w:r>
        <w:rPr>
          <w:rFonts w:cs="Courier New" w:ascii="Courier New" w:hAnsi="Courier New"/>
          <w:color w:val="000000"/>
          <w:sz w:val="18"/>
          <w:szCs w:val="18"/>
        </w:rPr>
        <w:t>_727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PEIQTADEMEAEKETFAFQAEIAQLMSLIINTFYSNKEIFLRELISNASDALDKIRYESLTDPSRLDS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DLHIRIVPDRDNKTLTIEDSGIGMTKADLVNNLGTIAKSGTKAFMEALQAGADISMIGQFGVGFYSAY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ADRVVVESKNNDDEQYTWESSAGGSFTVATGVGSPLARGTRITLHFKEDQIEYLEEKRIKDVIKKHSQ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IGYPIKLLVEKERDKEVSDDEEEEEKKEDDKEENKDEDKPKVEDLDENDDEDADKDKKKKKTIKEKYN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ELNKTKPLWTRNADDITQEEYAEFYKSLTNDWEDHLAVKHFSVEGQLEFRALLFIPKRAPFDMFENKK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NNIKLYVRRVFIMDNCEDLIPEYLNFVKGVVDSEDLPLNISREMLQQSKILKVIRKNLVKKCVELIED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EDKENYKKFYEQFGKNLKLGIHEDSTNRKKLADFLRYYSSQSGDEMTSLKDYVSRMKENQKDIYYITG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REAVQNSAFVERVKKRGFEVIYMIDPIDEYSVQQLKEYEGKNLVCVTKEGLELPEDEEEKKKFEEAKA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FEGLCKVMKEILDKKVEKVVVSNRLVTSPCCIVTSQYGWSANMERIMKAQALRDTSTMGYMAAKKHLE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PDHPIVNTLKEKADADKNDKAVKDLCLLLFETSLLASGFSLEDPTSHANRIHRMIKLGLGIDDDDGASG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AVEAAGEEIPPLEGDDDDASR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TMLPreformatted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/>
          <w:color w:val="000000"/>
          <w:sz w:val="18"/>
          <w:szCs w:val="18"/>
          <w:lang w:val="it-IT"/>
        </w:rPr>
      </w:r>
    </w:p>
    <w:p>
      <w:pPr>
        <w:pStyle w:val="HTMLPreformatted"/>
        <w:rPr/>
      </w:pPr>
      <w:r>
        <w:rPr>
          <w:color w:val="000000"/>
          <w:sz w:val="18"/>
          <w:szCs w:val="18"/>
          <w:lang w:val="it-IT"/>
        </w:rPr>
        <w:t>&gt;Lotgi1 sca_30_</w:t>
      </w:r>
      <w:r>
        <w:rPr>
          <w:i/>
          <w:iCs/>
          <w:color w:val="000000"/>
          <w:sz w:val="18"/>
          <w:szCs w:val="18"/>
          <w:lang w:val="it-IT"/>
        </w:rPr>
        <w:t>Lottia_gigantea</w:t>
      </w:r>
      <w:r>
        <w:rPr>
          <w:color w:val="000000"/>
          <w:sz w:val="18"/>
          <w:szCs w:val="18"/>
          <w:lang w:val="it-IT"/>
        </w:rPr>
        <w:t>_cds_</w:t>
      </w:r>
      <w:r>
        <w:rPr>
          <w:color w:val="000000"/>
          <w:sz w:val="18"/>
          <w:szCs w:val="18"/>
        </w:rPr>
        <w:t>2175bp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GCCGGAAATTCAACAGACTGATGATGGTGGGGAGGTTGAAACCTTCGCATTTCAAGCGGAAATTGC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TTGATGAGTTTGATCATCAACACCTTTTACTCTAACAAAGAAATCTTCTTGAGAGAACTGATCTCC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GCTTCTGATGCTTTAGATAAAATCCGATATGAAAGTTTGACAGATCCATCCAAATTGGACAGTGGAA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TCTCCAAATCAGAATTGTCCCTGACCGAGAAAACAAAACTTTGACCATTGAAGACACTGGTATTG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ACCAAGGCTGATTTAGTTAACAACTTAGGTACCATTGCCAAATCTGGAACCAAAGCTTTCATGGAGG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TCCAAGCTGGTGCCGATATTTCTATGATTGGTCAATTTGGTGTGGGTTTCTACTCTGCCTATTTGGT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TGATAAAGTGGTTGTAGAATCTAACAATAACGATGATGAGGCCTATATTTGGGAATCCTGTGCTGG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TTCATTCACTGTACGACACATTGACAATCCAACTGTAAGCAGAGGAACCAAGATAACTCTGTACCT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AAGATCAAGCTGAATATTTAGAGGAGCGAAGAATCAAGGAAGTGATCAAGAAACACAGTCAGTTTA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GTATCCTATTAAATTATTGGTCGAGAAAGAACGAGAAAAGGAAGTGTCAGATGATGAAGAGGAAGA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GAAAAGAAGGAAGAAAAAGATGATGAAGGACAAGATAAACCAAAAGTAGAAGATCTTGAAGAAGAT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ATGCTGATAAAGAAGGAAAAGACAAGAAAAAGAAGAAAATTAAAGAAAAATACACAGAAGATGAG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TGAACAAAACTAAGCCAATCTGGACTAGAAATCCTGATGATATTACTCAAGAAGAATATGCTGAATTC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AAATCTTTAACCAACGATTGGGAAGATCATTTAGCTGTCAAACATTTCTCTGTAGAAGGTCAACTT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TTCCGTGCTTTGTTATATCTACCAAAACGAGCTCCATTTGACATGTTCGAAAACAAGAAAAAGAAAAA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CATCAAATTATACGTACGAAGAGTATTCATTATGGACAATTGTGAGGAGATTATCCCAGAATATCTT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TTTATTCGTGGTGTGGTGGATTCGGAAGATTTACCTCTGAATATTTCTCGTGAAATGTTGCAACAG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AAATCCTGAAAGTTATTCGAAAGAATCTGGTGAAGAAGGCCATGGAACTTTTTGATGACATCGCTGC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TAAAGACAACTTTAAAAAATTCTACGAACAATTCAGCAAAAACTTGAAGCTTGGTATTCATGAAGAT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ACCAATCGTAAGAAACTGGCTGATCTATTGAGATATTATACCTCTAGCTCTGGTGATGAGATGACC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TTAAAGAATATGTATCTAGAATGAAGGAGAACCAGAAGTCTATTTACTACATTACTGGTGAAACCA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AGCAGTTCAGAATTCTGCTTTTGTTGAACGAGTACGAAAGCGAGGATTTGAAGTTATTTACATGAT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CCTATTGATGAGTACGCCATCCAACAATTGAAAGAGTATGACGGCAAGACGCTGGTCTGTGTTACC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AAGGTCTGGAATTACCAGAAGATGAAGAGGAAAAGAAGAGATTCGAAGAAGCCAAGGCCAACTTT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ATTATGTAAAGTCATCAAAGAAATCCTTGATAAGAAAGTTGAAAAGGTTGTGGTATCAAACAGATTG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TCATCGCCGTGTTGTATCGTCACCAGTCAGTACGGTTGGTCAGCCAACATGGAGAGGATCATGAAGG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AAGCATTACGTGATACTAGCACCATGGGATACATGGCTGCCAAAAAACATTTAGAAATCAACCCAG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TCCTATTGTGAAAACATTGAAAGAGAAGGCTGATGCTGACAAAAATGACAAGAGTGTTAAAGACTT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TTTGTTGTTATTCGAAACCTCTTTATTAGCTTCTGGATTTACACTGGAGGATCCTACATCACACGCA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CGAATTCATAGAATGGTCAAGTTAGGTCTAGGAATCGATATCGATGATGATGGCAGTGGCGATGCTA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AGCAGCTACAGACGACATGCCGCCATTAGAAGGTGACGATGATGATACATCCAAGATGGAGGAAGTG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TAA</w:t>
      </w:r>
    </w:p>
    <w:p>
      <w:pPr>
        <w:pStyle w:val="HTMLPreformatted"/>
        <w:rPr>
          <w:color w:val="000000"/>
          <w:sz w:val="18"/>
          <w:szCs w:val="18"/>
          <w:lang w:val="it-IT"/>
        </w:rPr>
      </w:pPr>
      <w:r>
        <w:rPr>
          <w:color w:val="000000"/>
          <w:sz w:val="18"/>
          <w:szCs w:val="18"/>
          <w:lang w:val="it-IT"/>
        </w:rPr>
      </w:r>
    </w:p>
    <w:p>
      <w:pPr>
        <w:pStyle w:val="HTMLPreformatted"/>
        <w:rPr/>
      </w:pPr>
      <w:r>
        <w:rPr>
          <w:sz w:val="18"/>
          <w:szCs w:val="18"/>
          <w:lang w:val="it-IT"/>
        </w:rPr>
        <w:t>&gt;Lotgi1 sca_30_</w:t>
      </w:r>
      <w:r>
        <w:rPr>
          <w:i/>
          <w:iCs/>
          <w:sz w:val="18"/>
          <w:szCs w:val="18"/>
          <w:lang w:val="it-IT"/>
        </w:rPr>
        <w:t>Lottia_gigantea</w:t>
      </w:r>
      <w:r>
        <w:rPr>
          <w:sz w:val="18"/>
          <w:szCs w:val="18"/>
          <w:lang w:val="it-IT"/>
        </w:rPr>
        <w:t>_724a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MPEIQQTDDGGEVETFAFQAEIAQLMSLIINTFYSNKEIFLRELISNASDALDKIRYESLTDPSKLDSGK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LQIRIVPDRENKTLTIEDTGIGMTKADLVNNLGTIAKSGTKAFMEALQAGADISMIGQFGVGFYSAYLV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DKVVVESNNNDDEAYIWESCAGGSFTVRHIDNPTVSRGTKITLYLKEDQAEYLEERRIKEVIKKHSQFI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YPIKLLVEKEREKEVSDDEEEEEEKKEEKDDEGQDKPKVEDLEEDEDADKEGKDKKKKKIKEKYTEDEE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LNKTKPIWTRNPDDITQEEYAEFYKSLTNDWEDHLAVKHFSVEGQLEFRALLYLPKRAPFDMFENKKKKN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NIKLYVRRVFIMDNCEEIIPEYLNFIRGVVDSEDLPLNISREMLQQSKILKVIRKNLVKKAMELFDDIA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KDNFKKFYEQFSKNLKLGIHEDTTNRKKLADLLRYYTSSSGDEMTSLKEYVSRMKENQKSIYYITGETK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EAVQNSAFVERVRKRGFEVIYMIDPIDEYAIQQLKEYDGKTLVCVTKEGLELPEDEEEKKRFEEAKANFE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LCKVIKEILDKKVEKVVVSNRLVSSPCCIVTSQYGWSANMERIMKAQALRDTSTMGYMAAKKHLEINPD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HPIVKTLKEKADADKNDKSVKDLVLLLFETSLLASGFTLEDPTSHANRIHRMVKLGLGIDIDDDGSGDAM</w:t>
      </w:r>
    </w:p>
    <w:p>
      <w:pPr>
        <w:pStyle w:val="HTMLPreformatted"/>
        <w:rPr>
          <w:color w:val="000000"/>
        </w:rPr>
      </w:pPr>
      <w:r>
        <w:rPr>
          <w:sz w:val="18"/>
          <w:szCs w:val="18"/>
        </w:rPr>
        <w:t>EAATDDMPPLEGDDDDTSKMEEVD</w:t>
      </w:r>
      <w:r>
        <w:rPr>
          <w:color w:val="00000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Mytilus_californianus_</w:t>
      </w:r>
      <w:r>
        <w:rPr>
          <w:rFonts w:cs="Courier New" w:ascii="Courier New" w:hAnsi="Courier New"/>
          <w:color w:val="000000"/>
          <w:sz w:val="18"/>
          <w:szCs w:val="18"/>
        </w:rPr>
        <w:t>cds_1365 (library SHGC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CAGAACCAGAACAAACGATGGATGAAGGAGAGGTTGAAACTTTTGCTTTCCAGGCAGAAATTGC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GATGAGTTTGATCATCAATACTTTCTATTCCAACAAAGAAACCTTCTTGAGAGAATTGATCT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TCTGATGCCTTGGATAAGATCAGATATGAAAGTTTGACTGATCCTTCAAAACTGGACCTTGG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TGGAAATCAGAATAATACCAGACAAGGACAACAACACACTGACCATCATTGATACTGGTATTG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CAAAGCTGACCTGGTCAATAACTTGGGTACCATTGCCAAGTCTGGTACTAAAGCTTTCATGGA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CAAGCTGGAGCTGATATTTCTATGATTGGACAGTTTGGTGTAGGTTTCTACTCTGCCTACCTT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GATAAAGTAATTGTCCAGACAAGGAACAACGATGATGAGGAATATATCTGGGAATCAGCAGCAG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ATTTACAGTCAAAACAGCAACAGGCGAGTCCATAGGTAGAGGTACCAAGATTACACTTTACA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GACCAGGCTGAATATTTGGAAGAAAAAAGAATCAAAGAAGTTGTGAAGAAACACAGTCAGTTC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TATCCAATCAAATTATTGGTAGAGAAAGAACGTGACAAAGAAGTTTCAGATGATGCCTTTGTTG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GAGGAAGCGAGGACTTGAAGTTATTTACATGATTGACCCCATTGACGAGTATGCCGTACAG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GAGTATGATGGCAAAAATCTGGTCAGTGTAACCAAAGAAGGTCTAGAACTCCCAGAAGATGA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GAAAAAGTTTGAGGAGGATAAAGCTGCTTTTGAAGGCTTGTGCAAAGTAATGAAAGACATCC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GAAAGTAGAGAAGGTAACAGTTTCCAACAGACTGGTAACCTCCCCTTGTTGCATTGTAACAAG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GGTTGGTCAGCTAACATGGAAAGGATCATGAAAGCCCAAGCTTTGAGAGATACCAGCACCATG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TGGCAGCCAAGAAACATTTAGAAATTAATCCGGAGCATGCAATTATCAAATCGCTGAAAGAA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TGCTGATAAGAATGACAAAGCTGTGAAAGACTTAGTTGTGTTGTTGTTTGAAACGTCTTTGTT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GGGTTCTCACTAGAGGAGCCACAGAGTCATGCCAACAGAATTCATAGAATGATCAAATTAGG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TTGATGAAGAAGATGTACCAGTAGAACAAACAACAACAGAAGAAATGCCACCATTAGAAGGAGA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GATGCATCACGGATGGAAGAAGTCGAC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Mytilus_californianus_</w:t>
      </w:r>
      <w:r>
        <w:rPr>
          <w:rFonts w:cs="Courier New" w:ascii="Courier New" w:hAnsi="Courier New"/>
          <w:color w:val="000000"/>
          <w:sz w:val="18"/>
          <w:szCs w:val="18"/>
        </w:rPr>
        <w:t>454aa (library SHGC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PEPEQTMDEGEVETFAFQAEIAQLMSLIINTFYSNKETFLRELISNSSDALDKIRYESLTDPSKLDLG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DLEIRIIPDKDNNTLTIIDTGIGMTKADLVNNLGTIAKSGTKAFMEALQAGADISMIGQFGVGFYSAY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DKVIVQTRNNDDEEYIWESAAGGSFTVKTATGESIGRGTKITLYMKEDQAEYLEEKRIKEVVKKHSQF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YPIKLLVEKERDKEVSDDAFVERLRKRGLEVIYMIDPIDEYAVQQLKEYDGKNLVSVTKEGLELPED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KKKFEEDKAAFEGLCKVMKDILDKKVEKVTVSNRLVTSPCCIVTSQYGWSANMERIMKAQALRDTSTM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YMAAKKHLEINPEHAIIKSLKEKSDADKNDKAVKDLVVLLFETSLLASGFSLEEPQSHANRIHRMIKLG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IDEEDVPVEQTTTEEMPPLEGDEDDASR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TMLPreformatted"/>
        <w:shd w:fill="FFFFFF" w:val="clear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/>
          <w:color w:val="000000"/>
          <w:sz w:val="18"/>
          <w:szCs w:val="18"/>
          <w:lang w:val="pt-BR"/>
        </w:rPr>
      </w:r>
    </w:p>
    <w:p>
      <w:pPr>
        <w:pStyle w:val="HTMLPreformatted"/>
        <w:shd w:fill="FFFFFF" w:val="clear"/>
        <w:rPr/>
      </w:pPr>
      <w:r>
        <w:rPr>
          <w:color w:val="000000"/>
          <w:sz w:val="18"/>
          <w:szCs w:val="18"/>
          <w:lang w:val="pt-BR"/>
        </w:rPr>
        <w:t>&gt;pfu_ver1.0_</w:t>
      </w:r>
      <w:r>
        <w:rPr>
          <w:i/>
          <w:iCs/>
          <w:color w:val="000000"/>
          <w:sz w:val="18"/>
          <w:szCs w:val="18"/>
          <w:lang w:val="pt-BR"/>
        </w:rPr>
        <w:t>Pinctada_fucata</w:t>
        <w:softHyphen/>
      </w:r>
      <w:r>
        <w:rPr>
          <w:color w:val="000000"/>
          <w:sz w:val="18"/>
          <w:szCs w:val="18"/>
          <w:lang w:val="pt-BR"/>
        </w:rPr>
        <w:t>_cds_2178bp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GCCTGAACCAGAACAAATGCAGGAGGAGGGAGAGGTTGAGACCTTTGCTTTTCAAGCAGAGATTGC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CTTATGAGCTTGATCATCAACACCTTCTACTCAAACAAAGAAATCTTTCTTAGAGAGTTGATTTCC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CATCTGACGCCTTGGACAAAATCAGATATGAAAGCCTGACAGATCCATCCAAGCTCGACTCTGGCA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TCTATTTATCAAGATCACCCCTGACAAGGATGCCAAAACTTTGACCATTGAGGACACAGGGATTGGT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ACCAAGGCTGATCTTGTCAACAACTTGGGTACTATTGCTAGATCAGGTACCAAGGCTTTCATGGAGG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CTGCAAGCTGGAGCCGACATCTCCATGATTGGACAGTTTGGTGTAGGTTTCTACTCCGCCTACTTGG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TGACAAGGTAGTTGTCGAGACCAAGAACAACGATGATGAGCAGTACATTTGGGAGTCCAGCGCTGG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TTCATTCTCAGTCAGACAAACCAAGGAAACTGATAACTGGAGAGGTACTCGTATCACCTTGCACCT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AGGACCAAGTTGAGTATTTGGAGGAACGTCGCGTGAAGGAGGTGGTGAAGAAACACAGCCAGTTCA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CTATCCCATCAAACTGCTCGTGGAGAAAGAGAGGGACAAGGAAGTATCTGATGATGAGGAAGAGGAG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AAGAAAGAGGAGGACAAAGATGAGGAGAAGAAAGAGGAAGACAAACCAAAGGTTGAAGATTTAGAT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ATGAAGAAGACGAAGGCAAGAAGGACACTAAGAAGAAGAAGAAGATCAAGGAAAAATACACAGAAG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GGAACTGAACAAAACCAAGCCAATTTGGACCCGTAACCCAGACGATATCACCCAAGAAGAATATGG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TTCTACAAATCACTCACCAATGATTGGGAGGACCATTTGGCTGTAAAGCACTTCTCAGTGGAAGGT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TTGAATTCCGCGCCCTGCTCTTCATCCCACGACGTGCTCCATTCGACTTGTTTGAAAACAAAAAGA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AACAACATCAAATTGTATGTGCGTAGAGTATTCATCATGGACAATTGTGAAGAGTTGATTCCCGAG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TTGAACTTTGTGCGTGGTGTTGTAGACTCTGAGGACTTGCCATTAAACATTTCCAGAGAAATGTTG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AAAGTAAAATCCTGAAAGTGATCAGGAAAAATCTGGTGAAAAAGTGTGTTGAACTCTTTGACGAGA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AGAAGACAAAGATAACTACAAAAAATTCTACGAACAATTCAGCAAGAATCTCAAGCTTGGTATCCA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ATTCCACCAACAGGAAGAAGCTTGCAGATTACTTGCGTTACTACTCCTCTCAGTCCGGAGACGAA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CGTCACTCAAAGATTACGTTTCCAGAATGAAGGAGAACCAGAAATGCATTTACTACATCACCGGTG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CAAGGAGGCTGTGATGAACTCAGCATTTGTGGAACGTGTGAAGAAGAGGGGAATGGAGGTCATCTA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GTAGACCCCATCGATGAATACTCAGTCCAACAGCTGAAGGAATACGACGGCAAGACCTTAACAAACG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CAAAAGAAGGTCTGGAACTCCCAGAAGATGAGGAGGAGAAGAAAAAGTTTGAGGAAGCCAAGGCA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TTGAAGGACTGTGCAAGACCATGAAGGAAATCCTTGACAAAAAAGTGGAAAAGGTGGTAGTATCAAA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CTGGTCACATCTCCGTGCTGCATCGTCACATCACAATACGGTTGGTCAGCTAACATGGAGAGAATC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AGGCCCAGGCGCTAAGGGACTCGAGCACCATGGGATACATGGCCGCCAAGAAACACCTTGAAGTTA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CTGACCATTCCATTATCAAAGCATTGAAAACCAAAGCAGAAGCAGACAAAAATGATAAGAGTGTGAA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TTAGTATTACTTTTGTTTGAAACATCTCTGTTATCATCTGGATTCACATTAGAGGAACCTGGACTA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GCCAGCAGAATACACAGAATGATCAACCTTGGTCTAGGTATTGACGAAGAGGAAACACAAACGACAG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GACGGAAGGATCAGAAGAAATGCCACCGCTAGAGGGAGATGATGATGATGCTTCAAGGATGGAAGAAG</w:t>
      </w:r>
    </w:p>
    <w:p>
      <w:pPr>
        <w:pStyle w:val="HTMLPreformatted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</w:rPr>
        <w:t>TTGATTAA</w:t>
      </w:r>
    </w:p>
    <w:p>
      <w:pPr>
        <w:pStyle w:val="HTMLPreformatted"/>
        <w:shd w:fill="FFFFFF" w:val="clear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</w:r>
    </w:p>
    <w:p>
      <w:pPr>
        <w:pStyle w:val="HTMLPreformatted"/>
        <w:shd w:fill="FFFFFF" w:val="clear"/>
        <w:rPr>
          <w:color w:val="000000"/>
          <w:sz w:val="18"/>
          <w:szCs w:val="18"/>
          <w:lang w:val="pt-BR"/>
        </w:rPr>
      </w:pPr>
      <w:r>
        <w:rPr>
          <w:color w:val="000000"/>
          <w:sz w:val="18"/>
          <w:szCs w:val="18"/>
          <w:lang w:val="pt-BR"/>
        </w:rPr>
        <w:t>&gt;pfu_ver1.0_</w:t>
      </w:r>
      <w:r>
        <w:rPr>
          <w:i/>
          <w:iCs/>
          <w:color w:val="000000"/>
          <w:sz w:val="18"/>
          <w:szCs w:val="18"/>
          <w:lang w:val="pt-BR"/>
        </w:rPr>
        <w:t>Pinctada_fucata</w:t>
        <w:softHyphen/>
      </w:r>
      <w:r>
        <w:rPr>
          <w:color w:val="000000"/>
          <w:sz w:val="18"/>
          <w:szCs w:val="18"/>
          <w:lang w:val="pt-BR"/>
        </w:rPr>
        <w:t>_725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PEPEQMQEEGEVETFAFQAEIAQLMSLIINTFYSNKEIFLRELISNSSDALDKIRYESLTDPSKLDSGK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DLFIKITPDKDAKTLTIEDTGIGMTKADLVNNLGTIARSGTKAFMEALQAGADISMIGQFGVGFYSAYLV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DKVVVETKNNDDEQYIWESSAGGSFSVRQTKETDNWRGTRITLHLKEDQVEYLEERRVKEVVKKHSQFI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YPIKLLVEKERDKEVSDDEEEEEKKEEDKDEEKKEEDKPKVEDLDEDEEDEGKKDTKKKKKIKEKYTED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ELNKTKPIWTRNPDDITQEEYGEFYKSLTNDWEDHLAVKHFSVEGQLEFRALLFIPRRAPFDLFENKKK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KNNIKLYVRRVFIMDNCEELIPEYLNFVRGVVDSEDLPLNISREMLQQSKILKVIRKNLVKKCVELFDEI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EDKDNYKKFYEQFSKNLKLGIHEDSTNRKKLADYLRYYSSQSGDELTSLKDYVSRMKENQKCIYYITGE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KEAVMNSAFVERVKKRGMEVIYMVDPIDEYSVQQLKEYDGKTLTNVTKEGLELPEDEEEKKKFEEAKAE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FEGLCKTMKEILDKKVEKVVVSNRLVTSPCCIVTSQYGWSANMERIMKAQALRDSSTMGYMAAKKHLEVN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DHSIIKALKTKAEADKNDKSVKDLVLLLFETSLLSSGFTLEEPGLHASRIHRMINLGLGIDEEETQTTE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TEGSEEMPPLEGDDDDASRMEEVD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18"/>
          <w:szCs w:val="18"/>
          <w:shd w:fill="FFFFFF" w:val="clear"/>
        </w:rPr>
      </w:pPr>
      <w:r>
        <w:rPr>
          <w:rFonts w:cs="Courier New" w:ascii="Courier New" w:hAnsi="Courier New"/>
          <w:b/>
          <w:bCs/>
          <w:sz w:val="20"/>
          <w:szCs w:val="20"/>
          <w:shd w:fill="FFFFFF" w:val="clear"/>
        </w:rPr>
        <w:t>CHONDRICHTHY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000000"/>
          <w:sz w:val="18"/>
          <w:szCs w:val="18"/>
          <w:shd w:fill="FFFFFF" w:val="clear"/>
        </w:rPr>
      </w:pPr>
      <w:r>
        <w:rPr>
          <w:rFonts w:cs="Courier New" w:ascii="Courier New" w:hAnsi="Courier New"/>
          <w:b/>
          <w:bCs/>
          <w:color w:val="000000"/>
          <w:sz w:val="18"/>
          <w:szCs w:val="18"/>
          <w:shd w:fill="FFFFFF" w:val="clea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8"/>
          <w:szCs w:val="18"/>
        </w:rPr>
        <w:t>&gt;</w:t>
      </w:r>
      <w:r>
        <w:rPr>
          <w:rFonts w:cs="Courier New" w:ascii="Courier New" w:hAnsi="Courier New"/>
          <w:i/>
          <w:iCs/>
          <w:color w:val="000000"/>
          <w:sz w:val="18"/>
          <w:szCs w:val="18"/>
        </w:rPr>
        <w:t>Callorhinchus_milii</w:t>
      </w:r>
      <w:r>
        <w:rPr>
          <w:rFonts w:cs="Courier New" w:ascii="Courier New" w:hAnsi="Courier New"/>
          <w:color w:val="000000"/>
          <w:sz w:val="18"/>
          <w:szCs w:val="18"/>
        </w:rPr>
        <w:t>_cds_2193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CCGAGGAAGTCCAGAACGCTTCTTCTCAAGACATGGCGACGGAGGAAGAAGTTGAAACTTTTG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GGCAGAAATCGCCCAGTTGATGTCCCTGATCATCAATACGTTCTACTCCAACAAAGAGATCT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GAGATTATTTCTAACTCCTCTGATGCACTTGATAAAATCCGCTATGAAAGCCTGACTGATCC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TGGATTCTGGCAAAGAGCTGAAGATTGACATTACGCCAAACCAAAAGGAACGCACTTTAACCA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ATACTGGTATTGGGATGACCAAAGCTGATCTCATTAACAACCTGGGTACCATTGCTAAGTCTG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GCCTTTATGGAAGCTTTGCAGGCAGGTGCAGATATCTCCATGATTGGCCAGTTTGGTGTTGG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CTGCCTATCTTGTTGCAGAAAAGGTTACTGTCATCACCAAACACTGTGATGATGAACAGTATA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AATCATCTGCTGGAGGATCGTTCACAGTGAGATTAGATCAGGGTGAGCCACTGGGTCGTGGGA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ACCTTGCACTTGAAAGAGGATCAAATGGAATATATAGAAGAGAAGAGGGTCAAAGAGGTTGT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ACTCTCAGTTCATTGGCTACCCAATCACACTTTATGTGGAGAAAGAACGTGATAAGGAGATCA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TGAAGCAGAAGAGAAGGAAGAGAAGAAAGAAGATGCAAGTGAGGAAGACAAACCAAAAATA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GGATCAGATGAAGAAGAAGATGAAAAGAAAGAAGGTGAGAAGAAAAAGAAGAAGAAGATCAAG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CATTGATCAAGAGGAGCTGAACAAGACCAAACCACTTTGGACTAGGAATCCTGAGGACATT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AGAGTATGGAGAATTTTATAAGAGTCTGACAAATGACTGGGAGGAACACTTGGCTGTAAAGCA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GTTGAGGGCCAGCTGGAGTTCAGAGCTTTACTCTTTGTTCCACGACGGGCACCATTTGACTTA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CCGAAAGAAGAAGAACAATATCAAGCTCTATGTACGCAGAGTCTTCATCATGGATAATTGT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TATTCCAGAATATCTTAATTTTATGAAAGGTGTTGTGGACTCTGAGGACCTACCATTAAACAT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TGAAACGTTGCAGCAAAGCAAGATTCTGAAAGTTATTCGTAAGAATCTTGTTAAGAAATGTATG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TCATAGAATTGTCTGAGGACAAGGACAACTACAAGAAATTATATGATCAGTTTTCCAAAAACC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TGGAATCCATGAGGACTCCCAGAATCGTAAGAAGCTCTCAGAGCTGCTCAGGTACCATACCTC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GGTGATGAAATGGTGTCCCTCAAAGACTATGTCTCACGCATGAAAGACAACCAAAAGCACATT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TAACTGGTGAAACCAAGGATCAAGTGGCTAACTCTGCTTTTGTAGAGTGGCTGAGAAAACATG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AGTGATCTATATGACTGAGCCAATTGATGAATACTGTGTGCAGCAGTTGAAGGAATTTGATGG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TTGGTTTCAGTCACTAAAGAGGGTTTAGAGCTTCCAGAAGATGAAGAAGAGAAAAAGAAACA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AAGGAGCAGTTATGAGAATCTGTGCAAGATCATGAAAGACATATTGGAGAAGAAAATTGAG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TGTCTCCAACCGCTTAGTTTCCTCTCCGTGTTGCATTGTGACCAGCACTTATGGGTGGACTG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GAAAGAATCATGAAGGCTCAGGCTCTTCGTGATAACTCTACAATGGGTTATATGGCAGCCAAG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TAGAGATCAATCCTGATCATCCAATCATTGCAACACTGAAGCAGAAGGCAGAAGATGACAAAA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GTCGGTGAAGGATCTTGTCATTCTTCTCTTCGAAACGGCACTACTATCTTCAGGTTTTTCGT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CCACAAACTCATGCTAATCGAATCTACAGGATGATCAAACTTGGTCTTGGAATTGATGAGGAG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TTGCAGATGATGCTGCCCAGCCAGCTACAGAGGAGATGCCACCATTAGAAGACGATGATGATG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ATGGAAGAAGTTGAC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eading1"/>
        <w:numPr>
          <w:ilvl w:val="0"/>
          <w:numId w:val="0"/>
        </w:numPr>
        <w:shd w:fill="FFFFFF" w:val="clear"/>
        <w:spacing w:lineRule="auto" w:line="240" w:before="0" w:after="0"/>
        <w:ind w:left="0" w:hanging="0"/>
        <w:rPr/>
      </w:pPr>
      <w:r>
        <w:rPr>
          <w:rFonts w:cs="Courier New" w:ascii="Courier New" w:hAnsi="Courier New"/>
          <w:b w:val="false"/>
          <w:bCs w:val="false"/>
          <w:sz w:val="18"/>
          <w:szCs w:val="18"/>
        </w:rPr>
        <w:t>&gt;</w:t>
      </w:r>
      <w:r>
        <w:rPr>
          <w:rFonts w:cs="Courier New" w:ascii="Courier New" w:hAnsi="Courier New"/>
          <w:b w:val="false"/>
          <w:bCs w:val="false"/>
          <w:i/>
          <w:iCs/>
          <w:sz w:val="18"/>
          <w:szCs w:val="18"/>
        </w:rPr>
        <w:t>Callorhinchus_milii</w:t>
      </w:r>
      <w:r>
        <w:rPr>
          <w:rFonts w:cs="Courier New" w:ascii="Courier New" w:hAnsi="Courier New"/>
          <w:b w:val="false"/>
          <w:bCs w:val="false"/>
          <w:sz w:val="18"/>
          <w:szCs w:val="18"/>
        </w:rPr>
        <w:t>_Hsp90_730_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PEEVQNASSQDMATEEEVETFAFQAEIAQLMSLIINTFYSNKEIFLREIISNSSDALDKIRYESLTDP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LDSGKELKIDITPNQKERTLTIWDTGIGMTKADLINNLGTIAKSGTKAFMEALQAGADISMIGQFGVG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YSAYLVAEKVTVITKHCDDEQYIWESSAGGSFTVRLDQGEPLGRGTKITLHLKEDQMEYIEEKRVKEVV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HSQFIGYPITLYVEKERDKEISDDEAEEKEEKKEDASEEDKPKIEDVGSDEEEDEKKEGEKKKKKKI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YIDQEELNKTKPLWTRNPEDITTEEYGEFYKSLTNDWEEHLAVKHFSVEGQLEFRALLFVPRRAPFDL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NRKKKNNIKLYVRRVFIMDNCDELIPEYLNFMKGVVDSEDLPLNISRETLQQSKILKVIRKNLVKKCM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FIELSEDKDNYKKLYDQFSKNLKLGIHEDSQNRKKLSELLRYHTSVSGDEMVSLKDYVSRMKDNQKHI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YITGETKDQVANSAFVEWLRKHGLEVIYMTEPIDEYCVQQLKEFDGKTLVSVTKEGLELPEDEEEKKKQ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KRSSYENLCKIMKDILEKKIEKVTVSNRLVSSPCCIVTSTYGWTANMERIMKAQALRDNSTMGYMAAK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HLEINPDHPIIATLKQKAEDDKNDKSVKDLVILLFETALLSSGFSLEDPQTHANRIYRMIKLGLGIDE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PIADDAAQPATEEMPPLEDDDDASRMEE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&gt;</w:t>
      </w:r>
      <w:r>
        <w:rPr>
          <w:rFonts w:cs="Courier New" w:ascii="Courier New" w:hAnsi="Courier New"/>
          <w:i/>
          <w:iCs/>
          <w:sz w:val="18"/>
          <w:szCs w:val="18"/>
        </w:rPr>
        <w:t>Leucoraja</w:t>
      </w:r>
      <w:r>
        <w:rPr>
          <w:rFonts w:cs="Courier New" w:ascii="Courier New" w:hAnsi="Courier New"/>
          <w:sz w:val="18"/>
          <w:szCs w:val="18"/>
        </w:rPr>
        <w:t>_</w:t>
      </w:r>
      <w:r>
        <w:rPr>
          <w:rFonts w:cs="Courier New" w:ascii="Courier New" w:hAnsi="Courier New"/>
          <w:i/>
          <w:iCs/>
          <w:sz w:val="18"/>
          <w:szCs w:val="18"/>
        </w:rPr>
        <w:t>erinacea</w:t>
      </w:r>
      <w:r>
        <w:rPr>
          <w:rFonts w:cs="Courier New" w:ascii="Courier New" w:hAnsi="Courier New"/>
          <w:sz w:val="18"/>
          <w:szCs w:val="18"/>
        </w:rPr>
        <w:t xml:space="preserve">_cds_2199bp 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GCCTGAAGAGATTCGCACTGACGATGAGTTGGAGACGTTTGCCTTCCAGGCTGAGATTGCTCAGCTT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TCCTTGATCATCAACACCTTCTATTCCAACAAAGAAATTTTCCTCCGAGAGCTCATCTCCAATGCTTC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GATGCCCTGGACAAGATCCGATATGAAAGCCTGACTGATCCTTCAAAAATGGAAAGTTGCAAGGACCT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ATTGAAATTATTCCCAATATACGGGAGCGTACACTGACCGTCATTGACACCGGGATTGGCATGACC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GCTGACCTGATCAACAACCTGGGCACTATTGCCAAGTCTGGCACAAAGGCCTTCATGGAAGCTCTGC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CTGGTGCCGACATTTCCATGATCGGGCAGTTTGGTGTTGGCTTCTACTCTGCTTACCTGGTGGCCGA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GTTACAGTGTTCACCAAGCACAACGATGACGAGTCATACTGCTGGGAATCGTCCGCTGGAGGCTCCT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ACTGTCAAAACCCACAGTGGGAAGGGTGATGCTGGTGTGCCTGATACAATCACTCGCGGTACAACAGT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ATCCTACAGCTAAAGGAGGATCAGGCTGAGTATCTGGAGGAGAAGAGAATCAAGGAGGTTGTGAAGAAA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color w:val="000000"/>
          <w:sz w:val="18"/>
          <w:szCs w:val="18"/>
        </w:rPr>
        <w:t>CACTCTCAGTTCATCGGCTATCCCATCACT</w:t>
      </w:r>
      <w:r>
        <w:rPr>
          <w:sz w:val="18"/>
          <w:szCs w:val="18"/>
        </w:rPr>
        <w:t>CTCTTTGTGGAGAAGGAGCGGGAGAAGGAGATCAGTGATG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ACGAGGCAGAGCCGGAGGACAAGGCCGAGAAGGAGGAAGGAGTGGAGGCAGAGGAAGGGGAGAAGCCCAA</w:t>
      </w:r>
    </w:p>
    <w:p>
      <w:pPr>
        <w:pStyle w:val="HTMLPreformatted"/>
        <w:shd w:fill="FFFFFF" w:val="clear"/>
        <w:rPr/>
      </w:pPr>
      <w:r>
        <w:rPr>
          <w:sz w:val="18"/>
          <w:szCs w:val="18"/>
        </w:rPr>
        <w:t>GATCGAAGATGTGGGCTCAGATGAAGAGGAGGACGGTGAAAAAAAGGACAAGAAGAAAACCAAG</w:t>
      </w:r>
      <w:r>
        <w:rPr>
          <w:color w:val="000000"/>
          <w:sz w:val="18"/>
          <w:szCs w:val="18"/>
        </w:rPr>
        <w:t>AAAATC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GAGAAGTATATAGACCAGGAGGAACTCAACAAAACCAAGCCCATCTGGACCCGCAATCCTGACGAC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ACACAGGAGGAGTATGGCGAGTTCTATAAGAGTCTCACCAATGACTGGGAGGACCACCTGGCTGTG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ACTTTTCTGTCGAAGGGCAGCTAGAATTCCGAGCCCTGTTGTTCCTTCCAAGGCGGGCTCCCTTCGAC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CTTTGAAAACAAGAAGAAGAAGAACAACATCAAGCTGTACGTCCGCAGAGTCTTCATTATGGATAGCT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color w:val="000000"/>
          <w:sz w:val="18"/>
          <w:szCs w:val="18"/>
        </w:rPr>
        <w:t>GCGAGGAGCTGATCCCCGAA</w:t>
      </w:r>
      <w:r>
        <w:rPr>
          <w:sz w:val="18"/>
          <w:szCs w:val="18"/>
        </w:rPr>
        <w:t>TACCTAAACTTTGTGCGGGGTGTGGTGGACTCCGAGGACCTGCCCTTGAA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TATCTCCCGAGAGATGCTTCAGCAGAGCAAAATTCTAAAGGTCATCCGCAAGAACATTGTCAAGAAATGC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ATGGAATTGTTTGGTGAACTGTCAGAAGACAAGGAGAACTACAAAAAATTCTAT</w:t>
      </w:r>
      <w:r>
        <w:rPr>
          <w:color w:val="000000"/>
          <w:sz w:val="18"/>
          <w:szCs w:val="18"/>
        </w:rPr>
        <w:t>GAACAA</w:t>
      </w:r>
      <w:r>
        <w:rPr>
          <w:sz w:val="18"/>
          <w:szCs w:val="18"/>
        </w:rPr>
        <w:t>TTCTCAAAGA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ATCTCAAGCTTGGTATCCATGAGGATTCTCAGAATCGCAAGAAGCTGTCAGAAATGCTGCGTTACCATAC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GTCTCAGTCCGGAGATGAGCTCACACCCCTGTCTGACTACGTCTCTCGCATGAAGGAGAACCAGAAGTGC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ATTTACTACATTACTGGTGAAAGCAAGGACCAGGTGGCTAACTCCGCATTCGTGGAGCGCGTGAGGAAGC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GGGGCTTCGAGGTGGTCTACATGACTGAGCCCATCGACGAGTACTGTGTGCAGCAGCTGAAGGAGTTTGA</w:t>
      </w:r>
    </w:p>
    <w:p>
      <w:pPr>
        <w:pStyle w:val="HTMLPreformatted"/>
        <w:shd w:fill="FFFFFF" w:val="clear"/>
        <w:rPr/>
      </w:pPr>
      <w:r>
        <w:rPr>
          <w:sz w:val="18"/>
          <w:szCs w:val="18"/>
        </w:rPr>
        <w:t>TGGC</w:t>
      </w:r>
      <w:r>
        <w:rPr>
          <w:color w:val="000000"/>
          <w:sz w:val="18"/>
          <w:szCs w:val="18"/>
        </w:rPr>
        <w:t>AAGCAG</w:t>
      </w:r>
      <w:r>
        <w:rPr>
          <w:sz w:val="18"/>
          <w:szCs w:val="18"/>
        </w:rPr>
        <w:t>CTGGTGTCTGTCACCAAAGAGGGGCTGGAGTTGCCTGAGGATGATGATGAGAAGAAGAAG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CGTGAAACTGACCGGACCAAGTACGATGGTCTCTGCAAACTGATGAAGGAGATCCTGGACAAGAAGGTGG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AGAAGGTGACCGTTTCCAACCGTCTGGTTTCCTCGCCTTGCTGCATCGTGACCAGCACCTATGGCTGGAC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TGCCAACATGGAAAGGATCATGAAGGCTCAGGCCCTGAGGGACAACTCCACCATGGGCTACATGATGGCC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AAGAAGCACCTGGAGATCAACCCTGACCACCCGATCGTGGACACCCTGAGGCAGAAGGCCGACGCAGACA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AGAATGATAAGGCTGTGAAGGACCTAGTGATCCTGCTCTTCGAGACTGCCCTCTTGTCCTCTGGGTTTTC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ACTGGATGACCCCCAGACACACTCCAACAGAATCTACCGCATGATCAAATTGGGTCTCGGTCTCGACGAG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GAGGAGGTGATTGTGGATGAGGTCACTCCACAACCTGCTGAAGAGATCCCGCCCCTGGAGGGAGACGAGG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ATGCATCACGCATGGAAGAGGTGGAC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&gt;</w:t>
      </w:r>
      <w:r>
        <w:rPr>
          <w:rFonts w:cs="Courier New" w:ascii="Courier New" w:hAnsi="Courier New"/>
          <w:i/>
          <w:iCs/>
          <w:sz w:val="18"/>
          <w:szCs w:val="18"/>
        </w:rPr>
        <w:t>Leucoraja</w:t>
      </w:r>
      <w:r>
        <w:rPr>
          <w:rFonts w:cs="Courier New" w:ascii="Courier New" w:hAnsi="Courier New"/>
          <w:sz w:val="18"/>
          <w:szCs w:val="18"/>
        </w:rPr>
        <w:t>_</w:t>
      </w:r>
      <w:r>
        <w:rPr>
          <w:rFonts w:cs="Courier New" w:ascii="Courier New" w:hAnsi="Courier New"/>
          <w:i/>
          <w:iCs/>
          <w:sz w:val="18"/>
          <w:szCs w:val="18"/>
        </w:rPr>
        <w:t>erinacea</w:t>
      </w:r>
      <w:r>
        <w:rPr>
          <w:rFonts w:cs="Courier New" w:ascii="Courier New" w:hAnsi="Courier New"/>
          <w:sz w:val="18"/>
          <w:szCs w:val="18"/>
        </w:rPr>
        <w:t xml:space="preserve">_732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PEEIRTDDELETFAFQAEIAQLMSLIINTFYSNKEIFLRELISNASDALDKIRYESLTDPSKMESCKD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IEIIPNIRERTLTVIDTGIGMTKADLINNLGTIAKSGTKAFMEALQAGADISMIGQFGVGFYSAYLVA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VTVFTKHNDDESYCWESSAGGSFTVKTHSGKGDAGVPDTITRGTTVILQLKEDQAEYLEEKRIKEVVK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HSQFIGYPITLFVEKEREKEISDDEAEPEDKAEKEEGVEAEEGEKPKIEDVGSDEEEDGEKKDKKKTKK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EKYIDQEELNKTKPIWTRNPDDITQEEYGEFYKSLTNDWEDHLAVKHFSVEGQLEFRALLFLPRRAPF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FENKKKKNNIKLYVRRVFIMDSCEELIPEYLNFVRGVVDSEDLPLNISREMLQQSKILKVIRKNIVKK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ELFGELSEDKENYKKFYEQFSKNLKLGIHEDSQNRKKLSEMLRYHTSQSGDELTPLSDYVSRMKENQK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IYYITGESKDQVANSAFVERVRKRGFEVVYMTEPIDEYCVQQLKEFDGKQLVSVTKEGLELPEDDDEKK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RETDRTKYDGLCKLMKEILDKKVEKVTVSNRLVSSPCCIVTSTYGWTANMERIMKAQALRDNSTMGYMM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KHLEINPDHPIVDTLRQKADADKNDKAVKDLVILLFETALLSSGFSLDDPQTHSNRIYRMIKLGLGLD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EEVIVDEVTPQPAEEIPPLEGDEDASRMEEVD 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8"/>
          <w:szCs w:val="18"/>
          <w:shd w:fill="FFFFFF" w:val="clear"/>
        </w:rPr>
      </w:pPr>
      <w:r>
        <w:rPr>
          <w:rFonts w:cs="Courier New" w:ascii="Courier New" w:hAnsi="Courier New"/>
          <w:b/>
          <w:bCs/>
          <w:sz w:val="20"/>
          <w:szCs w:val="20"/>
          <w:shd w:fill="FFFFFF" w:val="clear"/>
        </w:rPr>
        <w:t>HYPEROARTIA</w:t>
      </w:r>
    </w:p>
    <w:p>
      <w:pPr>
        <w:pStyle w:val="Normal"/>
        <w:rPr>
          <w:rFonts w:ascii="Courier New" w:hAnsi="Courier New" w:cs="Courier New"/>
          <w:b/>
          <w:b/>
          <w:bCs/>
          <w:sz w:val="18"/>
          <w:szCs w:val="18"/>
          <w:shd w:fill="FFFFFF" w:val="clear"/>
        </w:rPr>
      </w:pP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i/>
          <w:iCs/>
          <w:sz w:val="18"/>
          <w:szCs w:val="18"/>
        </w:rPr>
        <w:t>Petromyzon_marinus</w:t>
      </w:r>
      <w:r>
        <w:rPr>
          <w:rFonts w:cs="Courier New" w:ascii="Courier New" w:hAnsi="Courier New"/>
          <w:sz w:val="18"/>
          <w:szCs w:val="18"/>
        </w:rPr>
        <w:t>_Hsp90-1_cds_2190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GCCTGGAGAAACAACTGGTCCGACCATGGATGAAGAGACTGAGACCTTCGCCTTCCAGGCGGAGA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CAGTTGATGTCCCTCATCATTAACACCTTCTACTCCAACAAGGAAATCTTTCTCAGGGAGCTCA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ACAGCTCTGATGCTCTGGATAAGATCCGCTATGAGAGTCTGACAGACCCCAGCAAAATGGACTCT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GGAGCTCAAGATCGACGTGATCCCCAACAGAAATGAGCGTACCCTCACCATCAGCGACACGGGCA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CATGACCAAGGCTGATCTCATCAACAACTTGGGCACCATCGCCAAGTCGGGCACCAAGGCCTTCA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CGCTGCAAGCGGGGGCCGACATCTCCATGATTGGCCAGTTCGGCGTGGGCTTCTACTCTGCCTAC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CGCCGAACGGGTGTCCGTCGTCACCAAACACAACGATGACGAACAGTACTTGTGGGAGTCATCCGC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GGTTCCTTCACGGTGCGCCTTGACAATGGTGAAAGCATTGGCAGGGGCACTAAGATCGTGCTGCA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AGGAGGACCAATCTGAGTACCTGGAGGAGAAGCGCATCAAAGACATCGTGAAGAAGCACTCTCAG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TCGGGTATCCCATCACCCTCTTTGTCGAGAAGGAACGCGACAAGGAGGTGAGTGACGATGAGGCCG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GAGAAGGAGGAAAAGAAAGAGGAAGAAAAGGAGGCCGAGACAGATGACGACAAGCCCAAGATTG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TTGGCTCGGACGACGAGGCCGACAAGGAGGGTGACAAGGACAAGAAGAAGAAAAAGAAGATCAAG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GTACGTCGACAAGGAGGAGCTCAACAAGACCAAGCCTCTGTGGACACGCAATCCAGACGACATCT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GAGGAGTATGGAGAGTTCTACAAGAGTCTCACCAACGATTGGGAGGATCACTTGGCTGTCAAGCA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TCCGTGGAGGGCCAGCTAGAGTTCCGGGCCCTGCTGTTCGTGCCACGCCGTGCGCCCTTCGACCTC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GAACAAGAAGAAAAAGAACAACATCAAGCTGTACGTGCGCCGTGTGTTCATCATGGACAACTGC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CCTCATCCCTGAGTACCTCAACTTCATCAAAGGTGTGGTGGACTCGGAAGACCTCCCCCTGAACA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CGAGAGATGCTCCAGCAGAGCAAGATCCTCAAGGTCATCCGCAAGAACATCGTGAAGAAGTGCATG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TGTTTACAGGCCTTGCTGAAGACAAAGAAAACTACAAGAAGTTCTACGAGCAGTTTTCCAAGAAC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CTGGGAATCCACGAGGACTCTCAGAATCGCAAGCGTCTTTCCGAAATGCTGCGGTACCACACGTC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CGGGCGAGGATGTGTGCTCCCTCAAGGAGTACGTGTCACGCATGAAGGAGAACCAGAAGCACATC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ACATCACTGGCGAGTCCAAAGAACAGGTGTCGAACTCTGCATTTGTGGAGCGCGTGCGCAAGCGGG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GAGGTGGTGTACATGACGGAGCCCATCGACGAGTACTGCGTGCAGCAGCTCAAGGAGTTTGACGG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ACGCTCGTCTCGGTCACCAAGGAGGGGCTGGAACTGCCTGAGGATGAGGACGAGAAGAAGAAGCAG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GGCTAAAGCGAAGTACGAAAACCTCTGCAAGGTGGTCAAGGAGATCCTGGACAAGAAGGTGGAGA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ACCGTTTCCAACCGGCTGGTGGCCTCTCCATGCTGCATCGTGACCAGCACTTACGGCTGGACGG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TGGAGCGAATCATGAAGGCACAGGCTCTTCGTGACTCGTCCACCATGGGCTACATGGCCGCCAA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ACTTGGAGATCAACCCAGAACACCCCATCGTGGAGACGCTGCGCCAGAAGGCGGAGGCAGACAAGA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CAAGTCTGTCAAGGACCTCATCATTCTGCTCTTCGAGACGGCCCTGCTGTCTTCGGGCTTCTCGCT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ACCCCCAGACGCACTCCAACCGCATCTACCGCATGATCAAGCTGGGGCTCGGTATTGATGATGAC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CCATACCAGATGAGAGCACGCCAACTGTCACTGAGGAGATGCCACCACTGGAAGGAGAGGATGCTT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ATGGAAGAGGTTGATTAA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i/>
          <w:iCs/>
          <w:sz w:val="18"/>
          <w:szCs w:val="18"/>
        </w:rPr>
        <w:t>Petromyzon_marinus</w:t>
      </w:r>
      <w:r>
        <w:rPr>
          <w:rFonts w:cs="Courier New" w:ascii="Courier New" w:hAnsi="Courier New"/>
          <w:sz w:val="18"/>
          <w:szCs w:val="18"/>
        </w:rPr>
        <w:t>_Hsp90-1_729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PGETTGPTMDEETETFAFQAEIAQLMSLIINTFYSNKEIFLRELISNSSDALDKIRYESLTDPSKMDS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LKIDVIPNRNERTLTISDTGIGMTKADLINNLGTIAKSGTKAFMEALQAGADISMIGQFGVGFYSAY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AERVSVVTKHNDDEQYLWESSAGGSFTVRLDNGESIGRGTKIVLHLKEDQSEYLEEKRIKDIVKKHSQ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GYPITLFVEKERDKEVSDDEAEEEKEEKKEEEKEAETDDDKPKIEDVGSDDEADKEGDKDKKKKKKIK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YVDKEELNKTKPLWTRNPDDISQEEYGEFYKSLTNDWEDHLAVKHFSVEGQLEFRALLFVPRRAPFDL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NKKKKNNIKLYVRRVFIMDNCEDLIPEYLNFIKGVVDSEDLPLNISREMLQQSKILKVIRKNIVKKCM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FTGLAEDKENYKKFYEQFSKNMKLGIHEDSQNRKRLSEMLRYHTSVTGEDVCSLKEYVSRMKENQKHI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ITGESKEQVSNSAFVERVRKRGLEVVYMTEPIDEYCVQQLKEFDGKTLVSVTKEGLELPEDEDEKKKQ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AKAKYENLCKVVKEILDKKVEKVTVSNRLVASPCCIVTSTYGWTANMERIMKAQALRDSSTMGYMAAK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LEINPEHPIVETLRQKAEADKNDKSVKDLIILLFETALLSSGFSLDDPQTHSNRIYRMIKLGLGIDDD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IPDESTPTVTEEMPPLEGEDASRMEEV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i/>
          <w:iCs/>
          <w:sz w:val="18"/>
          <w:szCs w:val="18"/>
        </w:rPr>
        <w:t>Petromyzon_marinus</w:t>
      </w:r>
      <w:r>
        <w:rPr>
          <w:rFonts w:cs="Courier New" w:ascii="Courier New" w:hAnsi="Courier New"/>
          <w:sz w:val="18"/>
          <w:szCs w:val="18"/>
        </w:rPr>
        <w:t>_Hsp90-2_cds_1833bp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GCCCGAGGTGTCGGAGACGACGCAGCCCATGGCGGGCAGTGGCGAGGAGGCGGAGACCTTCGCCTTCC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GCGGAGATCGCCCAGCTCATGTCCCTCATCATCAACACCTTCTACTCCAACAAGGAGATCTTCCTGC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GAGCTCATCTCCAACAGCTCCGACGCGCTGGACAAGATCCGCTATGAGAGCCTCACTGACCCCAGCAA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GGACACTGGCAAGGAGCTCAAGATCGACATCATCCCCAATAAGATCGACCGCACACTCACACTCGTC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CACGGGCATCGGCATGACCAAGGCCGACCTCGTCAACAACCTA</w:t>
      </w:r>
      <w:r>
        <w:rPr>
          <w:sz w:val="18"/>
          <w:szCs w:val="18"/>
        </w:rPr>
        <w:t>G</w:t>
      </w:r>
      <w:r>
        <w:rPr>
          <w:color w:val="000000"/>
          <w:sz w:val="18"/>
          <w:szCs w:val="18"/>
        </w:rPr>
        <w:t>GCACCATCGCCAAGTCGGGCAC</w:t>
      </w:r>
      <w:r>
        <w:rPr>
          <w:sz w:val="18"/>
          <w:szCs w:val="18"/>
        </w:rPr>
        <w:t>C</w:t>
      </w:r>
      <w:r>
        <w:rPr>
          <w:color w:val="000000"/>
          <w:sz w:val="18"/>
          <w:szCs w:val="18"/>
        </w:rPr>
        <w:t>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CCTTCATG</w:t>
      </w:r>
      <w:r>
        <w:rPr>
          <w:sz w:val="18"/>
          <w:szCs w:val="18"/>
        </w:rPr>
        <w:t>GAGGCCCTGCAGGCGGGCGCCGACATCTCGATGATCGGCCAGTTCGGCGTGGGCTTCTAT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TG</w:t>
      </w:r>
      <w:r>
        <w:rPr>
          <w:sz w:val="18"/>
          <w:szCs w:val="18"/>
        </w:rPr>
        <w:t>C</w:t>
      </w:r>
      <w:r>
        <w:rPr>
          <w:color w:val="000000"/>
          <w:sz w:val="18"/>
          <w:szCs w:val="18"/>
        </w:rPr>
        <w:t>CTACCTGGTGGCCGAGCGCGTCACCGTCGTCACCAAGCACAACGATGACGAGCAATATGTGTGG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TCTTCGGCCGGCGGCTCGTTTACCGTGAGGCCCGACAACGACGGGGAGCCTCTCGGTCGTGGCACC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TCGTGCTCCACATTAAGGAGGACCAGACTGAGTACCTGGAGGAGAGGTCAATTAAGGACATTGTCAA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CACTCCCAGTTCATCGGCTACCCCATCACGCTTTACGTGGAGAAAGAACGCAACAAGGAGGTGAGC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GACGAGGAGGACAAGGAGGAGGCGGCTCCTGATAAACCTAAGGAAGAGAGGTCTGACGACGACACTCC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ACATCGAAGACGTAGGCTCCGATGAGGAGGAGGACAAGGCCAAGGACTCGGACAAGAAGAAAAAGAA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AAGATCAAGGAGAAGTACACGGACAAGGAGGAGCTGAACAAGACAAAGCCGCTGTGGACGCGCAACC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GGACGACATCACGGCGGAGGAGTATGGCGAGTTCTACAAGAGCCTCACCAACGACTGGGAGGACCACCT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CCGTGAAGCACTTCTCGGTGGAGGGGCAGCTGGAATTCCGGGCGCTGCTCTTCGTCCCCCGGCGGGC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TTTCGACCTCTTTGAAAACAAGAAGAAGAAAAACAACATCAAGCTGTACGTTCGACGTGTCTTCATC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GACAATTGTGAAGACCTCATCCCGGAGTATCTCAACTTCATGAAGGGAGTGGTGGACTCCGAGGACCT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CCCTCAACATCTCGCGTGAGATGCTGCAGCAGAGCAAAATCCTCAAGGTGATCCGCAAGAACATCGTC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AAATCCATGGAGCTGTTCGCGGAGCTCGCCGAGGACAAAGATAACTACAAGAAGTTCTATGAGCAGT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TCCAAAAACATCAAGCTGGGAATCCACGAGGACTCTCAGAACCGGAAGAAGCTAGCGGAGCTGCTCC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ACCATACGTCCATGTCGGGCGAGGACATGTGCTCGCTGAAGGACTACGTGTCTCGAATGAAAGAGAAC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GAAGCACATCTACTACATCACCGGCGAGTCAAAAGCGCAAGTGGCCAACTCTGCGTTTGTGGAGCGC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CGCAAGCGTGGCCTGGAGGTGGTGTACATGGTGGAGCCCATCGATGAGTACTGCGTGCAGCAGCTG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AGTTTGACGGGAAGACCCTCGTCTCCGTCACCAAGGAGGGCATGGAGCTTCCGGAAGATGAGGAAGAG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AAAGAGACAGGAGGAGGCCAAGGCCAAGTTTGAGAATCTCTGCAAGGTGGTCAAGGAGATCCTGGAG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AAGGTGGAGAAGGTGACCGTGTCAAATAGGCTGGTCTCCTCTCCGTGCTGCATCGTGACCAGCACCT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GGCTGGACGGCC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i/>
          <w:iCs/>
          <w:sz w:val="18"/>
          <w:szCs w:val="18"/>
        </w:rPr>
        <w:t>Petromyzon_marinus</w:t>
      </w:r>
      <w:r>
        <w:rPr>
          <w:rFonts w:cs="Courier New" w:ascii="Courier New" w:hAnsi="Courier New"/>
          <w:sz w:val="18"/>
          <w:szCs w:val="18"/>
        </w:rPr>
        <w:t>_Hsp90-2_611aa</w:t>
      </w:r>
    </w:p>
    <w:p>
      <w:pPr>
        <w:pStyle w:val="Normal"/>
        <w:tabs>
          <w:tab w:val="clear" w:pos="720"/>
          <w:tab w:val="left" w:pos="18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PEVSETTQPMAGSGEEAETFAFQAEIAQLMSLIINTFYSNKEIFLRELISNSSDALDKIRYESLTDPSK</w:t>
      </w:r>
    </w:p>
    <w:p>
      <w:pPr>
        <w:pStyle w:val="Normal"/>
        <w:tabs>
          <w:tab w:val="clear" w:pos="720"/>
          <w:tab w:val="left" w:pos="18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DTGKELKIDIIPNKIDRTLTLVDTGIGMTKADLVNNLGTIAKSGTKAFMEALQAGADISMIGQFGVGFY</w:t>
      </w:r>
    </w:p>
    <w:p>
      <w:pPr>
        <w:pStyle w:val="Normal"/>
        <w:tabs>
          <w:tab w:val="clear" w:pos="720"/>
          <w:tab w:val="left" w:pos="18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AYLVAERVTVVTKHNDDEQYVWESSAGGSFTVRPDNDGEPLGRGTKIVLHIKEDQTEYLEERSIKDIVK</w:t>
      </w:r>
    </w:p>
    <w:p>
      <w:pPr>
        <w:pStyle w:val="Normal"/>
        <w:tabs>
          <w:tab w:val="clear" w:pos="720"/>
          <w:tab w:val="left" w:pos="18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HSQFIGYPITLYVEKERNKEVSDDEEDKEEAAPDKPKEERSDDDTPNIEDVGSDEEEDKAKDSDKKKKK</w:t>
      </w:r>
    </w:p>
    <w:p>
      <w:pPr>
        <w:pStyle w:val="Normal"/>
        <w:tabs>
          <w:tab w:val="clear" w:pos="720"/>
          <w:tab w:val="left" w:pos="18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KIKEKYTDKEELNKTKPLWTRNPDDITAEEYGEFYKSLTNDWEDHLAVKHFSVEGQLEFRALLFVPRRA</w:t>
      </w:r>
    </w:p>
    <w:p>
      <w:pPr>
        <w:pStyle w:val="Normal"/>
        <w:tabs>
          <w:tab w:val="clear" w:pos="720"/>
          <w:tab w:val="left" w:pos="18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FDLFENKKKKNNIKLYVRRVFIMDNCEDLIPEYLNFMKGVVDSEDLPLNISREMLQQSKILKVIRKNI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KSMELFAELAEDKDNYKKFYEQFSKNIKLGIHEDSQNRKKLAELLRYHTSMSGEDMCSLKDYVSRMKE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KHIYYITGESKAQVANSAFVERVRKRGLEVVYMVEPIDEYCVQQLKEFDGKTLVSVTKEGMELPEDEE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KRQEEAKAKFENLCKVVKEILEKKVEKVTVSNRLVSSPCCIVTSTYGW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Style w:val="StrongEmphasis"/>
          <w:rFonts w:ascii="Courier New" w:hAnsi="Courier New" w:cs="Courier New"/>
          <w:color w:val="000000"/>
          <w:sz w:val="18"/>
          <w:szCs w:val="18"/>
          <w:shd w:fill="FFFFFF" w:val="clear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Style w:val="StrongEmphasis"/>
          <w:rFonts w:ascii="Courier New" w:hAnsi="Courier New" w:cs="Courier New"/>
          <w:color w:val="000000"/>
          <w:sz w:val="18"/>
          <w:szCs w:val="18"/>
          <w:shd w:fill="FFFFFF" w:val="clear"/>
        </w:rPr>
      </w:pPr>
      <w:r>
        <w:rPr>
          <w:rStyle w:val="StrongEmphasis"/>
          <w:rFonts w:cs="Courier New" w:ascii="Courier New" w:hAnsi="Courier New"/>
          <w:color w:val="000000"/>
          <w:sz w:val="20"/>
          <w:szCs w:val="20"/>
          <w:shd w:fill="FFFFFF" w:val="clear"/>
        </w:rPr>
        <w:t>ACTINOPTERYGII</w:t>
      </w:r>
    </w:p>
    <w:p>
      <w:pPr>
        <w:pStyle w:val="Normal"/>
        <w:rPr>
          <w:rStyle w:val="StrongEmphasis"/>
          <w:rFonts w:ascii="Courier New" w:hAnsi="Courier New" w:cs="Courier New"/>
          <w:color w:val="000000"/>
          <w:sz w:val="18"/>
          <w:szCs w:val="18"/>
          <w:shd w:fill="FFFFFF" w:val="clear"/>
        </w:rPr>
      </w:pPr>
      <w:r>
        <w:rPr/>
      </w:r>
    </w:p>
    <w:p>
      <w:pPr>
        <w:pStyle w:val="HTMLPreformatted"/>
        <w:shd w:fill="FFFFFF" w:val="clear"/>
        <w:rPr/>
      </w:pPr>
      <w:r>
        <w:rPr>
          <w:color w:val="000000"/>
          <w:sz w:val="18"/>
          <w:szCs w:val="18"/>
        </w:rPr>
        <w:t>&gt;</w:t>
      </w:r>
      <w:r>
        <w:rPr>
          <w:i/>
          <w:iCs/>
          <w:color w:val="000000"/>
          <w:sz w:val="18"/>
          <w:szCs w:val="18"/>
        </w:rPr>
        <w:t>Tetraodon_nigroviridis</w:t>
      </w:r>
      <w:r>
        <w:rPr>
          <w:color w:val="000000"/>
          <w:sz w:val="18"/>
          <w:szCs w:val="18"/>
        </w:rPr>
        <w:t>_AB1_cds_2151bp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GCCTGAAGAAATGCACCAAGAGGCGGATGTTGAGACCTTTGCCTTCCAGGCAGAGATTGCTCAGATG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CCTCATCATCAACACCTTTTATTCCAACAAAGAGATCTTCCTCAGGGAGTTGATCTCCAATTCCTCT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CCTTGGACAAAATTCGCTATGAAAGTCTGACTGACCCCTCTAAGCTAGACAGTGGCAAGGAACTTA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TGACATCATTCCTGACAAAGAGGAGAACACCTTGACCATCATTGACACTGGAATCGGCATGACCAA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GACCTTATCAACAACCTGGGTACCATTGCCAAGTCTGGCACCAAGGCCTTCATGGAGGCATTACAGG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GGAGCCGATATTTCCATGATTGGCCAGTTTGGTGTGGGATTCTACTCTGCGTACCTTGTTGCTGAGA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TGAAGGTTATCACCAAACACAATGATGATGAACAGTATGTCTGGGAATCCTCTGCCGGAGGTTCATTT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GTCAGGACCGACAATGATGCACCAATTGGCCGTGGAACAAAGATCATTCTGTACCTGAAGGAGGAC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CTGAGTACTACGAGGAGAAGAGGATCAAGGAAATTGTCAAGAAGCACTCTCAGTTTATTGGCTACCC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CACCCTATATGTGGAGAAGGAACGTGACAAGGAGGTCAGTGATGATGAAGCAGAGGAGGAAAAAGA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CAAGAGGAGGATAAGGATGCCCCCACGATTGAGGACCTTGGTTCTGAAGAAGAATCCAAAGACAA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AGAAAAAGAAGATTAAGGAAAGGTACACCGACCAGGAAGAGCTGAACAAAACTAAGCCTATTTGGAC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GAACCCTGATGACATCACAAACGAGGAGTATGGCGAGTTTTACAAAAGCCTGACCAATGATTGGGAG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CATCTGGCGGTCAAGCACTTTTCTGTGGAGGGCCAACTTGAATTCAGAGCACTGCTCTTTATTCCTC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CGTGCACCCTTTGACCTCTTTGAGAACAAGAAAAAGAAGAACAACATCAAGCTCTATGTCAGAAGGG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TTATCATGGACAACTGTGAAGACCTTATCCCAGAATACCTCAACTTCATCCGTGGTGTCGTGGACTCC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GACCTGCCTCTCAACATCTCTAGAGAGATGCTGCAGCAGAGCAAAATCCTGAAGGTCATTCGCAAA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ATTGTCAAGAAGTGTCTTGAGCTGTTTGCTGAACTGGCAGAGGACAAGGACAATTACAAAAAGTTCT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AGCCTTCTCCAAGAACATCAAGCTTGGCATCCACGAGGATTCACAAAATCGCAAGAAGCTGTCGGAG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TTGCGCTACCACAGCTCTCAATCTGGAGATGAGGTGACCTCCCTCACAGAGTACATCACTCGCAT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AAAACCAGAAATCCATCTACTACATCACTGGCGAGAGCAAAGACCAGGTTGCCAACTCGGCCTTCG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GCGCGTCCGCAAGCGTGGTTTCGAGGTCCTGTATATGACGGAGCCAATTGACGAGTACTGCATCCAG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CTGAAGGAGTTTGACGGCAAGAACCTGGTCTCTGTCACCAAAGAGGGTCTCGAACTGCCAGAGGAT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AGGAGAAAAAGAAGATGGAGGAGGATAAGGCCAAATTTGACAGCCTGTGCAAAATTATGAAAGAAA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TGACAAGAAAGTGGAGAAGGTAACCGTCTCCAACAGACTGGTCTCGTCACCCTGCTGTATTGTCAC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ACTTACGGCTGGACAGCCAACATGGAGAGGATCATGAAGGCCCAGCTGAGGGACAACTCCACCATGG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TACATGATGGCCAAGAAGCACCTAGAGATCAATCCTGACCATCCTATTGTGGAGACCCTCAGACAGA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GGAAGCGGACAAGAACGACAAGGCTGTGAAAGACCTCGTCATCCTTCTGTTTGAAACCGCTCTGCTA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GTCAGGTTTCTCTCTGGATGACCCCCAGACTCATTCCAACCGCATCTATAGAATGATCAAACTTGGAC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GCATCGATGACGATGACATTCCCACAGAGGAGACGACATCTGCATCTGTACCAGATGAGATTCCTCC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GGAAGGCGAGGGTGAAGATGACGCTTCACGCATGGAAGAAGTTGACT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shd w:fill="FFFFFF" w:val="clear"/>
        <w:rPr/>
      </w:pPr>
      <w:r>
        <w:rPr>
          <w:color w:val="000000"/>
          <w:sz w:val="18"/>
          <w:szCs w:val="18"/>
        </w:rPr>
        <w:t>&gt;</w:t>
      </w:r>
      <w:r>
        <w:rPr>
          <w:i/>
          <w:iCs/>
          <w:color w:val="000000"/>
          <w:sz w:val="18"/>
          <w:szCs w:val="18"/>
        </w:rPr>
        <w:t>Tetraodon_nigroviridis</w:t>
      </w:r>
      <w:r>
        <w:rPr>
          <w:color w:val="000000"/>
          <w:sz w:val="18"/>
          <w:szCs w:val="18"/>
        </w:rPr>
        <w:t>_AB1_716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PEEMHQEADVETFAFQAEIAQMSLIINTFYSNKEIFLRELISNSSDALDKIRYESLTDPSKLDSGKELK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IDIIPDKEENTLTIIDTGIGMTKADLINNLGTIAKSGTKAFMEALQAGADISMIGQFGVGFYSAYLVAEK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KVITKHNDDEQYVWESSAGGSFTVRTDNDAPIGRGTKIILYLKEDQTEYYEEKRIKEIVKKHSQFIGYP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ITLYVEKERDKEVSDDEAEEEKEEQEEDKDAPTIEDLGSEEESKDKKKKKKIKERYTDQEELNKTKPIWT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RNPDDITNEEYGEFYKSLTNDWEEHLAVKHFSVEGQLEFRALLFIPRRAPFDLFENKKKKNNIKLYVRRV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FIMDNCEDLIPEYLNFIRGVVDSEDLPLNISREMLQQSKILKVIRKNIVKKCLELFAELAEDKDNYKKFY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AFSKNIKLGIHEDSQNRKKLSELLRYHSSQSGDEVTSLTEYITRMKENQKSIYYITGESKDQVANSAFV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RVRKRGFEVLYMTEPIDEYCIQQLKEFDGKNLVSVTKEGLELPEDEEEKKKMEEDKAKFDSLCKIMKEI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DKKVEKVTVSNRLVSSPCCIVTSTYGWTANMERIMKAQLRDNSTMGYMMAKKHLEINPDHPIVETLRQK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AEADKNDKAVKDLVILLFETALLSSGFSLDDPQTHSNRIYRMIKLGLGIDDDDIPTEETTSASVPDEIPP</w:t>
      </w:r>
    </w:p>
    <w:p>
      <w:pPr>
        <w:pStyle w:val="HTMLPreformatted"/>
        <w:shd w:fill="FFFFFF" w:val="clear"/>
        <w:rPr>
          <w:sz w:val="18"/>
          <w:szCs w:val="18"/>
        </w:rPr>
      </w:pPr>
      <w:r>
        <w:rPr>
          <w:sz w:val="18"/>
          <w:szCs w:val="18"/>
        </w:rPr>
        <w:t>LEGEGEDDASRMEEVD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spacing w:lineRule="atLeast" w:line="132"/>
        <w:rPr>
          <w:rFonts w:ascii="Courier New" w:hAnsi="Courier New" w:cs="Courier New"/>
          <w:color w:val="222222"/>
          <w:sz w:val="18"/>
          <w:szCs w:val="18"/>
          <w:shd w:fill="FFFFFF" w:val="clear"/>
        </w:rPr>
      </w:pPr>
      <w:r>
        <w:rPr>
          <w:rFonts w:cs="Courier New" w:ascii="Courier New" w:hAnsi="Courier New"/>
          <w:color w:val="222222"/>
          <w:sz w:val="18"/>
          <w:szCs w:val="18"/>
          <w:shd w:fill="FFFFFF" w:val="clear"/>
        </w:rPr>
      </w:r>
    </w:p>
    <w:p>
      <w:pPr>
        <w:pStyle w:val="Normal"/>
        <w:spacing w:lineRule="atLeast" w:line="132"/>
        <w:rPr/>
      </w:pPr>
      <w:r>
        <w:rPr>
          <w:rFonts w:cs="Courier New" w:ascii="Courier New" w:hAnsi="Courier New"/>
          <w:color w:val="222222"/>
          <w:sz w:val="18"/>
          <w:szCs w:val="18"/>
          <w:shd w:fill="FFFFFF" w:val="clear"/>
        </w:rPr>
        <w:t>&gt;chromosome14_AA1-1_</w:t>
      </w:r>
      <w:r>
        <w:rPr>
          <w:rFonts w:cs="Courier New" w:ascii="Courier New" w:hAnsi="Courier New"/>
          <w:i/>
          <w:iCs/>
          <w:color w:val="222222"/>
          <w:sz w:val="18"/>
          <w:szCs w:val="18"/>
          <w:shd w:fill="FFFFFF" w:val="clear"/>
        </w:rPr>
        <w:t>Tetraodon_nigroviridis</w:t>
      </w:r>
      <w:r>
        <w:rPr>
          <w:rFonts w:cs="Courier New" w:ascii="Courier New" w:hAnsi="Courier New"/>
          <w:color w:val="222222"/>
          <w:sz w:val="18"/>
          <w:szCs w:val="18"/>
          <w:shd w:fill="FFFFFF" w:val="clear"/>
        </w:rPr>
        <w:t>_cds_1920bp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GCCTGAGAAAGCTGGACATGTTGTGGAGGAGGATGTGGAGACCTTTGCATTCCAGGCCGAGATTGCT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CTTATGTCTCTTATCATCAACACTTTCTACTCAAACAAAGAGATCTTCCTTAGAGAGCTTATCTCT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CCTCAGATGCTTTGGACAAAATCAGATATGAAAGTTTGACTGATCCAACCCGCCTTGAGTCCTGCA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ACTGAAGATTGAAGTCAGACCTGACCTTCATGCCCGCACCCTGACCCTGATTGACACGGGTATCGGT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ACCAAGGCCGACCTGATCAACAACCTGGGCACCATCGCCAAGTCTGGCACCAAGGCCTTCATGGAGG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TGCAGGCTGGAGCCGACATCTCCATGATCGGGCAGTTTGGCGTGGGGTTCTACTCTGCCTACCTCGT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CGAGAAGGTGACAGTCATCACAAAGCACAACGATGACGAGCAGTATGTGTGGGAGTCTGCAGCCGG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TCGTTCACAGTTAAGCCTGACACCGGAGAATCGATTGGCAGAGGAACCAAAGTTATTCTCCACCTC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GAAGATCAGACAGAATACTGTGAGGAAAAACGCATAAAAGAAGTTGTAAAGAAGCACTCGCAGTTCA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CTACCCTATTACTCTTTTTGTGGAGAAAACCAGGGAGAAGGAAGTGGACCTGGAAGAGGGGGAGAA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GGAGGAGGTTGAGAAAGAGCCGGCAGAGCCCACCGACAAACCGAAGATCGAGGACGTGGGCTCTGAC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ATGAGGACACAAAGGATGGCAAGAACAAGAGGAAGAAGAAGGTCAAGGAAAAGTACATGGATGTTC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GCTGAACAAGACCAAGCCTATCTGGACCCGGAACCCTGATGACATCACCAATGAGGAGTATGGAGAG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TATAAAAGCCTGACCAACGACTGGGAAGACCACCTGGCTGTCAAGCACTTCTCGGTGGAAGGTCAGC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GAGTTCCGTGCTTTGCTTTTCGTACCCAGAAGGGCCCCATTTGACCTCTTTGAAAACAAAAAGAAGAA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CAACATCAAGCTGTATGTTCGCAGGGTTTTCATCATGGATAACTGCGACGAGCTGATTCCGGAGTAC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CAATTTCATCAGGGGTGTGGTGGACTCTGAGGATCTGCCCCTGAACATCTCCAGAGAGATGCTGCAG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GCAAGATCCTGAAGGGTGAGACCAAAGAACAGGTGGCCAACTCGGCCTTCGTGGAGCGCCTCCGTA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TGGCCTGGAGGTCATTTACATGATCGAGCCCATTGACGAGTACTGCGTCCAGCAGCTGAAGGAGTACG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TGGCAAAAACTTGGTTTCAGTAACAAAGGAAGGGCTAGAGCTGCCTGAGGATGAGGAGGAGAAGAAGA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CTGGAGGAGCTCAAAAACAAATTTGAAAACCTTTGCAAGATCATGAAGGACATCCTTGATAAGAAGATT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GAAAAGGTCACTGTTTCCAATCGCCTGGTGGCTTCTCCTTGTTGTATCGTCACCAGCACGTACGGCTGG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GCCAACATGGAGAGGATCATGAAGTCCCAAGCCCTGAGAGACAGCTCCACCATGGGCTACATGACAG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AGAAGCATCTTGAGATCAACCCTCTGCATCCGATCATTGAAACCTTGAGGGAAAAGGCTGAAGCTGAC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AGAACGATAAGGCAGTGAAGGACCTGGTCATCCTCCTGTACGAGACTGCCCTGCTGTCTTCAGGATTCA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TCTGGAAGATCCTCAGACACATGCCAACCGCATCTACAGAATGATCAAGCTGGGTCTAGGCATTGACGA</w:t>
      </w:r>
    </w:p>
    <w:p>
      <w:pPr>
        <w:pStyle w:val="HTMLPreformatted"/>
        <w:rPr>
          <w:sz w:val="18"/>
          <w:szCs w:val="18"/>
        </w:rPr>
      </w:pPr>
      <w:r>
        <w:rPr>
          <w:color w:val="000000"/>
          <w:sz w:val="18"/>
          <w:szCs w:val="18"/>
        </w:rPr>
        <w:t>TGATGATTCAGCAGTTGAAGATCTTATTCAGCCCGCTGAT</w:t>
      </w:r>
      <w:r>
        <w:rPr>
          <w:sz w:val="18"/>
          <w:szCs w:val="18"/>
        </w:rPr>
        <w:t>GAAGAAATGCCAGTCTTGGAAGGAGACGA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CACATCTAGAATGGAAGAAGTTGACTGA</w:t>
      </w:r>
    </w:p>
    <w:p>
      <w:pPr>
        <w:pStyle w:val="Normal"/>
        <w:spacing w:lineRule="atLeast" w:line="132"/>
        <w:rPr>
          <w:rFonts w:ascii="Courier New" w:hAnsi="Courier New" w:cs="Courier New"/>
          <w:color w:val="222222"/>
          <w:sz w:val="18"/>
          <w:szCs w:val="18"/>
          <w:shd w:fill="FFFFFF" w:val="clear"/>
        </w:rPr>
      </w:pPr>
      <w:r>
        <w:rPr>
          <w:rFonts w:cs="Courier New" w:ascii="Courier New" w:hAnsi="Courier New"/>
          <w:color w:val="222222"/>
          <w:sz w:val="18"/>
          <w:szCs w:val="18"/>
          <w:shd w:fill="FFFFFF" w:val="clear"/>
        </w:rPr>
      </w:r>
    </w:p>
    <w:p>
      <w:pPr>
        <w:pStyle w:val="Normal"/>
        <w:spacing w:lineRule="atLeast" w:line="132"/>
        <w:rPr/>
      </w:pPr>
      <w:r>
        <w:rPr>
          <w:rFonts w:cs="Courier New" w:ascii="Courier New" w:hAnsi="Courier New"/>
          <w:color w:val="222222"/>
          <w:sz w:val="18"/>
          <w:szCs w:val="18"/>
          <w:shd w:fill="FFFFFF" w:val="clear"/>
        </w:rPr>
        <w:t>&gt;chromosome14_AA1-1_</w:t>
      </w:r>
      <w:r>
        <w:rPr>
          <w:rFonts w:cs="Courier New" w:ascii="Courier New" w:hAnsi="Courier New"/>
          <w:i/>
          <w:iCs/>
          <w:color w:val="222222"/>
          <w:sz w:val="18"/>
          <w:szCs w:val="18"/>
          <w:shd w:fill="FFFFFF" w:val="clear"/>
        </w:rPr>
        <w:t>Tetraodon_nigroviridis</w:t>
      </w:r>
      <w:r>
        <w:rPr>
          <w:rFonts w:cs="Courier New" w:ascii="Courier New" w:hAnsi="Courier New"/>
          <w:color w:val="222222"/>
          <w:sz w:val="18"/>
          <w:szCs w:val="18"/>
          <w:shd w:fill="FFFFFF" w:val="clear"/>
        </w:rPr>
        <w:t>_639a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PEKAGHVVEEDVETFAFQAEIAQLMSLIINTFYSNKEIFLRELISNSSDALDKIRYESLTDPTRLESCK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LKIEVRPDLHARTLTLIDTGIGMTKADLINNLGTIAKSGTKAFMEALQAGADISMIGQFGVGFYSAYLV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EKVTVITKHNDDEQYVWESAAGGSFTVKPDTGESIGRGTKVILHLKEDQTEYCEEKRIKEVVKKHSQF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YPITLFVEKTREKEVDLEEGEKVEEVEKEPAEPTDKPKIEDVGSDEDEDTKDGKNKRKKKVKEKYMDVQ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LNKTKPIWTRNPDDITNEEYGEFYKSLTNDWEDHLAVKHFSVEGQLEFRALLFVPRRAPFDLFENKKKK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NIKLYVRRVFIMDNCDELIPEYLNFIRGVVDSEDLPLNISREMLQQSKILKGETKEQVANSAFVERLRK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LEVIYMIEPIDEYCVQQLKEYDGKNLVSVTKEGLELPEDEEEKKKLEELKNKFENLCKIMKDILDKK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KVTVSNRLVASPCCIVTSTYGWTANMERIMKSQALRDSSTMGYMTAKKHLEINPLHPIIETLREKAEAD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NDKAVKDLVILLYETALLSSGFTLEDPQTHANRIYRMIKLGLGIDDDDSAVEDLIQPADEEMPVLEGDD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DTSRMEEVD</w:t>
      </w:r>
    </w:p>
    <w:p>
      <w:pPr>
        <w:pStyle w:val="Normal"/>
        <w:rPr>
          <w:rFonts w:ascii="Courier New" w:hAnsi="Courier New" w:cs="Courier New"/>
          <w:color w:val="222222"/>
          <w:sz w:val="18"/>
          <w:szCs w:val="18"/>
          <w:shd w:fill="FFFFFF" w:val="clear"/>
        </w:rPr>
      </w:pPr>
      <w:r>
        <w:rPr>
          <w:rFonts w:cs="Courier New" w:ascii="Courier New" w:hAnsi="Courier New"/>
          <w:color w:val="222222"/>
          <w:sz w:val="18"/>
          <w:szCs w:val="18"/>
          <w:shd w:fill="FFFFFF" w:val="clear"/>
        </w:rPr>
      </w:r>
    </w:p>
    <w:p>
      <w:pPr>
        <w:pStyle w:val="Normal"/>
        <w:spacing w:lineRule="atLeast" w:line="132"/>
        <w:rPr>
          <w:rFonts w:ascii="Courier New" w:hAnsi="Courier New" w:cs="Courier New"/>
          <w:color w:val="222222"/>
          <w:sz w:val="18"/>
          <w:szCs w:val="18"/>
          <w:shd w:fill="FFFFFF" w:val="clear"/>
        </w:rPr>
      </w:pPr>
      <w:r>
        <w:rPr>
          <w:rFonts w:cs="Courier New" w:ascii="Courier New" w:hAnsi="Courier New"/>
          <w:color w:val="222222"/>
          <w:sz w:val="18"/>
          <w:szCs w:val="18"/>
          <w:shd w:fill="FFFFFF" w:val="clear"/>
        </w:rPr>
      </w:r>
    </w:p>
    <w:p>
      <w:pPr>
        <w:pStyle w:val="Normal"/>
        <w:spacing w:lineRule="atLeast" w:line="132"/>
        <w:rPr/>
      </w:pPr>
      <w:r>
        <w:rPr>
          <w:rFonts w:cs="Courier New" w:ascii="Courier New" w:hAnsi="Courier New"/>
          <w:color w:val="222222"/>
          <w:sz w:val="18"/>
          <w:szCs w:val="18"/>
          <w:shd w:fill="FFFFFF" w:val="clear"/>
        </w:rPr>
        <w:t>&gt;chromosome14_AA1-2_</w:t>
      </w:r>
      <w:r>
        <w:rPr>
          <w:rFonts w:cs="Courier New" w:ascii="Courier New" w:hAnsi="Courier New"/>
          <w:i/>
          <w:iCs/>
          <w:color w:val="222222"/>
          <w:sz w:val="18"/>
          <w:szCs w:val="18"/>
          <w:shd w:fill="FFFFFF" w:val="clear"/>
        </w:rPr>
        <w:t>Tetraodon_nigroviridis</w:t>
      </w:r>
      <w:r>
        <w:rPr>
          <w:rFonts w:cs="Courier New" w:ascii="Courier New" w:hAnsi="Courier New"/>
          <w:color w:val="222222"/>
          <w:sz w:val="18"/>
          <w:szCs w:val="18"/>
          <w:shd w:fill="FFFFFF" w:val="clear"/>
        </w:rPr>
        <w:t>_cds_1728bp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GCCTGAACCCCATGACCTTCAAATGGAGGAGGAGGCTGAGACCTTTGCCTTTCAGGCTGAGATCGCT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GCTGATGTCCTTGATCATCAACACTTTCTATTCAAACAAAGAGATCTTCCTGAGGGAGTTGATCTCCA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TCTTCAGATGCACTTGACAAAATCCGCTATGAGAGCCTCACTGACCCCTCCAAGCTGGACAACGGCAA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CCTCAAAATTGAACTGAAGCCCAACAAAGAGGACCGCACCCTGACCCTGATTGACACGGGTATCGGT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GACCAAGGCCGACCTGATCAACAACCTGGGCACCATCGCCAAGTCTGGCACCAAGGCCTTCATGGAGG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CTGCAGGCTGGAGCCGACATCTCCATGATCGGGCAGTTTGGCGTGGGGTTCTACTCTGCCTACCTCGT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CCGAGAAGGTGACAGTCATCACAAAGCACAACGATGACGAGCAGTACGCCTGGGAATCATCGGCCGGA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CTCGTTCACCGTCCGAGTGGACAACNNNNNNNNNNNNNNNNNNNNNNNNNNNNNNNNNNNNNNNNNNNN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NNNNNNNNNNNNNNNNNNNNNNNNNNNNNNNNNNNNNNNNNNNNNNNNNNNNNNNNGTGGAAGGTAGGA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GATTTAAGAGAAATAATTTTTGTACCTCGGCGAGCCCCTTTTGACCTCTTTGAGAATAAGAAAAAGAA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ACAACATTAAGCTGTATGTAAGAAGGGTTTTCATCATGGACAACTGTGAGGATCTCATCCCAGAGTAC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AAATTTTATTAAGGGTGTGGTGGACTCTGAGGATCTGCCCCTGAACATCTCCAGAGAGATGCTGCAGC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GCAAGATCCTGAAGGTGATCCGCAAGAACCTGGTCAAGAAGTGCCTGGAGCTCTTCACTGAGCTGGC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GGACAAGGACAACTACAAAAAATACTACGAGCAGTTTTCCAAGAACATCAAGCTGGGCATCCATGAG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TTCTCAAAACAGAAAGAAGCTGTCTGAGCTGCTGAGATACTACACCTCAGCCTCTGGAGATGAGATGG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TCTCTGAAGGACTACGTTACACGCATGAAGGACACCCAGAAACACATCTACTACATCACTGGCGAGAC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AAGACCAGGTGGCCAACTCGGCCTTCGTGGAGCGCCTCCGTAAAGCTGGCCTGGAGGTCATTTACATG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CGAGCCCATTGACGAGTACTGCGTCCAGCAGCTGAAGGAGTTTGAAGGCAAGAACCTGGTTTCAGTGA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AAGGAGGGTCTGGAGCTGCCTGAGGATGAGGAGGAGAAGAAGAATCAGGAGGAGAAGAAGGCTCAGTT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GAACCTGTGCAAGATCATGAAGGACATCCTGGAGAAGAAGGTGGAAAAGGTCACAGTCTCCAACCGC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GGTGTCCTCCCCCTGCTGCATCGTCACCAGCACGTACGGCTGGACGGCCAACATGGAGAGGATCATGAA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GCCCAGGCCCTGAGGGACAACTCCACCATGGGCTACATGGCAGCTAAGAAGCACCTTGAGATCAACCCT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GACCACCCGATTATGCAGACTTTGAGGCAGAAGGCGGAGGCCGATAAGAACGACAAGTCGGTGAAGGAT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TGGTCATCCTGCTTTTCGAGACCGCGCTGCTGTCCTCGGGGTTCACCCTGGACGACCCTCAGACTCACT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CAACCGCATCTACAGAATGATCAAGCTGGGTCTTGGCATTGACGAAGATGACGTGACACCAGAGGAGTC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CAGCCGCTCCCACAGAGGACATGCCTCCTCTCGAAGGGGATGATGACGACACATCCAGGATGGAGGAGG</w:t>
      </w:r>
    </w:p>
    <w:p>
      <w:pPr>
        <w:pStyle w:val="HTMLPreformatted"/>
        <w:rPr>
          <w:color w:val="222222"/>
          <w:shd w:fill="FFFFFF" w:val="clear"/>
        </w:rPr>
      </w:pPr>
      <w:r>
        <w:rPr>
          <w:sz w:val="18"/>
          <w:szCs w:val="18"/>
        </w:rPr>
        <w:t>TTGACTAA</w:t>
      </w:r>
    </w:p>
    <w:p>
      <w:pPr>
        <w:pStyle w:val="Normal"/>
        <w:spacing w:lineRule="atLeast" w:line="132"/>
        <w:rPr>
          <w:rFonts w:ascii="Courier New" w:hAnsi="Courier New" w:cs="Courier New"/>
          <w:color w:val="222222"/>
          <w:sz w:val="18"/>
          <w:szCs w:val="18"/>
          <w:shd w:fill="FFFFFF" w:val="clear"/>
        </w:rPr>
      </w:pPr>
      <w:r>
        <w:rPr>
          <w:rFonts w:cs="Courier New" w:ascii="Courier New" w:hAnsi="Courier New"/>
          <w:color w:val="222222"/>
          <w:sz w:val="18"/>
          <w:szCs w:val="18"/>
          <w:shd w:fill="FFFFFF" w:val="clear"/>
        </w:rPr>
      </w:r>
    </w:p>
    <w:p>
      <w:pPr>
        <w:pStyle w:val="Normal"/>
        <w:spacing w:lineRule="atLeast" w:line="132"/>
        <w:rPr/>
      </w:pPr>
      <w:r>
        <w:rPr>
          <w:rFonts w:cs="Courier New" w:ascii="Courier New" w:hAnsi="Courier New"/>
          <w:color w:val="222222"/>
          <w:sz w:val="18"/>
          <w:szCs w:val="18"/>
          <w:shd w:fill="FFFFFF" w:val="clear"/>
        </w:rPr>
        <w:t>&gt;chromosome14_AA1-2_</w:t>
      </w:r>
      <w:r>
        <w:rPr>
          <w:rFonts w:cs="Courier New" w:ascii="Courier New" w:hAnsi="Courier New"/>
          <w:i/>
          <w:iCs/>
          <w:color w:val="222222"/>
          <w:sz w:val="18"/>
          <w:szCs w:val="18"/>
          <w:shd w:fill="FFFFFF" w:val="clear"/>
        </w:rPr>
        <w:t>Tetraodon_nigroviridis</w:t>
      </w:r>
      <w:r>
        <w:rPr>
          <w:rFonts w:cs="Courier New" w:ascii="Courier New" w:hAnsi="Courier New"/>
          <w:color w:val="222222"/>
          <w:sz w:val="18"/>
          <w:szCs w:val="18"/>
          <w:shd w:fill="FFFFFF" w:val="clear"/>
        </w:rPr>
        <w:t>_575aa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PEPHDLQMEEEAETFAFQAEIAQLMSLIINTFYSNKEIFLRELISNSSDALDKIRYESLTDPSKLDNGK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DLKIELKPNKEDRTLTLIDTGIGMTKADLINNLGTIAKSGTKAFMEALQAGADISMIGQFGVGFYSAYLV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EKVTVITKHNDDEQYAWESSAGGSFTVRVDNVEGRMDLREIIFVPRRAPFDLFENKKKKNNIKLYVRRV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FIMDNCEDLIPEYLNFIKGVVDSEDLPLNISREMLQQSKILKVIRKNLVKKCLELFTELAEDKDNYKKYY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QFSKNIKLGIHEDSQNRKKLSELLRYYTSASGDEMVSLKDYVTRMKDTQKHIYYITGETKDQVANSAFV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RLRKAGLEVIYMIEPIDEYCVQQLKEFEGKNLVSVTKEGLELPEDEEEKKNQEEKKAQFENLCKIMKDI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KKVEKVTVSNRLVSSPCCIVTSTYGWTANMERIMKAQALRDNSTMGYMAAKKHLEINPDHPIMQTLRQ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KAEADKNDKSVKDLVILLFETALLSSGFTLDDPQTHSNRIYRMIKLGLGIDEDDVTPEESTAAPTEDMPP</w:t>
      </w:r>
    </w:p>
    <w:p>
      <w:pPr>
        <w:pStyle w:val="HTMLPreformatted"/>
        <w:shd w:fill="FFFFFF" w:val="clea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EGDDDDTSRMEEVD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8"/>
          <w:szCs w:val="18"/>
        </w:rPr>
      </w:pPr>
      <w:r>
        <w:rPr>
          <w:rFonts w:cs="Courier New" w:ascii="Courier New" w:hAnsi="Courier New"/>
          <w:b/>
          <w:bCs/>
          <w:sz w:val="20"/>
          <w:szCs w:val="20"/>
        </w:rPr>
        <w:t>TUNICATA</w:t>
      </w:r>
    </w:p>
    <w:p>
      <w:pPr>
        <w:pStyle w:val="Normal"/>
        <w:rPr>
          <w:rFonts w:ascii="Courier New" w:hAnsi="Courier New" w:cs="Courier New"/>
          <w:b/>
          <w:b/>
          <w:bCs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i/>
          <w:iCs/>
          <w:sz w:val="18"/>
          <w:szCs w:val="18"/>
        </w:rPr>
        <w:t>Ciona_intestinalis</w:t>
      </w:r>
      <w:r>
        <w:rPr>
          <w:rFonts w:cs="Courier New" w:ascii="Courier New" w:hAnsi="Courier New"/>
          <w:sz w:val="18"/>
          <w:szCs w:val="18"/>
        </w:rPr>
        <w:t>_cds_2184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AACAGGAACACGAAGTTCAAGAGGACTCTGGGGAAGTCTTCGCTTTCCAGGCAGAGATTGCAC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GAGCTTGATCATCAACACTTTCTACAGCAACAAAGAAATCTTTCTTCGAGAATTGATTTCTAA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GATGCCTTGGACAAGATCCGATATGAAAGCTTGACAGATCCCAGCAAACTTGACAGTGGCAAG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AAATTGAAATTATCCCAAACAAAGACGATTACACCCTTACACTTATTGACACTGGTGTGGGA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TCTGACCTAATTAACAACCTTGGTACAATCGCAAAATCTGGTACCAAAGCATTCATGGAGGC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CTGGAGCTGACATTTCCATGATTGGTCAATTTGGTGTTGGTTTCTACTCTGCTTTCTTGGTC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AAGTGCGAGTGGTTTCCAAGCATAACGATGATGAAGCATATGCATGGGAATCCTCTGCTGGTG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CACCGTTGCTTCCATGGATGGAGATACTTTAACCCGTGGAACAAAGATTGTTCTTCATCTTA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CAACGGGAGTACTTGGAGGAAAAGAAGATCAAGGACATCGTGAAGAAGCACAGTCAGTTCATC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CCATCTCACTTCATGTGGAGAAAGAGAGAGAAAAGGAAATCAGTGATGATGAGGAAGATGAA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AAAAGAAGAAACTGCTGAAACCGAAGAACAAAAGGAAGATGACGACAAACCTAAAGTAGAAGA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GAAGAAGGTGAGGAAGCAAAGGATGACAAGAAGAAGACAAAGAAGATCAAGGAAAAATACACC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AAGAGTTGAACAAAACTAAACCATTGTGGACACGAAACCCTGATGATATCTCCCAAGATGAAT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AGTTCTATAAAAGTTTATCAAATGATTGGGAAGATCATCTTGCTGTGAAGCATTTCTCAGTGGA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CTAGAGTTCCGAGCCTTGTTGTTCGTACCAAAGCGTGCTCCATTCGATTTATTCGAGAACCGA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AGAATAATATTAAGTTGTACGTAAGGAGAGTTTTCATCATGGACAACTGTGAGGATCTTATCC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CTTGAACTTCGTTAAAGGAGTGGTCGACAGTGAAGATCTTCCCTTGAACATCTCTCGTGAAAC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CAATCCAAGATCCTCAAGGTGATCAGGAAGAACATCGTGAAGAAGTGCGTGGAGTTGATTGGT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CCGAGGACAAAGAGCAATACAAGAAGTTCTACGAGCAATTCGGGAAGAACCTTAAGCTTGGAA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AGATTCACAAAACCGAAAGAAGTTGGCCGGGTTCCTTCAATATCACTCATCACAATCAGGTGA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GACATCGTTGGAAAATTACGTCACTCGTATGAAGGAAAACCAGAAGGATATTTATTATATCACT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CAAGAGACCAGGTTTCTAACTCTGCTTTTGTTGAAAGAGTTACGAAACGTGGGTTCGAAGTCC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GGTTGAACCAATTGATGAATACTGTGTACAACAACTTAAGGAATTCGATGGCAAGAACTTGGT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ACAAAGGAAGGTCTTGAACTTCCTGAAGATGAAGATGACAAGAAGAAGTTCGAAGAAGCAAA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TCGAAAATCTTTGCAAAGTCGTCAAGGAAATTCTTGACAAGAAAGTGGAAAAGGTTGTTGTTT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GTCTTGTACAATCCCCTTGCTGTATTGTGACATCACAATATGGTTGGTCAGCAAACATGGAGAG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AAGGCTCAAGCACTTCGCGATACATCAACCATGGGCTACATGGCAGCGAAGAAACATTTAGA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CAGACCATTCTATTATGGAACAACTCCGACAAAAAGCTGAAGCTGATAAGAATGACAAATCTG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CTCGTCATGCTGTTGTACGAAACCTCCCTGCTTGCTTCGGGATTCTCCTTGGAAGATCCAT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CGCCACTCGTATTCATAGAATGATCAAACTTGGTTTGGGCATTGATGAAGTTGATGGTGAAGAG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CTGCCGAGGAAATCGATGACATGCCACCATTAGAGGGCGATGGAGATGATGATGCATCGAGA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AGTTGAT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i/>
          <w:iCs/>
          <w:sz w:val="18"/>
          <w:szCs w:val="18"/>
        </w:rPr>
        <w:t>Ciona_intestinalis</w:t>
      </w:r>
      <w:r>
        <w:rPr>
          <w:rFonts w:cs="Courier New" w:ascii="Courier New" w:hAnsi="Courier New"/>
          <w:sz w:val="18"/>
          <w:szCs w:val="18"/>
        </w:rPr>
        <w:t>_727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EQEHEVQEDSGEVFAFQAEIAQLMSLIINTFYSNKEIFLRELISNASDALDKIRYESLTDPSKLDSGK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KIEIIPNKDDYTLTLIDTGVGMTKSDLINNLGTIAKSGTKAFMEALQSGADISMIGQFGVGFYSAFLV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KVRVVSKHNDDEAYAWESSAGGSFTVASMDGDTLTRGTKIVLHLKEDQREYLEEKKIKDIVKKHSQFI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ISLHVEKEREKEISDDEEDEEEKKEETAETEEQKEDDDKPKVEDLDEEGEEAKDDKKKTKKIKEKYT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EELNKTKPLWTRNPDDISQDEYGEFYKSLSNDWEDHLAVKHFSVEGQLEFRALLFVPKRAPFDLFENR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KNNIKLYVRRVFIMDNCEDLIPEYLNFVKGVVDSEDLPLNISRETLQQSKILKVIRKNIVKKCVELIG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AEDKEQYKKFYEQFGKNLKLGIHEDSQNRKKLAGFLQYHSSQSGDEMTSLENYVTRMKENQKDIYYI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SRDQVSNSAFVERVTKRGFEVLYMVEPIDEYCVQQLKEFDGKNLVSITKEGLELPEDEDDKKKFEEAK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FENLCKVVKEILDKKVEKVVVSNRLVQSPCCIVTSQYGWSANMERIMKAQALRDTSTMGYMAAKKHLE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PDHSIMEQLRQKAEADKNDKSVKDLVMLLYETSLLASGFSLEDPSTHATRIHRMIKLGLGIDEVDGEE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EEIDDMPPLEGDGDDDASRMEEV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i/>
          <w:iCs/>
          <w:sz w:val="18"/>
          <w:szCs w:val="18"/>
        </w:rPr>
        <w:t>Ciona_savignyi_</w:t>
      </w:r>
      <w:r>
        <w:rPr>
          <w:rFonts w:cs="Courier New" w:ascii="Courier New" w:hAnsi="Courier New"/>
          <w:sz w:val="18"/>
          <w:szCs w:val="18"/>
        </w:rPr>
        <w:t>cds_2175b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GGATGAAGTTCAAGATGATGTTGCGGAGGTGTTTGCTTTCCAAGCTGAAATTGCTCAGTTA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GATTATCAATACCTTCTACAGCAACAAAGAAATCTTCTTAAGAGAATTGATTTCAAACTCTTC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CCTCGATAAAATTCGGTATGAAAGTTTAACCGATCCAAGCAAGCTTGACAGCGGAAAAGAATTG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AAATCATCCCAAATAAGGATGACCATACCCTCACCTTGATTGATACTGGTGTAGGAATGACAA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TCTGATCAACAATCTAGGGACAATTGCAAAATCTGGAACAAAAGCTTTTATGGAAGCTCTTCA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TGCTGATATTTCTATGATTGGTCAATTTGGTGTCGGTTTCTACTCTGCATTTTTGGTAGCAGA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AAAGTGGTTTCAAAGCACAACGATGATGAACAATATGTGTGGGAATCTTCCGCTGGTGGCTCCT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TTTCCAATGTAGTTGATGATGTTCCAGTCCGTGGTACCAAGATCGTTCTTTATATGAAGGAAGA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CGAGTACTTGGAGGAAAAGAAGATCAAGGACATCGTTAAGAAGCACAGCCAGTTTATTGGTTAT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CCCTTCATGTGGAGAAGGAGCGGGAAAAGGAAATCAGTGATGACGAGGAGGAGGAAGAAGA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GGAAGCTGCCGAGGAGGTTCAGCAGGAGAATGACGACAAGCCAAAAGTAGAAGACCTCGATG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GAGGAAGCGAAGGACGACAAAAAGAAAAAGAAGAAAATTAAGGAGAAATACACTGAGCTTGAA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ACAAAACGAAGCCACTGTGGACCAGAAACCCTGATGATATTTCACAAGATGAATACGGAGAG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AAGTTTGTCTAATGACTGGGAAGACCATCTTGCTGTTAAGCACTTCTCTGTAGAAGGACAGT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CGTGCCTTGCTCTTTGTTCCAAAGCGTGCTCCTTTTGACTTGTTCGAAAATCGGAAGCTTAA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TTAAGCTTTATGTCAGGAGAGTATTCATCATGGACAACTGTGAGGATCTCATTCCAGAGTACC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CGTGAAGGGAGTGGTGGATAGTGAAGATCTTCCTTTAAACATCTCTCGTGAAACTCTTCAAC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TTCTCAAAGTCATTCGAAAGAACATTGTAAAGAAATGTGTTGAATTAATTGGCGAGATTGT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AGGAACAATACAAGAAATTTTATGAACAATTCGGAAAGAACCTGAAGCTGGGTATTCATGAGG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AAATCGCAAGAAATTGGCTGGATTCCTTCAATACCACTCATCGCAATCTGGTGATGAAATGA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GAAAACTACGTCACTCGAATGAAGGAAAACCAGAAGGACATTTATTACATTACTGGTGAATCC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AGGTCTCCAACTCTGCTTTTGTTGAAAGAGTCACAAAAAGAGGGTTTGAAGTCTTGTACATG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CCATTGATGAATATTGTGTACAACAACTCAAGGAGTTCGATGGGAAGAATTTGGTCTCCATTA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GGTCTTGAACTTCCAGAGGATGAAGATGAGAAGAAAAAGTTGGAAGAAGCAAAGGCTAAATTT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TTTGCAAAGTTATCAAGGAGATTCTTGACAAAAAAGTGGAGAAGGTTGTGGTATCAAATAGAC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AGTCCCCGTGTTGTATTGTGACCTCCCAGTATGGTTGGTCTGCCAACATGGAACGAATCATGA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GCATTAAGAGACACCTCCACTATGGGTTATATGGCCGCTAAGAAACACCTGGAAATTAATCC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CAATCATGGAGCAACTTCGACAAAAGGCAGAGGCCGACAAGAATGACAAGTCTGTAAAAGATC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GCTTTTGTATGAAACTTCCCTGCTGGCTTCTGGCTTCTCACTGGAAGATCCATCAACCCATGC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ATTCATAGAATGATCAAGCTCGGTTTAGGTATTGATGATGTTGATGGAGAGGACGCAGCCACC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GATGTTGATGATATGCCGCCACTGGAGGGTGATGCTGATGACGATGCATCTCGCATGGAAGAA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ATTAA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i/>
          <w:iCs/>
          <w:sz w:val="18"/>
          <w:szCs w:val="18"/>
        </w:rPr>
        <w:t>Ciona_savignyi_</w:t>
      </w:r>
      <w:r>
        <w:rPr>
          <w:rFonts w:cs="Courier New" w:ascii="Courier New" w:hAnsi="Courier New"/>
          <w:sz w:val="18"/>
          <w:szCs w:val="18"/>
        </w:rPr>
        <w:t>724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ADEVQDDVAEVFAFQAEIAQLMSLIINTFYSNKEIFLRELISNSSDALDKIRYESLTDPSKLDSGKEL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EIIPNKDDHTLTLIDTGVGMTKSDLINNLGTIAKSGTKAFMEALQSGADISMIGQFGVGFYSAFLVAD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KVVSKHNDDEQYVWESSAGGSFTVSNVVDDVPVRGTKIVLYMKEDQREYLEEKKIKDIVKKHSQFIGY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SLHVEKEREKEISDDEEEEEEKKEEAAEEVQQENDDKPKVEDLDEENEEAKDDKKKKKKIKEKYTELE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NKTKPLWTRNPDDISQDEYGEFYKSLSNDWEDHLAVKHFSVEGQLEFRALLFVPKRAPFDLFENRKLK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IKLYVRRVFIMDNCEDLIPEYLNFVKGVVDSEDLPLNISRETLQQSKILKVIRKNIVKKCVELIGEIV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KEQYKKFYEQFGKNLKLGIHEDSQNRKKLAGFLQYHSSQSGDEMTTLENYVTRMKENQKDIYYITGES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QVSNSAFVERVTKRGFEVLYMVEPIDEYCVQQLKEFDGKNLVSITKEGLELPEDEDEKKKLEEAKAKF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CKVIKEILDKKVEKVVVSNRLVQSPCCIVTSQYGWSANMERIMKAQALRDTSTMGYMAAKKHLEINP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SIMEQLRQKAEADKNDKSVKDLVMLLYETSLLASGFSLEDPSTHATRIHRMIKLGLGIDDVDGEDA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DVDDMPPLEGDADDDASRMEEV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Wingdings">
    <w:charset w:val="02"/>
    <w:family w:val="auto"/>
    <w:pitch w:val="variable"/>
  </w:font>
  <w:font w:name="Courier New">
    <w:charset w:val="a1"/>
    <w:family w:val="modern"/>
    <w:pitch w:val="default"/>
  </w:font>
  <w:font w:name="Verdan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Comic Sans MS">
    <w:charset w:val="a1"/>
    <w:family w:val="script"/>
    <w:pitch w:val="variable"/>
  </w:font>
  <w:font w:name="Arial Unicode MS">
    <w:charset w:val="00"/>
    <w:family w:val="swiss"/>
    <w:pitch w:val="variable"/>
  </w:font>
  <w:font w:name="Tahoma">
    <w:charset w:val="a1"/>
    <w:family w:val="swiss"/>
    <w:pitch w:val="variable"/>
  </w:font>
  <w:font w:name="Book Antiqua">
    <w:charset w:val="a1"/>
    <w:family w:val="roman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716"/>
        </w:tabs>
        <w:ind w:left="716" w:hanging="432"/>
      </w:pPr>
      <w:rPr/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148"/>
        </w:tabs>
        <w:ind w:left="1148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292"/>
        </w:tabs>
        <w:ind w:left="1292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36"/>
        </w:tabs>
        <w:ind w:left="1436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580"/>
        </w:tabs>
        <w:ind w:left="1580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724"/>
        </w:tabs>
        <w:ind w:left="1724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868"/>
        </w:tabs>
        <w:ind w:left="1868" w:hanging="1584"/>
      </w:pPr>
      <w:rPr/>
    </w:lvl>
  </w:abstractNum>
  <w:abstractNum w:abstractNumId="2">
    <w:lvl w:ilvl="0">
      <w:start w:val="1"/>
      <w:numFmt w:val="bullet"/>
      <w:lvlText w:val=""/>
      <w:lvlJc w:val="left"/>
      <w:pPr>
        <w:tabs>
          <w:tab w:val="num" w:pos="0"/>
        </w:tabs>
        <w:ind w:left="0" w:firstLine="397"/>
      </w:pPr>
      <w:rPr>
        <w:rFonts w:ascii="Wingdings" w:hAnsi="Wingdings" w:cs="Wingdings" w:hint="default"/>
        <w:sz w:val="18"/>
      </w:rPr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283"/>
        </w:tabs>
        <w:ind w:left="0" w:hanging="0"/>
      </w:pPr>
      <w:rPr>
        <w:i w:val="false"/>
        <w:b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1135" w:hanging="851"/>
      </w:pPr>
      <w:rPr>
        <w:i w:val="false"/>
        <w:b/>
      </w:rPr>
    </w:lvl>
    <w:lvl w:ilvl="2">
      <w:start w:val="1"/>
      <w:numFmt w:val="decimal"/>
      <w:lvlText w:val="%1.%2.%3"/>
      <w:lvlJc w:val="center"/>
      <w:pPr>
        <w:tabs>
          <w:tab w:val="num" w:pos="284"/>
        </w:tabs>
        <w:ind w:left="284" w:firstLine="288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4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lowerRoman"/>
      <w:lvlText w:val="%1."/>
      <w:lvlJc w:val="right"/>
      <w:pPr>
        <w:tabs>
          <w:tab w:val="num" w:pos="113"/>
        </w:tabs>
        <w:ind w:left="113" w:hanging="113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ΛΞΜε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3"/>
      </w:numPr>
      <w:spacing w:lineRule="auto" w:line="360" w:before="0" w:after="60"/>
      <w:jc w:val="both"/>
      <w:outlineLvl w:val="0"/>
    </w:pPr>
    <w:rPr>
      <w:rFonts w:eastAsia="Times New Roman" w:cs="Arial"/>
      <w:b/>
      <w:bCs/>
      <w:kern w:val="2"/>
      <w:sz w:val="32"/>
      <w:szCs w:val="32"/>
    </w:rPr>
  </w:style>
  <w:style w:type="paragraph" w:styleId="Heading2">
    <w:name w:val="Heading 2"/>
    <w:next w:val="Normal"/>
    <w:qFormat/>
    <w:pPr>
      <w:keepNext w:val="true"/>
      <w:widowControl/>
      <w:numPr>
        <w:ilvl w:val="0"/>
        <w:numId w:val="3"/>
      </w:numPr>
      <w:tabs>
        <w:tab w:val="clear" w:pos="720"/>
        <w:tab w:val="left" w:pos="180" w:leader="none"/>
        <w:tab w:val="left" w:pos="465" w:leader="none"/>
      </w:tabs>
      <w:bidi w:val="0"/>
      <w:spacing w:lineRule="exact" w:line="360" w:before="120" w:after="240"/>
      <w:outlineLvl w:val="1"/>
    </w:pPr>
    <w:rPr>
      <w:rFonts w:ascii="Times New Roman" w:hAnsi="Times New Roman" w:eastAsia="Times New Roman" w:cs="Times New Roman"/>
      <w:b/>
      <w:bCs/>
      <w:iCs/>
      <w:color w:val="auto"/>
      <w:sz w:val="28"/>
      <w:szCs w:val="28"/>
      <w:lang w:val="el-G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3"/>
      </w:numPr>
      <w:tabs>
        <w:tab w:val="clear" w:pos="720"/>
      </w:tabs>
      <w:spacing w:lineRule="auto" w:line="360"/>
      <w:jc w:val="left"/>
      <w:outlineLvl w:val="2"/>
    </w:pPr>
    <w:rPr>
      <w:rFonts w:eastAsia="Times New Roman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3"/>
      </w:numPr>
      <w:spacing w:lineRule="auto" w:line="360"/>
      <w:jc w:val="both"/>
      <w:outlineLvl w:val="3"/>
    </w:pPr>
    <w:rPr>
      <w:rFonts w:eastAsia="Times New Roman"/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jc w:val="both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40" w:after="60"/>
      <w:jc w:val="both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40" w:after="60"/>
      <w:jc w:val="both"/>
      <w:outlineLvl w:val="6"/>
    </w:pPr>
    <w:rPr>
      <w:rFonts w:eastAsia="Times New Roman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40" w:after="60"/>
      <w:jc w:val="both"/>
      <w:outlineLvl w:val="7"/>
    </w:pPr>
    <w:rPr>
      <w:rFonts w:eastAsia="Times New Roman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40" w:after="60"/>
      <w:jc w:val="both"/>
      <w:outlineLvl w:val="8"/>
    </w:pPr>
    <w:rPr>
      <w:rFonts w:ascii="Arial" w:hAnsi="Arial" w:eastAsia="Times New Roman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z w:val="18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b/>
      <w:i w:val="false"/>
    </w:rPr>
  </w:style>
  <w:style w:type="character" w:styleId="WW8Num7z2">
    <w:name w:val="WW8Num7z2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SimSun;ΛΞΜε" w:cs="Courier New"/>
      <w:b/>
      <w:i w:val="false"/>
      <w:sz w:val="28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Databold1">
    <w:name w:val="data_bold1"/>
    <w:basedOn w:val="DefaultParagraphFont"/>
    <w:qFormat/>
    <w:rPr>
      <w:b/>
      <w:bCs/>
      <w:sz w:val="18"/>
      <w:szCs w:val="18"/>
      <w:shd w:fill="FFFFFF" w:val="clear"/>
    </w:rPr>
  </w:style>
  <w:style w:type="character" w:styleId="Txtboldonly1">
    <w:name w:val="txtboldonly1"/>
    <w:basedOn w:val="DefaultParagraphFont"/>
    <w:qFormat/>
    <w:rPr>
      <w:rFonts w:ascii="Verdana" w:hAnsi="Verdana" w:cs="Verdana"/>
      <w:b/>
      <w:bCs/>
      <w:color w:val="000000"/>
      <w:sz w:val="20"/>
      <w:szCs w:val="20"/>
      <w:bdr w:val="single" w:sz="2" w:space="0" w:color="FFFFFF"/>
      <w:shd w:fill="FFFFFF" w:val="clear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firstLine="680"/>
      <w:jc w:val="both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bulleted">
    <w:name w:val="Normal-bulleted"/>
    <w:basedOn w:val="Normal"/>
    <w:next w:val="Normal"/>
    <w:qFormat/>
    <w:pPr>
      <w:numPr>
        <w:ilvl w:val="0"/>
        <w:numId w:val="2"/>
      </w:numPr>
    </w:pPr>
    <w:rPr>
      <w:szCs w:val="24"/>
    </w:rPr>
  </w:style>
  <w:style w:type="paragraph" w:styleId="Normalnumbered">
    <w:name w:val="Normal-numbered"/>
    <w:basedOn w:val="Normal"/>
    <w:next w:val="Normal"/>
    <w:qFormat/>
    <w:pPr>
      <w:numPr>
        <w:ilvl w:val="0"/>
        <w:numId w:val="5"/>
      </w:numPr>
    </w:pPr>
    <w:rPr/>
  </w:style>
  <w:style w:type="paragraph" w:styleId="Contents1">
    <w:name w:val="TOC 1"/>
    <w:basedOn w:val="Normal"/>
    <w:next w:val="Normal"/>
    <w:pPr>
      <w:tabs>
        <w:tab w:val="clear" w:pos="720"/>
      </w:tabs>
      <w:spacing w:before="360" w:after="360"/>
      <w:jc w:val="left"/>
    </w:pPr>
    <w:rPr>
      <w:b/>
      <w:bCs/>
      <w:caps/>
      <w:sz w:val="22"/>
      <w:szCs w:val="26"/>
      <w:u w:val="single"/>
    </w:rPr>
  </w:style>
  <w:style w:type="paragraph" w:styleId="Pinakas">
    <w:name w:val="Pinakas"/>
    <w:basedOn w:val="Normal"/>
    <w:qFormat/>
    <w:pPr>
      <w:spacing w:lineRule="exact" w:line="300" w:before="0" w:after="0"/>
      <w:jc w:val="center"/>
    </w:pPr>
    <w:rPr>
      <w:rFonts w:ascii="Comic Sans MS" w:hAnsi="Comic Sans MS" w:cs="Comic Sans MS"/>
      <w:b/>
      <w:spacing w:val="10"/>
      <w:sz w:val="22"/>
      <w:szCs w:val="22"/>
    </w:rPr>
  </w:style>
  <w:style w:type="paragraph" w:styleId="Pinakasnormal">
    <w:name w:val="Pinakas_normal"/>
    <w:basedOn w:val="Pinakas"/>
    <w:qFormat/>
    <w:pPr/>
    <w:rPr>
      <w:rFonts w:ascii="Times New Roman" w:hAnsi="Times New Roman" w:cs="Times New Roman"/>
      <w:b w:val="false"/>
      <w:sz w:val="20"/>
    </w:rPr>
  </w:style>
  <w:style w:type="paragraph" w:styleId="Pinakasbold">
    <w:name w:val="Pinakas_bold"/>
    <w:basedOn w:val="Pinakasnormal"/>
    <w:qFormat/>
    <w:pPr/>
    <w:rPr>
      <w:b/>
      <w:bCs/>
      <w:sz w:val="22"/>
    </w:rPr>
  </w:style>
  <w:style w:type="paragraph" w:styleId="Pinakasboldleft">
    <w:name w:val="Pinakas_bold_left"/>
    <w:basedOn w:val="Pinakasnormal"/>
    <w:qFormat/>
    <w:pPr>
      <w:jc w:val="left"/>
    </w:pPr>
    <w:rPr>
      <w:b/>
    </w:rPr>
  </w:style>
  <w:style w:type="paragraph" w:styleId="Contents3">
    <w:name w:val="TOC 3"/>
    <w:basedOn w:val="Normal"/>
    <w:next w:val="Normal"/>
    <w:pPr>
      <w:tabs>
        <w:tab w:val="clear" w:pos="720"/>
      </w:tabs>
      <w:spacing w:before="0" w:after="0"/>
      <w:jc w:val="left"/>
    </w:pPr>
    <w:rPr>
      <w:smallCaps/>
      <w:sz w:val="22"/>
      <w:szCs w:val="26"/>
    </w:rPr>
  </w:style>
  <w:style w:type="paragraph" w:styleId="WWCaption">
    <w:name w:val="WW-Caption"/>
    <w:basedOn w:val="Normal"/>
    <w:next w:val="Normal"/>
    <w:qFormat/>
    <w:pPr>
      <w:spacing w:lineRule="exact" w:line="320"/>
      <w:jc w:val="both"/>
    </w:pPr>
    <w:rPr>
      <w:rFonts w:eastAsia="Times New Roman"/>
      <w:b/>
      <w:bCs/>
      <w:iCs/>
      <w:sz w:val="20"/>
      <w:lang w:val="en-GB"/>
    </w:rPr>
  </w:style>
  <w:style w:type="paragraph" w:styleId="StyleCaption">
    <w:name w:val="Style Caption"/>
    <w:basedOn w:val="WWCaption"/>
    <w:qFormat/>
    <w:pPr/>
    <w:rPr>
      <w:color w:val="000000"/>
    </w:rPr>
  </w:style>
  <w:style w:type="paragraph" w:styleId="Style11">
    <w:name w:val="Style1"/>
    <w:basedOn w:val="Normal"/>
    <w:qFormat/>
    <w:pPr>
      <w:spacing w:lineRule="auto" w:line="240" w:before="0" w:after="0"/>
    </w:pPr>
    <w:rPr>
      <w:rFonts w:ascii="Arial Unicode MS" w:hAnsi="Arial Unicode MS" w:eastAsia="Arial Unicode MS"/>
      <w:b/>
      <w:sz w:val="14"/>
    </w:rPr>
  </w:style>
  <w:style w:type="paragraph" w:styleId="BalloonText">
    <w:name w:val="Balloon Text"/>
    <w:basedOn w:val="Normal"/>
    <w:qFormat/>
    <w:pPr>
      <w:spacing w:lineRule="auto" w:line="360"/>
      <w:ind w:firstLine="680"/>
      <w:jc w:val="both"/>
    </w:pPr>
    <w:rPr>
      <w:rFonts w:ascii="Tahoma" w:hAnsi="Tahoma" w:eastAsia="Times New Roman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360"/>
      <w:ind w:firstLine="680"/>
      <w:jc w:val="both"/>
    </w:pPr>
    <w:rPr>
      <w:rFonts w:eastAsia="Times New Roman"/>
      <w:b/>
    </w:rPr>
  </w:style>
  <w:style w:type="paragraph" w:styleId="BodyTextIndent3">
    <w:name w:val="Body Text Indent 3"/>
    <w:basedOn w:val="Normal"/>
    <w:qFormat/>
    <w:pPr>
      <w:spacing w:lineRule="auto" w:line="360"/>
      <w:ind w:left="270" w:hanging="270"/>
      <w:jc w:val="both"/>
    </w:pPr>
    <w:rPr>
      <w:rFonts w:eastAsia="Times New Roman"/>
      <w:sz w:val="22"/>
    </w:rPr>
  </w:style>
  <w:style w:type="paragraph" w:styleId="Chrysabasiko1">
    <w:name w:val="chrysa basiko 1"/>
    <w:basedOn w:val="Normal"/>
    <w:qFormat/>
    <w:pPr>
      <w:spacing w:lineRule="exact" w:line="360" w:before="0" w:after="0"/>
      <w:ind w:firstLine="567"/>
      <w:jc w:val="both"/>
    </w:pPr>
    <w:rPr>
      <w:rFonts w:ascii="Tahoma" w:hAnsi="Tahoma" w:eastAsia="Times New Roman" w:cs="Tahoma"/>
      <w:spacing w:val="10"/>
      <w:sz w:val="22"/>
      <w:szCs w:val="22"/>
    </w:rPr>
  </w:style>
  <w:style w:type="paragraph" w:styleId="CommentText">
    <w:name w:val="Comment Text"/>
    <w:basedOn w:val="Normal"/>
    <w:qFormat/>
    <w:pPr>
      <w:spacing w:lineRule="auto" w:line="360"/>
      <w:jc w:val="both"/>
    </w:pPr>
    <w:rPr>
      <w:rFonts w:eastAsia="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360"/>
      <w:ind w:firstLine="680"/>
      <w:jc w:val="both"/>
    </w:pPr>
    <w:rPr>
      <w:rFonts w:ascii="Symbol" w:hAnsi="Symbol" w:eastAsia="Times New Roman" w:cs="Symbol"/>
      <w:sz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360"/>
      <w:ind w:firstLine="680"/>
      <w:jc w:val="both"/>
    </w:pPr>
    <w:rPr>
      <w:rFonts w:eastAsia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</w:rPr>
  </w:style>
  <w:style w:type="paragraph" w:styleId="ListBullet">
    <w:name w:val="List Bullet"/>
    <w:basedOn w:val="Normal"/>
    <w:qFormat/>
    <w:pPr>
      <w:numPr>
        <w:ilvl w:val="0"/>
        <w:numId w:val="4"/>
      </w:numPr>
      <w:autoSpaceDE w:val="false"/>
      <w:spacing w:lineRule="exact" w:line="360"/>
      <w:jc w:val="both"/>
    </w:pPr>
    <w:rPr>
      <w:rFonts w:ascii="Tahoma" w:hAnsi="Tahoma" w:eastAsia="Times New Roman" w:cs="Tahoma"/>
      <w:spacing w:val="10"/>
      <w:sz w:val="22"/>
      <w:szCs w:val="22"/>
    </w:rPr>
  </w:style>
  <w:style w:type="paragraph" w:styleId="Pinakastitle">
    <w:name w:val="Pinakas -title"/>
    <w:basedOn w:val="Normal"/>
    <w:qFormat/>
    <w:pPr>
      <w:spacing w:lineRule="exact" w:line="300" w:before="0" w:after="0"/>
    </w:pPr>
    <w:rPr>
      <w:rFonts w:ascii="Comic Sans MS" w:hAnsi="Comic Sans MS" w:cs="Comic Sans MS"/>
      <w:spacing w:val="10"/>
      <w:szCs w:val="24"/>
      <w:shd w:fill="E6E6E6" w:val="clear"/>
    </w:rPr>
  </w:style>
  <w:style w:type="paragraph" w:styleId="Pinakascells">
    <w:name w:val="Pinakas_cells"/>
    <w:basedOn w:val="Normal"/>
    <w:qFormat/>
    <w:pPr>
      <w:spacing w:lineRule="exact" w:line="300" w:before="0" w:after="0"/>
      <w:jc w:val="center"/>
    </w:pPr>
    <w:rPr>
      <w:rFonts w:ascii="Comic Sans MS" w:hAnsi="Comic Sans MS" w:cs="Comic Sans MS"/>
      <w:spacing w:val="10"/>
      <w:sz w:val="22"/>
      <w:szCs w:val="22"/>
    </w:rPr>
  </w:style>
  <w:style w:type="paragraph" w:styleId="PlainText">
    <w:name w:val="Plain Text"/>
    <w:basedOn w:val="Normal"/>
    <w:qFormat/>
    <w:pPr>
      <w:spacing w:lineRule="exact" w:line="360" w:before="0" w:after="0"/>
      <w:ind w:firstLine="567"/>
    </w:pPr>
    <w:rPr>
      <w:rFonts w:ascii="Courier New" w:hAnsi="Courier New" w:cs="Courier New"/>
      <w:spacing w:val="10"/>
      <w:sz w:val="20"/>
    </w:rPr>
  </w:style>
  <w:style w:type="paragraph" w:styleId="StyleCaptionFirstline0cm">
    <w:name w:val="Style Caption + First line:  0 cm"/>
    <w:basedOn w:val="WWCaption"/>
    <w:qFormat/>
    <w:pPr/>
    <w:rPr/>
  </w:style>
  <w:style w:type="paragraph" w:styleId="Contents2">
    <w:name w:val="TOC 2"/>
    <w:basedOn w:val="Normal"/>
    <w:next w:val="Normal"/>
    <w:pPr>
      <w:tabs>
        <w:tab w:val="clear" w:pos="720"/>
      </w:tabs>
      <w:spacing w:before="0" w:after="0"/>
      <w:jc w:val="left"/>
    </w:pPr>
    <w:rPr>
      <w:b/>
      <w:bCs/>
      <w:smallCaps/>
      <w:sz w:val="22"/>
      <w:szCs w:val="26"/>
    </w:rPr>
  </w:style>
  <w:style w:type="paragraph" w:styleId="Contents4">
    <w:name w:val="TOC 4"/>
    <w:basedOn w:val="Normal"/>
    <w:next w:val="Normal"/>
    <w:pPr>
      <w:tabs>
        <w:tab w:val="clear" w:pos="720"/>
      </w:tabs>
      <w:spacing w:before="0" w:after="0"/>
      <w:jc w:val="left"/>
    </w:pPr>
    <w:rPr>
      <w:sz w:val="22"/>
      <w:szCs w:val="26"/>
    </w:rPr>
  </w:style>
  <w:style w:type="paragraph" w:styleId="Contents5">
    <w:name w:val="TOC 5"/>
    <w:basedOn w:val="Normal"/>
    <w:next w:val="Normal"/>
    <w:pPr>
      <w:tabs>
        <w:tab w:val="clear" w:pos="720"/>
      </w:tabs>
      <w:spacing w:before="0" w:after="0"/>
      <w:jc w:val="left"/>
    </w:pPr>
    <w:rPr>
      <w:sz w:val="22"/>
      <w:szCs w:val="26"/>
    </w:rPr>
  </w:style>
  <w:style w:type="paragraph" w:styleId="Contents6">
    <w:name w:val="TOC 6"/>
    <w:basedOn w:val="Normal"/>
    <w:next w:val="Normal"/>
    <w:pPr>
      <w:tabs>
        <w:tab w:val="clear" w:pos="720"/>
      </w:tabs>
      <w:spacing w:before="0" w:after="0"/>
      <w:jc w:val="left"/>
    </w:pPr>
    <w:rPr>
      <w:sz w:val="22"/>
      <w:szCs w:val="26"/>
    </w:rPr>
  </w:style>
  <w:style w:type="paragraph" w:styleId="Contents7">
    <w:name w:val="TOC 7"/>
    <w:basedOn w:val="Normal"/>
    <w:next w:val="Normal"/>
    <w:pPr>
      <w:tabs>
        <w:tab w:val="clear" w:pos="720"/>
      </w:tabs>
      <w:spacing w:before="0" w:after="0"/>
      <w:jc w:val="left"/>
    </w:pPr>
    <w:rPr>
      <w:sz w:val="22"/>
      <w:szCs w:val="26"/>
    </w:rPr>
  </w:style>
  <w:style w:type="paragraph" w:styleId="Contents8">
    <w:name w:val="TOC 8"/>
    <w:basedOn w:val="Normal"/>
    <w:next w:val="Normal"/>
    <w:pPr>
      <w:tabs>
        <w:tab w:val="clear" w:pos="720"/>
      </w:tabs>
      <w:spacing w:before="0" w:after="0"/>
      <w:jc w:val="left"/>
    </w:pPr>
    <w:rPr>
      <w:sz w:val="22"/>
      <w:szCs w:val="26"/>
    </w:rPr>
  </w:style>
  <w:style w:type="paragraph" w:styleId="Contents9">
    <w:name w:val="TOC 9"/>
    <w:basedOn w:val="Normal"/>
    <w:next w:val="Normal"/>
    <w:pPr>
      <w:tabs>
        <w:tab w:val="clear" w:pos="720"/>
      </w:tabs>
      <w:spacing w:before="0" w:after="0"/>
      <w:jc w:val="left"/>
    </w:pPr>
    <w:rPr>
      <w:sz w:val="22"/>
      <w:szCs w:val="26"/>
    </w:rPr>
  </w:style>
  <w:style w:type="paragraph" w:styleId="Style21">
    <w:name w:val="Style2"/>
    <w:basedOn w:val="Pinakasnormal"/>
    <w:qFormat/>
    <w:pPr>
      <w:jc w:val="left"/>
    </w:pPr>
    <w:rPr>
      <w:sz w:val="16"/>
      <w:szCs w:val="16"/>
    </w:rPr>
  </w:style>
  <w:style w:type="paragraph" w:styleId="Style31">
    <w:name w:val="Style3"/>
    <w:basedOn w:val="Style21"/>
    <w:qFormat/>
    <w:pPr>
      <w:spacing w:lineRule="exact" w:line="240"/>
      <w:jc w:val="center"/>
    </w:pPr>
    <w:rPr>
      <w:rFonts w:ascii="Arial" w:hAnsi="Arial" w:cs="Arial"/>
      <w:spacing w:val="0"/>
    </w:rPr>
  </w:style>
  <w:style w:type="paragraph" w:styleId="PinakasBold1">
    <w:name w:val="Pinakas-Bold1"/>
    <w:qFormat/>
    <w:pPr>
      <w:widowControl/>
      <w:tabs>
        <w:tab w:val="clear" w:pos="720"/>
        <w:tab w:val="left" w:pos="180" w:leader="none"/>
        <w:tab w:val="left" w:pos="360" w:leader="none"/>
        <w:tab w:val="left" w:pos="465" w:leader="none"/>
      </w:tabs>
      <w:bidi w:val="0"/>
    </w:pPr>
    <w:rPr>
      <w:rFonts w:ascii="Times New Roman" w:hAnsi="Times New Roman" w:eastAsia="Times New Roman" w:cs="Times New Roman"/>
      <w:b/>
      <w:bCs/>
      <w:iCs/>
      <w:color w:val="auto"/>
      <w:sz w:val="22"/>
      <w:szCs w:val="22"/>
      <w:lang w:val="en-US" w:bidi="ar-SA" w:eastAsia="zh-CN"/>
    </w:rPr>
  </w:style>
  <w:style w:type="paragraph" w:styleId="PinakasBold2">
    <w:name w:val="Pinakas-Bold-2"/>
    <w:qFormat/>
    <w:pPr>
      <w:widowControl/>
      <w:tabs>
        <w:tab w:val="clear" w:pos="720"/>
        <w:tab w:val="left" w:pos="180" w:leader="none"/>
        <w:tab w:val="left" w:pos="360" w:leader="none"/>
        <w:tab w:val="left" w:pos="465" w:leader="none"/>
        <w:tab w:val="left" w:pos="600" w:leader="none"/>
      </w:tabs>
      <w:autoSpaceDE w:val="false"/>
      <w:bidi w:val="0"/>
      <w:spacing w:lineRule="exact" w:line="360" w:before="120" w:after="120"/>
      <w:jc w:val="both"/>
    </w:pPr>
    <w:rPr>
      <w:rFonts w:ascii="Times New Roman" w:hAnsi="Times New Roman" w:eastAsia="Times New Roman" w:cs="Times New Roman"/>
      <w:b/>
      <w:bCs/>
      <w:iCs/>
      <w:color w:val="auto"/>
      <w:sz w:val="20"/>
      <w:szCs w:val="22"/>
      <w:lang w:val="en-US" w:bidi="ar-SA" w:eastAsia="zh-CN"/>
    </w:rPr>
  </w:style>
  <w:style w:type="paragraph" w:styleId="Pinakasleft">
    <w:name w:val="Pinakas-left"/>
    <w:qFormat/>
    <w:pPr>
      <w:widowControl/>
      <w:bidi w:val="0"/>
      <w:spacing w:lineRule="exact" w:line="26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StylePinakasBold1JustifiedFirstline12cmBefore6pt">
    <w:name w:val="Style Pinakas-Bold1 + Justified First line:  12 cm Before:  6 pt..."/>
    <w:basedOn w:val="PinakasBold1"/>
    <w:qFormat/>
    <w:pPr>
      <w:spacing w:before="120" w:after="120"/>
      <w:jc w:val="both"/>
    </w:pPr>
    <w:rPr/>
  </w:style>
  <w:style w:type="paragraph" w:styleId="StylePinakasBold2JustifiedLinespacing15lines">
    <w:name w:val="Style Pinakas-Bold-2 + Justified Line spacing:  1.5 lines"/>
    <w:basedOn w:val="PinakasBold2"/>
    <w:qFormat/>
    <w:pPr/>
    <w:rPr/>
  </w:style>
  <w:style w:type="paragraph" w:styleId="StylePinakasBold1Firstline0cm">
    <w:name w:val="Style Pinakas-Bold1 + First line:  0 cm"/>
    <w:basedOn w:val="PinakasBold1"/>
    <w:qFormat/>
    <w:pPr>
      <w:spacing w:before="120" w:after="0"/>
      <w:jc w:val="both"/>
    </w:pPr>
    <w:rPr/>
  </w:style>
  <w:style w:type="paragraph" w:styleId="StylePinakasleftComplexBold">
    <w:name w:val="Style Pinakas-left + (Complex) Bold"/>
    <w:basedOn w:val="Pinakasleft"/>
    <w:qFormat/>
    <w:pPr>
      <w:spacing w:lineRule="exact" w:line="200"/>
    </w:pPr>
    <w:rPr>
      <w:bCs/>
    </w:rPr>
  </w:style>
  <w:style w:type="paragraph" w:styleId="StylePinakasleftJustifiedBefore6ptAfter6ptLines">
    <w:name w:val="Style Pinakas-left + Justified Before:  6 pt After:  6 pt Line s..."/>
    <w:basedOn w:val="Pinakasleft"/>
    <w:qFormat/>
    <w:pPr>
      <w:spacing w:lineRule="auto" w:line="240"/>
      <w:jc w:val="both"/>
    </w:pPr>
    <w:rPr/>
  </w:style>
  <w:style w:type="paragraph" w:styleId="StyleStylePinakasleftJustifiedBefore6ptAfter6ptLin">
    <w:name w:val="Style Style Pinakas-left + Justified Before:  6 pt After:  6 pt Lin..."/>
    <w:basedOn w:val="StylePinakasleftJustifiedBefore6ptAfter6ptLines"/>
    <w:qFormat/>
    <w:pPr/>
    <w:rPr>
      <w:rFonts w:eastAsia="SimSun;ΛΞΜε"/>
    </w:rPr>
  </w:style>
  <w:style w:type="paragraph" w:styleId="StylePinakasleftJustifiedFirstline12cmBefore6pt">
    <w:name w:val="Style Pinakas-left + Justified First line:  12 cm Before:  6 pt..."/>
    <w:basedOn w:val="Pinakasleft"/>
    <w:qFormat/>
    <w:pPr>
      <w:spacing w:lineRule="auto" w:line="240"/>
    </w:pPr>
    <w:rPr/>
  </w:style>
  <w:style w:type="paragraph" w:styleId="Sequence">
    <w:name w:val="Sequence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lang w:val="de-DE"/>
    </w:rPr>
  </w:style>
  <w:style w:type="paragraph" w:styleId="NormalWeb">
    <w:name w:val="Normal (Web)"/>
    <w:basedOn w:val="Normal"/>
    <w:qFormat/>
    <w:pPr>
      <w:spacing w:lineRule="auto" w:line="360"/>
      <w:jc w:val="both"/>
    </w:pPr>
    <w:rPr>
      <w:rFonts w:eastAsia="Times New Roman"/>
    </w:rPr>
  </w:style>
  <w:style w:type="paragraph" w:styleId="References">
    <w:name w:val="References"/>
    <w:basedOn w:val="NormalWeb"/>
    <w:qFormat/>
    <w:pPr>
      <w:ind w:left="227" w:hanging="227"/>
    </w:pPr>
    <w:rPr>
      <w:lang w:val="en-GB"/>
    </w:rPr>
  </w:style>
  <w:style w:type="paragraph" w:styleId="Sequence2">
    <w:name w:val="Sequence2"/>
    <w:basedOn w:val="Sequence"/>
    <w:qFormat/>
    <w:pPr/>
    <w:rPr>
      <w:iCs/>
      <w:sz w:val="18"/>
    </w:rPr>
  </w:style>
  <w:style w:type="paragraph" w:styleId="Pinakasaccession">
    <w:name w:val="pinakas_accession"/>
    <w:basedOn w:val="Sequence2"/>
    <w:qFormat/>
    <w:pPr>
      <w:spacing w:lineRule="auto" w:line="240" w:before="120" w:after="120"/>
    </w:pPr>
    <w:rPr>
      <w:rFonts w:ascii="Times New Roman" w:hAnsi="Times New Roman" w:cs="Times New Roman"/>
      <w:iCs w:val="false"/>
      <w:lang w:val="en-US"/>
    </w:rPr>
  </w:style>
  <w:style w:type="paragraph" w:styleId="Title1">
    <w:name w:val="Title1"/>
    <w:basedOn w:val="Normal"/>
    <w:qFormat/>
    <w:pPr>
      <w:spacing w:before="0" w:after="0"/>
      <w:jc w:val="center"/>
    </w:pPr>
    <w:rPr>
      <w:rFonts w:ascii="Book Antiqua" w:hAnsi="Book Antiqua" w:cs="Book Antiqua"/>
      <w:b/>
    </w:rPr>
  </w:style>
  <w:style w:type="paragraph" w:styleId="Title2">
    <w:name w:val="Title2"/>
    <w:basedOn w:val="Normal"/>
    <w:qFormat/>
    <w:pPr>
      <w:jc w:val="center"/>
    </w:pPr>
    <w:rPr>
      <w:rFonts w:ascii="Book Antiqua" w:hAnsi="Book Antiqua" w:cs="Book Antiqua"/>
      <w:b/>
      <w:sz w:val="28"/>
    </w:rPr>
  </w:style>
  <w:style w:type="paragraph" w:styleId="Title3">
    <w:name w:val="Title3"/>
    <w:basedOn w:val="Normal"/>
    <w:qFormat/>
    <w:pPr>
      <w:spacing w:before="0" w:after="0"/>
      <w:jc w:val="center"/>
    </w:pPr>
    <w:rPr>
      <w:rFonts w:ascii="Book Antiqua" w:hAnsi="Book Antiqua" w:cs="Book Antiqua"/>
      <w:b/>
      <w:spacing w:val="40"/>
      <w:sz w:val="36"/>
      <w:szCs w:val="36"/>
    </w:rPr>
  </w:style>
  <w:style w:type="paragraph" w:styleId="StylePinakasleft">
    <w:name w:val="Style Pinakas-left"/>
    <w:basedOn w:val="Pinakasleft"/>
    <w:qFormat/>
    <w:pPr>
      <w:spacing w:lineRule="auto" w:line="240"/>
    </w:pPr>
    <w:rPr/>
  </w:style>
  <w:style w:type="paragraph" w:styleId="Names1">
    <w:name w:val="Names1"/>
    <w:basedOn w:val="Normal"/>
    <w:qFormat/>
    <w:pPr>
      <w:spacing w:lineRule="auto" w:line="360" w:before="0" w:after="0"/>
      <w:jc w:val="right"/>
    </w:pPr>
    <w:rPr>
      <w:rFonts w:ascii="Book Antiqua" w:hAnsi="Book Antiqua" w:eastAsia="Times New Roman" w:cs="Book Antiqua"/>
      <w:sz w:val="28"/>
      <w:szCs w:val="24"/>
    </w:rPr>
  </w:style>
  <w:style w:type="paragraph" w:styleId="Names2">
    <w:name w:val="Names2"/>
    <w:basedOn w:val="Normal"/>
    <w:qFormat/>
    <w:pPr>
      <w:spacing w:lineRule="auto" w:line="360" w:before="0" w:after="0"/>
      <w:jc w:val="right"/>
    </w:pPr>
    <w:rPr>
      <w:rFonts w:ascii="Book Antiqua" w:hAnsi="Book Antiqua" w:eastAsia="Times New Roman" w:cs="Book Antiqua"/>
      <w:sz w:val="20"/>
    </w:rPr>
  </w:style>
  <w:style w:type="paragraph" w:styleId="Names3">
    <w:name w:val="Names3"/>
    <w:basedOn w:val="Names1"/>
    <w:qFormat/>
    <w:pPr/>
    <w:rPr>
      <w:b/>
      <w:sz w:val="24"/>
    </w:rPr>
  </w:style>
  <w:style w:type="paragraph" w:styleId="Species">
    <w:name w:val="Species"/>
    <w:basedOn w:val="Normal"/>
    <w:qFormat/>
    <w:pPr>
      <w:spacing w:before="0" w:after="0"/>
    </w:pPr>
    <w:rPr>
      <w:b/>
      <w:i/>
      <w:sz w:val="20"/>
      <w:lang w:val="en-GB"/>
    </w:rPr>
  </w:style>
  <w:style w:type="paragraph" w:styleId="CommentSubject">
    <w:name w:val="Comment Subject"/>
    <w:basedOn w:val="CommentText"/>
    <w:next w:val="CommentText"/>
    <w:qFormat/>
    <w:pPr>
      <w:spacing w:lineRule="auto" w:line="360"/>
      <w:jc w:val="both"/>
    </w:pPr>
    <w:rPr>
      <w:rFonts w:eastAsia="Times New Roman"/>
      <w:b/>
      <w:bCs/>
    </w:rPr>
  </w:style>
  <w:style w:type="paragraph" w:styleId="StyleNormalWebAsianSimSun">
    <w:name w:val="Style Normal (Web) + (Asian) SimSun"/>
    <w:basedOn w:val="NormalWeb"/>
    <w:qFormat/>
    <w:pPr/>
    <w:rPr>
      <w:rFonts w:eastAsia="SimSun;ΛΞΜε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jgi.doe.gov/Mucci2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10:44:00Z</dcterms:created>
  <dc:creator>CHRYSA</dc:creator>
  <dc:description/>
  <dc:language>en-US</dc:language>
  <cp:lastModifiedBy>CHRYSA PANTZARTZI</cp:lastModifiedBy>
  <dcterms:modified xsi:type="dcterms:W3CDTF">2013-06-24T22:23:00Z</dcterms:modified>
  <cp:revision>14</cp:revision>
  <dc:subject/>
  <dc:title>FUNGI</dc:title>
</cp:coreProperties>
</file>